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center"/>
        <w:outlineLvl w:val="0"/>
        <w:rPr>
          <w:rFonts w:ascii="Letter Gothic Std" w:hAnsi="Letter Gothic Std" w:cs="Arial"/>
          <w:b/>
          <w:b/>
          <w:sz w:val="20"/>
          <w:szCs w:val="20"/>
        </w:rPr>
      </w:pPr>
      <w:r>
        <w:rPr>
          <w:rFonts w:cs="Arial" w:ascii="Letter Gothic Std" w:hAnsi="Letter Gothic Std"/>
          <w:b/>
          <w:sz w:val="20"/>
          <w:szCs w:val="20"/>
        </w:rPr>
        <w:t>Text S1. Sequences of 402 putative lincRNA genes</w:t>
      </w:r>
    </w:p>
    <w:p>
      <w:pPr>
        <w:pStyle w:val="Normal"/>
        <w:spacing w:lineRule="auto" w:line="240" w:before="0" w:after="0"/>
        <w:jc w:val="left"/>
        <w:rPr>
          <w:rFonts w:ascii="Letter Gothic Std" w:hAnsi="Letter Gothic Std" w:cs="Arial"/>
          <w:b/>
          <w:b/>
          <w:sz w:val="20"/>
          <w:szCs w:val="20"/>
        </w:rPr>
      </w:pPr>
      <w:r>
        <w:rPr>
          <w:rFonts w:cs="Arial" w:ascii="Letter Gothic Std" w:hAnsi="Letter Gothic Std"/>
          <w:b/>
          <w:sz w:val="20"/>
          <w:szCs w:val="20"/>
        </w:rPr>
      </w:r>
    </w:p>
    <w:p>
      <w:pPr>
        <w:pStyle w:val="Normal"/>
        <w:spacing w:lineRule="auto" w:line="240" w:before="0" w:after="0"/>
        <w:jc w:val="left"/>
        <w:rPr/>
      </w:pPr>
      <w:r>
        <w:rPr>
          <w:rFonts w:cs="Arial" w:ascii="Letter Gothic Std" w:hAnsi="Letter Gothic Std"/>
          <w:b/>
          <w:sz w:val="20"/>
          <w:szCs w:val="20"/>
        </w:rPr>
        <w:t xml:space="preserve">Note: The ID of each lincRNA sequence contains the following information concatenated with </w:t>
      </w:r>
      <w:r>
        <w:rPr>
          <w:rFonts w:cs="Arial" w:ascii="Letter Gothic Std" w:hAnsi="Letter Gothic Std"/>
          <w:b/>
          <w:sz w:val="20"/>
          <w:szCs w:val="20"/>
        </w:rPr>
        <w:t>“</w:t>
      </w:r>
      <w:r>
        <w:rPr>
          <w:rFonts w:cs="Arial" w:ascii="Letter Gothic Std" w:hAnsi="Letter Gothic Std"/>
          <w:b/>
          <w:sz w:val="20"/>
          <w:szCs w:val="20"/>
        </w:rPr>
        <w:t>-</w:t>
      </w:r>
      <w:r>
        <w:rPr>
          <w:rFonts w:cs="Arial" w:ascii="Letter Gothic Std" w:hAnsi="Letter Gothic Std"/>
          <w:b/>
          <w:sz w:val="20"/>
          <w:szCs w:val="20"/>
        </w:rPr>
        <w:t>“</w:t>
      </w:r>
      <w:r>
        <w:rPr>
          <w:rFonts w:cs="Arial" w:ascii="Letter Gothic Std" w:hAnsi="Letter Gothic Std"/>
          <w:b/>
          <w:sz w:val="20"/>
          <w:szCs w:val="20"/>
        </w:rPr>
        <w:t>: TU ID, scaffold number, start and end positions of the lincRNA.</w:t>
      </w:r>
    </w:p>
    <w:p>
      <w:pPr>
        <w:pStyle w:val="Normal"/>
        <w:spacing w:lineRule="auto" w:line="240" w:before="0" w:after="0"/>
        <w:jc w:val="left"/>
        <w:rPr>
          <w:rFonts w:ascii="Letter Gothic Std" w:hAnsi="Letter Gothic Std" w:cs="Arial"/>
          <w:b/>
          <w:b/>
          <w:sz w:val="20"/>
          <w:szCs w:val="20"/>
        </w:rPr>
      </w:pPr>
      <w:r>
        <w:rPr>
          <w:rFonts w:cs="Arial" w:ascii="Letter Gothic Std" w:hAnsi="Letter Gothic Std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0-GaLu96scf_1-39368-39716 </w:t>
        <w:tab/>
        <w:t>ACAGCGAGTCGCTGAAAGGAGTAGTGACGTACACATCCGACTTATATGGTCCTCCCAAGGTCCTCCCGCCCAATGCATGTCGTTCCCGGTCAGGCGGGCAGCTACAAGACGATGTCGGCCTTCGCGGCAGCCCAATCGGAATCCATGTATGTAATACCAGTTGCGGATTCGACGAAATGGCTTGTCATGATCAGTTGCTAGTCGTTTTGTGAGGCGTTGAAGGCGTGAGGGCCGGTTTCAGTATAGTGAGACACAAGCAGTAAGATAAAGAGTGGCAGCAGATGATGCGGAAAGAAAGCCATGCTCGCGACAAGTCGAAGGAAGCAAGGGTCCACCCTTGGCACCAC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02-GaLu96scf_1-707676-708210 </w:t>
        <w:tab/>
        <w:t>GCGCGTGCATATATGCGACTTCTAAAAGCCGGCGGGGCGTTTTAAACCATCTGACCGCAAGGCAGTTCTGATGCTGACGCTACGCCCATCTAGATCCCATATATCCCCTCTCAAAGACCCAGATATCACACCTTGATCAGCCGCTTGTCGAATAAGCGTGTGGACATGGGAATCGGGCTCATTTATCCGGGGCTCATGACGACTGTGCCTGCAGCTGTGCGCGCTTGCGCCTGTATATGGTTGGGTTCCCTTCTATTCTTCTGGGCCCGTTCTCATGGTGCCAGTGAAGGTCTTCTTAGTTGGCGCTTCGCGAAGCATCGTCACATGCAAATATGGTGCGGTATCCGTTTCTTTCACTCACCACCGTTTCATGAGGTGCACCTAACCTTTCTTGAGCATAGGTAATAGACTAGGTCGTGCGGGGTCGCTGGCTCTGAGGATCATCCCTCCCCAATGCGAGAGAGCGCGCCGTTCCCGCTTCGGGTTTCCTTAGCGTTGTAGCAGCGCAGCGCGCGCACACTTGACACCGTTAG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055-GaLu96scf_11-1218312-1218928 </w:t>
        <w:tab/>
        <w:t>CCAAGGCCTCCAACATGTCGGTCCTGTCGTCGATGGAGGACGGAGGAAGAAAGGTGTCTAAGAATTGCTGGACTGGCATAGGACCCACAATAGACCGTTTGCAATCTTCGAGGAGATTTAAATTTTGATCCGTCGCGAAGTGGGGGTCCTGCCTGCCAGTCTGGAGGAGAGTATGGTTGAGAGCCAAAGGGGTGTTGTATACACAAGACGGAACCTCGAGAACGGGAGCACTATTAGGCATGACTGAATACGATGGAGGAACTTGCAAGAAGAAAAACAATGGGGTATGCGTAGAAAGTGAAGGGGGAAGGAGGTTTGTGGACTGTTTGTGGCACTCGCGCGCCGACTGGATATGTCGGGCCAGCGGCGTGGCGTTGATTTTGTGGACACTACAGGCATGTAATTATCGCGTCATGAAACTGCTCTGACTTCAGGGTGGTAGGACGGGGGATAAGTTAAAAAAATGCTGCTGGCGTATAATACTGTAAGTCGCTGCCGGTGGCTCAGTCCATAATAGTAGTCGGTCTCATCTCTGGGACATTGAGAATGGTGCGTTTTTTGTTGCTGCTGAGCCGGGAAGACACGGTGGGGCCATGCCCCGGAGCAAGGCTGCAT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059-GaLu96scf_11-1224701-1225155 </w:t>
        <w:tab/>
        <w:t>GAAAAATACTGGAAAGGCTCGATATCTTCAAAAGAAGCCTCGATCGCGCCGGTCGACCGCGTTTATTCGGTACACTGAATACTTCTATTGGGGTCCAAAAATAGCTACACAGGACGGGCGTATGCTACTACTCGCGCGCTCGCGCGCGGGACTGTACGGGCTCGCGCCCGACCCACCCGCCGCGCGCACACCAAAGTGTTGCGCGCGCCTTCCCGCTCGTTCTGCCCTGGCGCCCACTCAATCCGGCTGCGCTCCTTCCCACCGCGCGCTCCTCTGATTGAGTTCCGCGGACCCGTCGCGTGCGGTCCTAACGATGACGACCATTAGATGACGTCATAGAGCATGCGTCCGCATCACATACCTGTATTGCGCGCGAGGCGCGCGCCCGAGAGAACAAAAGGGAGGGAGGAGGCAGAGGGTAGCGGAGGTCGCACAGTGGGGAGATGGTGGGG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06-GaLu96scf_1-716235-716476 </w:t>
        <w:tab/>
        <w:t>CACAAACGCCCTCTCCCCGCGCCCCGCGACCCGTGCACCGGGCACCCAGCCCGGCCACGTCACGTCATCGAGGAATGGTCGATGTCGTATCGCAAGCCTCGTTGCAACCCCAGTGACGTCCGTCCGGCCGCACGCTGACACGATGACATCGAGACGAAGACGAAGACGAACCGCAGGCCGCGCGCTGCTGATTGGCTGAGGGGAGGGCCCGTCCGGATTCGGAACACCGAGCAAGCCACG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07-GaLu96scf_1-716567-717262 </w:t>
        <w:tab/>
        <w:t>GTGGCGCCGCTGACAGTGGCGTCGTCCACCAGCGTCCACCGTGTCCAGGACCCAGTGGGCCGGCGACCTGATCGCACCGCGCGCCAGTCACTAGGCCTCAGGCTCGTCCGAATCAGGCTCGCGGCTCCACAGTCGATGTTCAACGTTCATTCCCGCAAGGGGCAGCAGTTGGGGCCTCGGCGGCCGATCCCATCGATACCAGACGAGCGCGCGTGGCGGGAAAGTCCTGGAAGCGGAAGCCTGGAACGGGAACACTTTGCGGTTCCCCACTTCGAAGTTCTCAGCAGCATGATCAAGCGGGCCGTGGAACGCGAACCATGGCGGACCTTTCACCTTTCACGGCATCTGGCCGGCATCTGCGCACAGTGGTCGCTTCTCGCCAGTTTCTCGCCCGATACCCGCTGCATACTTAACTTATGCGCGATGCGATGAGATGCGACGCGTATCAAATCGGCCGCGCGAGCGTTCGGCTAGCGACGCGGACATCTCGAGAACGTTCATCCGTGCATCCGAGCCGTGCGAGGTGTTGAGGGCGAGCGCGGGCCAGCTGCAGTGTGCAGTGGGCGCATGTCTGGACACACTCAATCAGTCTCAGTCGCTAAAGTCCGAGTCAATTGCCCTCGCCATCTTTTCGAACTCTTTCTTACGTGCGCACGGCGGACCGAGCGAAAGCCGAGTGTTCGCCCTCGTAATT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119-GaLu96scf_12-99812-100388 </w:t>
        <w:tab/>
        <w:t>GGACTGGAACGTCGACATAGTGCTCGTCACTCGATGACTCTCGAGCTCGAAAGAGGATATCAGATAGTACAGGCCTGGCTCGCAGAACGCCAACGACGCCGAATGGACGATCGGGATCCTAAGACCCCCCAGAGTGAATTCAGACTCCCCGCGTTCGTCAACTTCCATTTCCTCGACCCCGGCTCCGACTGCGATGAAATATTCTGGCAAGGTTCGTTCTCTTCTCCCCATACCCTTTGCTTTTTACCATCTCGCACAATCCATGATTCCCCTTAGATCCCCTGACATTCACCCCCAGGCGCGGCAGAAACGGTTATGTCGACTCTTGGGGCATATATCCCGTTCGTCACTCTCCTTTGCTCCAAACTCACCCCCATTCCTTACCTCCAACACATAGCATGATGACGCCGGCTTCAGAGACATCGATATACAACGTATCATGACACCTGTGTCAGCCAGGGCAGTTTATCTTTCCCCTTTACTTACTGAAGTTCATAGATCATCTTCTCCAGTAAGGACAGACGCTGTATGTATGGATTAACGTGTGTTAGCTCTAGTTAACCTTCGAACAAGCT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131-GaLu96scf_12-140962-141538 </w:t>
        <w:tab/>
        <w:t>ACATAATTCATTCGTTGCACAGGGATAGGGACTACAGCTACAATAATCTCAAGGGTCCGTATGATATCGATACATCTCTGTGCAAGCGGCTCGTGGTACGGTATCTGTTGGATATGAGAAGACATATGCATGAGTGAGCCCACACAGATGTCCACGATTTGAGCAAGTAGTGCGTACCCTTCTGCGTCCTAGCCCATGCTAACAACAGCAACACAGTGGGATGGGTATGATGTAACAGATACTTCCGTCCTAGAACATAGTTAATAAGCTGAAACAGATTTCGGAGATCGGGCACATACAGGACATGGGATGCAGCCCCCACGAATCCGAGCAGCAGGACCTGACGCGTTAGGTTGGCCAGAAGGGAAGGACATGGCTGCAACTGGCTCAGGTTGTTTGGATTGTACGAGAGGGGGGTTTTGGTGGGCCGCAGGGACGTGTGCAGGAGCAGGACGGCTAACGATGTGCTCTTGAGACATTGCGAGGAATTAAAAGGAGACTTGAATGCACCATGGCCGTTCCGATGGGTCTTTATACGCCCGCGGATGTGAGAGGCTCAAGGAGTCTGATCATGA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133-GaLu96scf_12-143655-144209 </w:t>
        <w:tab/>
        <w:t>CTAGTGTCACCGACACCGAAGACCCCGGTCGAGTGTGCGACAACTCGAACGTTGTTGTTCCCGGCTCGGCTGCTGTGCCTCGCTGTCCATCCACTCGGAATTCAAGGCCATGTGCATGAAGGGGCTCGATTTCCGCCTGCCGCAGACAGATGCCTCACCCTCGTCCTCCCGTCGGCAATCCCCCTCCCATTCCAATCGGGCACTAGTACTGGCAGGTCAAGCTAGCGCGCGCGGTGGGTGGTGAGTTGTCTTTGTTTCAACTCCTCTGGCCAATCTGCTGCTGCTATGTCTCGTTTCCAAGAGGGCTTTATCGTCAGAATCAAGCAAGGCGCTGGGAAGAATGAGCCTTGGGTCATTGGAACTCGGTGGGCAGACAAGTAGACGAATGAATTCGAAGGAGCCTACCGCCGGGCGGACGGGAGCTGCGGGAGCATGGGAGTCGTAGCTGCGGTCTCGACGTCTCGACGAACAGACTTGTCGTTCTTCTTCTTCTTCCAGGCCCCGCCCCCACATTGCATGCTCTCACTTTCCCTTTCCGTTTGTGGACCGCGGC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158-GaLu96scf_12-355917-356680 </w:t>
        <w:tab/>
        <w:t>GTTCACAGACAGCTGACAGCCATCCGGTCCGCCAACGTTAACGTCGCGCGGTACGTCACTATCTGCAGCGCTCGGAGCGAGGAATGGCGCATTGACAAAATGCGGAGTGGGCCTAAAATTCATACTTATGAGGCAACTGTCAGCGCGAAACAGTGTGGAGTGACAGTACTTACTTGAACGACGACGAGGGGGCCTGCGCGGTCAGGCGGCGGCCGCACTTGCTCGGCAAAGTAAAACAGTAACAGGGGCGTGTTCCGAAGTTGGTAGAGTCCAGCGCTCGACGTCGGCGTCCGAGGGCATAGGGAAAGCGGGCCGTGAGTGCGGGGGACACATGTCGCTTGTTTGGCCGTTTCAAGGAGAGAAAACCATGCGCTCGCCCTCGTTGGAGATATACGGGTGGCGATTATCGCGATCTGCACGGAACTGGCGATCGGTACGTAGCAGATGAGAGGCGCCCCGGGACAGTCCGAAGGGGGGTGGTCAACATCCTATTCAATGTTGGCATCGAGCGCGAATCGCGAGAGAAAGCCGAGGACGAAACATCTGAAAGGGAAAGGAGTTCATGGGACTGCGGCGCTGACATGAGCTGACAAGAGGTGCAGCTGAAGATGAGTGAGATTTGTTAGACTTAGGAATCTGCGGGCGGTATGTTGGAGCGCGGTGAGGAGGGCCCGAGGAATGGGGGAAGAAAGAGGTTTTCGGTGAGAAGAAAGAGCCATAGGAAGGAGGACACGTGAGAAACGGACAGGTTAAGTCAAAGGG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16-GaLu96scf_1-794208-794677 </w:t>
        <w:tab/>
        <w:t>TGTTTACTCAAATCGTGTCCACGCCGCCAGCGGATTGTCTCTCAACATTTTCTACAGTTTTCAATGCCGACAAAAGCTGTCAAAGGCCAGATGTATGCTAACTTTGTCGAATACACCTTCAAAGTTGTCTTCCCTAACCGATGCTCTCGTTTCATTTTCCATCCTTCCCGAGTTCGTCGAGGGCAAGGAGCTGCGCCTCTTTCTTTCTAGTGTCTCCTCGTCCTCAGATACAGGGCACCGATACTCAAGGCATTCGGTCCGTTCACCCTATCCCCTGTCCTGCTTGTCTCGCCCGCTCAGCCCTTCTCATCGTCTGATGGCCAAGCCTCCATTCCAGGTAGCATGGTCCTCAAACTGTACGACCGGTGCTGTCTTGTGAATGCGCGCGATAACTATGATGAGGGCAAGGCATGGTCCCCCGACAAGGAGCCCGAATACCGGCAGTACCTCAAGGATGTAGCGACCGGC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170-GaLu96scf_12-401863-402267 </w:t>
        <w:tab/>
        <w:t>GTCAGGGTCCACTCCGAGAATCGGTGCGTTGTCGGGGCTTTAGCGCACGTCTAACACATTTCTGACTTCTCGCCTTCCTTCCCGCGCCCATCGTCTGAACGGCCGCGAATACAGGTGTTCGACGGTTTCCGCTGCGTTGTCTGACGGGATTCCGATGCGGCCGCTCAATCACTCGAATAAGCAATGAGTGTAAGCCTCGGGTTCGAGGGCCTTGTATCCGATCTCGGTTCCTGGGATTTCGTATTCTGACGGCATATATACGCATGAAATGATTTTGCAGTTCAAAGATGAATAATGTCGTTCCCTCTGACCCTTCTATCAGCCTCGGAGCAATTCGATGAGGAAGCGAAGCCAACGCTGAGCGTGGAGTCCTACCCAAATCCGCGGATGCCGTGGGTGTCCT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187-GaLu96scf_12-508246-508763 </w:t>
        <w:tab/>
        <w:t>AGCGCCCACCCCAATATCTGTGTCGGAACGGGACGGGAATGAGTATGATATTACCCCCAGTGAAGCGAGTCGTGAATGAGCTTACCGGGTCAATGCAGCGGCTGCGCGATCCGAGACATGTTCTTTCAGAAACTTTGGACCTTGGGCTCCACACCTTTCCTGCCATGGTGAGCACATCCAGGTCTATGGTGCATGGATCAAGTGAATGTATACGTACGTGGCGTCGACCGTGGCAAGGGCTGCCGTAAGGTGCATACTGAGCGATGCAGTGGTTGAACAAAAGAAAAAAAAATCGATATTTTCATCAGCCATATGCAATGAGGGTGTTCGGCGTCAGAAAGACCATGGTAGAGGAAGCAGAGTTTGAGACAAATCCAAGATGATAGGCAAGGAAAGGCGGAGGGAGGCGGAGGGAGGCAGAGGAAGGTGGTGGTGGATGGAAGTGAAGAAGACGTTGGATAAGCGCCTCAAGGGACCGGGGCGGAAGTCGAGACTCGAGGAGGACGGGGACTTGTC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255-GaLu96scf_12-791636-792193 </w:t>
        <w:tab/>
        <w:t>CGCGTGCTTGCCGGGCATTTCCGACGTAGGATACGAGCCGCCGTTGTACATTTTCGGACCCATCCGTTTGCCTCTGTACCACGACGACCCCCGTACAGGACAACCGGAATCTATCTCTTTGCTTCACTCGGACGACATTTTTCGCTTGCTCCAACATACTCGACCGGACTCGGCGCGTTTTCCGTCTGCAGACCATCTAGATCTGGCAAGTGGCCATTACCATCCTAGTGTTTGACTTATTGGCGGCTGAAACCTCACTATACACAGGCTGAAACAAGATACCCGGTTCACACCCCATAGATTGTGTCAACTGACGTTGCAGAGGCCACTGTGGGAGTAATAGTCAGCAAAGCGAAACAGTACAGCGTTCCTAAATTTCTGACAACACTTCACCTCCCGTGCTATAGAATAATACCAGTATATCCGGCGCACTGCGGCCCATCAATTCATCGGGCGGGTCTTGGAGCGTCCTGCTCAGCTCAAGGACCGCCATTTGTCCGTAAATTGCGGAGTGCCCAAGTTCGTCCGTAGGTAGGTAGTAGGGAACCCCACCAAG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272-GaLu96scf_12-986870-987643 </w:t>
        <w:tab/>
        <w:t>CACAATTAGCAAGAGGATCACAGAGGATCACTCACCATCAGCTTGGGACGTCCTTTCTCTTTTCCACCTTCACTTCCTTTCGACATTACCGCGACATGCTCGCCAAACACCGTGTGCACAAATCCTGCGGAAGTAGAATTCCCGCGCATTCCTTGGGGGTGTCTGGGTCGAAAGTACTGTATGTCACAGGCACAGGTTGGAAAAATGGTGCTGACACGTTCCTATAGGTGCAGCGCATGGTCCCGGCGAAGTGGCCACCATCGGCCAACTCGTGCGACCGACTGACGACAAAACCCTCTATAGCGGTCCCCGCCTGCCAGGTATGTAGTGTGCACACGCTGCGTCCTTGCGTTTCGCTTACGCGACATCCTAGCGCATGCGGTATGCTGGAAATACTGAACAGGCTCTCTAGATCTCGCCCGTGTGAGCTTTGAATTTGTCGTCTAGTAGGTCTGGCTCGTGTCCGAAAAATCTTTGAGATTTACAGACAATGTTGCAGAACCGTGGGGCCTTTCGAGGCCTTTCGGCGTCCCTCCACGCCTCGTGTCTTTCTCAATCACTGTGCACTGTGCCACCCGGGCACTGCCTGGATGTGCGCTTCCGGCGTCCGCTCATCTCCGTGTCCCAACGAGGCCTCGGTGGCATGGGGTGGTGGCACGGCACAATCGACTTATACTCACACGTGGTCCATGACGCTAACTTGTTTGTCCTCCGGTGGCAGTTATGAACTTCACATGACACAAGTGCGTACGTGCACTCGTAAGCCAGCTGG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273-GaLu96scf_12-987803-988339 </w:t>
        <w:tab/>
        <w:t>CTGACGTGTGGGGTACTGACCGTGCTCCAAGGACCAAGGCAGAGTCAATGGTCGAGACTCGAGAAGAGACAATCTGAGATGAGCAACGCGTATGTGGCCTCGATTACGTCGCGTTTCTCACAGAGCCAGGTGTATTTTCTAATGCTTCGAACGTTCTATACGATGAAGATAATTAGGATGACCCTCCGCCTAAGTGCGATGACGACCTGGGAACAAGTCGAGGACAAAGGGAAAGACGAACGCTCCAGCCAACGTCCAGCTGTCGTGTGTTGCGCTTGACTGCAACAGAACACAAGTTGGAGCAGAGGAGTGAGAAGGACAGCACGTCTGAAACGTCGGTGAGATAACTGCACACTTCGCGCAGTTCGTCCAAGTTGAGTTGAGCCATGTTAGTTGGCAGATTGTAAGGCGGTCTGCCCGAGAAATGTCAGGTGGTTAGATTCGAGACACGAGAACAGTAGGAGATAAAAGGAAGACATTCAGCGAGTGTAACGAGCCTCTATCCGGTCCAGTTCCGTTGGTAAAGGACTGAGAG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0-GaLu96scf_1-877849-878226 </w:t>
        <w:tab/>
        <w:t>TACTATCAGTATTCTAGGTAATAACCCGCCGTCAATCCTTCCCCTCTCTGGCGGACCAAGTCTTTCTGAATAAAGTTAAGTATTTTACTCATTGACAGTCACGACTCACAATGCGCCGAGGACACTGGAGACTGGAGGGCTCATCCGCAGTCACTGGAAGGTGTCGAGATGTTGGTATGTCGGATTGGTGAGATGATCGTGGCTAGAGGGTACTGTAGCCGTGATTCGACCGTGCTGGAAGCGGATTTGGATGGGTCTGTGTCGTCGAAAGTGAGACTGGATCCTTATCCTACAATACCTGTGGCCAGGAGAGGAGAGGAGTTAATGGAGAGGGTTGATGGAGAGGGAGATGAAGAAAGTTTAAGGAAAGAGGAGG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31-GaLu96scf_13-86495-86872 </w:t>
        <w:tab/>
        <w:t>GCGTGCTGAGTTGTGGCGGCCGCAAGGATTGGTACGGGCGAATCGACCGGTTGTGGTGGAGGGAGGCGGTGGCTCGCGAGTGACTTGGTTTCCGGGGGAATCGGAGGACGCTGCTCGCGGCAGCTCGCCGCTCGGCCGGTACTTGGATGGACTGCACGCTGTGAGTGGAAGGGGACTGCGGGTGGCCGTTGACGTTGATGGTAGGCATGGGGTTTATGGTTTGTGATTGTCGCGTGCGGGAGGATGTTGGAGCGAGAGGATGCGTACCTGTACTTAGACCGTTATGACAGACCGCGAGCGCGGCCACTGTAATAGGGAGGAGATGATGCAGAAATGTACGACATGTTCAAGGCTTCTGTGCTGATGATCAGGCCT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38-GaLu96scf_13-154365-155182 </w:t>
        <w:tab/>
        <w:t>TAACCTGTACATTCAGCCATCCGTAGGCACACGTTACAAGTGAAAATTCGGACCCGCCAAACGACGGCAGCCGAATTCCAGCACACCTGATATCTCGTCAGCGACACTTCGGAAGCCTTGGCGCCATCTACTGCGTGTGATACGTACAAGCGCTATCCGCTAGTCCGGCGATATATAAGACCAATAGGCTCTTAGTGCACATGTGGCCGACCTGTATCTTCAGTAGTGGGATATCCCTCATGAACCTCAGGGCATCTGTAGCGTCTTGACGGCATCCGTAGCATGAGGTATGATCCTACACACGATGCGAGATATCTCACTCACAGCGTCATCAGATTGTGGTCAACGTTCTCCTCGTTTTGACTCTATGGAAGGATCACGGCGCCAAAGGCGGCTTCATCTTTGCTGAATTCGATGGATCGTCGCTGGTGCATGTCCGGGAGAGTAGCCGTCTAGTAGACGACTTGTATCGGCCCCATGCAGGGCACCAGGAGGTGATTTGGATTGATTTGTTAGAACTAGCCGAGGATATTCAGGAAGAAAGGGTCCGTTACCGGTACCGTAGCACAGCGGGATATCCCAATGATCACATAGGCAGGACCACATCAAGCCCGGGCTTGAGATATCTAACTGTAAGCCTTCCGGGTGACGTCCGAAAGCCTACTCCGCGCCTTCGATGCAGCCGGTGGAGTGTCTTCCAGTTCCTCGTTCTCGTAGTGAACCCTCCTTCCTTCAACCACCTCACCGTTAGGGCGATGTTCAGGTTCAGGTTGCATACCCACCACCGCAACCCCCGCCCCCGGGGCAAGCCGATTG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61-GaLu96scf_13-274260-274463 </w:t>
        <w:tab/>
        <w:t>GTACAGATGAAACCCTCTTAACCCATACCCACTATGACCCGGCGCTGTCCCCCATGTCAAGTCCGTGGGTCCGCAAAGCTATGGAGTATCGTAGCTTATTCATGCAGCTCCATAATTCCCTCTTACCCCATACCTGTTACCTTGCGGACCCCAGAGTTATTGGCTAAGCGCGCGTATGGGTTAAGAGGGTTTCATCTGTACC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64-GaLu96scf_13-459055-459766 </w:t>
        <w:tab/>
        <w:t>ACTCACAGCACAATGCTACACCGCTACCTCCATACCGCACCCATCTTATAGACAAATTGCGTAAATTTCCTTCGTACAAGGTCTACCATCTATATCCGCCGGATGTGAGTGAATCGGCCCTACCACCTGACCTTACTCACCGAACTCGTCCTCATGACAGGGTCGACCGCCCTTCCATCCCATCCGACACAAATTCCGTAACCGCAGCCTGAGGACACCGAAACTCGGGACATCTGTATCTTTGAGCGGCTGTTGTGAGCAGACATGATGCCATTCGTCACCCTCTGTGTGACTTCTACCTTGGTTCATTGAAAAATCGTGAGTACCTCCTCGATGACCATATGGCTGGTCATTCGCTGATTCCGTCCGCCCTTATTTTCAGGTCATTAGTATTCCGTACCCTCGGCTACCCTTGGAGGGCTGCGCCCCGGTCCCCGGCAGATAGCCCCCTTTTCTCGACGCCTCGTTATCGACCCTAGACATTACAACTCGAAGACGTGAACACAAGTGGCTCACGAAGTTTGCAACTTCTTGACGCTTCAAGCTTCAAGTCGTCCAGTCGAGCATCCACTTCATAGCGGTCAATTCACGAGAATTTTAACTTCAAATTAAATGTGCATCAGCAATGGAGTATTCACTAGCATGAATTTGAACATTTCACCAGCATGGTTGGGCGCGAGAGAAGACCTGGAGGGGCAAACTTGAACCTG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76-GaLu96scf_13-490287-490970 </w:t>
        <w:tab/>
        <w:t>AGCCCTATCTTCTTCGCAGACAGCCAACCCACGTACTATGCGTGCATATCTGTCGGATATGCTCCCGTCTCCGTAGAACCCACCCCATCCCCGCACCGCCTGTCGATGAGCAGGCTCCGACCCACCGCGTCGCTATGAATCCGAGACTCAGAATAAGGCAAGCGGACCGGTACCAGGCCTTAAGCTTGTGACTTCTCAAGAGAAGCATATGCATATAGCGGCCTATGGTATGGTACACAACTCTCACCGTCCTGACCGTCTCCCTCCATCTGGTGTTCATCAAGGGAGTCATGTCGTTCACACAGTGAGTGTATCCTTAGCTGCCCAACCTTGAAATTCGGTAGTCAAGCTAGAAGGCCCCGAAACGTGACGAAATCTATCTTATTTAGACCTGGGGAACGCCCTCCGGAGTACCCTCAGTGGTTGTCTCGGCGGCACAGCGGCGATTGACCTCCCTCCGCACGATCACGAGCTGTCAGACTCAATAGAGCTACGGGATATCGATGACGCAGATAACCAGGACACTCCTACGGCGAAGGTGGCTGGAAGCGGTACTACCATGCCTTCACCGCAGCGAACGTCTGCGTCCTCGTGCAACGTGTACTTCTAGGACCTCGCCTCCCTCGCCCAAACTGTGCTCGTATCCCTCGCCGCTGCTGGTCTCTGGATGTTTTCTACACCT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78-GaLu96scf_13-493942-494266 </w:t>
        <w:tab/>
        <w:t>GAATGAACGATCCAAGCCTTACTCGCCACTTATTCCAATGTTACCTCTATGTTCCGCAGTGAACACAACATTGACCTCCATACTCCATAAGATTCAGTCTAGGAGCCTGAATAGTGCCAATGAGCCATGTACTTGGCGTGGGCTGCATGTATGCGTATGGATTCCGACGTGCTAGTGCCATCCAAGCCCTCGAAGGGCTGACGCATATGCATATGATGAGTTGAAAGGTAACTAGATACAGCTGAGGTTATCCTCACCCAACTGGTCTTGGACTCTTGGCATGCGGCGGTCAGCACAGTGGCCCGTGGGGAGATGGGATGGA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87-GaLu96scf_13-620442-620993 </w:t>
        <w:tab/>
        <w:t>CGGTGCCGGTGGCGCCTGCCTGAGAATTAGAACACGACTCGGAGGACCCATTGGGAAGCCCACACTGATGGCGACGGACGGACCCCAGATCCTTGCGCACAATCTCACTCATCCCAAAGGCTAACTCGACACAACGCACACAGGTACCGCTGTTTCACATGTCCCAACCACCAGCTCTTCGGTTAGCCACCGGTTTGTATGTCGGGAGGCAAACACTACACGAGGCACATGGGCGCAATCGACAATAAATGACAATCCCTCGCAGAGCGGAGCAACAAAGCACGGATGCGGAGAGGTGTTCTGTGTGATAGTATACAGTACAATACAACCGGCATGTCCGAGGTAGCAGCGAAAGCAGTAGGTCGGATAGTACAGTACTAGAACGAGCGGCCAGTAGCGTGCAGTGTCCGCTACAGTAAGAACGAGCGACGAGCGACGAGCAGCGTGCACATAACAACAGCAATACCAATACACTTACTGATAATAATCACGAAATCCCCCATATGCGCATGCCTAGAATATCCCAAGACCCCAGTGACCCTCCCCTCAT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91-GaLu96scf_13-634442-635050 </w:t>
        <w:tab/>
        <w:t>AACTTGCCGTCGCCGAAATCAATGGTGGTGGGCCAACACCTTTTTGCAGCTCGTATATGCGCTCTGGGATGATGGATGTGCCTAACGGTAAGTGCCCTGGGCTTTCTTATCCACCAGGGTGTGCAAGGAGCAGTTCGAATCAGGCGTTTTGTTCGAGTCTGTTCCTAACCGGCGTACGCTCCGTGATTCGGACTCATTCAAGGATTCTCTCCCCCCATTCACGGTGAGGCGAGAGGATGTATAGCTGCCTAGAGCGCTATATGGTATTCTAGTACCGAGGTATGCTTGAAAGAATCCATCCCCTCGGCCGTATCCGCTAAACGGTTTATTGCCCAATTGCTTTTCTAGAATACATTACGATGCACTTAAGCAAAGCCGCAAGTGAAAGGCATAACATTCCCGGCGTTTTCGGCCTATTGGGACGGGATCGCAAATAATCGGTCAGGAGCGTCTCTCAGGACGCCTCTTCTGAACGACCTCTCCTAACCTCAATCAACCTCGGTAAGCAAGTACTAATTTCTCCTGGATGGACCTGCGGTGCAGCCAGTATTTAATAAGGGTCATCTCTGCCCGCAGGCCTTGAGACCATCGCAAGCGTCGAATGCGA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93-GaLu96scf_13-644281-644828 </w:t>
        <w:tab/>
        <w:t>TGTAAGCTCGCCGCTCGAGGGTGCTTCTGGGATGAGCGTGGCGTAGATCTCTGGGGTTCTTACGAGGGTCTTTCTTGTTTCGGCAGCCCATGTGAGCATATTGGGAACTGGGGAAGCATGAGAGAGAAAAAGAGGAGAAGCACGGGGAGTCAGCGGCGGATGACGGGATGATGGCGATTGGGTGTGGATGTGAACGAGGCCGTTTCGTGGATGGGTGGACTTTTGACGTCAGGGTGTGGCCAATCGGATCTAGCGTAGAAGGGTGAAAATTTGGTAACTGAGAACATTGATGAATGCGTCCGAACTAGGAGACTTACTTTCGGGGTCGAGGCGGATCGCCGATTGTGCGAGGGTCGTGCCTCCGATGGAACGCGAAGGGAGCGAATCCTCGATCATATGTGAACCAACAGGGCAAATACACTGGAGATCAGGTCGAACTTTCTCCGGGACTATCCGGAGAAAAGTTCAAATATGCACCAAGTATTCCCAACCTTGTCGTGGCGACTATCCATTGAAAAGCGTGAGAAATGTCCAAGTATTCGCAAC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94-GaLu96scf_13-645173-645556 </w:t>
        <w:tab/>
        <w:t>CAGTAGAACATTTCGGAGGACCAGCTATATGCGCATATAGGAGGTGTGTAAGCGCCAACAGGCCGATGTTCAAGTGGCAGAAAAACGTACTGATGGGGCCGCGGCGCAAGCTACCTAATGCGACTCCGAAGGGGACAGCTGTATGCGCCTGAGACTATGCGCGAGGACGAGAAGACGATACGCATGCTTACCATCAGTACGCCACACTACGCCCAGGTCCTCGCCGTAGGAAGGCTGCCGGAATGAGAGGGACGACGATCAGCGCAAACGACAACCTATTAAAGTCCCTGCCAGGACGCACCCAAAATCCCTGGATACTCGACTAGAGGTGGGGGGTCAGTGAGCACCGGGAAACCGACTTGAGGTCAATGAAAGTGGGAGT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395-GaLu96scf_13-646330-647043 </w:t>
        <w:tab/>
        <w:t>TAATCGAGGGATGACATAAGTATATTGGACGAGAAAGCTTCTGGATTAGGTAGGTATCGAAAACGCTGGGAATACACGGGGACAACTTTGAATAGTCTCGGAATTGTCACGAGAAAATTCCGGGGTGATCTCCAGTGATAGGTCATTAGAAGAGCCAAGCAATACTGGATGATGAAGAGGGGACAGAGGTCAGTAAGCCAAGGCTGGGAAGGAAGGGGTTGCTCGCCTTGAGGCAAAGGGCGATTCTTCTGTATGAACGTGGGACATCCGCTGCAATCGCACAGTTGGGGATGAAGCCAAGTAAGTATGTGTCGGTGCTAATGCGCTCTTCGGCATGCTACTGACCTTTGCGCGAGTCTATGTAGAAAGACAACTATAATCTCTTAGCGGAGATGGCCGGATCTGGACGAAGGTATGCGATAGCCCTGTGGGGCCATGGATGATGGCGGCGAAGAAGGCGGGGTTAGTGGGCCTTTCATGTAGATAAGAGGATCATCCTCAGCTTAAAAATTGGAGGCTATGAAAAGGGAGCGAGCTGAGCATTTCGTAGTACGGTACGATGCCATGCGTGCGGATCGTGAAGTTGATTAACAATAATGCTGTGTACTTTCTGAAGGGAAAAAATTCGCACATAGTCTCAGCTACATGCGTGATATGCTTACTCACCAGGACATTCCAAACTGAACCTCTGTAAGTAACTCCCTGGTAACTC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403-GaLu96scf_13-681009-682346 </w:t>
        <w:tab/>
        <w:t>TGCTCCTCACCCCGACCATGATCGGATTTTTGTTACTTTAATACTTATTCCTGTCCAGCTCCATCGATCCAAGGAGCCACACACCCATCACTTCCCCCCCTTGTGGAGCGCTTCACTCCATAGATCAGGGCCGACGCCCGAGTCGAATGTCGACCGACCGAATTCGCAATGTTTGAAATGCATCCAAACACAATCCGTGCAACTTGGTTTTCCCATTGCAAGAAAACGGGGTGTGCTAATTATTTTTGCCCATTTTATCGCCCCCTTGCAGTTGTAGTACTTGCCAATGCGCTGATGATCATGTCCAGATGTTCTTCCGCACCAACATCTCATCTGAACCATGCGATCCCAACAGAGGACTCACGTTTTCGGGGAGCATGGTGGGGACGTAGGTTCGTACCAACCCCTCCCACGTCCTCGCGGCACGTGGCGGGTTTGGTATGAGACCAGGTGAGGATGAGAATCGGGATTCAAATATTCAACCGTGACGTCCATCTCGAAGAGTCCGACCAGTTAACTGCTGCCACCGATATAGTCCATGCCAGTGCAGGCTGTGCAGATACTGCCATTATGCCTATTCCATGCCAGGGCAGCATGATGGCTGAGCGCTGAGCGCTGATCGTCTACTCGTGGACCCAGCGTGGACCTTTCGGACGCAGAGCCACGAAGAGGCACGCCGCAAATTTCGCGCGGTAGCTGGCGCCTGAGCACCACTTTGGCTGGGGGCCTACTTATTCTGTATCTGTGTCATGAACTCGTCGGAGATTCCAATCTGTGTAAGTACCCCTTGTCTCGACGTCTTCAGTGCCTCGTGCCTCCGCAGCTCCAGATAGCTCCAAGTCTGTAAATATTCATCCACACCCTTCCGGCAAGCGATATCATTACGACAGGTAGGCACCCGAAACTATCATGACACGATGGTTCTGACAACTGATTTGGTGTATCGGATCATCACTTGAGACAATACAGAGAGGCGACATAGGACGATACTTGTCGTACCGACGTGTATTCTTCTAGCCCAAGTGACTTGAACGGCGAAGCGTCGTAGAAGATCGCAAAGTAGTTCGTAAGATTCAACACGTATAAGGCTCGCGCCGCTTGTCGACGATGACATGAACTCCCCTGGTGTGCATCATGCGCCTCAGAACGGCATCATTGGCATTGGCATGGCGTATGCGTTCTCGCATTGGTTTCTTCTCTTTGCGCTCGAATGTCTCGCTTAGCCCATCTGACTCTCCCCGTTGACTGTACTGCAGATGGACATCATCAAGTTTGCAATTATTGCATGCCTAGCAACGACTGCATGGTTTCTTTTCCGTTTCCTCACGCCAAGGCG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476-GaLu96scf_13-984222-984625 </w:t>
        <w:tab/>
        <w:t>GATTTATTAGATGAGGTGCGTCGTGAAACAATGTGTAGGTAAAAGGCGGACCGAGATGAGACTCCGGGCGTGATCGGGTGCGATCCTGATTATCCCAATCTCCACTTTGTGGCCATTGTGTCGCGTACGGTTTGTAGAAATCGGGTGTAGGGTAGGGTCATGGAAGCCTTGACTCTAAGTCGAGGTTGGGGCTGGATGACGCTGGACCAAGGGTTCCACGACTGGTCACAGCATGGCGTCGACTAGTTACGCTACACGCTGCTGGGAGAGATGTCAGAAAGGACGGAACAGTTGTTAAGTGCATCGATATCCTTACTTGTAGACTCTCGAGTCTCTGGCTATTGTCTGTGGTTGAGTGGAAGGAAGGTGGGCGAGTCTAAACGGAGGAATGCGGGTCAGGG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496-GaLu96scf_13-1052942-1054286 </w:t>
        <w:tab/>
        <w:t>CGGCTCACAGCCCAACGACTCAACCACTGACCTCCCCAACACCATCTCCCCCCCCCTCGTCCCTTCTGCTCGATAGCCCTCGGTCTTTGACTCCTCAAAATCGTAGACGCGTGGAAGGTCCGCAAACAGAAATTGGACACTTGGAGAATACCTGAGTGAGAGGCATGCAGCCCCGTCCACCGACCATCTACGACGACATTATCCAACACCCCTCCCGGGCTCCTTCCATCATCCGCGCGTGACACCCCCAGTGTTTGAATACTTCAAGACTCGCGAATACCAGTTCAGAGGAGAAGAGCCGTGATAGTGGGGGATGTGGAGAGAGGGGGAGACGTATTCAATCCCGGTGCGCAATGTTGCCACCCCGCTCGGGCCACCATTCTTATGTCCTCAGGCTCCCCACTCTGCAAAGGACTTCACATGATCTCTCTCATCCAATACCATCCCTTCAATGACGTATCGGTGCCGAGCGGCTACCGTACTATTGTCTCCATATTGCTTCGGCCACACTGTGCACAACGACCGCAGCGCAGCGATCCCAAACGCTTGTCCACTCATTGTATCTTCGACGCTTTTCCATAAATTTCCGTTCCATATGCCCCGCAATTTGGAACCCGAACAAGCCCTTCCTAACAATTGGAACGTGGGCGCACTTAACCCCACCACCCCCAATCTTTCAACAACATCATCAACAACGCGGCAGCCTTCCTAATTTCTTTCCTTCGAACCAGTACGATACACCCGCACTCCTACACACCCGCCGCGCGTATGCCAACCGATATACAACGGTATACGGCGAGGTGAGGCTTAACTTCATCGCATCGTCGTAGACCGTCCTCATCGGAACCGTCGCCTCAACATTGTGCTTCCTCCGTCAGGCCATCGCGTTTACTGCTGCAATATGCATAGGACTCTGTAAGTCCACTCTGTTGGTGCCAACCTGCTTCGAGGCTGACAACTAAGTAAGACATCCTGCCATTTCCGTTCGAAGCGTAGATTGACTACTTTCTGCGGATAGCTTCAAGGAGTGCAAATATGTTTGCTATAACAAGCACTATCTCTCTTGTCACGTTCCATTAGATATATGCGGTGAGTACCGTCACCCAACGCTCTTGTTGTGCGACGATACTCATCGTTTTGATGCCCTCCATTTAGGCGCCCATATGCCGGTTGCCGCCGGCAACGACAAAGGAGAACAGGATGGGCATATTCCCTCACAAGCAGTGGAGGCATGGATCACAAAGATTACTGTACGTACCTCAGTACGTAGGATGAGGGTTAACCCATGCTTGACAAGTGGGCCCACAGATGGACACATATTTGCCGTTTCGTGGCTAGGACCC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4-GaLu96scf_1-43786-44215 </w:t>
        <w:tab/>
        <w:t>CCTCGTCTCCGCCTGGCGGTCGGTCACCGGTTCTCTCTCTCTCTCTCTCTCTCTCTCTCNNNNNNGTCCGTCCGTCCGTCCGTCGTCGTCGTCGTCTCTCTCTCTCTCTCTCTCTCTCTCTCTCTCTCTCTCTCTCTCTCTCTCTCTCTCTCTCTCTCTCTGCAGCAGTGACTCGGAGCTGACCGCCGTGCTTTCGTTTATTCAGACTCGTCCGACCCACATTCAACAAGCTCGTCCGGCTTCGCGTACCGCCACCGCCGGCCTGCCGCCCCTTCCCGCTCGCGATCGCGACCGTAATGTTGATGTTCAATTTTAATGTCCTTGCCCTCGATTCCGAGAGAAAGGCCCCTTACCCTTAGGCGTCTGGCTTGCCGCCGATCGCGTCGTACGTGGAAGCCCGGGGAAAGCAAGCGCGCCGGGATACAGAT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01-GaLu96scf_13-1087975-1088560 </w:t>
        <w:tab/>
        <w:t>GACTTTCTCGGGACAACAACGGGGTACGCGTAACCTTGCACATTCTCGACATATATAAGTACTCACAGCACATAACCGTAACGAGAATGGGGGCCCAAAGATCAGGGTTCCCGCACACGACGGATCGAGCGGCGCAGGCCGAGTATATAGAACGATGACTGTAGTGGCGCGACGGCAACGTGCACCACTATGTCGGCTATGAGTTGACACGGAGTTAGAGCCTGAGGCCTTCATCCGCACCTACACAGAGGACTGGAACGAGGGTGGCGACGCCATGCAAACGAGCTGCACAATATCCGGCCTTTGGATGACATACGGTGAGGACCGAGGGTCATACGCGCAGACAAGCACTCATAGGCGGGGGGCCATGTGAAGTGCTGGGGTGCAAACGAGCTGCACAGCGTCCAGCCTGCGGATGACATACGGTGAGGACCGAGGGTCATACACGCAAGCCAGTTGACGTTGAGCACTCATAGGCGGGGGCCATATGAAGTGCAGGAGTGCTCTCTGGGGCCGTCGGCGCTGCTTATATGCGCATGGGTCAGCCCGTGGGACGATAACTGCCGGTGAGACTCCCGCGAAGT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04-GaLu96scf_13-1095196-1095438 </w:t>
        <w:tab/>
        <w:t>TCTCTCAAACACTTCCTACCAGGTTCCGGCCACGGAACTACCACTGTATGCTGCACGGACGACTACTCGTACGACCAATTACACACCAACACCAAACCCGCATGTCTGCACTGGATGTATGCGCGGGAAGTTGCGCACAATGCACAATTCGAACGCGTCACGGAGTCTTCATCCCGAAAATACCACGTCGTATCATGAAGACCCACGTCGGATGAGCATTAACCGGCCAAGCATTCCAGG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05-GaLu96scf_13-1096030-1096645 </w:t>
        <w:tab/>
        <w:t>CTCTTTTCCCACCAACGACGTTCGTGGATTGCTGGGCGACGGCCTCGGTTTGGAATCTATTGAGCTAGCTCCCAGCGCTCTCAGTTCGGCTTCCCAATAGTTCCCAGTATCGACACGCTTTCAACGCATGCTGCGCCGGCTTCTATCGCGGGAGCTCCGAGGTCTGTCGCGCATCGGCCTACTCACTCGATGCCATTGCTCGAGTGAAGCGATCACGTATGGTAAGCCACTTCCTCCCCTCATTATCACCTCCATTCTTTTTACGTATGGAACAATCGGGCGCGTACATGGCTATCTCTAGCTAATCCCCGACGGCAATATGCCTATCTCCCGCGTTCATGCCCAAAGCAATGGCTAGTTCTAATGCCGCACCTCGCCTCGACATCCCCGTTCGAACACTCCCCGCGCGTTCTACCCGGAGAAGATCACGACGCCGGCACGCCGGACGAGGCGACCATCGATGAACACGCGCGCGACGAAGGTGGAAGGGAGAAAATAGCCGTGGATGATCCAGGCCTTGTCCCTTCTCCCCGCGTCGACTGCCATTTGATATTAGGGACGATCCTCTTCGAATCCACCGCGGGGCCCTCTCGGACCCCTCCTACGACGCCCG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13-GaLu96scf_13-1126492-1127264 </w:t>
        <w:tab/>
        <w:t>CCGAGCGACGATGCGCGACTCCCCTCCCGCCCCTTGCCCTTGTTCTTCCTCCACTCAGCGAATACAGTTTCACCGGTGCCGCACTGCACGAAGGCTGACGACTCATTCGTGGGCAAACTGACCTCCCTGGCCGGGGGCCGATCACCTTTCGACGACGCCCACATTCATTTCATAAGTATAGCATCTCCGGAACCACCTTCGCCTTCTCTTACGCCCCCTCTGCCGGTCAGACCTGTTCTCGTGGAGTCGTTTCCTCACTACGGACACTTCCCGAACCGAGTCGCGTTCCTCCCATCGCCCCTAGAACTTAGGACGTGGCCTAAGTTCAGCAGCGCGCATTCCCGACCCTGCGTGCTACTCGGAGCCGGTCAGGCCTCCTGGGATCGCAACGATCTCGAAACGACAGTCGCGCGTCGGACTTTGTCTGGTCTCCGGGACGCGCCGCCTGCCCCTTTGCCTTCCCGCGTCCTTTTGCACGCATCACCCTAGGTCCGCGCGCGGATCGCCTGTGGGTGCTCTCCCATGGTGCAGCGCGCTGGCCTATGGGGCGGAATCGCGCCGCGCTCCATCAGGTGTCGGTGCCTGACGTCAGCGCGTTGCCGCGATGCGGTCGGCGAATGCTGGGGAGACAGGTTGGTATCGGTATAGAACCACAGAGAACCACACGCAACGCTGACGCCACAAAGTCGAAGACGGTGGTCTGCCTCCCAAAGCGGCTAACCGTGGGGTTCCGCTTAGGTCAAGGAGCTCCCGTGCGTGCCTCTGGTCGGA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43-GaLu96scf_14-102014-102523 </w:t>
        <w:tab/>
        <w:t>AAAATTGGTAGAAGGATATAGGCATACAGAAGATTGGACACACAAAATTCTTTGAAATAGGCACATACGCATCGGCCCATTAAGCCTCTCCATCTCTTTCTTTCAACCCCTCCAGCAGTCCCTCTAGGCCACCTACGTCGCCGACCGCTGCAAGACCGTTATGCCGATCCACAGCGATAGGCCATTTGAGCGCATTGGATGGCAGGGCACGACACCGTCTAGATCCTGGGGTCAGCTGTCGATGGTAGAAGTGCGAGGACAGGATGTTCCCAGCGGTGGGCTAATCGGCGATACCGCTTAAACCGGTGGGTGACTGAGGTAACTGAGGAAGGGGGAGCAAATGTCAGTACGCACAAGATAGAGATCTCAGACTGACAGGCATACCTGGAATGGTCACATAACATTTTGAAAGATCATGATTGACTTACGATTTCCCGCGTGAAACCCTTGAACGTAGCTCAGTCAGGATGGTGAAGCGCAGGGAGGGTAGTGGCCGATGGTGGTGGTC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47-GaLu96scf_14-110922-111227 </w:t>
        <w:tab/>
        <w:t>AAGCCTCAATAGTACGAAAGCCTTCAAATTGGTGCCGAATGTTGATATATGTCATCAGTCTTGGACCATTTCATGATGCATATCTACTTACCGATGTAGTGAGGCACAAGGGGGCACCGGTGCCAACGCCGCATCCCTCCAGTGTGGGCGCATGTGAGAACCACCGTGACCAAACCGTGACGTTGCAAGGAGGCCAGCGGCTCGCCCGAGGGTCGCCGACGTGTTGTGGGAACCGTCTCGCAACCGTACCGCTGACTCCGAGCGCTGAGTTGAACCAGTTCGCTGCCGATGTATTCGAAGGAAG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48-GaLu96scf_14-111582-112177 </w:t>
        <w:tab/>
        <w:t>GCGTCGATGGTTCCTGGGGACGGTCCACATCCGCGGGCATTCAAATATTGGCTCAAATATGTGATTATTCGCACTTCAAGGCGAGCAAGCTCCTGGGAGATAAGAGAGCGGCAGTTCAAGTGGGGAGCAGTGACGCCAGCAAGGACATCTCGAGCATACGGCGCGTCTGCGTACTAAGTGGGCGCACTCCATGATGACCCTTCGCTGACCCTCTCAAAGCTCACCGGGTGTTGCAATGCAAGCCGACGTGGAAGCATTGTAGATGATCAGATGCTGGGTCGGATCTCGTGAGTGCGCTTTGTGGACGCCGTGGCGAGGCGGTGCGCCGATACTCACTGTGGTACCAATTCTATTCTTTTCGTGGTGATGGATACCTCAAACCATCAAGAGCGAACGCGTGGTCGCTCACGAAATCCACACAGATCGTCTTGGCCGAGCTACTTACGGCCTTTATGTTCGAGGCGTGGCGGAAATTTCTCGAGCATTACGTTTCCGAACGCGAGCTATGGAAGCAGAAAGCCGGAGCTGTAGCTGAGAGTGTAATCAGACCGGACGCCCAACGAGTCCACAACAGTCTCCGCCGAGGCAGTTAAT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51-GaLu96scf_14-116661-116985 </w:t>
        <w:tab/>
        <w:t>GTTACGTCCCCGAGACAACTTCCTAGTGTGAGGGCGAAGACGTAACCGACCATATAGCGGCGTTCAAAGCTTCAATTCCGGCCCCACTCGGGACACTTGATTATCGGATGCGTTCTGTGGAACCCCCAGCACAACATCGGCTTCGACCATGCTTATGGACTTTCTTGCACCTTCTGGATCCTATATCATGCTGATGTTAGACAGGAGGGGAGGCAAGACATGGCGATATCGGCTCACCCGCGAGAAAGCGAATGACTCCCGTGACCCTCCGGGGAACGCATTTCGCCGACAAGGAACGCCATGGCGTGTGAGCCACCACGTTG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55-GaLu96scf_14-137566-137933 </w:t>
        <w:tab/>
        <w:t>TCCTACTTCCTCTCGACCACCTTCCTCGCACTTACGTCCTAATCTTTCCCCCTTTGCTGTCCTCCATTTTTCAACCCCTACGCGAACGCCTCTCCTGATTCCAGCAATGACCTCTCACTGGAAGCTATGCTCATGGTTCTGTCGTGTCTCGTGTCTCTACCAGGCCAACTCGTCCTACTCCTCCACTCGACGTCACGGTCGATGATCGCCCGCGCCGGACATGCCTTCTGTCTCGTTTCTTCTCCCTTGGCACCCGGAGGTGTTGAACCAGTCAATACGGCGATCCATGACGTGACTACTCCCCGCTCGCCTGAGCACGTCGTACCGGGCGCGAAGGATGTCAACCCCCTGGGGGTCATCGCGACA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62-GaLu96scf_14-153084-153929 </w:t>
        <w:tab/>
        <w:t>GTTCCTTCACTTCGAGCCACCAGCGCGACCATCCCAACACCGCCCCACACCGCGAGTTTCCCCCCCGGACCATGTCTTATTGGATGCAGCAACCTCGCGGTACGGACTTTCCACCTACTTCACTCGGCACCACCAACAACCTTTGTCAGGACCGCGCACTTGAATTGTATCCCGGCGCGCTGGGGAGCATGTGGTACCAGTAAGTTTTACTCTCTTCTCCCGATGTGGACGATCTGAATGGATGGTCTAGGGCCGTATATTCGTATTTTCAACTATGAAACTGTTGACATATTAGCAGGTCATCGGATATAGGCAGGCCCGGGCACACTGGTTCGTAGTGATATCAATCGTATCCCCGACTCATAATGCTTTCCTGATCTGCTAGTGTAGACATGCAGTTATACGCCTCTGGCCTCGAGATCTGGTGAGTTATCCAACTATATGACTGTCTTATGCATACCAGATACATAACCGTCCCCAATTCAGGTCTAGACGTTGCAGGTGGTGGTAACCAGTGTCTCGAAAATCCTCTGTGTGAGTACAATATTCAGTGGCCTCCTACTGGGAAAGTAGCCCATATTACTCAACCATTTGCAGATTACACATGCTGATCAAGTAGTCTAGCTGTCGCCGTCACTGTCTACGCTAAGCAGGGGAATCCCGCCTCCGGGATGTTTGTATGTCTCGTACATTAGATACATGTGGGCGTATGTAGCGCCTGAGGCCTGATTCGCAAAATATATTTTATTGTTTCTATGGCCAATGGGAAGTGGGATCGGAAAGCGCTGACCTCGTGAAGCACACTCGAATGTCCTCGATCTCGCACGATTCCACTCGCAGGGCC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63-GaLu96scf_14-155349-156446 </w:t>
        <w:tab/>
        <w:t>GGTGTGAAAGTTTCCGGGTGGACAGGCGGAAGCTCGCGTTTGGCCTGAGAAGCGGGGGGCGAAGATGACGGTTTCTCGTAGGCAAACGCGTACCGTACACTGTGTATCTACGAGCAATATATACCAATCATTATCGATGGTGGCGCGGGGACGAGCGGAACTGATCACGTAAGCCAAGATGCAACAACACACCCCCTTGAGCAGTGGAGCGAGGACGAGGAGGAGAAGGAGACGGACAAAGGAAGCGAAGACAGCAATGGGGAAACACCCCCTCAAACGAGTGGCGACAAGCAACAGCAAGAAAACCTCAACATCAACAAAACCTATGACCCAAGACCATCCAACATCCGGCGGGCAGGCACCGCAATAAGCCTTGAGGAACCACGCATTCGAGCTCCAGGCAGGCGCGCTAGCGCGTGCGCGGCGGGACTGATGTCCGGGGTTGCCCTCGGCGGGCGGAACGACAACGAGCGGCGGCACACCCTCGGCGGGCGGCGGCAGCAAGACAACGGCGACAAGCGCGGGTTCGATCGGGTTCGCGCGGGGTTCAATCGGGGGGTTCGATCGCGGGAGGAACGGCGGGAGGGACGAGCGACGAGCGACAGCGGACGGCAACGGGTGCGAGGAAGGCGACGGGTGCGGGGAGGGCGACAGCGAGCGAGCGGGGACGTACGATGGGCGGGCGCTTAGACGAGCATCAGCGCGAGCGGGCGACTATGGCGGCAGCGCGGTGGTAGGGCTCGGGAGTGCCGTGGGAGGAGGGAGGATCGCGGTGGGATGGGTGTCGCATGGGGGGATTCATCGGGAGCGACGGCGGCGATGGCGGCGGCGGACTGCACCGATCCGGCAGTGGTGACTTCGGCCTCACCAGGCAGTGCCTCGAATTATCCTTCGGGCGGAGGAGACACGTTTGTGTGAAAGTTTCCGGGTGGACAGGCGGAAGCTCGCGTTTGGCCTGAGAAGCGGGGGGTGAAGATGACGGTTTCTCGTAGGCAAACGCGTACCGTACACTGTGTATCTACGAGCAATATATACCAATCATTATCGATGGTGGCGCGGGGATGAGTGGAACTGATCACGTAAGCCAAGATGCAAC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67-GaLu96scf_14-164119-164805 </w:t>
        <w:tab/>
        <w:t>ATAAAATATACAGATGCGTGTTGCTGACAATACAAGGCACGGCAAATACAAAATAAGAATACGAAGGAAAAGATGGAACAGAGAAGAAGCTCCATCCAATGGCGGTAACGACTGTTGATGAAGGGTCGGGTCAGAAAATCGAACGAGAGATCATCGAAGTACCAAACCTCGATTCCGGGGTCGTAGTGAACATAGCGGCAAGCTACACCTAGTGCTGATGGCGTAACACCGGTAAGCTGGTATCCGGAATGCAAAAGTGTGCAGTGCTCACCGTCTTCAGGCAACGATACACCAAAAGTGCGATGACGACGGTTGGTGCTCGCTGTCAACGGGCACCGGTAGGTCGATGACCAGGGACGGATCTTCGGTATCTAGTGGCGATGATGACACAGCGACCTCCGCCTCGGGTTCGAGGAACAGGTCGTGCGTGAGTTCAAAGAGGTCCATGGAGTAGAGCAGTGAGAACAGCGTGGTGATAAGGCGGCGTCTGAGCAGCAGACTGTTAGGGGAGGCGCACTTGAGTTGGTTCGACACGCGACAGACACTGAGACGGACAATTATATACCATCGAGAACGGTGGGGCTCGGGAGGCGCCCTGTGGTTCGATGGACTCCCCGGACTTCGGGGCTCCAGAGAGCACCTGAGCGATGCGAACAAAAGCACAGCAGAATGAACATAGAGCCTC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570-GaLu96scf_14-171993-173772 </w:t>
        <w:tab/>
        <w:t>AGATATCTTCAGTACGTTCAATTGCTCGGATTATTGTCGTGATTGATGTATGTATCTCTATTGCCAGTGTGGAATCGTGCCGCCCAGTGTGGTTTCCCTACTGAAGAATCCTCTTGGAGCGGAAGTTGATGCGGGCGTACCCTCTCCAGTGAGTCTACCTCTATAATCCTCGTGGTCATCTCGGCATCAAGTCTCCTTTCTACCGTTGGATGTCCGTGGTGCGGCTTGTGTCGAGGCAATATTATGTGAGAATTTCCTGGTCGTATAGGTGCGTCTTTTGAGTCGATCCACGGTACTGGCTGTCTACTTAACGGTACATTTTGACAGCCTGTTACCGGTGCCCCAGTGGATTACTATTTTCGCATCGCCTTCTGCTCGGTGAGTCGTTCCGTCTGTTGATTCTTTTGTGGCCTTGCATAGGGTCGACGGCACCAGCTGTCACTCGTACGGCACGCGTCTCATGCTACGCCTCGCGTTGCTAGGTTGCGGACTCGCGGCTGTACTACGGTTGTGGTGCCTCCATTTCTCTCTTTTTCAGCATATGTTTTTCGCCGCGAATACTTCCAAATAAGGCATCGCTCTGGAAAGGGAAACTCTACCGCTGCACACTTCTCCTTGCTATGCTTGTGGTCGCACACACCGATTTAAGGCCTCCGACATGCAAACTCGCAAACCATCGAACCTTGCGCCCTCTCTTCTCGCTGGATCAAGCTGTGGACTCTCGCCCTCTGGCCTGTTCATCCCGGATACCAATTCCTCGTTTACCGACCGACCAGTCCTCCCCGCGTACCGATCCATCTTCGCGACCAAGCCATCTTCCACCCGTCTAAGCTATCTTCCCCGTGTCCCGAGTCATTCTCCTCGCGTACTCTTTGTTCCCCACCGCTTTCCCCACCTCTGCCTCCCTCGCCCTCGCCCCTTACGTGTGTAGAAGCTGTGGTCAAGTACATGTACCTAATATATTCCCTCCGGTGCAACCCCTCCCAACCACATTCACATCGAGCTCCTCAACGACCAAGAGCTCGACCGCTGGTGCAATTCTAATGACGAAGATCACGGCAGCAACCACAGCCGTGTTTCAAGCATTGTGGTCGACGGGGCCTTTCTGGACTCCCTTCTGGACAGCGACTCAAGATTTCCGGCGGTGGTTGCGTTCGAGGTTCGTGGTGAGGTACCCGGGCCACCCTCAAGCAACTGCACGAACTGGCCTCCCTCGCCGTGGGCTGGGTTGCCAACACTCGCTGGGTCAAACGACGCGCTCTGCCACATCCGTACCCGCAAGCTACTTCAGGTCCGCAAAATGGTCGTGAGGCTTGCGCTCAACGCATCTGTGTGCGAAGCACGGACCGCATTTCGTCGCAATGTGGCGGCTTTTCAACCAGACACGCTCATGGCTCACCTCGCGTGCACGGAATGGGCTGAGTGGCACGCCCTCGAAAGTCTTCTCGTACGTCTGTCGCACTTCCTGGGCCTCCGTCAGAACTGACCTCATGGGGCGACACGTTCCTTTAACAGGTTGCGCTCTTTGCTGCCGATTCTCTTATAGGTGTCCGCCGGCTCTACCTCACGCTTTCCCTGCCGGCGAGTACCAGGGACGTCTCAGGTGAGTGCGGAACCACTGGCTTGGGAACTGACCAATTTGCTCTCCAGGACTTGATACACCGGGCGATCCTTCCGTTGACATGCGCATCGACGATTCGGAGCTGCGATTCGCTCGAGCTTGTCCATGTGAAGGCTGTTACGGAAGCCGATACTCTATGTGCATATTACTGGTTGCG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602-GaLu96scf_14-429346-430653 </w:t>
        <w:tab/>
        <w:t>TCTGAAACTCGGAGTTCTATATTCGGAAAAATGTTGTACAAAACGTGACATTCTACATTCCCATTATTAATCCTGTTTTGCCCCGCTCAGAACACTGTAATTCCCCGCGTGTCAACGCCACTGGCTCTGGACGACGACCGCGGGAAGCGGCGCGGAAGGGATCTCCGTGGCGCCGTTCAAGGTAAGTTACATGCTTTCTCACGGAAGCCCAGGGGCCAGCGGCACCCTGCATCTGGCAGTGGTCTGCCCGTCATCGTGCCCCTGCCAGTACGACGGTCTTCGTACAACTGCGGATTGCGGTCGTTGCAACAGTCCACCCGAGCAACTGTCTTCATCCTCAGGCTGCGCCGCCTCCGCTCGATCGTGGACGCCGGCACGTACGGCAACGGCAACGATGCTTTATCTGTCTGTCAACGGTGTGGCGTGTGCATGAGCACCGTTGCTTCCTAGTGAGAAGCAGCGGCGATCATGCAATGGATGGCATGTTCCTATATCCCGTCGATGAGCTCGAGGTTATCACGTTCTTCCTCCCAGCCTGCCTTCAGCTCGTCGCTCGACACCGTGTATGCCTGACGGCGATGTTGCGGTCGTTGGACGAATGAAACCTGCGTCCCGGAGGAGTTTGCGGCCTGGCCGCCGGGGATTGGTCCGGATCCACCATGGTGGTTCCGCTTCCATCAACAACATACCGCTGCTTACCGCTTTATCCTGGCTTTCGCATCTGCAACCACGAGCAGTCTTCGACTCAACGATAATCGCCTTCCAGCCTTTCAGATGATGCTCGAATGGATCAGTAAACTGCTATCGAGCCTCGGGGATGCATCGACAGAACAGAATCTAACCGGAAGATATAGTCTGACTACGTCGACCCGACCCCCAAGTTCCTGCGGTACAGATGACCTTCGACAACTGCAACACTCCTTTGGCCGAGCCATACAAGTATGTGTCAGTCATTTTTTCGATATCCAAACGACCACTGAAAATGTCTGATGGACTTCGCAGGACGTCATTGAGTCGAAGGGACACTAGTGCTGCCAGTGCATCAACGACTCGAAGGGTGGTATATCAGCTTCGGTGAGTAGCATTTCAACCTATAATTCGGATATGAAGCGCGAGGGAACCCCATTCTCTTCTTGAAGAATGATAGGTTATCTTCCGCTATAACGCAATTATTGGACTGCGGACGCGTACCGCTTGCGGAAGTGGCTCAAGGCGGGGACGACATGAATATTGTGATTGCCTTAGTCTATTTTATTATTCACACTACTACAGTATTTACACGTTACTGATACAATGCATCCTCCTC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616-GaLu96scf_14-565230-566392 </w:t>
        <w:tab/>
        <w:t>AGTTAAAATTAATACTCAAACGGTCGCCTTTCAGATCGAATACAGATATGAGTGTGTGGGAGCTGGCGGCCAACCGGGCAACGAGGTCACACAGAAGAGGGTTTCTTCATAGAGCGCTAGGATGGGGCAGTAGGCTAGTCTACTGGTCGTGCGCGGATTGCCGGCCCATGACGTTCTGGGGCTGGAAGACATTCATCGCTAAATCGCAACCAGATACAGATAGAACTCGAACTCACCGTGATCTGAAGCTGGAGATCGGAGGCACCGGTTCCAGAGGCCGACAATAGGGGTCATCCGTGTCGATTAGTCTCCTGTATGGAAGGGACTCGTCTGCTGAGATCTTCGCCTCAACAAGAATACGTACGCGCTCACCTTGTGTCTGCAACAGAATAAGGGGAAAACACTCACCAAAGCCGTTGACAAGGACAGCGACCCACCACTTGGGAACAACCAGTCGTTGGAGGCAAGGAGGACGGGCACGATGTTATGAATCGGCTAGTTTTGTGTGGAGGTCATAGACGAGGAGAGAAATTGTCCGCCCGCATCGTCCCCCGATCGCAAAAAACCTGGAGGATGGAAGGCACGTTGGCTGTGTATGTTCCTACCGACACCGTGGATACCTAATTTTTCAGTTGCGGAGAGGTCCCGATACCGGAAAAGAGCTGGGACGAATGAATTAGCCCCTGCTGACAAGACGAAACAATGGTTAAAGTGTCCTAACGAGACGCGTTGACGAGTTGACGTCGTATGAGGAGTTCCTCTGCCTGCTCCTATCTCTCAGTATCTAACCTGCGGTCGGTGACGACAGTACTAAACAACATTGAGGAAAGTGTACACCTCTCCATAGACTCAGCGACACGTATACGGTCATCTGGCGAGTTGCGGGAGTTGTTAACTTTCTTGAAGATCTGCGGCAGCCGTCCACTGGCCTGGGCACTGCTGAAAACCTACTAGCGGCTCAGTAAGCGGATTTTGTGTTGGCCGAACCACTGGCACGGCAGTCATTAATGAACTAGAAGATGGGCATATATGATAGGAATATGAGCTGAAAAAGCTTTTAACACGAACGCTGGGTAAATACCTGAGACTCCTTGAGCGCCGACAGCCTGGGCCTCCTGGCCCGTCACGTCCAAAACGTAGTCTTCAAGCAGATCTGCGGCG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646-GaLu96scf_14-724083-725000 </w:t>
        <w:tab/>
        <w:t>AGCGCGACGTTGACCGTATCGTTCGCATGAGTCTCTCGACCTTTTCGAACTTGAGGTCGAACTTGAAGTCTTCGAGGCCACTCTCCGAGACCATCCTGACACGTTTCAAACTGCATTCCACCATCGTCAGCCCTACGACATCTGCACTGTGAGGTCTCCCCTCAACCTGCACTGGCCCAGCGTCCGACGACTTCAGCAACGCGGACGTCGACTCTGAGTCTTTGTTCGAGTCCTTCATTCCCTACACACCCAATTCTGTCGTCGCTCAACCGTTCCCATGCCGTCCCTGCAGCGGGCGACTTCTAGGTCCATCCCCATGCACCTGTGACCTAGTGGATTGTACCTAGGCGTGAAAACATGCCGCACCATCATCGTAACCTCCACCACGTAAGTCAGCCTTGTCGGCTTTCTTCGCTCCTCCCTCCTTCATTTCCACTCGCAACGGCACATACCGACTCGCTCGACGACGGCATATCTCCGTCGTCGACTCCCACCCATGATATCGTTCCCCACCACATACTTACATGTGTTCGTGCCTCTCTCTTCGCCTCCCCTGTGGAAAACTTTGGTCCTTTAACCCCGCCTTCACCCACTCACACCCATACGGTCATATAACATGACTACCGTAATGTATGCTTCAATCTTCCGTTTGTACTACGACGACGACATGTTTGCCTACACTCTCCAGCAGTAATCCCGCCTGAATCGTTTTTGCTCTACATCATGCACCCTCTCTACATCTTCCTCCTCTACCCCTCGTGGATCGCTTTCAACCTCATCGTTTCAATGTACGGCATATAATTTGTCACATTGTGTACGATTAATGCGCTGTCTTGCGTAGCGGGCATCGGCATACCGTCGCCGGCAACCTTGTTACTGCTGCGAAGCCGTATAACCGACATGAGCATGTTGTTAA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651-GaLu96scf_14-758039-758294 </w:t>
        <w:tab/>
        <w:t>GTTGACGCAGGCCATTGGCCCGGTAGCATTCGGTTTGGTTCTGTTTGGTTCTTTCCCGTTTAGTTCCCAACGCCCGAGAAATCCCTTGTATTTCCATTCAACCCCAGCTCTCCTAATGCCTCCCACCTCATCCGTAGTCTCCGTAGTCGTACTGTATGATATACTGATTCGTGTATGAGTTCACCGCAGCCTAGAGCCCCGTTGGAGCTCTGACGAGATGACTCAAGCCTACTTGTATATTAGAAGTGCCTCCC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670-GaLu96scf_14-898033-899439 </w:t>
        <w:tab/>
        <w:t>CAAGTCTCCCGTCATGCTCAATTCTATTCCTCGGTTCGGAGCTTGCGTCGAATCGATGCGAATTGCTCAAGCTTAATGCTTACACTCTGAAAATTAGAGAGCTAAAGCCGAGGGAGTAACGGTGCGTCCTCGTCATTGTCGTCGACGCTCACCGGGTCAAACCGTGGCTAATCAACTCATTATATTGATTCTCGCACCCCAGAGAAGCCGATACCTCACGTATTGACCCCTTCGACTCCCTACATGCATTTGTACCATTCACCCGGGCGCGCGGTGTTGTCGATGTTGCAAAAACTACGTCGCAGGGTGCGTACTTGGGTCATTTTGTCAAATGCAACGGAGCCTTGGAGTCGAAGCTCAGCTCCCCCATGGGATCTTCAACCCCTGTTGAAGGCCCTGGGCGCGTGCAAAAACATGGTGTCCGTTGAACCTTTGAAGTGCTAGGAAAGCAAAGCTGTCCATATTCGGATGGATCTCGAGATGGGAGACGATTCCGGCACTACAATAGCCGTTTTGGGCTGTGCAATAAGGCGAGGTGCCCGAATATTTCAAGGGTGCGTAACCTTACTTTTTTTGAATGATCCGCTGATGAGATTCTAGGCCCGGTTCATACAGTGCGATGGGGTATCTCGAAGACCGATGCAGCCAGTACACTTCGTGAGGCGAGATGTTCCCATATTGGTAGAGGCCTTGGGGTTCGATGTATGACATCCGGAATGGTGAACGCAGTCCACCTAGCGCACCCACTCGTCCGAACTTCGCTCGTCGAGTGGCGATTTCCATCATTGTAGGTGTTGTTACTGGTACCATCGCGCAGCCTAAGCGGTTGGAATCCATTTTCCTGTCATGATCTCTCTCTATCTGGGATCTTGCCGTCGCAATCCTTTCCTGGGCCGAATATGACCGCTCTCATTGGGCACGCAGGTCAGCTACTCGAACACATCTTCCGCGTCTGCATACAATGACTAGGTCTTAATGTAGGGGGAAGCATGACAAATAGTAGATGCGTCCATACTTGCGCTACCTGAGCGGACCATTGACCTGCGCAGATGCACCGGGCACCACCAATCACTCCACAAGCGGTGAATGTAAGGTTTCAACGCTCCTCACTTCGCGCCCAACTGTGTTCTGTCATCTCTCGCGCACAGGCACAAGCGCAGCGATACGTAGGCTGCACGATGCAGAAGTTGCGATTTACTGCCCTTCTGGCATCTCTCTAAGTACAGGTGAAAAGGTAAGAGTCGAAATCCTTTTTATCGCGAATGTCGAGACTCAAACTTAACGATGATGCAGGTTTGCGACCAACGGCACCGTGCGCCTGTGGGGATGGCTCTGTAGCTTGCGGTCAGATGGAGACAATCACGCATGTCAGATGCTATGCGTACTATCCTGGGAGGTATATTAA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680-GaLu96scf_14-975848-976418 </w:t>
        <w:tab/>
        <w:t>GACGCGTAGCGTTCGAAGTTTTCCTTCTGTCCTTTGCGTACAAGATGCTACGGTTTCTGTAGGTGAGTGAACCCTCCAAGCGAGCCCTCCAGTGATGATACACACTTCATACCATATAACTACACCGAAACTACATGTAGACAACAACTTTATCTAGTTTCAGCCTTGGCTGACCTTTACTTAGCAATGTTGTTTGAAACATGTCGCTGATCAGTCCTTTCATCTAGCATATCCCTGTCTCCTTGCTGGATGTTTCCCGGACGTGGCTCGGTCTACAGTCGGTGAGTATTTTGTTTTGCATGAATCTACCCGGATGAAATATTTTCGATGGGCGGACACGAATGCTCTCGGGATCATACCAAACTCTCCCAGTGTACAAAGTGGAGGGGGTCCCGAGAACTTGTTGATATGCATCGAGTACCTGACCTGCGTCCCACTTTGAGTCTCAGATCCCAACTGACCATCCTCTTTCTCAGATCTGTGTGATTCTTTTGGTGTTTTCCACTGTCATGTTTCTCCAACGCTTGATTCCTGTATCCATGGTCCGAAGTGTAATGAATACCTATTCC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690-GaLu96scf_14-1079787-1080094 </w:t>
        <w:tab/>
        <w:t>CAACAAATATATTGATGGAACTGAGCTAAACAATAACAGTGAGGGTTGTAAGGCACCTCGTAAGGTCGTCAGTTCGTGTGAGTGCGAACAACGGCCGAAATAAATGCCTAGTCAACAGAAGTCGATCTTCCCTTCATTAGCAACTCCCCACCTGATGGAATGCACAGAGGACTGAGCAGGTCAAGCTGGGAGTGAATAGCAAGGGCGTGTCGGAGTAGAAGACTGTGGCCATCGTAGAGACAAACCAGACGCGTTTGAAAAAAGCATTCCTCAAGACTCATGAATTGGAGGACGAGCACTGGACCA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740-GaLu96scf_15-224375-225121 </w:t>
        <w:tab/>
        <w:t>GCTCACTGCGCTACTCAGTATTCAATATTCAATATTCAGCGCTCAGCACTCTGCCACTACTGCTGGCAGAGTAAGGAATTCCAGCGGCCACCCCCCCATTCAAAGATGTACTACTGCGTTTCAAGTTGCGAATTGCGCTATGGCCGTGGGTCACTTTTTCTCTCGTGGGTTGTCAGAGTTTAACGTTTAACAATGGTACTTAGAGTCGGCCGACCATGCCTTGAACGCCAGTAGTGCGATTCTTGAACTAGTACCTGAAACCCATATCAAAGCTAAGTTCGTGATAGCATCTGACAGGCTTAGCCCCCGGAGCACCTTATCAGTTCCCCGCCGAGTTTCAGCATCTGCTTGTCAATGGCAGGTGCACAGTCAAGGCCAGAAGAGATGGGCTCCAAGAGAGGCGCGAATGGCGGGGAACATGGCGACCACGGCTCCACTGGGTATTCACGTTACCAGACATAGCGTATGTGGCGAGTCGTCTTCACATGGGCAGAGGTGAGTTGACAGACCGCAGCTGTTTTCCAGGCCGTGCGCCAGAGTTGGGACGCAGTTATGTAGAAGCCAGCAAGTAGTAAGTTGCAGCCCGTTTGCTATCCTCCCTTACTGATTGCGATGTCTATCGATAATTCCACACTCCCCTCCCTCCTGGGACAGATCGAGGTCAACGCGCTTGCACTGAGCATCATAAACGATTTCGCCGTCGGTCATACAGCAATGCTGGTCGAGCTATTCCTTTCAAGCCTGT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767-GaLu96scf_15-314835-315740 </w:t>
        <w:tab/>
        <w:t>TTACGTTCACCCGAGGTCGGCAACTTGCGCTTCAAGATCAGCCCCGATTGCGTTCTTCAAAGCTTCGAGTCCGGGTCCAGGGAGGGAGCGCGAGAAGATGCAGGGAAGCCCCCCACAGGCTCAGGCGTCTGACCACACGAAGGTTCCGCAGGCCGCGCTCCGCCCTAAAGGCTGCGCACATCGGTAGACATCGGTGGCGGCGGAGCGTCGCGTTTAACGCGACCGCGCGCGTCGGGTGGACGGGCCAACCAGCGACGCGTGCGCCGAACAGTCGAATGGACCCATTGCGGTCGTCCAGTGCACGGCGCACGCATGGCGGACGCCGCGCTGTTCGGAGTCGGGAGTGCGAATAGAGCGGAAAATCCCCGACGCCTCCGAGCACAGAGAAAGGAATCGGCGTTCCAGCTTCCACCAGCGCAGAGCGCTCGCTGTCGGATGAGGCCAGAGGAGCCTAAATCTAAGCTCGCCGCCCCCCCATTGGATGGCCGTGCGTGCGCCGGGTCATGAGAGGTGCGCTTCTGCTTTGTGGCGAGCGTGCCGTAAGTGCACCGAATCCTGCGCCCATGTAACGTTATGACAAACGTCAAAGGAGCGGCTGTGAAAACACTTCAGCTCCTGCGCCAGAAGCGGGGCGACGAGGTGGGGCGTTCTGATAGATCGTGGCCGCCATCGATATTACTGACGTTCACGTTATCGACAGGGCCTGGGTGGGGCAACGAACTATTCCATGTACCAGACTACGTGTTCGAACAATAGTTCAGAAGTAAAGAAGCTGATTGTCCATCGGTGCGACGCCGCGGACCTAGCTCCGGGTACCGTCTGGGCTCCGACCGTTGGCACGAAAGATGGCCACCGCATGGACGAGTTCATGTCAGTACTCAACGCAACCTTGAGGCCATTCATC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77-GaLu96scf_1-1272656-1273835 </w:t>
        <w:tab/>
        <w:t>CCTGTGTTCCGGGAATAAACGGAACCGGCCAGTCCTGCGGATGCAGAGAAGCCCAGCTCAGAAGGTGGTGGTCATCACAAGTGATTTGAATGAAGACCACATACGAATGACGATCCGCTTCCTGCCGGGATCACGAAAGGCACAATAAACGCACTTTGTGTTGCCCCGATGTCAGATCAGAAATATATGTTGTATGCGTGGCAAACAGTCGAATTCACTCACGATGTGTACACCTGGAGATAGTATGGGGCTTCCGGATTTGGTCTGAGGCGTCCGAAAAATATTCGTCAAGCAGAGAAAGCAACGAAAAAGAAGGGCGGAATGATGTACCCAGTGGCAGATCGGCGACCCCATGTTATGTGGAGCGTATCACATTGGGCTGCGGGTGGACGGAGATGGCGGGTAAGGTTTGAGCGACAGAAGGTGGAGAAGGTAATGGACGTACCAGCAGTGGGGATTGGTGTGCTCTCATCTCCGGCCCAGTCGAAGTAGAAACCCTATATTAGAAGACAGACGAGCGCGAAGGGTCAGTCCTGGCAATGGCTGAGGAGAAGTCGAGGCTTGTGGGGACACAGCGGAATGCTCTTACCTGCTGCATCTCACTAAAAATCTCCGCCGACGCACTCCGGAACAGACTATGGGTCCATAGCAAGCCGAGTGTTAGGGCAGAGACGAAAGCATGTGGTCGACAAGTCCGGGCGGGCATGGACGATTGGCTGGACTGGGATGCGGGCTGGCGAGGAAGTCCGAGATTCCAGCACGGCTGTGGGTGGCCGAGAAGACGAGAACCAAAGGCGAGGCGAAATCAGAGAAGCAAGGAGTGACTAGCAGGGGGGCGAGACTAGGAGGGAGTCAAGGGCCTTGCGGGCGGGAGAGCAGGAGGAGACGCGACCCAAGCCAAAGGCGGTAAAGATTGAGGAAGCTGAGCGTCTGGACGCCCTCCGTGGTTGGACACGGAAAGCGTGTTCGCGTCAATACCTGACTGGCTGTGGTTCCAGGCCAGGCCCCCCCAGCCGATGACATCTTCAAGTCGCATTCTCCCCACCGAGATCCTTTCGCGCAAGATATTCTTCTAAGTATGTGTACACGAAACCCGATTTTGAGCCCGACCCCGAGACATCCACGCCTCAATTGACAATTGAGAGACGTCGACGGGAGCGGCGGTTGCGGCGGAGGGC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789-GaLu96scf_15-432408-432811 </w:t>
        <w:tab/>
        <w:t>ACTACAATGAATACGATCTCATATTTCCTTCTGAAAGCGTCCGATCATCGTGTATGTTCCATTTGGAGGGGCGATGCGCGGAAAAATATGGCTGGGCTTGGCTGGGCACGAATTTAGTAATAATAGTACGGGGTGTGCGGCTGAGACACCGCTGGATGGTTTTGAACATGTCCCTCTCCGCCGAAAATCACGATAGAGGCGTTAGCTTCTGTAATCCGAGCTGCTGCTCGTGGCAGGCTTGATGCAGAGCGGAGGTTAGAGGATCAACTTGAAAGGGACCTTGTGAGCGATATCAAGGACTAGCAGTTTGAATCCACGACAGACCGTGCCCAATAACTCACATTTGTCAGTAAAAACATGCTCGCGACTCATAGAAAAGTCAAAAGGCTGATACACCGAGCC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802-GaLu96scf_15-473609-473972 </w:t>
        <w:tab/>
        <w:t>CGGACTCCCATCCGTGCAGACGGACCCCCACAACCCTATCGCGCACATCGCTGCTCAGTTGAGAAGATAGAGGCACTCACGCCGTTATGGAGTGCTTCGATCGGAACGAAGCATCCTCAGGCATTCCGTGGACAGCCAGCCTGAGTCTTCTGGGCGATATCGATCGGCGGAAAGCCCGAAGCGATGTCGACTGTGAGGGCGGGAATGCTGTGTCTCTTTTGAGGTCAAAGGCCGAAGAGTGTACTGTACATGGATAAGTCACAGCGAATAGAGAAAAAAGTATTAGCTGGATTACAGAGATAACTCAACTGTGTCCCTGTGTGCTCAGTTCCCGGATGGAACAATGTCGCGTCCAATGAGTG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846-GaLu96scf_15-716187-717237 </w:t>
        <w:tab/>
        <w:t>ACCTCCGCAACACAATCCTCATTGCACGCACAACGCCGAGCGCAGAATCTAAGACCTCTCACGCAGTTGTCATCGCGAGAAAAGTGTGCTTACAAGCGCTCGTTATCATTTCAGACTAATTACGTAGACTTTTGAGTCAACCGCGAGTGGCTTAGCGCAGTCATCGACCTCCCCACTTTGTTCCCACTGGTGCCGTTCTTCGTCACCGCTATGGACGTCTCTTTGCAAACAGGAGGCAGACTGCCTTTGAAAAGGCCGGCGCCAGCAAAGAGACTCGCAGAACCACTGCAGGACGATCGTCATCCCAGCCAGGTATGTCCTTCTTCTCCGGCCTGCCACCGTTCATCCCGACGGACATGAGCTTCCTGAGATCGATAGTAGTGCGGCCTGATAGTGCCTTCCACACATGGGCTTGCGATTGACCCCGGATTGGCTCGGTCGCGGCTTCATCATGATAGATTCGAAGACGATAGAAGCGGGCCTCCGGCCTTAATTTCGTCTACCGGGCCACGAGTCCCGGAACTCTCTCTTTGCTTTTCTCTTCTACATTGCCCTCGTGCTTAAAGCCCCCTCGGACGAGGGATGGATGCAAGTCGGAGGCACAAGGGATTGAAAGAAATGCTCATGACCTCTTGGAAGCTGTGGAAAACCGTCAGCTTTGCTCCACCGTGACGACAAGCAGGAGGAGCTGGGGTCCGACGGGGAAGCCGCGAACTTCGTGTCTTCCTTTTTCTCGAAGATCCTCCGGAGGCCCACGTATAGAGTCATCCCATGTGCTCACAGGTCATCCTTTCAGGGAGCGAACATGCAACGCCCATATCCCGTTTGCATGCGCAGCCCAGCCATGGGTATACCGCTATTCACTGAAGCCAACGTAATACGCATACGGTTGCCCTGCACAACGGCTTGTCCGCGTCTTCGTCTCCCCTCCGTCCTGCCCTGCCCATTCCACTTCATACAACCGCTATGCTCCGGCCGAAGATGCCACCCATGGCCATCCCCGTCCATGGCTGTTTTGGTGTGTGCTCAAACGCCCCGTTCAGAACCTC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863-GaLu96scf_15-861991-862235 </w:t>
        <w:tab/>
        <w:t>AGGATCTATTTTATAGGTACTAACTCGAGTCTCGCATGTTTACACATGCCACATCCTTCAAATCCAGTCGATGACACCAGCGCCCACTCGTATAACCGAGAACATGGCCGCCTCGTGCGGTCTCGAGGACGTTTGGTCCATCGTCGGTGTGTCTCTTCGGAGATGTGCCGCGGTGAACCAGCGAGTCGGGCGTATGTCTGATGGATTCTTTCGTAGATCATACTTGTTTTGTGCCGAAATATA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888-GaLu96scf_15-971672-972088 </w:t>
        <w:tab/>
        <w:t>CGACCCTCCTCCTGGCCTCCACACAGGTGAGTTCTTGAGCACTTCGACTGTAACATGGGCCAACAGGTGTGGATTCAGATAACCGACTCGTAGGCCCGGTCTTTTCTCATTCATATTACTTGCAAATTGCAACCAACCACCTCATCTATGAGGCCTTGTCCGACTCCGACCCCTCCTTGGTACGGTGAGTACTTCAGTTGTCGTCCTGCGAGCGTTTTTATAGACTTCCACGTTTTCTTCTTAGCGACCGCGAGGGGACACGGTAATTGCACGCTGAGTCTGAGTTCCGGTTGTGAATGCCTGCCAATAGTGTCGCTGACACGACTTTATTCAGGGTCATGTTATACTAGATACCTCGAGCTCGCTAGGTACCCTACTTTATGCAGGCTCATTCAGCACCTCCTTATTACCGGTC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890-GaLu96scf_15-975638-975867 </w:t>
        <w:tab/>
        <w:t>CTCGCAGGCCACCCACGCACTCTCAGATCGAGGGAGAGCGGAGCATTCCCACTTCGTGTCCCCGGTCTACGGGTGGCTGTCTCGAATATACGAGTGCTCGCTCAGGTAATTCGACCCTACATCGTATCCATATTGCCTACCACCTGTGGCAGATCTGTTCTACGTGTTCTGCCTGCGCCGATCCTTGGCCTATTTGTATGGTTCGATATCCCCTCACGTCGACAGCCC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892-GaLu96scf_15-977659-978093 </w:t>
        <w:tab/>
        <w:t>TTGGAGCCGCGTCGGAATGAACACGTATTAGCAAGATGCGGACCCATCGTCGTCGGTCTCCGACGGTGGCCTGACAAGCGTGGGGCGGTTGAGATCGATGGGGGCGTATCCGGACAGGCCGGATGTTGCCCGGAAGGTGTATATGTACCTAGCGGAGGACAAGTTAGTAAGATAAGATGATGAGGAGGGAGCTCGTAACGGACCACATCGACATTGAGTCGCAAAAGTCGTTCGGAGGGGATGGCTTCATCGTACTTCATATTGCCAATGAAGCGGCGAGGCCTGGTGAAGACGAGGAATGGTGGCGGGAGGATATTCGCTCCAGAACCGTATGATTCAGTATGCAGCGTCCACGGGTGACAACGAGTGTCACAGAAAGGGGATAGGATAATGGAGTGATTGAAATTCGAGAGTTTGGAATACAAGGGTGAGA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922-GaLu96scf_16-158013-158512 </w:t>
        <w:tab/>
        <w:t>TCTACTCTCCGACCCTCTTCTCGCTAATGGAATGTATCGGTGCGCGCACGTATGCAGGTTACGACATACCAATCGTCGGATTTGAAGGACTGATACGCGTCAAATGCAGTACGAGACCGCCAGCATATTCAGTCACGCAACGGGATTCTGCCATCCGCTGGTGCTCCTAAAAGTCGCGATGTGATCGCTCTGCCGGACGATTTCCCCGATCATCATGAAGCATGGGCATGAATGGAGGCTCTCGCTCTTTGACCTCGGCCACAGCCCACCTGATAGCCTTAATCGGGCTTTACGAGCACCGTCCACATCTTTCTAGGACACGAGACGGGTCTCTTGACGGCATTCGGGGTCGGCGGCGAGCACCGGTGAGCAACTGGAACGAAGTGGCACATGGGAGGATCCATTGAGTCGAGTCGAATGTGGGGAGTTGCGCTCACCCCACCGGCCCTCGTACGACTGAGAAGCTCGCGGGTGCCTTGACGCTGACCTCGAAACGGC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933-GaLu96scf_16-190366-191149 </w:t>
        <w:tab/>
        <w:t>TGGGCCTCGGCTCATCCAATTCTAGCACGTGGCTTACCAGGTTTACGATATATCGGATAGTAAGTACTGTTCCAGTTCGTAACCTCGCGTTGACGATCCTCCGCCCTCCTAGTCCTGTATTTACTAGGCACTCTGAGTCCTGTATGAAACGTCCAGGGACAGCGTGAAACGCGCATGCTCATCTTCTACGCGCCGCTCACAATCACAGGTATTTTCGAAAGCCCCGGTCAAGCGCGGTACAAGTTAAGTAGGGTGCGGCGTGAAGAGAGCGACAATTAGCACAAGAGCCACTACAAGCCTGCAGCTGTGGCGTACCTTAGGCAGTGTATGGATACCGCGATCACCCCGACGCGCAAATGAGCGGAGAAGAAGGACCCATCCGAGGCAGCGAAGTAGACCATCTTCTCGCCGATGGCGACATGTAGCTCCTGGAGTGGCCAACATCTCGGACTATGTCCGTGAATACTCAGGCTGTGCGCTGCGGTGCTTAGACTCCGGCAAGCCGCGAGCTCCTGTATGTGTTGTGGGCTGACTCTTGTGCACGGTGATGGCGGTGCATGCAGCATTGTCTACGGAGAAGATGTATCGACAGATTGAGGATCGAGGGGCTGTCCTCCATTTTAGCCACCATTTGCTGGACACAGGATGCTGTGAGATCGGTACCTTGTGATACAAGAGCGTTGTGTAAGTAACGTGTACCTCACGAAAGAATGTGGAACTCCCGACTTCAGCGAAGAAATGGTTGGGGAAATGGCTGGAGGCTCCTTAACGTAGGTCAGGGA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951-GaLu96scf_16-342363-342694 </w:t>
        <w:tab/>
        <w:t>TTACTACAGTATGCCTCCAGCAAAGAAGCAGAAGACCGCCCGTAATGTGCGTTCTTCCGAGGCGGACGGCGCTGCTCAGGAAGGCGGGCCCACTAGAAACCCAGACCCCTCGACCTCGTCGGCAATAGTACCGTCTTGGAAAGGGGCCAAACGCCGGCGCACATCCCTGGAGAAGTTTGTCGACGGTCCTGTGGACATTGTAGTCGAGGTGTGCTAACCTGAAGACTTGGAACCTGCTCGCTCTCCGTGGTTGTTGTTTGGCACACGCTAACCACATTCGTTCCTATCCAGGTGTTGGCATTACTTCATCCTCGAGACTTCTGCACGCTC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970-GaLu96scf_16-464251-464922 </w:t>
        <w:tab/>
        <w:t>CCTGCCACCACACTGCCATGTCCGACGCCGCCTTGACTCCGCCTCTCCGTCTCCAAACCGTCTCTGTCCAGCAAATCTCGTCCGACGTTGCCCAAAAACGTCTTGACAGCTTTCTCCATCGCTTCCGCACTCGCAACCTTGCCAAGAACAGCGGTGAGACGACCACTTCCGTCCAATTGCAGAAGCTTGCAGATGCCCTAAATGACGAACATTCCCAAGCCAGCTGAGGTCTGCCTTCATATCGTTTCATGGAACCCTTCAACTGATCACCTCACCTCAGACAGAGACCATGCGTCTGCACGTCGGACTACCATCGGTGGCCTCACGTTTGTCGCTATCTGGGCGTCGTGACGTGAGATTCGGCATTCAAGTCGTTCAAGAGTCGTATGATCACCACTATTTGCGAGGAGCTATCTTGCGTCCCATCGAGGTAGTTCATACCTCAACTGGACTGGTCAAGCGAGTCGATACCAGTGATCTGGAGCTCGGGCCGCGGTTGCACCGTTTCCTATTTTCAGTACGCCCCCGACACGTTGTGTACTTCTCAATGTAGATCATAAAGCGTACCCCCCCTGGAAAGCTGTCTTCCGCTTGGATAGGACACGACTTAAACCATTCCTTACGGCAGATAGTCATGCTCTTATTGTCCCACGCTGAGGTGGGCAACTTC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1982-GaLu96scf_16-522134-522485 </w:t>
        <w:tab/>
        <w:t>AGACAATAGATTTCAGGTTATCGTTAGTCACTGAATGGTAATGATCTCGGGCGTAGACCACTAGAATTTGTGCAAGTATCTCGTTGGGAGTCGGTTGATATGGGTGAAAGCATTAAGATGGGTCTTGAGGTCAAGGATATTCCTCTGATAGACGTAGATATCTCCCAGAATTGTACTGCGTTCCCCTGCAAACCTGGTGCTCGACTCGAAGGTCTGATCACCGTGTACTGGCGACTGCATCGAAGCTGAGGGTGAAATCTGCGACAAGGAATGATCCCTGAATCTTACAGACTCCCATAAATGCGGCTTACCTATGAGCTCCGGCTTGTCGAGATTGCCCCTAATGGCGG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024-GaLu96scf_16-785204-785693 </w:t>
        <w:tab/>
        <w:t>GCAATGTGGAAGTTTCCGTATTCTCGCCACAGCGTCATGGTATCATCAATCGGGGTGAGTGTAGGCCCTTCCCGCATGCGCTCACTGTCATAGTCATGACCACCTTGATTGAGCGACAGAAGTGAAGCCGTGATGCGCGGTGCTGCCACCAACGGCGAATTCTGGATCTTCTTCGCTTATAAGCGTGGCACAGAGCGAAGCTATTACGCCAGAACGGAGATCTTCTATGCGCGGAACACGTCCTTCCTGGATTGGATACTGGGTATTCTCATCGATTGGGTGCGTAGTCGTACCGTTTTGAATTTTCGGGGCTGATGGCTAGGGGTTAGATTGAGAACGCAGGGTCCTGCGATGTATTCGAGTACTTCAAAACCCCATCATATAATTGAGGCCAGTCCCCTCTGCCAGTCGTTGTACTATCTACAATGTCGCTGTTTCCTGTTCGTAGCGTTCCGCATAAAACGTCCTTTGTTCCTTTGACAGCGGCA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03-GaLu96scf_1-1472540-1473031 </w:t>
        <w:tab/>
        <w:t>GCCCTTGCTCGGAATCAGAAAACACTGCATAGAGCTGCATTGCTGCAACGCGGTTGGGCATGACGCCAAGACCGTGCGAGATCGGTGCGCACTTTGTTCGCTGTTTTAACCAACGAGCGAGCGCCGGAAAGAATGAATAGACGTGGATGGATGATCGGAATATTGGAGGGATTAAGGAAGTGAATTGAGGAGGACGGCGCAGTTGGGATCGTCCGCACTTGACCACGGAGGGTGTAAGAATAGGATGAGCGGGGAAACGCGGCAGGGGAACACTAGGGAACACTATGGAGAAGAGCACTTGGCTTGAGCTTGGCAGTAACTGAACTAATTCTGGATCCGGATGGAAAGGTCATTGATGCGTCAGTGGGCGGAGTGACTGCGGAGTGGGCGGACGTCGGGTGTTGTTGTGGATAGCAGGCCACACAGGGCAGGCATGGGGGCCAACAGGGCAGCAGGAGGTGGAGAAAGGGGAGCAGGAGGGGGCGCGAC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115-GaLu96scf_17-207318-207667 </w:t>
        <w:tab/>
        <w:t>CTTCCCAACTTTCAGCCCAGTGGAAGCAAGCACTGTTGGTCCCCCCGGAGGACCAACAGGGCCTGCTTTTGCCGCTATCCATACTCGAGGTGAGTCCCCCAGTTGCCTGCTCTTCTCTGACCCTCGCAACTGCACCGTGGTGAGTAGGCTAGTGTTTGCATTTACAATATTGGACTAATGGCATCTGCTCTGTAGCAATTGCCAGATGGTGGAAGGGGAGCCGCGGTGAACAGGGGAGCTATTGAGTCCATGGTGAGTGCCCTGCAGGTTCCGACAGTGCTCGTGCTGATTCATTTTTACCAGATAATTGTTTATCACTGCTTGTATATCACTGCTCGTATATCACCG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1-GaLu96scf_1-92881-93151 </w:t>
        <w:tab/>
        <w:t>GTCATCACCATCTTCATTCCACCATCTCCCGCGCCCCGACCTTGACCTTGGCCTTTTTCGATTTTCGGTAACGCCATTCCGCCTCGCCCAGTCCCGCCTCGACCCCCGGCTCGTCGCCCACCCCCTGGCTCGTGTGTCGTGCCGTTACGACCCCTGCGTCAATCAAGCCCCGTTCCCCGTTCCCCGCCGTTCCTCCCCTCAAGCTTATATCTTTCATTTGCGGCGTTCTCTGCGTTCTTTGGGGTAAGTGTGGGGCCCCGCGCGGGGGC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218-GaLu96scf_17-989009-989257 </w:t>
        <w:tab/>
        <w:t>AGCATTCAATACGATGGTAGTATCCGAGAGGGAGGAACTACAAAAACGTGCGTGGAAAGCAGACTAAGGGAGTAAACCAGTGTAGTATCGCAGCTTGAACATAGTGTATAAGGAACGGTCTCAGTGGTACAGTACCAAGAAGGAACCCTGCTCCGCGTTCATGGGAAACGAGCGAGGAGACGAGGAAACTAATATCGTAGGGAACGACCAATACTGCCGCGGAATGCGAGCGAGCGCTAAGATTAGT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239-GaLu96scf_18-106370-107427 </w:t>
        <w:tab/>
        <w:t>GGAGCATGGCTCCAGTCACGGCGTCGCATTAGTACACAATATCTGCGAGCTTTCGCTCTTCGCCACGTAAGCCCTTGAATCCTCCAAGTCGGCTCTGGGTCGGAAACCCTCATGGCTGATGACCAGCACACTTTCGGAGCTCCCTCGGTTGTGGCTGGTGTGATGGGCTGACATCGTGGTGTTGACCTCAGCGGTGAGCGGGGGACGTAGCGGAAGGCAATAGACACTGTTCAAGCTTGGGGTCTTGAATCCGTTCTCGATGTGTGACCGGTTCAATGCCACGATCACAATAACGATGGTCGGATATATGGCCTATAGATATCCCCACGCGCAGTCGTAATCACTGTCAGTGAATGAAAGGACATCATTGAAGTTGGACATACTATAAGGGGCACGAGGGCACAATTTACGATAACATCAAACATCTGCCAGAAAACATTGTCATCTAACAGGACTTCCGTGTAAGTTCCCGCCTGCCAAGCGAGAATTATGACCTTTACGTTGTTAATCAGTTACCCCAAAGCCGTAGTCAAGGTTCAACTTCGTCAATTGAATCCAGCACTCACCCAGAGAGCGCAATAGATCATTCCTGATTCGACAAGGATTGAGAACACTTTCTCCACTTGAGACGCCATAGGGCCGGTCACGACGTATTGCTTCAGCGCCCTTCTTGATTGCCTGCAGCTTAGAATAAGCCCCAATACCAGCTTACATTTGGATTGAAGTGTCAGCATACCATCCCTTCATTGCAACAACGACCGTAGCGAATATGTTTGTGCTCAAAGATAGGGCTGTTGCAGTGACACCGTACGAAAATCCTTGATACAGGCTGCCGTTTCCATCAGCATGTGGATCCGGCCGCCATGAACTTTGACCGCTGTCAATGGCCAAGCATGAATATCTGGTATCCACGATGCCCAGAGCTGTATATCAAAATAAAATCTCAGTATTCTAAGATAAAACGTGAGGTTCTCCGAGTTACGCACCAAATGTCGTCAGAAGTAGCATGATAGACAACCCCCTGACAATTCTACTGCCCTGCCAGACTACACATGC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23-GaLu96scf_1-1632003-1633287 </w:t>
        <w:tab/>
        <w:t>TCCTCAGTCCTCTAGATCTCCCCAACACGCAAGAATGCTCCTTCCCAGGCCGTCCCTCGGGCTATCCGACGGGCTTTCCTCGTCCTCGTTCTCTGATCTGGCGCTATTCGACATTCTATAATAGCCTCATGCTGAAGGATAGCGAAACCTCACCTCCCCATGTTCTCCACCTAGCTCTTCTCCCCCGGACAACACCCGCGTTCGCTCAGAGCCAGTCCGTTTCTGTTTTATGCGATCCGGCATTCAATAATCGTCTTTTACAGTACACGATACGAGTCGCGGGCTCGCGTCCGGGACATATTCACCTCTCCTAGTCCTGATATCCTCCACGGCTCCTCCTCGGTCGGCTCACTTCGATCTCGTTACCACAGATCTCTACATATGACCGCCTATCTTTGGCTGGTTTGGTATGAAGCGCCCACGAGGAGCACTCCTCGGCACTGGACTCTCGCAGTGAGCTATGAGGCTAACGATCGGGCCTACGCGACTGTGTACGAGGTTAGCATTATTCTTTCTGTTCAGCATCCGATAATCTTACGCCCCGCAATCTAGGTGACGGTCGATTTCTCCGGGCAGTATCAGTCGCGGGTGATACGACGGGTCCACTTGACGAGCAACCACCCATCCGGCGCGTACAGCGGCAAGATCTTGCTTGGCGAGATAAACGACGGCGTTCTGTGCGCTCTCGAGGCCTACAGCGAGACTGCCGCCGAACTGGTCAACAGTCGCAACCACAAGCGCGGTCCTGGTACCCAGAACTGCCACGATTGGGCTACAGCCATTGTCCGCAGTCTTGAGGACGCCATGCTTCTACCACAGGTGAGCCAGATGACTTCGGACAACTTGCTGGTACGTACGGATGACTAAACTTTGGCATGTAGGGAGCGGTCGCCCGCGTAGAGAGATGTCCGCGGCTTGGCTGAGCTAGTTATCGTGCTGGATCACTGTATCCATAATGTTTGACTGCAGCTTTCGGCCTCATCCGTTCATGCTTTCGGGTTCGTGGGACAATGTGGTTTCTTCTCTGGGTTTTATGGCGCCGTCGTATTTGGTATACTCTAGGACACGCTGTTGTACGATTAATATTGGGCTCCTACTGCTTTACATGTATTCGTATTATTCACCGTGGTCATAGTATACCTCCCATTTCGTTTATTTACATCTCTCGCTTCTCTGGTTTGGTCGGTGGACTACACTATATCTGTGGCTTCAAGCCTCAGGACAACAATACTACGGGGGTGAGCTGCAGCAGGCCTGCTGCAGTTAAGTACCTCCAGGTTGGC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240-GaLu96scf_18-109289-109978 </w:t>
        <w:tab/>
        <w:t>TCGTCATCAAGGCTCTGGGTAAACTCTTCATTTCTCTCATATCCTGCTGGATTAAGTGAAACGACTCTATTGAGACTTAGTTCCAGCTAAGCACTTGAAGCTCTGACTTCACCGCCGCGGCGCTCATGCCGGGCCTCGTCTCGTGTTCGCCAAACACAACGAGAACCTCAAGAACCTGTCAAGCTACCCAAGGCAGTCTATTCTATCGTACCAGAATCACTGCAGGTCGCCATTACTTAGTGGACACAGTTCAAATGACGATTCAGACGGTCGAGAAGGCGGGACTTTCGAATCTGCGCCCGAAGGTGTGTCTGTTCCGTGCGTCCTCTCCGTACGTTCGACTGCTTAAGTACTGGGTTCGTGCACCGTGTGTGCGAGTTTAAAGGTAAAATATTACTGAGCAGGCATGCTCTTGTACGGGACCAGCTCCCCATTGACGACAGCGACCTGTGTGCTCGCTCCATAGGGTCGACATTTAGCCCAGGCTCAGCGCCCCCCCCTCCCGACAACGATTCGTGCTTGCGGAAAAGCTCTAAGCGTGGAAAAATGCCGGGCTGCTGCCGGGTGAGCACTTCTCCTACAACATTAGAAAGTGTGTACGACCCCCAACTACCACTGATCCGGATCCATGCTCAAACGACCGCAAGCAGTCTACAGGACGGCATGGGCCGGGATTCAGCCCGATGAA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272-GaLu96scf_18-228548-229251 </w:t>
        <w:tab/>
        <w:t>ACTTGCGCATTCGGCATTGGGCGGCGGGCCCCAGGGTGTGGGGTAGCTGCGGCTGCGGGGCCGATCCAGAACCTTGACTCTGAGCTTGAGAGGTTGTTGAGAGGATATGTCCATACGTTGCGTTCTTCCTCCGGCGCCCAGGTGCAAGTGCGGCTGCCAAGCCACGATGATGAGCTCAGCATCTATGCACGCTATACTCGGGCAGGGCGGAAGACAATGGTATTGGGCGCGCGCTACGGGAGCTGCGCGGGACCACCGAGACCGCGTCGCCACCGCTCTCTCGCGCGACCGGTGGGCCGAGCTCAAGCCGGCGGAAGGCGAATGTGCCTACTACTACATGAGACGTAGCTAAGAAGAGACTAAAAAGGGATAGCGGAAGGGTGGGTGAAAAAGGAAAGCTCGACGCTGAGTACGAGCCCCCGTGGGCGAGAGGACGAGAGCTTGGGGTACAGGACCCCCGGACTATATACTAACGTGAGACAAAGAGCCCTTTGTTCACCCGGAGAGGGGTGCGCGAGTGCCGCTGCATAGACCCTGGATAATAGTCATTATCCACAACACCTTATTTTTCTTCTCATGAAGCGACGAGTCTAAGGGGACTCATATTTGCGCCCACGTTCACGCTGGCACACCGCTAAAGCCGGGGTTTACGGCGCCATCCATGCCAGTACTACTTAGTAGTGGAACTTCGGATTCGAGGTG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292-GaLu96scf_18-386283-387106 </w:t>
        <w:tab/>
        <w:t>CAGGCAATGGTGATGTATGTTGACGTTGAAGGCCCTGTGCGATCATTACGGCGTTAGCTCTCTGAAATCGAAGACACTGTCGAATTGACTCGGTGAGTTTGGGCGTACCTTGTTACATAGTTGACAGCACTAGTGAGCACCACTGCACTGCTGTACCAATCGCTGCCGCGTTAGCAAACGCAAGTATTCCAAGGTGACCGCACGTCTCCCTATCGTACGAGCACAAAAATCCCGATACTTATGCGCACATCGATGTCCCGCTGCTATTTGATATTGAGAATGGTGTAGAGGAACAGATGGACCATGGTCTTCTCCCGGCAAGGGGGACGGATGAACTTAAAGCCTGGGGAGACAACGCAACATCAGGTCAGATAGACATGCAATGGGGGAAGGTGGGATAATTGATTGCATTCGAGTGTTCGGCGATGATGACGTCGAAACCACGCAAACTACTAGCGTACCACTCACCGTCGTAAGCATTTCAATATCCAATGCTCATCGATATCAGTCAGCTTCATGGTGCTCGCACTTGCAAATGTCGATCGCATTTCCTCCCTTTTCCTACATCTTGAAGACACTGGTGAGATTAAGCACACGGTAGAGGATGTGTTACAGGGCCGTGAGTCTTGCGAACTTTGAACGAGTACTAGTTCCCGTCTGGCCTTGGCAGTGCACAGTACAGTGGGCCGTATGTACTGTGATGGGGTGCCCACTAGCCAGTGCTTCTGGGTGAGCTCGAGGCCGAGATCATAGCCTGGTGCAGTAGGGTGCAGTTCGGTGTTCAAGAACAAGCCCGGAACATGTGGACGTGATGGCAAATGG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303-GaLu96scf_18-429706-430243 </w:t>
        <w:tab/>
        <w:t>TGGTACGCTACCACGTAGTACACAGGGGACGCGGAGGAAAAGCGAGACACCAGCGAGGAAAGCGTCTTACCTGCTATCGCCCCCTCGAACCAATCCTTCAGCCACATGCTATGAGAGCGCGCGCGTAGTGTTCCTATGTCATGGTAAGGCACCGCGAGGAGGTCGAATACTTGAAACACGTACCTATATGCGCATATACTCATAGCAACCTAATCATTGTATTCGTGAGTGACATAGACAGGCTCAATGGCGTTCGGGGCTTACCTAGGACCGCATACATGCGTGGAGCTTGCTGAAGGGAAAGCTGAAAAGCTAAGTAAGATTCCGAATGAGGCACGGCGGGGACTGATACTAAACGTACCAAGTGGGGTTTGTGACGTCGATCTGGCCGCCCGGCGAGCTCAGCCGAGCTGCGAGTGGCAGAAAAGCTGCCCAACAGAGGGTTAGAAAGGGCCTATCTGAGCCGGAGCCAATGCATACCTGCATGGAGGACGGGAGTGAGGTGATCCGCATGCGCCGGCATGGGGACAGGAGAG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308-GaLu96scf_18-446182-446393 </w:t>
        <w:tab/>
        <w:t>CTTCGCCCACACGTCAACCTCGGAGCCGTGTCATCGCAATACCCTGTCCCTGAGGCCCATGAGAGCACGAGAGTCATATTGGTATTATGATGGGATGTGTTGACTCGGTTGATGCGCTAGGAGAAGGAGTCCCTCCCTCACTTGGGCGGCCGCGCTTGTGAGAAGGCGGGTCACAAGGACCTTTTGTAGGCTTCAGCCTGGATTAAACCT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311-GaLu96scf_18-460663-461280 </w:t>
        <w:tab/>
        <w:t>CACGTGCACGGTGTAGATTCAAGGTACGACGCTAGTTGAGATTCGCGAAGATGGGTGACAGCGGACAAACCTTGAGTATAACAGTAACGCACGGGGCTCGCGGGCTTGACGGTCTTGGGTCGTGAATGATTTGTCGACTTCTATAGGGGTGTCTGCTGGTGCGTGGTACTCATTTCCGTTAGACTTTCTACATGATGTTCTGGGCTTCAGCAAATTTCGGTCAACGACATCGAGAAAGCGCGATGGCTTCGAATCGTCTCACCTCCCGCGCGTGTACACGCTTCACCGTCTGCACTACTGTACCTCGCGACCTTCGTCTGGCGATGTGACGCTCGTGCATCATGGATCATAGATCATGCATATCATGGGTCGGCGCAGCGCCTTCTGCGGCTGGAGCAACGTTGACGTTTCTAATCGATAGCGTGCGGCTTCGACGCGACGCAGGCTCGCAGCTGACCCAAAGTTTTCCGGAGCGTCCACATTGGGGAATTTTGTGGCTAGCGCTGCCTTCGGCCACCCTGCTCTGAGCTGCCGTTTTTGAATGAGAGCCGATCATTGTACGCGGACGTGCGGGCACGCGCACCTTCATATCAGCGGATACGGGCGATTATCACCC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325-GaLu96scf_18-539188-539496 </w:t>
        <w:tab/>
        <w:t>CAGGGTGAGGGGCGCGAGGACAGAGAGGACCCGTCTGAGGTCGTGGACCTCGAACCAGAGGGTGTCAAGGGCGATCTCTGCCCAGTGTTTGGATACGCATGCAGCCCTTGCGAGATCACGGTCGTCTAGGTAGGAAAATATCATGGCGAGGAGTTCGTGGATGTGGCCGAGGGAGCGGGTGTAGGTGGGATGCATGCGTGGCGAATGGAGCGTTTGGCGAACGCAAGGATTCTAGGACGACGGCGAGTCCAAGGGCGTGGGTCCGGGCGTCGACCGTGCGGAGGACGACGACAAGTGAGCCTCTTCG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334-GaLu96scf_18-565270-566406 </w:t>
        <w:tab/>
        <w:t>CGTTCTTCTACCGCATCGTGGATCTGCGTCAGATACTGGAGTCTGACACAACGCACAGTCGTCCACTACACGATGGCATCGCGAGCCATCGCAATGTATCCAGAACTGTTTCTCGGTGCAAAGTATTAGGCAAATGTACAATAGCGCATTTGGGGCGATGTATAGCGATTGTCGGCGATGATTACAAGAGTTCGAGCAGCCCTACGTCCGAAAGAAAGACTTGGTAGACCCGCCGGGACCAGCTCCGAGTCCACTGTCTGCGAAGTTAATACCGAGCGTGCTTCATAAGGTAAAGAAAACCACCGAATTGATGCCTCCTACCGTCCTCTGGCTACGCTTCGGCGGTGACCGCCTAGTACAGGCGTCGATGTCAGGAGACAATCCCAAGTGATACCACATGGGGGGTGGTCGCCGGCGGTGCCTGGGAGAGACTTGAAAGACAGCCCGAGCGGCGATCACTTATACCTGGGGGGAATGACTCCAAAGGACGCAGAAGGCGGAAACCAAGTACACTTTTTGGGAGCCCGCGGAATGGAGCCTTAGGGTAAGGTGAGGGTCGCCGCTCCCGATGAGGCGTTGCATTCGCGCAAGGATAATCACAGCATATATGCCAAGGCTGCTGCCGTCAAGCTTTTATAACCACTGGCAGGGAGAAGCACGGCATCAGTACAGATACACTGAATGAAGCGGACACGCTCACGAGTAAGGTACGTAGTATGCCGCGGAAATCCGTGGACTCGATCAGTAAGCCGAGGGCCCTCTCTTTCCGGGGGTTTCGAAATCGAGCTTCCTATTTGCGTGTGCCGTCAGCATGTAGTTTTTTGTTGCAGTGTAAGACAGCCGCCAAACCAGCAAGTTGCAACATCGAAATGATGCCTCCGTCTCCCCATAGAAGGGCATACGTAGGTGCTCCAATGGACTGTGGTACAGTCATAGTATCCTCGCCCATTGGTCGAGGATTGGTCGACGTGGCAGATTGAAATCGGAGAAGTTAGGGTACCGCTAGTGAAGCGTCGACGCTGGATAGCTAGTACGGAGGTGGGTAGCGAGAAATACTTCCAAGTTCAAAGGTAGCTCAGACAGATTTTCAAGACTTGAACTTGAAGCTGAGAGTCGGACTCACATAGCGGGTGGG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387-GaLu96scf_19-156698-156995 </w:t>
        <w:tab/>
        <w:t>ATATATTGCATGGGTAATGCGAACGTACCCTATATACAGGGGTGGAAGGAGTGACAGCCCGTAGGTTTCCAAGACCAAGTGGAAGGTCAAGTAGCGTGAGGAGCGAAACCTAAACAGCAGAAGTAGATGCGGCGAGTTGGCGGCGAGATGGGTTTTATACCTGTCGTGTGTCGCCGAAGGGAAGCGAAGTGCGAACGTTGGCGGAGTCTGACCGGTGCGCCATCGTGCACGATCGTCCCTGACGCGATTTGTCGTCAGAGGTCCAACGTGGGCGGTGCCGTTGAAGTCTTGAGGTT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389-GaLu96scf_19-161923-162420 </w:t>
        <w:tab/>
        <w:t>TCGCGCCTGCATACAATTCGTGCGAAGCTTTCCAACCACAAAGCGGTGGGATTGTCCGAACAGTGGCATGGTAAGTCTCGTAAGGACCCGACCCGACTTGGAAAATGGGCCACAGGACGCCTCTGGACAGGTGTCCTCTGCTGCCCTAGTGCTACCCTTCGGCACTAACATTGAGTCTATCCACCAGGGAGCTTAAATCGACAGGCACTCCCTGTCGGACGGTTAGACGTTCCTCGCCTTGGCGGAATCGAATACCTACCGCGTGGCATCGGATTGAGCGTTCAACGTTCAACTGGGAGAGGGCAGAAATAACGTGAGCCGGTCTCGATCAAAGGTCAGTGACCTTATCAGTAACCCTGTCCCTAAAGCTGAGAGCCACCGTCGGTCCCTTTTGAGCCGTTAACCGCTCTAAACCTCGATTATGAGATCTTCGGCTGCATTCGTTGTAACCCGAGAGCGGGATGTGCTCGGCGTGGGTTCAAGAGATAAGCGTCG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407-GaLu96scf_19-253411-254965 </w:t>
        <w:tab/>
        <w:t>ACGAATGTGGCATAGCGGCTCTCAGCACCTCACCTCAAATGTTGGCGAATATCAGTGTCACTGTGCTGTAAGCGTATATTCCATCGCGATTCAGATACTACCACTAGGTGCATATGCATCTCCCGCTTCCCGCAGTCGCGCATGTGTGCCCTTCTCGTGTTTCCTTGATCCATATTCTTCTATTCTGGCACATTGCGAATGTCGCGCGAGCTTTCTTGAGCCGCAGCGTAGGGCGATTCCGTTTCATATGGCTATACGTTCGGACTACCATGCTCCATTGTCCACAGCTACTCCGGGGCCCTTCTGACTCGGAGGTTTCGCATATCTATGTTGATGCTGACTTTGTCGTCACCGATTTTCAGGTATAATACTAGCGGCTCGGACGGAAGTTTCCTCTCGTTGAATCCATCCGCTTTAACGTTATTCAGGTTGCATCGACGCGATGATGACCGCGAACCGAATCCGTCCGGTTCTCTACGAGTCGCCCGTTCAAACCGGGTGTCCCAATCACGAATGGCTTCGATATGACATGGTGAACCGAGCTTAAGGGTCAACGTACTCACGATATTAGACTAGCTGCGGACAAAGATGGTCACAGGCCGGAGATCGGTGATGTTCGCACTCGAAGGTCAGCTTGCGCAGCACCCACTTCGCTCCGGATTTCAAGCATTGATTGAAGGTGCCCGACTTTCGGCTTCCTGCACAAGATATTTTTCAACCAGCGTTCAAGGATCTGCTTGCCTCGGTCCCCATTGAGGTGAAGGTCATCCTTGCTGCACAAAAACTACTACTCAAAAGCCGTAACTACTACTAGAGCACCTGCGAAGTGGGACAAGCAAACGAGAAGGCTTGTGCTTCGCCCGCATGACCTCCAACATTGTTAGGCTTGTTCTTCCGCCACTGCCATCATATTCACGCCATCTTCATCTTGCTGACGGAGAATAAAGCTCTCGCTGACCATGAAGAGCGAAGCCGAGGCTCTGAACCTATTTATGTGCTGCCTAGGCCCACCGCGCTCAAGAGGCAGCACATTCGATCTGCCACGTTCGACCCGCAGCTCGCGGGAAGTTCATATGGGTGTGGGCGGACGGTCATAGAACTTTCGTCCGTGCACGCAAGTCATCAAGGTGAGAAGGCTTCCTCGTTGTGTCGTTCACATTGGTCGGCCTGTCCCTGACGTACCTTGAAGTTTATTTACGCTTCTGACAATACATTTCGTCGCAGGGGCCGTGCCCAGGCTGTGGTTCTCCTGCGTGTCTTACGCGCTGTCCGTACGCGGGGCACGCGACCTACATGCGACGCCAAAGCTTAAATTCCCTCTCCTGGGTTCTGCAGGCTGCGGTGCGACGAAAAAACACGATTTGAAACAGTCGATCCCTGCGGACTCGGAGTCTACCACACACATTATTGTACATGCTACGGATGGAAGATATCCTTTTCAACTCTTGCCTGGTTCAACTAAATCTGCCCATCACATAGCGAGGTCGTGATTTGGCCGCAATCCTCGGCGCTCAATGTCCTCCTCGCACTTACAGCAGTCGATCAATCTGTAG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442-GaLu96scf_19-538695-539773 </w:t>
        <w:tab/>
        <w:t>ATCTCATTTGTCGCCACCAGGACACTGTCACCTGATATGATGTGAGTATTCATTAATTTGTTTTCCATTACATGCTGTATCGATCGCCGGTCGTCTCATACTTACCCGATACGTAGAGTTCATTGTCCACCGCCGAACGACCCACCGATCTTCTTGCACTCCCCGATATATCCACCATGACCTAAGTTGTGAAGCTCAACGTTCACGTTCAACCCGGTTACCCTCTACTGTCGATCTCTCATGTGAGTCCACACGAGCGGCGAGCTACGGTGACCGGCTTGTTGATCCTACTGTACTTACGAACAGCGGCCACCCTCGAAGCGATTCCAATCCTGTGTCCGAGTCTACCATGCCGCGCTAGTGGTGAGCAATCTCAACCCTTCACGGAATCATCCAAACAAACCTAATAAGGCCCTCACGAGCAGCGTCGAACTGCCTTTGTCAGAGAATGGCCGTCATCGATGAGACCTTTCCCGACATGTACAAAGCCTGCGGGACTGCGGTCCGACCGGTCGCCCCGTACCAGTGCCGTCCCGCACGCGTGCGGCGCAGCTACCGCGGCTTCGTGGCGTCGAGGGCGATCCCGACCGCACTTGGCCCGCACAAATCCGACACTGGGGGGTGCTGACACGCCCGCTGTTGCAGGGTGCAGCTTCGCGACGAGCATATCCATGCACGAAAGCCTTGCTGCGGGACAAGCTCAGCCAATAGCCTCAGTAAGCATGCTAAACGGGACCTGTTTGGCTTCTTGATCGCTTAGCTAGCGTGAGCCATGTTTCCGAGGATCTTAGGGCCGAGATTCCCGTCAAGGGGACCCTGAATCCGACAGAACACTGCAGGACCACTCGATCGCGTACAGTACCGGGGCGCGGCACACCAACGGTCATGGGAGTATTACGCCTTACCCTCTAACGGCAATGAGCTGGGACTGACGCCGCGGTCTCGGCTGTGCTCATGACCCGAGGTAGGACCCCTGACAATGGGTGGGATGGCTGGTTCCCTGATCCGGACAAAATTTGGCCGGTCGACCCCCCTCAGGCTGGTTCAAATCCGGACAAAACGGGGTCAAAATCGGCA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453-GaLu96scf_19-595332-595774 </w:t>
        <w:tab/>
        <w:t>GCGTCTACCTCAGAAGATAGGTCGGAAGATCGGTCGGAAGATGTGCTGACGTCGTTTTGGCAGCCAAAAAAAATTCGGTCATCTCATCATTTTCGAAATCAGCTGTAATTTATCACAGAAAAACAGCCTATTATCAGAGGTAGAGGTCTTTCGCGAAGGTGGAGGTTGGATAGTAATATGAACGTGGACGATAAAAAGATTCCGCACGACGTATATCGAAAATACAGTGTTGGTGCTGACATAATTATGGTAATCGTGGTACTTGTACTTGGTCAAGGAGTTTGTTGTACATGTCTGGTATACGGTGGAAGTGGTCTGGTCCTCTTTGATATATACGTACGGTAGTGAGGTACGTATAAGTAACCGTATGCTTCTGAGATTAGGGACGCTCAGATTTCGAGCGTAATGTAGCGGTGCGTGCGGCCATGGTGTTGAAGCCTA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458-GaLu96scf_19-622600-623271 </w:t>
        <w:tab/>
        <w:t>CTCCCGGTGTCCAGCAGTCAAACCTGTCAGGTGTCCATTATTTTCTGTTTAGTTTACTTATTCGCTTTTGTCAGTTACTTCACCGGCATGGAGGTTGGCCCGCGTCTAGCGGTGCATCGCACGAACGAACGTGGATCGGAGTGCCCCAGCTAAGAAGCAGCCGACGATCGTATCCCGATGGTGGCTAACAATCTCTTCCAGTTGGGGATATGGTTTGAAGCGGACGAATCTGATTGTCTTGTTTAACAAGTGCCTTCCCTCATGTTGGGGTTGTTCTTGTTCTTTCGTTGCCAAGTGGAAGAAAAGCGACGGCTAGAACCAACTGCGCTGTTACTTACGTACGTTCCATCCAATTTGTCCTCTGAACGGTGCTGACGCCCTTTCTTCATACAGAGCAGAGGCCTGTGCATAAGTATGAGGGACGTGGTCGTTGTCGAACCCTCCTGGCCCAATCCTGCCTGGCTTCAGTACGTCCTTAAGCTTCCAGGCTTGCCTCTACTCATGCAACTTACGAGAATCGGGAGCGGAAGAACTTAGCCGCGGATTAATCGCGGGGTTCTTCGGCATAAGCGTTTTTAACGCCGCGTGCTCTAATCGATTCCAGCGAGACGCGAGATCTCAGCGGGGCGGTCGGTTAGACTTAGCATCGCATGTGAGCTGAGTGGTGTCC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461-GaLu96scf_19-626804-627629 </w:t>
        <w:tab/>
        <w:t>GAATGTGAATGAACGGATTGGACTTCTGGCGACATGTTCGGCCATTACATTGCTCTCAATACACCGACCATAGTCCTAAGGTCAAACTGGCGAGCAGAGAGTGCGGCAAGAGGGAGAACAGTGTGTGGTGGCAGCGGAAAGCCCCGCGCGACCCTTGTTCTGAGACGCGTTCGCCGCGGCGTTGAGAGATTGAGTTAATTACCGACGTACCTCCCTCAGCCAATGGAGGCCACTCACCGAGGCCATCTGCCCGCAGCACCATAGAACTAGATGTGCGTGGCACTCAATTCATCGACCACCTAAAAGGAAATGTATTCCATCAGCTCATCTGCCTAACGTGAGGGGCGATACAAGTCGTACTGTCTCCGCTCGGTATTGGGTCCGCCATAGAATCATCTGTCAGAGGGTCCGCAGTCCCGATTGCCGTGTTCAGAATACGACAAGTGTGACTACTTACAGGTGAAAAGCGGGTGCAAACTGGAATACGAAGGGGGTCACTGGCAGCCGCTGGACGTCATGGACAACATTCGCGGCCGGGCTGCCACACCGTATTCAAAGCCAAACATTCCTCAGGGACATTGAGCGTCGGGCGTGTTCACTTCTTTCATAGGAAATTTTCGCAGGACAGAAGGAAGACGGCAACATGTGTTCGCGCTTCGCTCTCGCGCTCGGGCGCAGAGTCCGAAAGCACACATCTGGACAAGGAAGTCTGGCCCGTCCACGGAGTACTCCGTGCGATCGTACAGTGGCAGTCCACTTCCTGCGGAAGTAGATCGTTGAACTCGGCGGCCTCGAAGCGACTCCGGAATACAACGGCCGTAGAA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474-GaLu96scf_19-705342-705839 </w:t>
        <w:tab/>
        <w:t>TATTTTTAAAGGTTGACGGTCATCTTAATTGGTCGTGGTGCTCGCTGACAAACACCCTTAGCAATAAGTATGTCGATTCTCCGACGAGTCGGACTCGGAGTCTGGCCATAATACTGACCATACAGTCATAGCTCACGAGGAACCAGTCCTGATCAAGTGGTATTTCCGTCTTAGCAAGAGGGGAAGGTTGGAGTACTGGGCCAAGCCATTCCTTATCTCCGGAGTCCGCAGCTGTGATTTGCGGGACAATGGCACGACCGCGATTTTTCACGCCTCATACGGCGTTCGAGGATCCTTCGGATGCGCATTGAAGCTTTGCGCGACTCGATTGGACCCCGCCTTCTTGTTTTCTACGACTAGCCTCGGTCTTTAACACCGGAAAAATAAATTTTAGATAGACTGCGGTGTACCGTTGTATTATCCCCTATTCTCGAGTCTTTCGAGAGTAGATAAGTAGCCAACGTCGTACATGGGCCCACAGTAAGTAGTACTAGTA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482-GaLu96scf_19-783711-784686 </w:t>
        <w:tab/>
        <w:t>TGGGACTAGTACTGTCTCCACTGTCGTCAGAGACAGAGACTCGTCAACGTCGTCCGCGTCAACCATCGCACCCTCAGCGGAGCCTCAACAGTCGATATCGTCCTCATAGCATCTGCTCCCATCCCTCCGCGATGCGCTCAAGACCTTCTTGATATTCCCGGGGCCGGCGCAACTGATATTCTCCGTATGCTCCAAACATCGTCCCCCAACTGCTCCGCGATTCTCGGTCATCTCCTGATGTGTCTGTGTCCTATACTCCCCAGATTTAGATTGACTGCCGATTCGCTGGGTAGTCCACGTCCATTCAAAGCGGACCTCCACTTGCAAACCAAGCTGCCTAATTCGGAGACATGCCATGGGCGTCCTGTCCCGGGCCCTTGTCCTCCAATCGGTCGTACCCGCAGCATACAGTGCGACGCCGCGGTGGCACCAAACCTTTAACCAAGTAAGTTAACTTGATCTTCCAACTCCAGCAACAGAATCCCTCGTCGCCGTCCGGACTGACATCGCACGTTGCTTTGCGACGTTTAGACTGAATCACGCTGTCACCCCAGCGTATCGAAGGACCTGGGTGCGGAACAAGCCTCAGGGTCTCTTGCGCAATTGCTCCAGGAATATTCGGACTCGCCATTCATCTCGAGGCTCGACGTGCCACCCGGACTTCCTTTCCCCGCCCATCGGCTGCGCAGCCATCGGCTTGGGCGCCCGGATTCCCACTCTCGGTGGCGAGGTTTTGACTACTTTGGAGGTGCGACTCTCACGTACGACGGCGCCAGCCTGTGCGCTTGGTACCTGGATATAAATTTTAAACGCTGTCGAAGGTTGGCGCGGGAGAGTAGGTGGCACCCAGATCGATTTGGAGCCAGTGCACCCGTCTTGTTACGCTATCGAAGTTGGAGTCGGGCTTCGAGCGACGGCGACCGTACTTTCACACCTAAGAGCCGAATTCACAATTCATAGAAGCCGTTTCATGG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00-GaLu96scf_19-874329-875763 </w:t>
        <w:tab/>
        <w:t>ATCCAGTCAACTCCTGTGTCCAGTCGGCCGTGAGCAGTGAAGAAAGCGAACCTTTCTGACTGCAGGAATGCCAGGGTCTAGACATCCAAATTCGATTGCATGTTAAGGTACGCGCATCCCAGGCCTGGGCCCAGACTCTTCGCAGTCACAAGGAAGCTTCGGAACTGCTTGAAGTGAGCACAGGGTTAGAAACGAGCAGCAAAGCGGGACGTGCCAAAAGTATGGTTAAGGCAATCGAAGGGACAGTGGTAAGGCCGAACAAGACGACAGCCAGAGGCCATGATCTCTTGTTGAGTGCAAACACGCGGAGGCAGGTAAAAGCTAGGAGACGCCGGGATGAGCGAGCGTTAAATGTGTAACCGTCGAAACACGCTACCTGCGGATATCCAGGTTAGAAGCCTTCCTAAGATGTCGATGGTTGGAAGCAACACAGCACAGCTGCGGGGCAAACTGTTCGATTATCAGCACCGCGGCAGCATCAGAATACCGCATACCTCTGCAGAACGGATTAAGTAGGGCTCAGTTTCCCACTGCACGACTCCACTGGCAAACAATGGCTCATGAGATTACTTACCTCATCCGATAGACTCATGACAGCCCGAACAGCATTTAGGGTGCTGTACAGGAAGCCGATGTACCTGTTCAAGGTGAACATCACAGTTGCGCCCGTCACACGGCCGCTCGTCCAAAACGTAGCCACCTCATCACCGAAAGTCGATATCCAATAGTGCACAGTGAGAACTACGGTGGTGGCGGCAAAATCAGGGATGTGAATGGTTAAAAATGATTCGCAAACATGTCGTAGTGATTGAGCTCACCAGCCATCGAAAGGGTGCAATTCTGAGTCCTATGCAAACTAAGATACTCATAAATTAGATAAATCCGTTCAGCAGGCAGGCAATACGCAATCTCACTAGACTCTACTAGTGTTGAGTAGGACTTGGAAACTTTGAGAGTTGGTTAGAGGACATCGCAGGATGGTCCCGAATAAAGGGTATGCAACCCGGGGAGTCGTCCTGGAGGCAGTGTGTATCTGTTCTTGAGCGGATCGTGGTAGCCGTCCAAGTGTAGTGAAGTGACCAATGGACCATTAGGAGAAGTTGTAGTCTGGCACCAGGCTGCGCAGCGCACTTCTTTGTTCGCATCGGCGACGCCGAGTTCTGCCGCCCCGCTGACAGGTTCCTCGACAGTTCGACTTGGAAACCTTCGAGCAAGTGGTGGTCAATATCTTATCCGCCACAGCCTCCTACATCCCGCAGCCTTTTGTCGACGCAGTGCGGACAATTCGGTTCATTCGAATTCCTTCCATCCGAATCAGGCTGAAGACCCCCACGTCAGCGGATCGAGGAACTTGAAAGACAACAGTGACCCACAGTGAGCACTGAGTGCTGTCTTCCGTGAGGCTGAATTTGAGTCCCGGAGGTATTTCTGAT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27-GaLu96scf_2-132034-132295 </w:t>
        <w:tab/>
        <w:t>TGCAAACGCCGACGTCGACGGCGACCTGACCAGCACTTATCGCTATCCACCCGAGTCGGACTGACTGTCGACGGTTTTCTCACTACCGCCGAGCTCAAATCATTATTTATAACATCGAACAAATCATGCTACTCCGACAGAATTCACCGGCACCCTTCTTCACGGCGCCATACCGGGACATGGGCATCGATGCGTTGGGGCCAGTGACCCACCAGATCGTCACTGATGTTCAGACTTTGGTCGGCGCTGCCGCACCGTCC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46-GaLu96scf_2-293814-294703 </w:t>
        <w:tab/>
        <w:t>GTACAAAGCCACCTTTCCGATGGCTCTTCTGCTCGCCGAGCGGAGTCGCACAGTAAGTTACGTTCCGCCTCGAGACACGGTTTGTCGGTTCCTGATAGACTCCATTTCTCGGCGTTCTGTCCCCCAAGGTTCAGAGCGTCGACTGATCTGCTTCCCCGTGTGGTTCTCAAACAGCGTCCAGACTTTAAGCCCTCGACTATCTCGATATAGGAAGCAGCAACCGATCGCTCCTCCCGCGAGCTGTCTCAAAGCAGGCTCGTCATGGCGAACGGTCGTCCTCGAATGGAAATCGTTGTCCTTTTGTCCACTGCCAGGTTCTTAGTCTATCCTTTGCGGCACCTTGCGAGGCTTTGCTCTTTGGCGTCCGATCCAGGGCCCGCCCCTCCTCACTAGGCCTCACTCCGTAGCTCACCCCTGTGCTGTTGGCGACCGCACGAGCAGCCGACGATATCAACTAGCAACCTTCCTTGTCCGCTTCCGGCGAGCCTGGACCCGACCTCTCGCCGACCCTCAGGCTCTCTCATACCCTGCCAAAAGTCCGAATATCTCGCAATCCAAGACACTGTCGATCGCGCAGGTGAAACTCGTTTCAACGCACAGCATAGTTCACCAACCTTCTCCTTTGTCTGCAATTCTGCCGGATCTTCCATGCAAAAAGTGCTCGTCCCTGGCCTTTGCATCGTCGAAGATGGTTGGCGCTTTGGCTACCTATTTTCATTCATGCAAGAACTTTCCTCCGGCTCGGGCCGCCCCTCGGCCACACCACGCCACCACGGGCCGAAGGCAGCACCGGTACTCTTGGCTTACGTACCTCGCGACGTCGACCTCGGTCCGTACATTAAGCATGTACTTACTCCGGATCCCCACCGGCAGTCCGTGCTGTATAAC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47-GaLu96scf_2-294857-295406 </w:t>
        <w:tab/>
        <w:t>TAGTGCAGCCGAAGATTCGCTCTGCAGACATGTAAGTACGGCAGTACAGTCGCCTCGTGGCCAGCCGGTGCACCTTGCCAACGACGTCCCCCTTGGCCGCCGATTCCTACACCGATCGTCAACGCTGACCGCGACCGTGGCCGTCTATCTGATCTGGGCGGTGGTGGGTGGTGTTCGATGGCGGCGTTCTCGGGCCTCTGCGCCAGGCCCCTCGCCCAGCCCTCGTCTCACAAATCGGCGTGTTCCGTCAACGCATGGATGGTTAACCGTCGATGGTGGTCGACGTCGAACCGGTTTCTCCGCCCCGCCCCGTGTCTCCAATCCGACGGTCGCTCTCAGCTACGGTCATGTCCACGCTTCCGTTTGCGCGTCATAAACCGTCGACCGCATCGGAGCGCCGCCAGTGCCTGCAGCTTGAAAGTCAGGCCAAGAAGATAGCGATCGTGTGCGCCGAGGGTCGATCACGGTCTCATACGGGCACGCTCGCAGGCAACTTTGGGAACTATAGGACGCTGTTGCATGGGTCTCGTCTGCTTGTCGCGCTATTC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54-GaLu96scf_2-327288-328078 </w:t>
        <w:tab/>
        <w:t>GCACGCCAACTTGTGGTCAACATCAGACACAACCTCCCTATATCATACAGAGAGGAACCATCCGAAATCCGATGCGGCGACCATGCTCCGGTGGTACGTTCTGCAGGTGCCCAGTAACCTTGTTACCTGCTTTTGGGGGCGCTGCTCCGGAGGAAGACCGCACAGTCATCATGACCCCGAAAATTGACTGAACGCAAAGACACACCGTGACATTCATGAATAGATGTTCTTGAATAGAGAGCTTCTACACACCTGGGCCCGGGGGAACTGGAAGAACGTATTCGGCGGGACCACATAGAACGCCGCTTCAATCTTTCTGATCTTCCGTCCGGCCTGGCTTTCGCCCATCCCCGGACATATCCTGGACGAAATAGAGGGATAAAACGGTTCTGCCGAACCAAAAACCATTCAACGTAAGTGAACCATCAGGAAGCTTTGTCACTACGCACGGACCTCATTACCCGCTGCACCGGTTGAACAGGGCGGAACGATCTCCAAACACCCAGCGCGGCAGCATTTCAGAAGATGTCGCGCACTTGGAAACCGGACGAGCGTTTGCACTTCGTCAAGGAATGGATCGCGACGAAACCGGTCTGCCGAAAAGTTTGATCGATAGCGTAACCCAGACGCAGACGGGCGACCGATATGGCAACGGCCTTGTTGCGGCGTCTGGGAGGGCAGACACAGAAGATGAATCGCGGGCGAAGCACAGTTTCTCGAACGTTCATCCAATAGGCAAGGGAGCGGGTTCGCAAGTATGCTCAACGGTCGGATGCACAGCAGTGCCG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58-GaLu96scf_2-361783-362461 </w:t>
        <w:tab/>
        <w:t>AGCGAAATGCTCGTCTTCACTGCCGCACTAGACCATGTCCGTTGCCGGGATCCCGTACGCTGCTTGTCTACACACCCTGCTCTCCCCCACGTTACCGAGACATAGATCCAGACTCGACGTCCGGATCGTCGCCGAGCGAGCCAGTGCGGCGTAAGGACGTCGCCCCCCCCTCCCGAAGGCGATATGTTTCTTCCCATGAAGTGCTGAGGCTGCCGCTGACTTTGTCGGGCGCATGCTGCGGTGGCTGCGGTAGCGGCTCCCCGGTTCAAGCTCGCGACTCAATTGCTCAAGCTGTGTGCTTATCATCGACCGGTACCGCTCAAACTTTGGGCATCGTGAACTCTTGACTTCATAATTGGGTAAACTGTCTAAGCTGCTGCCGGTAGAAGGCTTAGCGGTGCTGACGAGTGCGACCTATCGGAATAGGGAAGAATGGAAATGCCGTGGGCAACTGGAATGAACTCCTCCTTCGGCAGCGTGGGAGCAGAAGCCTGCAGTGTTCTTGCGGATACTTACTATACATACCCAGTACTAGCAATACAGATCCACGAGCTGGATCAGCACTCGATCAGTAACCCCCTCAGAAAGTACACCGACGCCGACTTCTGCATTTCACGCGCGGGTTCAAGCGGAAGGCCGAATGATTGATCGATCGAGCATTGTTCACTATGTAGGCA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63-GaLu96scf_2-374707-375131 </w:t>
        <w:tab/>
        <w:t>GGACCTTGGCTTCATGGACAAAATCGTCCCTGTCCTGATGACAGGGCGACTGCAGCCATCAAGCCATCTTGGACTTGTTGTTCTCTGCGTCTGACGCGCTGTTGAAAAACGCGCACGAACATGAACGTGAACACGAACCTGGACTGTAATTTTATCTGTACCAGTATTACCGCCTCAGCATTCTTCAAGGTAGAAGTACTCAAGAATTCGTAGTGTAAATTATCCTATCTGCTCTGCTCGATACTGTACCTGCTCTCCTCAGATCTTGTTGTCTTGTCCACTGCTCCCCACTCCCCATTCGCATTCCCCTGCTCTCTCCCTCCTCTTTCGTGTTGTTGTCCCCGCTCTTCGCCGTCTGTTCTTGGCCTCTTGGTCTCCAAAGTCGCCGTCCCATCCTAGTCCTTATCGAAACCTCGCAATCAC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64-GaLu96scf_2-375328-375991 </w:t>
        <w:tab/>
        <w:t>CAACTCTTCACAGTTTCACGTACTACTATTAAAAGGAGAGTCGGAAGTCACTAGTCAACCTCTTCCCCCCACTGCACCTTCGTGCAGCCCACCTCCAGGTGCCGAAACCCCACCTGAACCTCAAACTCACCCTTGGGTCCCAATTCCATGACGATTCTAACCAAAACTGACGTACGTAGACCCCCATTCCGTTTAATCGTAGCTACTGACCGTCTCAGTTAGGACCATATCAGGATGGCGGACCGGGGGACGGATACCTGATTAATCTGTACGATCTCAAGTTGATCTCAAGCTAAGTAAACATCCTCAAAAGCCACGATCTAACGCCCCGCGCATTCAGCTGTATGGATGCTGAAACCCTCGACAATACTGGACCCCGGAAATATTGTGCGGCTCTCAAATCATCCGTTGAAAAGACGCGAAAAGCGCGACCTTTTCTTTCGGTCGACGCAACGCCGAGGCGCCTATGACCTATCGACCCCCGCTCTCGCGCGCATTCAGTGCGCGTTTCCACAGAACGACTTACGGCTTCTTTCAAGCCTGCTGTGAGGTGTGCCCCATACTCTCCCGTGCATCCCGTATTGCACGTTGTATGCGCGCACCGTTCACTTACATTGACAGGCCGACAGGCGTTCCCGTATGGGAACTCATGTACTACATG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84-GaLu96scf_2-595069-595921 </w:t>
        <w:tab/>
        <w:t>TCAAGCCAGCCAGTCCACCCGACGACTTGCGGCGGACCAGAGGAAGGACAAGTCCTCCATTAGGACCAGATGAACGATGGTCCAGTTGAGCGGTTGAACCGAGAGAGGGAAAGGATGCTATAAGCCCAAGGGCAAGGATGCGGCAGAAAAGGGACATCATGTTGAGACTCGTCACGGAGAGGACGGGCCCAGTGATGCTGGCATTTTATGTCTACCAGGGAGCTTGAAGTCGTGTTCAACGTGCCCGAGGGCGTGTCGCCGAGACAAGTCACGGGCGACGCTCATAGACCGCAAGCGCTGCTGGTGTGTGCGTGCTTTCTCTCGAGCACCGTCTTTACGCCCACAGGACATCGTTTTGTGGTCTATAGTGCAATTGAGATCCCGTGCAAGGTAGAAATCAGAACAGGAGAGACCAGGGTGCGCCCGTCTTCGCCGATGAATTTGAATGGGGCCAGATGGCCGGCATGTACAGCATTAACCAGCACATGATGCAGTTTTCCCAGTGTCCCGTTTGGAAGAAGGGTACACGGGCTAGATGGTGCGCTCATAGACATCGCCTCGACTTCCCAAAGCTTCTTGATAAGCACACTGCCGGGCGGCGAGCATAAACTCCTAGGGATAATTCACTGCAAGGCGTCGGTTGCTACGAGCAACGATACCCGGCATCAGCATACGCCGCAAGAACACAACCTTTTCAAAGATGAACACACGCACCGATTCCAGGGATTCCCAGCACGAGCCGCCAGAACGACTAGGACGATGTTACGCGGCGGATGTGTCTGTGTCTTGCGTACACTGCTGAGATTTGAGGATGGTCTACGAATATGCACAAGCTTAGGGCGATGGAATGG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90-GaLu96scf_2-619640-619878 </w:t>
        <w:tab/>
        <w:t>CCAACGATGTATGTCTCAACGACAGCTCAACGACGGTGAACACTCTTTCCACATATAGTGATGCAATTGGCCTGTGATGTCCCCATCCGACTGCCCCCATCCGACTGCCATACTCATCTCAGGCTCAAACTTCCTCACACTGGTATACTACTACTAGGCTTTCAGCCAACTGCGTACGGGGTGGCTAAAGCTGGTCCTCAAGCCAACAGTGGTTTGAGTAGGTATGTGAGACAGAG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59-GaLu96scf_1-1961621-1962223 </w:t>
        <w:tab/>
        <w:t>ACTGTCAGCCGTTTATTAGTATTACTATTGCCCTTCCTCGAATACGGTGATCGTCTCTCCTCGTCAGCACCTCGTCGTCCTTGAAATTGCACCCACAGGGACAATAGCGGGGTCATTTCGCAAATCTCCAAGCGGGTGGCAAAAGATTGGCAAGAGGGCCTGAAGTTGCTTGATCGTCCTCCAGTTCAGGTGTCAGTCTGTTCGATGTTCAGTTCTCAATCATATCTACAGCGCTCGGCTATCCTCTCCCGAATCCTCACGCCCTCTTCGTGCGCCTGCGATCATGTTCCTTCTTTCTCGCACGAGGGTCGCGAGTTGCACCAGGTTGCACCCACTGACAAGTTCTATTACTCCCAGCGCCTTCCCAGACAACTCTAAGTCATTCATTGGTTGGCTTCTTATTACTATTTGGTGTGTGATCCCGTTATAACCCCTCTTATGCCAGTCATCATATCACATACCATTGTGCGCAGCAATTAATAAACCCACCTTACCTACGACCACGAGCTAGAAGCTCCTGATGGACGTCCTCCCCACGTCCGCTGAATTCTTTGGTGGCGCACCCTCCGTACGAAGCCCAGGAGAGGCGTTCATACGTCCG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0-GaLu96scf_1-1962322-1963127 </w:t>
        <w:tab/>
        <w:t>GGCTCGCGCGGCGGACGATCAATTGGCAACGCCAAGTCGGCGTCCGGCGGGCCAGCATCGCGCCTTCGGAAGATGCGCCTTCTGCGATTCCTGTGTTGGCGGACGAAGCGCCGCGGCCGTTGTGATTCCTCCCGAGGAAATGTCCGACTTGCACGCAAGGGCGACGACAACGAACAGCTAGGGTCGGGCACGTTGCCTCCCCTCGGACCCTCAGGCCTCAGGCTTTGGGTAACCTGAGACCGCCTTTGCCCGCACGGCGTGCACGGCAGATGTTCCCCCGGCCCCGCCGCACAGCGGTGGCAGGAAATCAAAATGTACGCTGTCACCACCTCAGGTGTTCAGTTCCTCCTCCTCAACGTCAGGAATACGTCAGGCCTCGCACCGTCCAGCGCTCGTCCAGCGGCTCGATTGATTCGATAAGGTGACTGATGGGAAAGGCGTCCTGAGAGCGGTGGGTGGGCGGCGTAAAGAAAAGGCGTTCTGGCCTGGGATGATCCTTGTATTGGTAAATGTAATATCAGCGGACTAGACATCCTTGCGAATATTCGCAATACGTACACAGCACCGACATGTCATCTCTTACAATTCACACCTGGTAATTCGCAAGCTCCTTACGTCCGCTGTCGGAATCACTTGCAAAATTTGGGCGTGGGACCTAGCTGATTTTCAGATCTTCTTGGGTCGGCCAGCCCTGCAGACGTGATTGCCCGATGCGGTGATTCTACTGACTGGCAGGGGACACCGAGTTAGAGGTTCTGCCCTGAGACGGTCCATACCTGCGAGAGCGAGAGACATGTAAGAAAG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10-GaLu96scf_2-759235-760033 </w:t>
        <w:tab/>
        <w:t>TCCTATTATTATTGACTATTCAATGCACAGAGACGCTGCCGATCACGAGCTGGGTGAGTGTTACTTCTTTTAATTCTAGAGGATGCCGGAACTAATATTATTGAGTGGCACGCAGACGATAGCTCCATTGTGATAAGACAAGAGATCACAGGTTTCTCCTTATCGTCGCCTCATACGAGCTGTGCTATCTCTCTGTGCGCCACCGGTGTCGATAACGTCGTAGGGAGTTCGAACTTAGCTCTGTGCCCCAGGAAAAAAAGATTTCTGTACTTATCAGAGGATGGACACGGGCGACCCCTACCACTCACTCTCCAGTCCCGACTCCGTACGCTTTTCCATCGTCCTCCCTTCGTCCAGTTGTTGGGATATACTCTGACATGATTGCCGCTGAACCTCATGCTGCTGCCAGCCTTCCTACCCTCTCGAGCTCTACCGAGCCCACTCCTTCCAAAAGGAACGCATCTTTGGAAAAAGCCGTCAATTCAGCAGTCGTGGTCGTCGAAGGGGTAAAAGACGAGGTGGCGGTGGTGGAAGGCGATGGAGCAGACTATCCGGAGGGTGGGCTAAAGGCATGGCTCGTGGTCGTCGGGGTATGCCCAGGCTCCATCGAGGGATAGCACCCATTCACTTTGCTCGTATGTAGGCTGTCTGCGGTATGTGCGCGACTATCGGGCTCATCAATGCATGGGGAGTAAGTATAATTCCTCGCTGCCTGCTTGAATAGGGTAACTGAAGCCCGCTCGCAGACGTTCCAGGCGTACTATAAACAAGTCGAACTAAAACAACAATCGTCTTCT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20-GaLu96scf_2-819152-819633 </w:t>
        <w:tab/>
        <w:t>CATATTGCGGGCTTCCGTCTCTCATTCCTCTTCTCAGGGCGCCCTTCCGTGCAACATGAAACGGGCTCAGTTGTCTAATGTCATGCGATGGGTCGGAGCGAGCGTGAGTCATCTGTTTGCCTATAAAATTGCGCGAGCCCGGACACGCCCCAGTGCCATTCCGCGATCGTCCGACACTCTATTCGCGTTCTCTCTGCACGGCGAGCCCACCCCCGTATCGAGCGCATACCGTTTCTAGAACCTAGACTATCCCAGTAATCCCGCTGGCCCTCTAGATCGCCCTGCTACTGCTAGACACCCCCTAGACCGCGTAGAACGCTTCGCCACGTGAAATTCGCGATGAACGCAGTGAGAACGCGGGCAGCCAAAGGTGCGTGGTTCCGTCAGTGGCTGCCGTTGCGGCCGTTGCACTTGGCACAAGCACGTCTGGGCTGCGTACGAATATGATAAGTGCGGCGATACGAGCACGAACGTGAGCAT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2-GaLu96scf_1-1968035-1968408 </w:t>
        <w:tab/>
        <w:t>TGCGACCGAGCTCGAGTCCCGTGCGCACCAGCGTGGTCAGCTGGAGCGGGGCCCCTGGCAGTAGGAGGAGCGAAGCTTGTGGTCTTGTGCTCCGGACCCATGGCACGATCGGACAGTCTGCGGAGGTGTTTGTCTTTACTGGATCAGGGTGTGCGTACTTACCCACAGATATCTACCAGGGCATCTCAGCAGGGCATCGACCACTAGTACTGGCACCCCCCGCCGGCCAACCGGTTCACCGGTGCAAAACGATGGATAACCAATGGATGTTGTTGACGCCGCTGATGGCTACGTCAGACCTCAGAAATACTAAGGACGACCATGCACAGGGAGGCCCAGGCGGTTCATCGATGGATCGCGCTGAAGATTCAG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37-GaLu96scf_2-895575-896928 </w:t>
        <w:tab/>
        <w:t>CGACTGCTGTGTACCCGCTAATCGGGCGTGGGGGGCGCCACTTGCCCCCCATCCTAACCCATATATCATGGAAGTCCCAGTCTCGGTGAGCGCCCAATCCCCCTTCGTCCCCCCAGCCAAGCCTCCGTCAGAGCAGGCCTTCGTCCTGTTGATACCTTCATGTCGCTGTTGCCCACGCATTTAGCCTGTCCTCCGTACGCCTGCGAAGCGGCTCCGGGTCCCGTAACCGCGGCTATACCCTCCTTACCTTCAGGACCCGCCGACCGGATTTATGTGCTAGATGGCCAACTGGTCGTCGCTGTTCCCCTAGCCCGGTATGAAGGTACGTACCCCATTAGGCCATCCTAGTCACTTGACCCTCTGAGGACCAAGTCCCCTGTAGCCCTCATCGGGAGTCAACACGCCCACGCCAACCACTTCCCACTTCCCTCCCATGGTATCCATGCACCTATGCTTGAAAGCTCTGCGAGGCGCACATGGTCGCCCTATGGCTCTCCTGCGACCACGGAGGTGCCGTACGCCAACGCTTCGATCTCGGCGACTGCCGAGCCCGGGAACTCGAGGCTCGACAATCCGCGCGCTCGTACCCGCGTCCCTGTAGCGGTGAGTTTACTTGCTCTTCCCTCTCTCGAATAGCGGGTGATCTCTGTCGTGCCCACAGTGCGTCAACTGCCACGAATTGCGCAAATCATGCGACGCAGCGCGGCCCTGCCAGCGGTGCATGAGACGAGGTTTGAGTGCATCCTGCGTCGATCACACTCGGGCAGCCAGACGGAGCTCTGCTAGCCAGTCCCCGAGCGATAGTTCCCCGGCAATGACCTTGCCACCCGCTATTGGAGACAATGTGCCGTTCGTCGGTTAGTACATCACAGCGTCCCCACGATTATGCCAACCAGTTCATGTCTCATGTTCTGGTTTATCAGGTAGCGAGGGCCAAGGAGGAAGTAGCGGCCAGAATGCTCCGCTACTTCCTCCTCAATACCCTAACTTTCTCCTCGAGGAAACGGCCAATGTAGCCGCGGCCAACAACGTGGATATGAGCGCGCTGTGGAGTTCCTATTAGTGTGTCTCTGGTTATCAACTCTATCTCCAAAAGTGCCGCTCGTCGTTCTTGCATCAGAGTTGTCTGTTCCCCTATCCATCTTGCTTTTGACGTACTGCTCGCTCATATTTTACGCTGCTCAGTGACCCATTGATATGAATCTCGAGCTGTCGTTGTTTCGGTTTCAATACATGTTAAGTACTATGATATCATCGCTTGTAGCTATCCGTGTACTTTATGATACCACAGTGGTTCTCGCACACAGAATCTCATCGGGTGTACGCATACAGAGGCTGATGCGGGACGCACT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40-GaLu96scf_2-903370-903874 </w:t>
        <w:tab/>
        <w:t>GGCATACAGGAAGGAGTGTAAGATGGCTGATGGGGGAAAGCGGACGAGGAGTAGGACTTACTAGTACTGTTGTAAGTTATCGAGCGTGGTCAGGATGTTGTATGATGCCGTGTTATAGCAACAGAAGAAAGGCCGGCCGGCAGCTGCTATACGTATATGTACAACTTGAATCCCTCAACCGCAGCCAGGTGGACGAACCGTGTGCGAGTTGATGAAAGGCAGCTCGCCCGTCTGCGGACTACCCTTCACTGGCACTCATCTGGTAACTGAACTGTGAGTAAATCTCTTGGAGCATGGCTCGGACACGACATGCCATTGGTACTTGTAAAAAAGGAGTGTTGAGATGACATAGGCCTCCTTGATTCCAGATGGGCTGTGCGGAGGATTCGATAGTCAGTACTGGTTTATATTGATGATTCGTGTTGACAACCTACTATTAATCTTCTAGTAAGTACTTACCCATCTCTTACCGATTGAAACTCTGCCCTGTCGAAACTTGAAAT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53-GaLu96scf_2-950088-950319 </w:t>
        <w:tab/>
        <w:t>TGGGGGGAACAGCCGAACAGGTTTCCTTCGCTCCTGGCCCACATTGGTGGAGGTGTCCCCACCACAGCGCTCTCGTACCATGGAAGCGCGTCCGGCGAGCACGTCGTATGGGTCTGGGACATCGCGGCTGGCGCCGCGCTCGCTGAGCTAGCGGGACATAATAACCGCGTAGACGACGTCTCCTTCTCCCCAGATGGGAGGTCCATCTCTGTTCGTGTCGCGCAATGGCT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76-GaLu96scf_2-1129791-1130936 </w:t>
        <w:tab/>
        <w:t>GCGCCCCTTGGGTGCAAATGGAACATACCACCATGAGCATACATTGCGTTTTTGCCGTCCTCAGGGGTCTTTCCTCATCGTCAAGTGACTATTCGGTCTCCCTCGGTTCCGTACCTGCTGCGGAGGGGGTGTAGGGCTGAATCCCGCCTGACTTTGCTACCGTATTCAAGTCAGAAAATTTCTCTGAATGACGGAGCTGGTGCGGAGTCGAGCGGCAGACAGCAGTACCGTGCAAGGAATTATGTGGGGTCCGCTCTGACAACCTTCGATTTATGTTGAGGACTTCTGCTGACAAATTCGCCGAAAAGATAGGTACCAGGTGCCAGGAACACCCCGCGTATGTTGAGTGGAGTGTGATGCATAAACGCCTGCCAGGGTTCTCTCCCTCTCCTCACCTCGCGCGCGTAAACATTGTCGTCTATCACTGCCGGCGGCCTTATATAAGGTACGTATGTGAATGTATTATCAGTGTATAGTACGTTGATGATTCCTCTTGTTGCCGAACGATGTCATACTGTGACGTTTGATTGCACGCAAACGCTCTATGCTCGCTGTCCAGGAAGTTCGTGCAAGCCGTTGTAATCTTGGCCGGCCGAAGTACTTATTGACCGTAACTCCATGAAATCAAGATTTTAGTCATATCGTCATCCGTATACACGCCATCATCGGTCAGCCTTTCTGGGTTTCTACCAACGATAGTTACCGCATTTTGACAACGCTTCTTACACTTCTAGCTTTGGGAAACTCACGGCATACAACCACCGGAACCTGAGGCCTGAGGTATCGGGGCACGAGTCGTCATCGGTCGTCCGAGAAACATAGGGCTCTTGGACTCATGGTGATGATTTCCTGCCTCCAGGCCGTCTATCCGCTCGTCTCTCTCGGACTCGCAAGGTTTGACATAGTTATTGGGCTAGAGAGAAGACCGCCATCTGTAAGCAACGACGGACGGGAGGCCGGCAATCCGCCCCTTCAACACTGCGTACTTACGTTAACCGAGTCCCGCATCCGACGCATATTTATTCCACAGTTTCCACTCATGATATTTAAATTTTATGCTCGCTGCGGGCAACGAGTACTGTAGCGTTCGGCATTTATGTCAAACCAGGATTGGTCCCACTGCCCGCGCAGTGCCCGCACTCTT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84-GaLu96scf_2-1179829-1181186 </w:t>
        <w:tab/>
        <w:t>AATGGGCTTGCATTAACGCCAGAAACACTATAAATCCCTCCAACCTGGACCGCAGACATTAGTCTCTACATTCCCTCTCGACCCACAAAGTGCCAACCCACCGTTAAACTACAATATGCGCGGCCTTCTTACTATCCTCGTCACAATCCCCTTGTTCATATTCTCTGCCTATGGGCATCCCGCGGCTGAGCCTAGCGGTGAATGTGAGTTCTACCATTTGCATTGCGGCCGAATGAATGCTTTCTCACCAAGCCATGCTGTAGCTGTTCCTCCAGTTGATGATGTGGACTGGTTCCAGCGCAATATCTGACAAACCGCGGAAACGGAAAGTGAGTACATGGGTAGGCCCCTGATATCTATACACAAGGCTTACATTGACCATAGTTGAAAAGAGGAAGCACCTCTGCGTCGATATTAAGTACTATATATGTGAAGAACGGATGTGATCAGTTGAATATGCACTTGTTGTTGTTAGAAAGAGGGGGGTCGCAAACTGAAACCGCCGGGCATGTGCTTCAATGCAATGAAGGGTAAAGTTTGATAAAAGTAAAAATGTTACTGTGCCAGGCCTAGGGAGTTCATGAACACGGGATCGAAGGGGGGCTGGCGATAGGTATCATACCTTGAATATTGAGCCTTGGCCCTTGCATAACGCTCGTGCTCTTGCATTACGATCAAGATCTCCGAAAAGCTCGACGTCGATGGAAGCAGCTTAAAACTTACTTTGACGATATTGATACAGAACCCACAACGCTAACTGCTGGGGCCAGATGTTCGTCACCAACCCCGCATACGGCGTCATGATGTTAATCAGCGTGTATGGAGACGGAGGAAGGTTGCACAGCCCTGCTATCTAAGGTGTGTCGGCGAGTTCGGGGACCGAGAAGCATTTGCCCGACTTCGAAAGATCCGGGGACATGTTCCTTGAGGTATCAAGTGACGTAGCGTGCGTTCTGATGTTGAAGTAAACGCAGTGCTAAAGAACGGTGGGGGAAGCGAGATGGAGAGTGGTCAGCAGTGAAGTCTAGGCCATACCGGGCGAGCGTAAATGGCTGACCATCGTGCTTGTGCAGCCCTCCCACCGATCAGGTCGGAGAATCCAGCAGTGCGAGATGGAAATCCCTGCATCCACCGAGTGTCGTGTCCACATCTTTCCGTGACTAGTACTGGGTCGACGGGCGCAGGCGGCAGCGCTCCGGCAGTTGGCGAGAACTTGACTGCGAGAAGATTGTGGTCACGACAACTTGAAGCGTCAGTTAGGTCTGTGCAACTTATGTACCATAGTTCTTGCACCGCAACTTCTCGCCATAAAAAGCACCTGAGGATGCATGAGCATGGGCGATAGCAGGAGAAGGA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89-GaLu96scf_2-1200490-1200733 </w:t>
        <w:tab/>
        <w:t>CTATTTTATAGGTACTAACTCGAGTCTCGCATGTTTACACATGCCACATCTTTCAAATCCAGTCGATGACACCACCGTCCGCTCGTATAACCGAGAACATGGCCGCCTCGCGCGGTCTCGAGGACGTTTGGATCGTGCCTCCTCTCCCCCTTCGGGGTGGATTGGAGTGCGAACCAGCGAGCCGGACGCTTGTCTGATGGATTTCTTTTGTTCTGTAGTTTTGTATGTTGGCTCTGGAATAC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6-GaLu96scf_1-102782-103250 </w:t>
        <w:tab/>
        <w:t>TCCTCCCCCCCTCTCACTGTTCAGGTCAAGCTTGAGCACGACGCGGTGACTGTAAGCCCTAGCTCAAAATATGCTCAAACAGTAATGATACTGACATGATTCAACCTGGCCTGACCATCGCCCTGATGGGCGTGACGATTTACGCCTTCGACCACCGTGGTGGTTTCGCAAGGCTGAACTCTTTCAATAGTAATCGTATTATCACCTATGTCGCATAATAGCACCCACCCGGATCAGGTGTGAATCCAATTCTGATTATACATGGTTAAAGATGATGCTTGGCTTACTACATCTGCGCCGCCGTGCACGTTTCCACAGACAGCAGATGTCTCTGTTATTGTCTCTTCTGCCATTCGAGATGCGAAACTCGCATTATCCAAGGATGGTCTGGGAATGAGGTACTCGTACTCCATTATCCATATGATAGAGCGGGGTAGTACTGATTGAATTCGTTCACCATATATATA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701-GaLu96scf_2-1317789-1318562 </w:t>
        <w:tab/>
        <w:t>TATTCAGTGGACCGCGGCGCATAAGCTCACGCCATCGTCATCGAGATTTGGGAGGCCAGAGCTGGGGCATGAGGTCCTCCAATATCTGCCAGCCTTCTACATACGATCCTCGCCACTGGACCAGCTGGGCACAACCATCGACTGACGACGGGCGGAACACGGACGCAGTCGTTGCCAGTCGAGCCGTGGACGGTCCTCGGTCTGGCCAGGATTCGCGGGTCTGGACGTCGTGGAGGTCGCACCGGCGTTGAGCACCGAAAAGAATCTAGACCGGGACGGTTCGCCGATTCATTCATGGACGGCGTGCACGACGGCCACGACGGCCCCGCCGTGCGAGGCCACTGAAGCTCTGCACGTCAGGCTTCCACATGGCTGTGAGGTCACAGTGTGGGCTCGTCGTGAAGCTTGAGTTCGTGTGATGGTTTGCCGTATGTACGATGATGGGATCCGTCCTGTGATCGGTCAGTAAGTATCGCGCGAAAGAACGGGTCGACGTCAAGGAGACCATGCTGTACGGACTCAACTTAAGTATATGATCGTGACGAAGTGACGTTGGCCGTATAATCATGGCGCGACTCAATGGCCGTTTCGCCACATGCCAGTGGGTGCACTGAAAGTAATGCCTGTCGGCGGGAGATTTAACTTCGATTGGAACTTGGGCCACGATGAAGTTCGTTGGAGCTCTAATACGTACTTCCTCCAAAGTGCTTTGGTAATCGCATCTCCCTCTTCCCCTTGCGACACCCAGAGGATGCTGAAAAACGAGTCAAGT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706-GaLu96scf_2-1403468-1403738 </w:t>
        <w:tab/>
        <w:t>AAAGCATACCAAATAGCGCAACCTAAACAGATATGGCTGGCAGAAAACTAACGACGACGCCAATACTCATATAGCAGCAACCAAAAGCGCGCACGCACACGAACGAAACCGACACCGGACACAACCTCTGTCAATGCGTGTACTTCTACGAAGGGGAAGAGGCCCCTCGGCCCACGGCTTGTGGCACGCAGGAACCGGAAGACGACCTTCCCCGACCGCAGACGCACGCGCCCTCCTCCGTGTCTACCTCCCCTCCCCTCCTCTCCATC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724-GaLu96scf_2-1451287-1451843 </w:t>
        <w:tab/>
        <w:t>TAGGCCGTCCGACTCCCTGGGCCTTAAACTTGCAATGAACACACTAGCACTCTCCATTTCTCCCAACGCAGCCTGAAGCTACATAACGCTACTCTTTACATAAGGGCGACATCGCTATCCGTTTCGCCCACACCCTGAAAGCTCATGTTTGATTGAATTTAGCGCCGTGACCAGAAACTACGTCTGTCCTCCGTCTTGGGAGTCTTGTGGCCATGCGGGGACAAGGAGTCCACTAGCTAATAGCCAAGAAACTTTGCACACAAAGGTATATTGCGGCTAAGCTACTCTGTTGAGGATCTCCTCTGAGCGGCGGTACCTTGTCGCCCGGACTTCATCAAGACCACCACATTCTCTCCGACGAGTCCGCTCGCGCCCAGGATTTCCCTCGGAGAAGTAGCAACGACATGTTCCAGCATGGTGAGCCTGTCTAGTTTCTTTTTCAATAGAAACTGCTCACTGGCCCTCGGTCAGATTACTTAGAGTTGGTTTCGCACCCCAGTGGAGATTACGCACGCGTTCGCGCTACCTGTACCTTCGATACCCCGATGGGAACCT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749-GaLu96scf_2-1618707-1619070 </w:t>
        <w:tab/>
        <w:t>CCCTCATCATCTATGCAATGAGTACGGCCCTGAATAGCAGCGTTGAATCACAGTGAGGCTCTCCTTGCCTATTCCGCCGCTGAGCTCTCGCTGACATCAAGTGGGTTAGGGACATTATTCAACGCTGTCAGGTCTCAATAGCTGGTACGTCGCGGTATGAGCTCTGTCACGACGTCGAGCTGATTACATATTCCCCTCAGCTTTGCTCATTTACGAACTACTCATCACTTCGGGCCGGGAAGTGAACACCATATGGCGTTCTCGGCCAAAATGGCTTGCACTGCTCTACATCCTGAATCGCTACCCTGAAATCCTAAATGCAATCTCAAACATAGTTTCCTTCTTCCCACTGTATGATCAGG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751-GaLu96scf_2-1655746-1656795 </w:t>
        <w:tab/>
        <w:t>TATGGAATTCTAAAGTATCACATATTGTTACTGGAGGCAACTGTTAACAAGGAGCGACCGTCTAGTGTTCAGCTGTGTGGCGTAGTTCGTCATAAGAACGAAACCCTTGTTTTAGTGGTGATATCAATACGTACCGACGTTTTACACTTCATGTCTCTCTTTGATGGACCTGTCGAACCCTCGTCCATTATACTCGTCATCCAGGGTCCACTGCGATGGCACATCGGAGACCAAGTCCCTTTCCGTTGTGAGAAGTCCTCTGGTCTCCGGTACTCCATTGTTCTCACCGTTCAATCGTGCACCGATCTTGGCAAGTTCCAGGAGAAAGCGGGACAGGAATATGGTGGTGATACTAACGTTGTGACGATGTCAGAATGTAGACAAATGTAGCATGGAAATTGTCACCAACACGTCTCTGAAAAGGGTTATTGACCCATAAAACTGATTGGCCGTGGATAACGATTTCTTGGATAGATTTGTCAGCCAACAAAGGTTAGGATGCAGTAAGTGGTCTTTACCACAGTGAATACGAAGGAAACAACTTGGAGGATGGTCACAGCTCTGCTCGTCGATGTCAGTCGAGATTTTCTGATAAGAGCTAAATGGTTATTTACGAAAAACATACGAGTCCTTGATGACGGGAAGGACCAGCATGAGTTTGATTCCCCTCCGTTTATAATGAAACTCACCATTTTCATACAAGACATCGGCAAGTGAAGGTTGGCGGCTCACTTTTGTCGATGAGCGCCATGCATTGTACGTCGCCCGGTAGGTCAAGGCTAGGACCGCAAGCTCCGCCAACAGATTGAGCGTTCGAGAAATATCCACCACTGTAAGTCACGATGTTAAATACCCCACACGAAGGAAAAATAGTGATAAAATGAATAATCACTACATGTCGGCAGCGTTAGATGCCTGAAATGCAGAGACACAGGCAAGCACTCACCGGTATGCTGAAACGAAACGACCCTGAGACCACTTCCAGGCAGTTGTGCAGGTTGGCGGTGTCTCAATATACACCGATTCAACCCCTATTACGTTGAGCTGT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763-GaLu96scf_2-1775021-1775359 </w:t>
        <w:tab/>
        <w:t>GTCGTCACCTTCCTCGGCTGTTCAGTGTGCATAGGAAGAGATGAAGAATAACCGGTCTCAGAGGAAGAGACCTATTGCTCCTCGTAGTGACTCGGTAAGTAATCTCTCACACGTTGAAGATTGATTTGTCTCACGAGGAGATGCGTTCTGCTACGCCCCAGGTATCAGTTTTGCAAGGATCTATTTCCTGCGTCTGGGTCATTACTTGGCCGTGTGTGAAGTTGCGGGGACCCAAGTGGTGCTGTCAAGGGGGTTATCCCGTATCGTCAAAACGCTCCCTGATCACCTGCACAATCTGCACCCGAAAACAATGGGTCGGCGGCGATTCCGTACATCA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77-GaLu96scf_1-2071684-2072110 </w:t>
        <w:tab/>
        <w:t>GCACTCTCACCCCATCGCCCTCGACACTGACGCTTTCTCATCTAGCCCTCAAAAGCATCTCGACGATGACTCGCTCGCCGGTACGCCGGACTTGAGTGGGTCGAGGACCTTGAGACCGTCACAATGGGCTGGAGAACAAGAAGACCTTGGTTGCGAATGATGGGACTTGGGTGCGGCGCATTCGTGCTTTGTTGATGGGGCCTATGTCTTAGCAGTTGGCTTTTCGTGGTCACTGTATGAGCTGCGTCGCAATGTCTCGTTGTACAGACTTCTTTGCAATTGACTAAATTTGTTGTTCTTCCTGTGCGTCTTGACGCTGTAATGCGTGTTTGTGATCCATTGTTGGTGTCCGTGAGCCAGTTTGCATCGGAGTGGGAACTGAGGCCTGTTGGGGACTGGAACTTGAAGTTTGCATGAATACTGCG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799-GaLu96scf_2-1913202-1913542 </w:t>
        <w:tab/>
        <w:t>ATAATCCCTTGTGGAGAGAACGGTGCAAACGAACAGGGATCGCACTAGAATCCGTTGCTGATGACATCTTACGGTGGTCCCGCGATGAAGGCCTGTGTACGCGGTCACCAAAACGTCCCTAAAATAGCTAACATATGACGCCTACCGCATTGCGCGAAAATTCGACGAACTCCTGCGGTGGACACTTGAAAGGTCCTGACAGATTATCGTGCTTGAACGAAGACGCGTTAGGAATTCGGGAGCGGGTGTCGTTGGTCCAGCGAAGAAGCAGATGAGCGCACAGGGAAGTCAAGCAGGTTCTTCAGATTATCCAGAACTTGTCATGATCAAGCTGAAGCC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816-GaLu96scf_2-1968689-1969302 </w:t>
        <w:tab/>
        <w:t>ATGGGCTGACATATTGTCAATTCTGTGAGTTACGAGTCTCTTTCTTCGAGTACTTTGGGTGCTGTTCGCCGATATTTTTTCCGGAGTCAGTCAGTTTCTCATGCCAAAGTAAGTGTCTACTTGCCAGTGAGTCTCATCGTCGGGCCCCCGGGATCCGGAGAGGCTGTCCGCCTTCCGATCTACATAACCTATCTGATCCGCATACAGTCCATGCAGACCACACGGCACAAAACCCCCAAATTACGTCCGGTCTACTTTCGCCCCGAGCGATAACGATGGCATTAGAAGCTGAACCGCCTGCCACAGCCTGAATAACCAATGACGAGCATCGCCTTCCCAGCGACTCCACCCAAGGATGGTCGCGTCCACTCTCCTTGTGAAGCGGTGCGTCCTTGGTAGTAGACTACAATGATTCATTCTCTGTGCCACTCAGTGCGACGTATCGGCCAGGAGGTGACTTCGGACTACTAGTAGCCGCTCGATGTGGCCTAGATACTTGGGCCACGACCACACCCGAGCCGCGTGTAGGCGTAGAAAAGAGTCCTGTGTCGGTGACACATAACTCCAACTCCCTTACCAACAGTCGTTCATACCTCGCCAGCCCTTCACACT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817-GaLu96scf_2-1969556-1970218 </w:t>
        <w:tab/>
        <w:t>GGACTATTCGGCTCTCCTCTTTCTGCGCCGCTCATCTAACTCACTAGTAGCATCACTTATCTGTACAAGATTTTCCAAAATTTTCGCCTTCCATACAACCCGGCAACCGCTTCAGTGCCTCCGGAGTTTCGACAGCGGCGGGCTCGAGCGAGGCGTTATCCAGGCGGTATCTATTAGCCCCAATACCGGTACGTGCTGCGTTATGCTTAGTTTGGGGTGATTTAGCAGGTGAGTCTCCTTCCATGTTGCTCGGGGGTCTACGTGGGCAGTCTGTTGCGCGGACACCGTTCACCTCCGAGCACCGAAAGGTAAGTGGCGATCTCTCCACTATGGATACGTGTCCTGGTTGGTCCCAAGATGAGTTTCTTCTCCCCCGTTAATCGAAGGGCCGCAGTGGGTCGCTGCAAGTGTCAAGTACGCACGTTCGGTCAGTGGATGGGTAATGCGAGCCGGTACAAGCTTAAGTGAGTTCCTGTCCTGCTATGGTACGAGCCATAACTGACATTGCCTCGTACTAGATACATCATCATGCCTGTAGCTTCAGGTGTTCGCTGGCGATATGCGGGGCGGATATGGTGTGAGTAGAGGCATGTGAAGGTAGGCAAGTATGGTGTAGATAACATGTAGGCTGTTACGGTGTACTTAGTGCCGCATGTAGTAG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824-GaLu96scf_2-2003077-2003519 </w:t>
        <w:tab/>
        <w:t>CATGTACGAACATGTATATTCAACTGCCTACTCGGATCGCTCCGCTGCAGCATCTTACCTTGTTCCCACCGGCCGGACGCGGGGACTGCGTGTATCCCGTGCTGAACCACCGTGTCTTCCTTGTTGCCCGTAAGACTGAGTGCGGGACCAAGTGCGCGATTGCAGTCTCTCCGGTGATTGTACTTTGATACGACAACACGTGGTGGCCAGAAACCCATGGTCGACACGCACCGCTCTCTTCAAAACCTGGCCCTGGCGCTCCCAGTCCCCCCGCACTCATTCAGCACCAACTCGCTTCTGTTTTCGCTCGACCTCACTCGCCTGCCGTCACCACCGCCTGTCATCCCTAGTCCCCTCTCACGCCGTTCCTAGTCTCCTCCCATCTCACTGTCGCGAACTTCTCCCCCTTTCTCCCCGTCTGGCCTGCTCATCAACAGGCTC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829-GaLu96scf_2-2024517-2025033 </w:t>
        <w:tab/>
        <w:t>CTCGACAAGAACCGTCCTTCGACCACATTTCTGCCGGCGTGTGTCTCGGACACAAGTACTAGATGGACCGACTTCTTGACATGTCCCTCGCGCATCTCAAGAGCCACCACACAACGGACCTCAAAGTTTCACACTGGCAGTAGCACTGCGCGTACTCCGATGAGCTCGAGTACGAACAAGGTCTCCCAACCAGCTTGCGCAGTGTTCCCATGACCGGCGTGCTCAACTTCGTGCGGCTGACGGGCCCTGGTCCTTAGAAAGCCCTATGAAGAATTCCCACTTCGGCCGAAACTCTCTTGGGATCCGCCCTGCACGCGACCCGCCTCCAGTCCGCTTGTCGACACCGGACGAGGGATGCGAGACGGCCTGCGCAACGCCGTCATTGTCATAGAGCTCGCCGAGGAGCTCCGAGACGCAATCGCCTCAGGCTCGACCCACAACGAGGGGCGAGGACGCGAGGACGCGACCGTCTGTAGACTTGCAGCAAGCCGCGGTAGTCTTGTTAGATCCTCGAC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831-GaLu96scf_2-2026526-2027024 </w:t>
        <w:tab/>
        <w:t>AATATTTTTCCTTCGAAATGAGCCTGTTCCCCTCTGTGCGCTGGCCCCAAAAAGATAGGAAAGGCTCGATATCTTCAAAAGAAGCCTTGATTGCGCCGCTCTACCGCGTTTATTCAGTACACTGAATGGCAGCTCCATTGGCATCCAAAAATAGCTACATACACAGACGGGTGTACGCTACTCGCGGGCTCGTCAACAGCTCGCGCGTGGGACCGTACGGGCTCGCGCGCACCACACCCGCCGCGCGCACCCCCATATGTCGTGCACACCCTCCCGCTCGTCCTGCCCATTCAATCCGCGCACTCCCTCCCACTGCGCGCTCCTCTGATCGAGCTCCGCGCGCCCGTCGCATGCGGTCCTAACGATGATGACCATTAGGTGACGTCATAGGGCGTGCATCTTCACATACCTGTATTGCACGTGAGGCGCGCACCCGGGAGAACAAGAGGGAGGGAGGAGGCAGAGGGTGGTGTAGGTTGCACAGCGGGGAGATGGTG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848-GaLu96scf_2-2112289-2112673 </w:t>
        <w:tab/>
        <w:t>CGCTACCGCTCCTGCTTTTCAAACCGAAACGTCTTTTGCACTATGTCTGCCCGTGTCACTCGCAAAAGGGCCCGCGCTACAGAGGAGCAAGAGGACCTCCCCCACCAAAGCGAGAACAGGATCCGGAGGACGCAAGCGTCGTCCTCACTGGAAGCAGCCTGGGCGCACAGGCAGAGAGGCCACCTGAGGCGAGAGAAGGACAGGACTTCAACAAGGACGACGAATTCTGGTTCGACGACGGTACCGTCATCCTTGTTGCGGGCGATGTCGAGTTCCGTGTCTACAAGGGGCTTCTAGCGGGCCTTTCCTCCGTGTTCAAGGATCTGTTTGCCGAAATCCATCCAGTACGCAACGTCCGCATCGACGGAGAGCAGTCGTTTTCG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854-GaLu96scf_2-2128028-2129177 </w:t>
        <w:tab/>
        <w:t>TCAGGTCCCTCGCTGAGGGCAGCCCATGTCTCGGCATTACTTCCGTCTTACTCAAGGCGTTTCCTTTTAACTTGCCGTCCATCGATATTACGGAAATAACGCGTTACCAAGACAATCTAGCACCGGACCAAGTCAGCCTAATGACGTTGTGCTGGGCGGGGAGACGAAGGCGAGTTCTTCCTCCGACCTTTGGCGGGTTTCGCACATGTCCCAGATAACACCGATGCATCCGCGCCTCCAATGCAGCCTAGGAGGACCACCTATGACATGAAGATCTCGTCTTTGCGAAGTTCTTGTCGCGTAACCTAGCCCTCTTCAAGGATAGCACGCGCACGCCGGCATCGTGTTCTGTTACCCGAATGTGCCCTAGCGTGTGGGTCAAGCCAAGTCCAGTCATCGGGGTTCGCATCGCCGGAAACGAAGGGACGGGTGGCCGTTTAATATTTCACTGGCGTCGAACGCGTGGCGTTCGGTGGCGACACAGGTGAGCATGGTCGTGTCCTCGGTATTGGCCAGGAGACTAGATTATCGCAGCTGACGGGACCGCCATTAGGCGGCCAGAACCCTCTATACGGAAAATGGCAGGCGAGCATTCGTTCTATCATCTTTTCGGTCGCCACGTTTTGCCCAAAGCCACACTCGTGTTATGGGCGCCTGACAATCAGCGATCAGCGCACAACGCTGCAGAGTTTGCACAGCAAGCTCGCACATTGAAATGGGGGAATTTTCCCCTGCAATGGTAAGTTCAGATGAATTCCATATCAATTGAGTTTCGTTTCCCGCTTTGTGGCGCTGCGGATGCATATGGATGGCCAAGTCGAGGAAGAGACTCGATTAGCGTGGATGCAAGATATCTGGAATGCATTTGAACCCATGATTCGAGAGAACGGGACACTTGACTATGTTCGGATGCTCCGATTGTTCAATGTTATTGACAAATGGCGATACAGGAATACTAGGAGCTGTCCATGGTCTTAGAACATCGCTAGCAACGGTTCGCCAGAGGTGAGCTGGCTTGGTTAGCTGGTTCCACATGTACAGTCTGGATGTACCCTGGGAGTGCATATTCACACAACACGAGACAGAGTGTTCTGTACGCGTGTCGACCTTTGGACCCACAATGTCGTCGTTGGCGATTGAATGCGAAA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858-GaLu96scf_2-2149908-2150311 </w:t>
        <w:tab/>
        <w:t>CAACACTAGGAAAGGGTGACCTTCCGGATGATTGGAAGAATCCACGGGCGGGAGTCAAGGAACTCGCGGAAGGACTCCATCTGTTGGGCGGTTTGGATGAGTATGTTTCTGAAGAGATGGTAACGACATCGAGGTAGAAATGCACGGCATGTGAGTGAGATACGGTGAAGAGACGGCGGATCTGCTTGGTCGATGGTCATCTCCCATAGTTCTATGGGGATTTGATGCATGGGGTGAGAGGTTGAAGGATTGGTAGACAGAATGTGGGTTTTCCCTAGGCTATTCCATGCATTCTTATACCACGACTGTCCACCTGGCTGCGCCACGATTCCGCCTGATTGCGCGTGAGGTCGAACCGGTTACCTAGGGACTTGCCCTGATGGAAGAGGGAGGATGTCGTCT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00-GaLu96scf_20-33822-34152 </w:t>
        <w:tab/>
        <w:t>ACAGGACAACTGGAATACATCTCTTTGCTTCACTCGGACGACATTTTTCGCTTGCTCCAACACAAACGGATCCTAGCCAGTCTGGCCGGCTAGTAAAATATAGGGCTAAAGGAGGTCGAGCTCGCCGCTGTTCCGAGCTGCCTCAATGTCGTCATGAGTCAAGCCGCCACTCTCGCTCATCGCTACCCAAAGCTGCCTGACGAGGTGCACGCTGATGACGCTGCTTCACTGCAGCTGTTGAAAAATCCGAGGAGATGCCACTGCTGATGAGCCCGAAGAGGCTGCTGGAGAGCGTGCTGAGGCATGGCTTTTGAAGATAAGTCCCCTGC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04-GaLu96scf_20-47815-48418 </w:t>
        <w:tab/>
        <w:t>CGTGACAGCCTACATGTTATCCACACCGTACTTGCCTACCTTCGCATGCCTCTACTCACACCATACCCGCCTCGCATATCGCCAGCAAACGCCTGAAGCTACAGGCATGATGATGTATCTAGTACGAGGCAATGTCAGTTATGGCTCGTACCGTAGCAGGACAGGAACTCACTTAAGCTTGTACCGGCTCGCATTACCCATCCACTGACTGAACGTGCGTACATGACACTTGCAGCGACCCACTGCGGCCCTTCGATCAACGGGGGAGAACAAACTCATCTTGGGACCAACCAGGACACGTATCCATAGTGGAGAGATTGCCACTTACCTTTCGGTGCTCAGAGGTGAACGGTGTCCGCGCAACAGACTGCCCACGTAGACCCCCGAGCAACATGGCAGGAGACTCACCTGCTAAATCACCCCAAACTAAGCATAACGCAGCACGTACCGGTATTGGGGCTAATAGATACCGCCTGGATAAAACTCCGGAGGTACTACAGCGGTTGCCGGGTTGTATGGAAGGCGAAAATTTTGGATAATCTTGTACAAATAAGTGATGCTAGTGAGTTAGATGAGCAGCGCAGAAAGAGGAGAGCCGAATA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19-GaLu96scf_20-98683-98960 </w:t>
        <w:tab/>
        <w:t>ATGCAATACCTGGGGACGGGCAACGCCTGCAAAGCCCCCGGCCGCTTAGTCATCAGGCGCCCGACCCGAAAGATGGTCGAGCCTGTCGAAGACGCCGAGTCGCACACGCTATGCGCGCGCGGTGCGCGAGCGTGGCAGCCAACCATCGAAACTCTTCACCACCCTCCTCCACCGCATTGAAAACTCGTTTCGGCTTCAATTATGTGTACTCGCTCTATGGGCAGTATTGCTATGTCGTAATAGATTTATATCTGACCTGAATGCCACCGGTTAAGG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1-GaLu96scf_1-2187072-2187410 </w:t>
        <w:tab/>
        <w:t>AAATAGCTCTGTTGGGGTCCAGAAATAGCTACATAGCCGGGCGTACGCTACTCGCGGGCTCGTCAACAGCTCGCGCGCGGGACTGTACAGGCTCGCGCCCGACCCATCCGTCGCGCGCACACCCATATGTTGCGCGCGCCTTCCCGGTCGTCCTCCGCGCGCTCCCTCCCACCGCGCGCTCCTGCGATCGAGCTCTGCGCGCCCATCACATGCGGTTCTAACGATGACGACGACGATTAGTTGACGTCATAGGGCGGGTGTCCGCAACTTCACATACCTGTATTACGCGCGAGGCGCGGGCCTGAGAAAAAACAATAGGGACGGAGGAGGTAGAGGG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36-GaLu96scf_20-150535-150882 </w:t>
        <w:tab/>
        <w:t>TTGAGCCATGTATACTATAACTGTAACTCAACGATAGACTACATACAGTGTAATGAGAGCAACGCAGGGGGATGAACGAACTGTGAACACATACGGAGAGAGGGGCGCAGCATGTGAGAACGCGATAACGTAACGGAAAGCCGACGAACAAAATATATGGAGGACGAGGACACAAGGACGCACCTATGGTCTGGCAGAGAAACACGAGTCAAGAGAGCGAGCTGAGATATTATCACGTACCTTGACATGAGGAGCCTCATAGATAACCGACTCAGACGGCTGGGGATGTACCTGATTGCCAACCAGCGGCCAGAGACGGACAGGATGGATATACCTAAGTGAACTG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39-GaLu96scf_20-157542-157877 </w:t>
        <w:tab/>
        <w:t>ACAGTCCGAAAAAGGAAACTCAGGCGCTGGGTAAACGGCGCCGAATGGGAGCGTTCGTAACATGAACAGATCCAATATCCACCACGTACCTCTGAATTAAACTGTCCTACAAGCCCATTTGAACTTACCTATGACCGCATCGTGCATGCATCCGGGCCGGACACTAGAGAGACGTAGTCATCGTTGGGCGCGGTGTACACACCTTCAGCCGAGACGGACGGCGCCGGGCGGTGACAGCAGATGCTGCCCTGAGCCCGAGAGAAATCTGAGACCACAGGGGCAGAGAGGTACGTGAGGAGATGATGAATCGAGCCAGAGGATGCGCGGCAAGATG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52-GaLu96scf_20-207387-207740 </w:t>
        <w:tab/>
        <w:t>TGCTAACTCTTTATCCTCTTGAGTCGATAAAACAGGCCATCATTTCTCCACGGTCCACGACTCGATGCTCAAGCTTCAAGCCGAACGCAACACGGTGAATCTACAATTTGATCGTGTATGCGCATTGATACAACTTACGCAGACCCAAGCGTGCCACAAGTCCCCTGCACGACATCCCAACTCACACCGTGGAATGCAGTCGTTGCTCAACCAATGGGTTCTAAAACCAAGCTTGCGACACGCATTCACATCTCTGGGAATCCGAGGAGATCGCGTTGATCTCCACGTAGATCGTACGGGGCGCACCCCATCGTCCTGCCTGGCCCCAGATATCGAGCCTCTGAAACACCAG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59-GaLu96scf_20-241098-241430 </w:t>
        <w:tab/>
        <w:t>AGGCCTATGCCGAGTGCTTCGAGCTGGTCATAACCATCCATAGATAGGGAGACGGATGAGAAAAGACATGCTTAACAGCGGGAATTTAAAGTCCTGCTTCCTTCGTGAACCTTGTCCGGCAGATTGTCAATATGTTGATGCAACAGCGATAGTGAATGGTCGCGATGATCAGGAAGGCATGTCGCGTCCCCGCGTGCGCCCTGCCAGTGCTGTGCAGCATTGTAAGGATGGTTCCTTGCTAGGCGATGCTGCCTTGCAGACTGTAGAGCATAAAATGAGGGCAATATTGGTATGATGTCGCACCGAAACTTACAAAACCGTGTATGCGAAA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67-GaLu96scf_20-274891-275162 </w:t>
        <w:tab/>
        <w:t>CGAGGCTAAATAGTCCAGGCTGGTAAAGGGCAGATGCCGACTTGAGTTCAAAGCGCCAGCAAGCAGAACGTCAGCATCCACGAGGTTGTCCAAAGCAGAGTCCGAGTCCGCAATCTAGAGGCGAGATAAATAATAGTATCAGTAGGCTCAGGCTCCTAATACTAGATAAATGCCTATCGTCAACGCGAACCACACATTGTGCAAACGCGCCGTTCTTTCGGGAGCCCATTACTGGCTTGCTCATAGGCACTTTTGAATATGCACGACGAA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68-GaLu96scf_20-275281-275861 </w:t>
        <w:tab/>
        <w:t>GCACGAAGCAGGGGGCGTGGCCCATAGAATACAGCGTGTGGTAGGTGAGGCTTGCAACCAGTCCCGGTGGGGGAGGTGGCGTTGTGGATCCAACTGACATACATATGCATGGACATACGTGGGGATCATCGGCGAAGCTTTCGGCCTCTCTACGGCATCCAAGCCTCTGCGGGTCATCAGTGCATCAGCGATCACCTCCTGGTGGGAGAGAGGCCCGTCTGTGAGGCAATATTAAAATGTACAGCCTGAATCATAAATCACCAACACTAGCTGGGTGCGAATGACGACGTGTGCACCCGAAGGTCTACAGAACTAGGGACCCACCGTATGAGCGCAGATCAGACCACATGCCATTCTCAAGCCCGGCACCAGAAGCATTACGCCTAGTATGTAGGACCAGGCCCGCCTTGGGACGTCGATGATGTCTCGGGGTAGGATGCGCGGTTAAGGTCTAAAGCACCCTCCGCTGTTCTTGCAATCTACAAACCCTATGCGTGTCTGCAATCAGGCGATGTCGATGTGCCTGAATGTCGACCTCTAAAGCATGGTCTGGGTGCGAGACTCCTTCACGTCGGAGGG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74-GaLu96scf_20-294046-295079 </w:t>
        <w:tab/>
        <w:t>ACTTCTCACTGCCTGCATGCCTCACAACACAACTTAGAAAGCGGCTACCTTCCTTCTTGCTCCATCTTGGGGATGTCATCTCCGCATCACTGTGACCCATTCAAAACTCTAGTCGGAACCTACTGTGTTCAATGGCCTGCTCGCTTTGAAGTTACGACGCCATTCTTGCGCTCACGATCACCAAGTTTTCTTAACCTCTCTCTATTCTGATCATGGCTCAGACAACCAAACCTCCTGAAGACTTTACTCGTGACCCGTCGAATTTGCACGAAGGGAAAGGTTTCAGGGGACCAGATGGATGGAGTAAGGTAGTTCATTTCAGTGAGTTCGCCCGACCTTCTCTTGCTCTTGCCCCCGACGTCTTGATCGTCTGTGAAGATTCCTTGAGCACATGCATGTCAGGGTTTGCGATGGCGGTAGATTGGGGTCTTCACATTCGCTTTCACGGCACGGTGTGCCATCCGCTTCCTGCCAACGCCTGAGTTACGGGCGAGCCCGTCCAGAGTCTAATGGACCTCTGAGGGGTTTCGACGAGCAAGACCCATCGTAACGTGTAACATATGCTCAAAAATCCTCTCGATATCTGGTCCCCTTCGATTTTCGTTCGAGTTCTTGGACTTTCACCGGAGAAACTGAGGGTGGCTTCCATCTTATCCCTCCTCCTCTACTGACTACTCTTCCTATATCAGAATCCTATTACCCCGCCTGCGTCCTCATTGTTCCCTCCGCTACCCCTGTCGCGGGCCATGGATACCGTCGTTTGACACCAACATCTTCCTTAACTACACTTCCAAGGCCGTCCCAGTTGTGACCTTTCGCGACCGGCACTGCAAAAGACAGACGTGGGGTGGGCTGCGCTCGTGGACATCTGCCGTTACCGGGCTCGAAAAGAAGATCGTAGCGGCAAAGTACCATCGAAGCTTGCATGTTCCGAGTCGATTGCGATTGTTCTGTGTAACTTCTGCTTCTGGTGCTCAGTCTCGTGGGAAGTATCGATAGAACCCTATTGCACACACATATATATATACCCGG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2980-GaLu96scf_20-326268-326533 </w:t>
        <w:tab/>
        <w:t>TCGATCGGATGAGAATGCAAGGTTGGACTCAGCCAACGCATACACGTCGCGGGGGAGGGATGGGGTTCAGACCTCGAGGCTTCTTGGAATCTTGCTCCGGTGGGAGGACACGACGGCCTGGTCCCAGGCGATAGTCTAAGCGGCTGGCCCGCAGGGTAGATGCTGCAACGTAGGTCTTCGACGTTACGCAGCGGTCTGTACGCGTAAGCACACGCGCTCCAACCCGCCGAGCACGGTGTCCAGGTTTCGTATGAGCGAAAGGTT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004-GaLu96scf_20-476285-476514 </w:t>
        <w:tab/>
        <w:t>CAAGCGCCTAAGCCGTAAGTTGTTCGAGAGGCGCTAGCAAGCGGCCTCTCGCAACTTCGCCCATCCTCCTGGCACCATTCCCCCGCTGCCTGGCCAGCACTTGGCAGGGTGCAAGGGGACCCTATCCGAACCTATCAAAGCCTGTACCTCACCCGGAATGCCTCCCAAAATCTGGCCGCGGGGGAGGGCTGCCGGCCTTAAGCCTGTTAAGCTGTAAGCAATTTCCCG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014-GaLu96scf_20-496992-497423 </w:t>
        <w:tab/>
        <w:t>TCCCCCGCTGTTGCGCCGCCTTCGCCTAGCTGTCCCGCTGACCGCAACCCTCTCCTGCAGACCGCCTGCGCACTGCCTAGCCGACGCCTAGCCGAAGCCCCCGCTGAGCCGAAGCCCCCGCTGAGCCGAAGCCCTCTGTCGCTCAGCGCACCCGCCGGAGCCCCAGCTGAGCCCAAAGCCTCTCCCGCTGAGCCCAAAGCCTAGCTCATCCCCCGCCCAGCCCGACGGCTTACGGACGCGACTCCCCCTCAACTGCCGCGCTTCCGTGTCCTCGTGAGGGCTTAGCCCGGCGACTTCGCGCTTTCGCCTCGCTGATGCGAAGATTAAGACCTCTGTAAAAGCTCACAGGTAAGTACTTACTGGCTGAGATGAGCCGTTTTCGCAAGTAACTAACGCAAAGGCTCACCCATGCTGATTGAAGTCCCTGTGT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037-GaLu96scf_20-829125-830052 </w:t>
        <w:tab/>
        <w:t>AGTGACTGGATGTAAGTTAGGCAACTGATCAGAGATGATCCGCGATCGAGCAAAGAGCGGATGACTCTCCCCGCGCGCGGTGGCCTACCGGACGAAAACTGCCTACATGGCTCTTGAGCCGGATAGGCCGCTCGGGAGCTAGGGACTGTCTCAGAAACAGATATGTATTCTTCTGGGCAAAGTACGCTAGTAAGACCTTGCTCTTTTGGGGCTGATGTCAGCTTCTCGGGAGGCCTGACCATCGGTGGATGATACTTACCAGAAGCTGCGAGCCTGCGATGACGGTGTTCCGGTCCCCCAAGAAAGCCCTTCAAAGTCCTAGCCTTCTATATCTTTCAAGCAGGGCGATGGCGATCAAAGATAGAGTCCATAAGTCACAACCAGGAGACCCCATATTCGCAAAACGTACGCACCACGGCTCCCGGGAATGGGAAGAGTAAGGAGGCGGCAAGACGTCCCCCGCATCCGCGTCCAATATTCCATCTCCGACTCCGCGCCCTCCCGCCAACTTCACTCCTCCATCTCTTTCCTGCAGTGGATCCCTGCGATGTCCCGCCCGGTGGCTGTTATTGTCATTGGAGAAGACGGAGGCCCCAACGTCAACCGCGGCGATGTCCGCCCCGTTCGGACGGGGCCTCGGTCCCGGGTCGCCCGGCGGTCGAGCAACCCCGTGCCCGTCCCTGTCCCCGAGTAGTTCCCGGAACGCTTTCTCATCAATGGCGGATCCGTCTGTGCGCTCTCGCTGCGTATGAGTATGCCAGTGAGATGGGGGAGGAGTGCTGGGCTCGTAATCGGGTACACTCGAGGCCACGTAGGAGACGCGAGCGACCAACGAGGTTCCTGTGCGAAAGTTTAAGTTCAAGCAGCCGAGACTCGAGTTCGAGAACCGTGAACTTGAACGTCCTCGGCTGCGAATCGAACCGAAC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039-GaLu96scf_20-831350-831948 </w:t>
        <w:tab/>
        <w:t>AGACGTACCTTAAAGCCTAAAAAAGATGCAGCATAGACGCGATGTGCCGTGGATGCAGAGAACGCAGAGGGAGTGGAGGCTGGTAACGTTGTTGTAGCATGCTTCAGAAAGGCGGCGCAGGATCAGAGGGTAGGAAGGAGATAGCGATGTCGAGGCCTGTTTTAATGGGACACGACGGGTCTGGCGGAGGGCATAGTAGTATGAGTGAAGCCAGGGGAGAGGGAGGGTAGGGGGAAGATGGTGGATGGAGGAAAAGTCGCGTTGGGGGCCAAGACCGCGTCGCCCATGCCTATATTGGTAGTCGGATGCGGCGATGACATCATACCGTCGATGACAGGACTTACTAGCTTAAGTCCAGCATGATGTTGAGGTTCGTTGGGGTGCTCCGATTCGTTGGGGAGGGATGTGCCTCCCCACGGTTAACAAGTGCTCAGATGGGGACTTCGGCGGGAGGAGGGCGCGGAGTGGCATCCGAGTCAGTGAGTTCACGCGCACGTGAGTAAAACGACGGCGAATTTGATGGTGTTGACGGTGCACAAGGTAGGAGGTGGGTATCGAAGGCTGCCATGAAGGAAGAGGTGCTGAGGGAAAGGAGAG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044-GaLu96scf_20-873340-873846 </w:t>
        <w:tab/>
        <w:t>AATTACTAATCATCCTGCTTAGCATGGAACACCACAATCAAAACATAACTTCGCTGACAAACCGGGTGCCGGTCAAGTAGGTTACGACGCGGTTCGTACATACATCCGACGTGGAAAGTGTGCGTTCACGGTATACTATAACGGAAGACAGCGAGATGGTATGACGACTTCTCTTTGCACTCTCATCCCTGCAAACCGATGTTCATGACTGACTTCAAGTGTCGATACAGTGCACGACCGCTGCGAGGACGTGACAGAACGTCCATCTCAACGGACTGACCTGGCAATGTAGGGAGCGGCCTGTACGCTGCCGGTAAGCTACTCCTGAGGAGACCATAACACTGCGAGACGTACCTGATACGGACGCGGTTCTCTGGCGATGGGTCAAACCTTTCTCGTGAATGGTTGAATACGAAGATGTCGAGCGTGAACTAGTCGAGTGGGCACAGCCCACCCACATGCAAAATTCAGTATCCCTTCTCCGTGAGATAAGGCGACGGAAGAA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045-GaLu96scf_20-873998-874359 </w:t>
        <w:tab/>
        <w:t>GGACAGTCAGTCAACGGATAGATTGGAGGAGGCATAGGTGGGCCCGTTTCATAGGGCGTAGGTCGGGGTTAAGGAGAAGGCGAAGGCTCGTTTGGAAGGGCACGACCAGTGAGATTCATAGGGTGTAAAGTAGGGGGGGTTTAGGGTTAGAGTACGGTTTGGGTCAGACTGTTGCAGAATTATGCGAGGTGGCAGGGCACACTGCGACACCGGGTGGTTGTCGGCTGGGTGGGTAGCGATAAAAGTGCGGGGACACAGAAGGCCTGTCTCCTCGCAACCTATGAGTATGGACATGTGAGTAGCAGATTTTGCGATGTGGCAGCCAGACTGTGTCATCGCATGATGGTCCAGCAGCCTGTG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087-GaLu96scf_21-148982-149478 </w:t>
        <w:tab/>
        <w:t>TCGAGCACTGACAAGACGTTTTTCGCCCAACAGTTTCACAACACAATCTCACTCAAAACGGGGGGTCGCCCGATTGCTTCAGAGTGGGTGCAGAGCGAAGTATGTAAAAGCATTCTGTCAGAACTGGTGACTAACTTAGTTCATCGATAAAGACATTTTAGCAGCATCCCACGTCTCCTTCCCCGTACACCATTGCTTTCTGAAGACTTAACTGATGAACATTTACTTGAAGTTTGGAACAGCTAGCAACCCGTGCATGAAACTTGACGGTCAGTTTTGTCAATGCCCCTTGCGCGCTCCGCCATTGACTCAACGCTACGGCTCCCTACGACTCAGGCCGCTCACGTAGACTAGCAGATTTGGTGCGCAGTCAATTGTATCTTTACGCGCCACCAGCCGCCCGCCAAGTACGCTGGGCGAAATCACGACACTCCCAGTCATTGGTTGCTAGGTCCACAACCTTCCCGCGGTTTTACGTCCTGTGGCAAGGAGCTG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095-GaLu96scf_21-188035-188249 </w:t>
        <w:tab/>
        <w:t>ACGGCACCGTTTGAGTGTTTCCCCCAGGGGGAGGCCAGTTACACCACGAGCAGTTACTGTTGTCGAAAAGGATTTCGGCGTCTACAGTTCGTTGTCCTCCTGTGTAAGTTATGAATGCAAAGGGCGGCACTATGTCTGCCTCCAAATCGTTAGCGGAGGATTTCGGAGGGCGGATGTAAAGACGAGTTGGTGGAGGCGGGAAATCAAATTAAT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114-GaLu96scf_21-295298-295997 </w:t>
        <w:tab/>
        <w:t>GTCAGGTACGTGGGGTTACTAATTCATATTGTATCTCGCCTCTTTCTCGCCATTGTGGTTTGTAGGCAATCTCTATACTGAGGCAGCACGGATCCTCTTACGCTTGCAAACGAACAACAAAATAATAATCTGCTTCAGCCGTACAACCCACCTATACGGGCTTGAGTTGCTAACGGCTCTGTGACATTTTGCGAACCTAACGAGGACTTGCAGTAACATGCCTCCACGCTGGAGAAAGTTCATCGTGCAAGGGTCTTGAGCCAATCCTTCAAACAGATGCCAGCGGTAGCGACAAATAGCTCACATATAAGGACGTTACAAGATTCGGTTCATCACCGATAGGTTCAAAATCAAGACAACATGATCGCGGTTTGGCAAAACATTTCCCTCATTTCGCCCCGGTGGTGCCTTGTTCCTAGTAGCAAGCACCGCACCATCTGCAGTTGCGCATGCGCGCAGCATGCCTCCAGAGATGATGGTAGCTGAGGGCTACGTAGTCGGCGCTGTAAGTATTTCCCTCGTCGGCAGTGTTCTCCGTATTTTTCGCATCACTAACCGTAGCATCGCAGGGGGCCTGCTCATACTTCCTGCGCATCGATCTACATCGTGGCAGTGTCCTGGTATATAACTCGCGGAGACTGTCGGGTACAGTAAGGAAGCGATGGACAAATTGTAGCGCTGCGGTGTGTCAGCTCTTT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144-GaLu96scf_21-427246-427718 </w:t>
        <w:tab/>
        <w:t>CTCTCGGCCACCAATCGCACACATCCATGATGTTTCGAATCATACTTACAAGGTCTCGGGTCCTTCGGGAGGACTTTTCCTCGCGATGTGCCTCCAGTTCGGCACGAACTCCGGTTCCACCTCCTGGGGCTCTGCGTGGGTCAAGGGTTTTGCGGGATGTAGGACGAACCCATGATCATCAAAGGTTGCCACCGAGAGGCGCAACCTGGCGCAACGTTATGTGAACCGCACGACGGAATAGTGAGAACACCTTTAGCGTGGGCACCACAGTGTGTTTATGACTCTTTTTACGTTTGCTGCTCTTTGGATTGACGCATGAGTACGTACATAAGTTCCCGGAGACCCACAACACAACACAATCATGGCAGATCATGGCCGATGCCTGCGCCTCGTGGGAGTCTCTCCCTTCGATATGGGGCATGGTCCATCACGAGGGCCTGGAGCGGACCACACCGGTCATTTTGGTCGTAA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147-GaLu96scf_21-436719-437241 </w:t>
        <w:tab/>
        <w:t>TACGTTGCAGTTAATAGAGCCATACAATGAGTATCTTATGTAATACTAACACCGGAACGCAGGCTTAAGCTTGGCTTAAGCCGGCTTAAGCCTGGCTAAGCCGGACGGCTTAAGACATGGCGGGAGGCTTAATATCAAGTAACTACTGGCTGAGATGAGCCGTTTTCGCAAGTAACTACTGGAAAAAGATTATCTATTCTGGTTGAAACTGGTGACTATTTTGAACTGCCTTGTCCCTACATCCGTACACGTTTTCGCTATACTTATCAAGTACGCCCATTCCCCCTTGTTTTCAATCTGTTTCTGCTCTTCTGGCCTCACTCGACGTTCTTATGGCTTTACCAGCTTTGCCACATGCCGTTACGGTGAGTCACTCTGAGCTGACTATTGTGCCCTTTGATCCTACTAAGCTTATCAACTTCTATTTAGAACTTCATGACATGCAATGACTACGCTTGTTACTCCGGCTGCTGTCCTGTACCCGTCCGACATTCATGTCGCGCGGGGAATGAATATTTACG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148-GaLu96scf_21-438119-438611 </w:t>
        <w:tab/>
        <w:t>GCGTGGCCCTCCCAGCGCACATGGTGCCCACGAGTCGCGGTCGCAAGGCCATGATGGCATGTTCCGCCGGCACCGTGACCGTAAGCTACTAAGTGGCTACTCTCCTTCACTGGTAAGTACTGGTACAGTAGCATGCTTACATACTTATCGACAAGAATCAGAATGTTAGGAAAGCGGCCCCGCGCACATCGCACCAATCACTGTGCGGTCACGGTGGTGGTACCATGTCGCACCAACACCAGAAGGCCCGATCGTTACGTCGATCCCGGCTCGAATTCGGAAATACCGTATTGACGAATATTTGGCTCGAAAGCGAGGACCCCGCTGGATTTCCGGCGTTCTCTAGTCTGGGTCTGGGGCTCCGACAGTGCTCCGACATGACGGCGACATCGAAAGGTCTACAAAAATATTACAGTGATATTCGTGTACATGTTTCAACTTCAGCTAAGTAGTACAGCTAGTACCCAGATCGCTGGTCCATGCCATCGGC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150-GaLu96scf_21-446980-447803 </w:t>
        <w:tab/>
        <w:t>CGAGCGAATGCGAGCTAGAGCACTACCCATTGACGCTGCGCGCCCACAATGGGCATCTGGAACCTGAAATCGGGGTGGTCCTTACGCCTGAGCACGACGTATGCGGCCTCGGGGATGATCCACTTCTCCTCACCCCCAGGGAATCCCCAGGTTCGTTCGGGGGTCGTTTGGTTGGGGCTTGGCCTGGGACGCGTCCGCCGTCTGGATTAAAGATTTCGCCAGTGGGGAAAAACGAGGAAAGGAGAGGAGAGAGGAGATGGGGTGGGATATAAGTAATGACTACGTGATACGGCCGAGGAACGGGAACGTACGCCGATGACCCGAAAGCCCCCTTTGTCAATGATCTCCTGCGCCATCCGGTTGTGAGCCCGGAGGTGGACGTCGAGCGTCTCTTCGATGGCGCCCATCGTGAACAAGAATTCGCGGAGCTCCGCCTAGGTCGAGAGCTTATACGATGGTGCTATGCTCATCCGGTGCTCATCAAGCTAGCAGAGGGCTACTGGTGCCTGGTTGCTCAACTGAGACTCTTGGGGCTCTCGATAAACCTTGAGGGGGTGCGCCGCTGGCACTTGTTGGGGGAAGGAGCCTGAGGCAGAGGTGGTGGGCTGCACGGAAGGAGGATCGTTGTCAGCTCAGGCTCTCAAAACTGGGGAGGAGAAAGACCGCCGACTCGGACTAGTGGCTGGGATGACATGTGAAGAGAGTGTGGTAAAAGAAGGCCCAAGAGGATGGAGTAACATTAATAATATTAAGTGGTAGTGGCTGCCGTAACTCCAAGCTTTTGAAGTTCGAGTTGCCAGGGTTGTCACTTGTACGTTCAAC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153-GaLu96scf_21-478424-478963 </w:t>
        <w:tab/>
        <w:t>GGAGTTGAGCACGCGCCCAGGCGCCGTAATCCTGACGCAGTCGCCGCTGCCGCGGCTCACGTGTGGACGGCCCCTTCCTAGCAGACGGCGGCGCATCAGGGGCTCGCTGTTTCCCTCTCGCGCTCATCTCGTCGTTTGCTAGGTGAGCGTACACCCCCGTCTGTCCTGCGTCGTTTTCCTCTTGCTCACCTTGTTGTTTGCTAGCTCCTCGGACGCGCTCTTCGTTCTTCGCTTACCCACCTTCCCGCCCTTGTGCTAACTTGCATTTTTCTATGTAAACCAAACTTTCTGTATCATTACTTGTACAACACCGCTCGTTACGTTACTTCCCTCCGAGTGTCCCAGTCCCTGTGGCCTGTACGATATTCCGGTAGGCCCCAAGCAGTGTACCATAGTTTCTTCCCTTCGCTCGTGTCCTCCGAGTCCCTGGCCACTCTGTACGATAACTGGTCTCCTTGCTTCAACTTGCTACCACTCATGTATACTGTAGCGACTGTGCCCCGAAAAATGCAAAGGACGCCCCTCGCGGCCACGCCGC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195-GaLu96scf_22-54427-55118 </w:t>
        <w:tab/>
        <w:t>CACGCAGAATTTGGAGCCCAGCGCTCAGATGTGGGTTTCGGGGATGGTCCATACGGGGCATGGTGTGCGCGTTAGCCACCCGATCTCCTCGTCTGAGGCCCGGCCAAGCTGATAAAGGTGATGTGAGAGCTTCGCCTTGGAGTGCGTGGAGGGAGTGAAACACTTCCTGAGCTTCTGGGGTCAATGATGGGAGCGTACGAGAAGTTCAAGTTGGAGCCGTAGTCTGTCTGGCGCTGTGTGTCGGACTGCCTGAGATCGGGGTGGATGTTCACCAAAGGACGGTGATGGGGGGCGCCGTCAACTCTGTGTTACCTTGCGAAAACAGGTAGGTGGGAGGCCGCGGCTCAGCTGGTGGCGAAAGAACCGGGAACGGTCAGCACTATGTTTGATAAAAGATTAATCATCTACGTACCTCTGGCAACATGTTTTGTACTGTGCGTGTCAGAGACTTTAAAGTAGGTAAGGCTCATCCAAGTAGATGGCTATACCTAGTGACCGCACCAACGCATCCGAGTCGAGGACGATCGATACCGGCTGGAAGCCAGTGCGAGTGAGTCACTTACCGATGGTGTGCTTGGGACACTAGAATTCGGAGGGGGGACGAACGCCCTGATGGTGACCGTCAAGTCCGATCGCGAGCCCACCAAGTTTCATGTCCGACTTCTGTTCTCCACCAAGACTGCGGCATCC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196-GaLu96scf_22-55195-55454 </w:t>
        <w:tab/>
        <w:t>TGGGTTAACTAGGGTCAGCTCCTAGGGGTGACAGACGGTGGGAAGCATGTGCCGAGAGGGCCTGTTGCCCAAGGTCGGGGTCTTGTCCAGCCGGGAGCTTCAGCGGGAGAAGGTTCAAGTTGGATGGGAGCGATAAGTTCCGAGTCAGATCTGGAGCAGACTAGAAGAGAGGGTACGCCGCACCAAAGATGCGCGCTGAACAGGTTGCAGAAGATATCGGCAACTGCAGCCGTCCACTCCAACGCGCAAGCAGTCCGT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199-GaLu96scf_22-149203-149944 </w:t>
        <w:tab/>
        <w:t>TCTGTTCTGACTTCACACTGTCCGGTGGTTTCCATGAGCCCCATCTATCCTGCGGGCGGTATAAGAGCTGGGCAAATGTATCCACTGGTCCGTACGTTGGACGCCTGCGGGTTACTAGTAGAAGCGCCTTCAAGCTCGGCTGCCGTGGCCGCCTCCTCGGACTCAGCCCAATTCATCTCCTCCGTCTGCTCTATTCCTCAATGAACTCAAGGTCTCAGGAACACGATCTTCGATTATTCGCGCCAATTGTGTATCCTTTAGGTGAATACCGCCCTCCAAAGCCTTGGATTAATGGTTCGGCTAGGTAAGTATAACAAGGCCCGTATCCTATCCGAACTTCTCCCCATGCACACTCATAGTGACTAATCACGGATGCCGTCCTTTTCGGAGGGACGACCATCGCCACCCGGCCCCGTCATCACAATTCCGTCTGGGTGGGCAGCCTCCACCGGCCCTGCGTGTCCATACGGTGAAGAAGCAAGCAAGCGTTCTGATTGCATTTACAGCGTGAATCTGTCGTCGAATCGATAGAGCAGGTACCCTGAAGGCCAGTGGAGGGATCGCATGATCCCGCTTTTAGATCCATGCTCATCGGCCGTTGTCTAGCGCAGACGTCATTCTTTGGTCAAATTGGACATTGCCGTATCACAAGAGCACTTCACGGAGCCTCACCTTGCGTTGCACTTCTCTTCCAGAATGGCTGCCCAGTTTGATGCCACCGCTGAACAAGTAATAGCCCT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203-GaLu96scf_22-157497-157974 </w:t>
        <w:tab/>
        <w:t>CAGCCCACCGGAGTTTGTCCGACCACGTAACTTGTTACCGGACGAACATGAAAGAAGACCAGGAAAAATCACATACATGATACTGTATCTTACCGACAAAATTTAGTGAGCAGGAACAGACCGTGGGGTTAGATGCTTGCGACATTTAGACCTTCCCTCGCGTGAGGTGGCGTGCTCAATGGGAGGCGCTGGAGAATTGGTCACCTAGATATAATACAGTAAACGCTGATCGTGCGGTCATCAGTTACTTGACGCAAGACGAATGTGCAGTATATGTACTTACAGAGCAAGCCGCACTGACCACGAACGGAAGCAGCAAGCAGGTGCGATGCGCTTGTAGTGCCGAATCGGCAACCTCATTCGCTGATCCAACCCGCCGATAGCGTCGCTGCGATGCTTCTATCCTTCTGCAACTTGGAGGCTTGCGCGAGTATGAAGCCGGTAAGACTAGTCCTAAGTACAGCATAGGCCGGTGT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316-GaLu96scf_23-502816-503371 </w:t>
        <w:tab/>
        <w:t>CAAGCTTCATCCATAGCCACTCGGCGGGAGAGGTTGCGCCCGCAGTTAGAACATACGCAGCGTGAAATCCTAGTCCAGAGGATAGTCACTATCTCACACCCCGCGGTCGGCCAGCCTCTGTTCTGTTTTCCCGCCTTCTCCCAGCCCGATCCCGCATTTCTCAACGACTCTTCCAAAACGCTCTTTGGCGTATGCCACCGTAGCTCTCGATGCCTGTCGTGTTGTCACAAATGATGCTACCAAAAATTCGGAAATTTTCCTTGCACTGGACCGTGGTGGCAAAAGTCCCATTCCCATCGACGACGCCAAACCCCTATCGCCCGGTGTCTACTACTACTTTCTTGGTCCTCCTGGGGAATCCGACATTTCCAACTACCCAATCGTCAAAAAGTTCTCCGCGTTCAAGTTTCCTAGTCAGTTACCTAACAACTGGTACAGCGCCCGACGCAGCTTCAAGGGGGACGTGCGGGACATCAGGAAGGTCTCCGGAACAGAGATGTCTCACTTTGTGACGGAGCGGGACAAATACCGCATCCTTAGTGGATGGACTCACT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317-GaLu96scf_23-503527-504186 </w:t>
        <w:tab/>
        <w:t>CTCCCTCAAACTGATCCCCCGTTCAGTCGCTCCCAGAGGAATCGTATGTTGACGGCGACGAATGGTGGAAGGACGGCTGCTCAGACGCATTCCGGAAATGGGTATGCCCAGTTCCTTGCACCTCTTCCCTTTTCTATTTCCTGGGCCTTACTTACTGCATGAACTCATCCTCCCTCCATCCAGGTGCCCTCCGAGTCGAGGAAGTCGAGGAAGTCGAGGATTCGCCCGATATTGTCGCCTGCTGCACGGAGCCTATCCCGCACATGCTACGGCGTATGTCCAAGTATATGAAGGAAAATCCGTAGGTGTGGCAGGCCTCGACGACCCCTGAAGGCGCGACACCGGATGACAAGAAGAACTGGTACGCCAAGTGGATGACCCGGCCATTTTAGCGGTACGTGTGGCGGAGGTTAGCGAACCTGAAAGGAGCGTTGGGCGCATTTGCCAAGTCACTTCAACTCATCCTCTGCTTCGTCGACGCCGTCATCTTGCTGCGTTCCATGCTGTTCGGGTTTACGGTCCTTGCACCTGTTCTGGTCACGCTTTGTGGCTCGTTTGTGTTGTATCACGCCGCTCATTTGCAACGGCGACTCGAGCTTGAGGGAGGATATAACGCCGATATCACCATAGATAGTAGCCTTCTTCTCTCGCAAACGTC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321-GaLu96scf_23-534258-535072 </w:t>
        <w:tab/>
        <w:t>CCGGGAAGTGGTGGGATGATCGGAGAATATGTCGTCATGAAGCGGCCGGTGCGGGTGAGCGTAATTTCGATGCGTTCTCCCGCTAGAAACACAAAGCTAAATCCTACCGCGATGCTCGATGACGGACAGTAGAAGCGTCGACGTCGCTGTCCTCGAGGTTAAACAATAGCGGCTTTCCGAACATTCTCCCGCTGCTGGGAAGCGTTTGAGCACGGCTGGAAACAACGTCCTCCTTCTGTGTAATATCCTCCGTTTATTTGACTAGGAGGTAGTCTAACATGGAAGCAAAATTCCAGGAATCAATGTTCACGGTAATTTGACGTGAGGCGGCGTCCGAGTGGAGTCCGCGTGCCAACGTCCACCCACAGGCTCGACACGTGAGGGGGACTCGGAGGCTTTTCATCCGCGTGCCTTGCAACTGCAAGTGTCATAACGAAAGCCAGCGCGCAGGCCGTCCCCTCAACTCCCCAATTTAGTTGCGCCCGAGCGACGCCGGCAGTCATCTGGAGTAGGGTCATAATTTCAAGGTATAGGTCAGGGTCATTGCAAGAGGGGACTGCGTATATGTACTGTTACATCACGTCCTGGCGGCGTTAGGCTGCCAATATCCCCAGGTCAAATGTACAATAACACCTCGCTTTCGCCGCGGATGATGGGGTCAATGATACCTACGACTCGGACGCTGCAAGCAAATGCATCAATGTTGCGTTTGAAAGGGTGTCGGAGGTGGTGGCGGAAATTAAACCCTTTCTTGCAATCCCCCAAAATCGGAAAGCGTTCCGCAAAGCACGGTGTCAACAAAGGCTTTCAATG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327-GaLu96scf_23-566816-567243 </w:t>
        <w:tab/>
        <w:t>TCCCTGACCCCTCCAAGTTCTCGAGCTCTGTACTTCTTCCGACTATTCGCAACATGCAGAAGTGCTGCAGCTCGCAGCGCTTAGCCTTATCTCTGTCTGACGGATTGCGTCGTTTATATCGCGCGAACCTCCTCTAGACTCCGGTCGGCTGTTTTCAACCACTACGTTCCTACATACCGCTTCAGAGCCGCAGAACAAGACGCTTGCAATCAATCTGCTGTAATATGACGCCTTTTTACCAGAGTTGGGCGGAGTCATCTGCCAACCACCGGTGATTGTCTTGTCCAAGGTTTGCTTCTAGCCTCTGTCCATCGTCTTCGGGACAGTACTCACATCCTCGTTATCACCGAATCGGTGTGACCTTGCTCTGGACTTGTTCTGGCTGCTGGATATGTGCACTGATTTCACGCGCACAATGTCCTTGAA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338-GaLu96scf_23-682597-683011 </w:t>
        <w:tab/>
        <w:t>TTCAAGCATCGCGGGTCCTATCTTCTCAACGGGTCCTAAACCATACTGTTCGCGCAACTAGTGAGTTATGTTAATTTATGCTTACTCTTCACCCCCTGGCTCGAGTTAAGTTTCACAAGAATTTCCCTGATTAATTGGCCCAGTGAGTGGCGAGGCGTCTCCGCCGGTACTTGAGGAGCTCGGCAACTACGTTGCGAGGAGAATCATAGAGGCCGAGGATTTGGGCTTGCCTGAAGATTTGGAGGTACGTTTCCCGGGTATGATCCCATGAAAAAGTGTACTGATCTGCCACGGCCTTCACTGGCACTGGGGAAAATGCAAGGCGTCTCAATTGCAGGATGTATTGATACCCATACGGCTCCGACAGGCCAGAAAAATTTTTGTGCTCTGTCTCCTGCGTTCAATATGACCT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343-GaLu96scf_23-696533-697099 </w:t>
        <w:tab/>
        <w:t>CCTTACGCGTTTGCATCAGTGTTCAAACGCGACCCGCTTTCTCCCCCGTCTTCGCTGCTCCCGCGCGCCCGTTCCTTCCCACACAAACGCGTCACCTCTGCCCGAAGGTTAATTCGTGCTCGACCCGGTGGCGGCGAAGCCATCACGACGACGATGACGACCCGGTAGTGTTCGAGGCTGCCCCGCGACTACGACGACCAGGTGGCGTACGAGGCCATCACGCGACGAACCCGACCCCGGTGGCGCACGAGGCCACTACGACGACTCGGACGATCCGACCCCACGTAAACGATGAACCCGAACCGCCGGTGGCGTACCGGTACGAGGCCGCTGCGCGACGAACCCGAACACGGTAGCGTACGAGGCTACTACGATGACGAGCCTGACCAGTGGCGTACGAGGTCACTGCGACGACGACCGTCTGCCCGGTGGGGCTGGAGCCACCCGATGATCACGACGATCGTTAAACGTCGACGACCCCCAACCGGAACGCGACACGTACCGCATCCCGTACCCCGCATCCCTCGATCCTTGCCTACGTGTCCCCGCGATGTCCACTGTCCTT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09-GaLu96scf_24-557948-558644 </w:t>
        <w:tab/>
        <w:t>CCCCCAGCCACGAAGTTCGCCCCAGCCTGTCGTCCGCTCAATGTGTTCATCGAAATCGCCGAGTAGCAGGCTACAGACGGTACCCCTGCGTACTCGTCTCTCTTGCTTTGTCCTGCGCTGTCTCGTCCCGCATACATCCAGCGCGCCCTACTCCTCCATCGCTCACCTCAGCGCAGGACTCCATTTCCGGTGCCCGGCGCACGCTCACCGACGCGTTCGCGCGCGCCTTTGCCGTTCGGTTACGTAGCTATATATCCTTGCATGCAATCTTCCACACCAAGGCCTCAAGGTCACGTCATCGCAGCTCACCACGTCCGGCGTCCGGCTTCCAGCCCCCGCTCACCGTCACGATCTCGCATGGGCTGTTAGCCGTTCATGGTCACTACCAAGGTGCCGGTCGAGTTAACGTTCTCATGCACGATCGCGCTCGGGGACTAGACTTCGAAGGCCGGGACCCACGTGGGAGGAAGTCGGTGGCCCGTCCCGCAGCCGCAGCCACGAATAAAGACGTCCGTTGTACGACGGGACTCGTGGCTCCATGATTGCTCCATGTCCTTCGAAGTTGCGTGCGTAGGCGTGCGTGCATGCGGCCGTCCGGCGCACTACCCCTGCGCCCCCTACCCCCCCGTTCCTGTTCGCGATGGCTCTGCCGGCCCGGAGGGCGATGATGCCTGTGCCTTCGTTTACAGTATTTT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10-GaLu96scf_24-559234-559998 </w:t>
        <w:tab/>
        <w:t>ACGGTATTATCTACCATCGAGGGCGATGGATATCCTGAACGGCACCCCGTGGTAACTACTGATACGCGCGTGAGCATAGGCATCAATATTCGATCAATGCCAAATGGCCATGAGGCTCGGGTGACGGCGGCCCGGGGGCCCTTACACCCCTTATCGGACACTAAGGATCCGGATGTATCTTCAACTTGTGAACTGCGACCCTACTCTGTACACGGTGAAAAGGTAGTTCCAATATATAGCTGCAGGGAGCACGACCTCACCGCGATGATACACCATCTGCATGTATGCGTCGCCATCTGTCTTTCGACGAACTGTAGTATGCACCCTTGTTATAGGCTGGCGGCGGTCGTAGGAATCGGTGCCTATCGCAGCTCGCTGTAGGTCAAGGCGAGGCGTACCGAAAGGAAATCGCAGGGCTCTCCCCCCCTTTTTGATAGCCCGAACGCCATTCTCGCGCAGATGGACCAGCCGTGCGCACCGGGCGGAGGGGTTGACGAGGGAAGTGGCACGGGGAGCGTCGAGCGAGCGAGGCTGCGGGCGCGAGAGGAGGGGGAAAGAAGGATGGATGGGGGAGAAAAACTCGCTCTCCGATCTGGGATCTGGACGATTCTCCTTCAAGCCAGTCCAAGACGCGCTCGAGACGCCGGTTCCGTCCGCACCTAAGGTAATCGAATTAGGAAACTCAGACGCTCAGGCCGATCCGGACAAGTCGGGCCGGTCCCGTTGCTCATTCAACGGTTCAACCAAGTATGCCATCGGTTCG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14-GaLu96scf_24-584218-584508 </w:t>
        <w:tab/>
        <w:t>CTCTGGAGTTGCTTGTCCGTGCTGTGCTAGGAGATCATACGTGCTAGTTCGTCCTGGTTCTAGTCATACACGACGTTGTATTGCTCTCTGCATTGAGACGACGTAAATTGCTTCCGAGGCCGCTGAGCTCTCTTTGTAAATATTGCCGCCTCTGTCTGTGTCTACTGGCAATCAAACATCAGTCTCTACGTGGCCTTGTCCGAGCGGGTCAGGTCTGCAAGGAACGTTCTTGAACTCTGGACCTGGTGTCTCAACTGCTTTTCGGTCTATTTCCTCCTCATGGATCGTC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17-GaLu96scf_24-590070-590515 </w:t>
        <w:tab/>
        <w:t>TACCGGCATTTTCATCGATTTCGATGAGTGTTTCATCATGTCATGACCTCCAACCCAGCCATTATGTCATCTGGTACACCAGCCGGCTAGCCATGGTGTCAGTGCCGGAAGGACAAAAATGCATTACTAGAAGGGAGAAGCTCACCACAAGGCTAAACTATTGCCGTAGTTGTGAGGCTGAGGGTAACGGCAATCGTCAATTCCTTCCATGGCAGCCTAACACTCAGAACAACTTCAGTAGCCGTTCTAGACTCTGCCTGTCAATTGCAATCGTCTAATTTCGCGACGGACGTACCACTGGCATGTAAAGTTTCCACCATCAAGTGCAACAATGCTTGCGCCAGTCTAACCTGAGCAATAATCACCATTCTGAAAGCGAGCGAACTGGGACATTTCGGTGTGTCTGTGATGCTACTCGTAGAAGAACTCAAGAAGGCAGAGTGA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23-GaLu96scf_24-627984-628385 </w:t>
        <w:tab/>
        <w:t>GTTTGGAGCGCATGATGCGCATCCCAGATTTTCTCATGCTACTTGGCGAACGCACAGAGTGGTCGTCTAGTCCTCCCAGATTGCGCTCAGATTGTCTCTCCATCGGGTTGTCGCAAACACCTCTCCCATTGTTGTTCATGCGGAACTAAGTTTCGCAAAACCTCCTGTGGAAAGATGAAGACCCTCGAAAATCTGGGTAGTGAAAGATTTACTAGGGGGCCCGGGCGTCCGACGAGTCGTAGGGCAGCATTGGAGGCATGAGAGCAGAGGGTTTTGTTGGAGCAAGCGAAAAAACGTCGTCCAAGTGAAGCACAGAGTATATTCCGGTTGTCCTGTACGGGGTCGTCGTGGTACAGAGGCAAACGGATGGGTCCGAAAATGTACAACGGCGGCTCGTAT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26-GaLu96scf_24-631824-632627 </w:t>
        <w:tab/>
        <w:t>TCCTCCATCCACGTCGATCTCGTCTTGACTCTATCACTGGCTTTCCCTCTCCAGCGACTAGTCTGCTGTCTTGCTGGCTGGGTCTGAGAGGTATGTGTTTTTATTTTCTGCCTGACATACTAAGCTTGGTCCGGTTTGAGTGTTTCATAGGTCGTATTGGTGCGTTTGCCGCCAGCAGCTCTGGCAGATTCGGCCATATATTTCTGTCATATCGCTGTTGATGCTGACTCTAATGCCTGACAAGGACACGTACCTATCCCCATCGCCTTCGAGTCGACATTGTGTGTGGTGCGCGGGCGTCACCGTCCATTGCGCGTGTTACGGCCACTATCAACGGCACTCTCGGCGGTGTTTGCAACAGCGGTCTTCTTCGCCTGATACGTGGCCCCTTCCTCGGGCTCCATTTCACTTCCATACTACGGTATGTCTTGTAGCCTGTTTCTCTCCACTCTCATGCTCGCCCCAACCTTTGTCTTGATTCTGGGTCATTTGATGACCATGCATGTGTTTGTCCCCAGCTTCTTATTCACCGGCTACGCAATACCCTGCCTGAAGAGTCACTGCCCTGCGCCGGGCCCCGGCGTACTCCACGCAATGTGCTTCATCAGCCGGGTACGTCCATTCATTACTTAGATGGTACACTGCCCCTTGGATGTAAGCATTGTGAGTAGCCTCCCTCGCAATGTCTTCGTTACTGTGTGTGCTGACGGATATTTCACGCTAGTGTTTGCACAATCATTGGCTTGCTTGCCATTGGTGGATAGGAGGTGACGGAGCTGAGTGGATTAGAAGGGGCTTGGTA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32-GaLu96scf_24-651732-652168 </w:t>
        <w:tab/>
        <w:t>TTATCACATATGAGTGCTTCGCAAGTTGTACATCCTTAGGATCGCTGGCGTTTATACGTATCAGGCTTCCAATGCTGTCTCGGCAGGCACGGTCTCTCAAAATTGCACCGAAATGCAACCCAAGGAGTCGCTCGCAGGCCAGGCAAGGGTCAACGGATAGCAGGCCCATAGAAATAAGGGGAGGAGCGAGTCCACAACTTCAGAGCCCACTGACAACTCCGAACGGTTGTAGAATAATTTATATGTTGTAGGGAAGCCTGGGTAGATGACATCGAAAAACGTCTGAGGAAACCGACAATCGCAACTCGAACACTGGCGCTCAGCCACAAAGCTCCGAATCCTCCGCGCAGCGGGTGCTATGGCCGCATGCCCCCCAGCAGCTCGACAGCGAGCCCGCACAGTGCCCGCACCCCAGGCGGACTCCTTCGACGGGGT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34-GaLu96scf_24-654763-655348 </w:t>
        <w:tab/>
        <w:t>TTAGAGACGAAGAGGTCACCTGTTTCCTGGGAAAGGATGTCGATACTTTGGAAAAGGAGTGGCCGACTCTCAAACAGCCATTCCTGAGAAACAAGCGCGCAGTTCTGCAGCGTAGACTGGTCGTCGGAAAGGGAGCTGAGGATCTCTCCGACTATTTCTGGGGGTATTGTCGGAGTCAAGCTCTCTGCAGCCATGGCCCCATCCATCATCCAAAGTGTCTGAATCGTGATGAGCAAGTTGCAGGTCATCGGCCATAAAGGGAATGCTTATTGCTCACCAAAATACTCGAATATTGATTGCGAAATCGATGCTCGGATACACAAGCTCGATAGACGTGAATACTGCGACTCTCCGGGTGGGTTTATTCCGTTCACGGGTCGACGCTGACTCAACACTGATAGTCGGTCGAGAACAGAAGAGCGAGATAGCGACTCGAGGTTCGAGGAGACAGTCACACAGAAAGTAAGTAGTGATGCACTACGAATCGATGCCAGCCTGAGCGCAGAGCAAACACAGACAAACAGACTGAGAGACACAGTCCTCGTGCTTTCGAACCGGCGCAGTGGCGCCGGTCAGCTGAACGG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38-GaLu96scf_25-66-477 </w:t>
        <w:tab/>
        <w:t>AAATGAATAGCAGAGGGATGGAGGATACGGCGAGGACGTGTGGGTGGACGGATGACTGTCAAAGTGCGATACATTCGACAAATCCATTAGCCGCCATATGGAACTGGACACAATGACTTGGAAGAGAACGCACTAGACTGTACACGTTGCGGTCAGGGGTCCGCGGTCGTGGCGTTAAAAACCGTGACACTTGAAAGAAGACGAAAAGGTTCAGCGTCGAGCACTTCGGACGATGCCATATACAACTGACGTAGGTGCCGATTAATGGGTAGGTCGCTCCGCGAGGGCAATTTGACCACGGCTCATCATCTTGTGATGACCTAGTCATAGTAAAGCATTAACAATGGCAGAAAGGGATTAAAGGAGATCCCAAACCTCACCAGATCGTCCGCAGAGATGAGAAGCGTAAT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60-GaLu96scf_25-81502-82360 </w:t>
        <w:tab/>
        <w:t>CGAACTCGGCGTGGTCCACGACGTGATATGCGCCGAGTCGAGCCGGCCCGACGGGACACTCCAGGCCGAGCAGTCAGGCTTCTGAAATGGTGCTGGTGGCTAGGATGTCTTTTTCCGTCCGCCGCCCGATTGCTGGAACGTCAGCGCGTCATCGCGGGCGTGGACTTGCTCTGGGAGTATGTTCCAGGTACGGGGCCGAGAAGTCCAGGGGATACAGAGACAGATAACGAGCTCCCGAAGACAGGGAAATGTCCGGACGATATGCCGAAGGCTTATTGACCAATTCGTGGGCCGAAAGGGCTCTAGTGCGCGAACGGAGGGAAGGGGGACCCAAAGAGGGCTGGCGAACTCGGGAGAATAGATGCGGCGAAAGACACGGAGGTGCGTTTGATGTTCTCCGAGGTTGTGCGGAAAGTCAGAGTTGACGGAAAAGTGAAACGCCTCCAAGGGGTCAAGCTGCGAGCGAAGGTCGAGCACGGTCTCTCCGACGAGATTGTTTATGGCTTTCTGGTAGGTAGAAAGCCGAAGGTGGTGGCGGAGGTGTTGGAGCTCGGAGATGATCGTCTTCAAGCGTGTGTCGCAGTCGGAGGTACCGGTGAATAAATGGTCCGTCCAATGTATCCGGAGGTCGCGCAGGTATGTTGCATGAGAGAGCACTTCGAGCAGGCCATTACGATCGAAATTGCGATCTCTCGAAGAGCTTCCTCATGCAAGAGGTGGGAGACGACAGCGACTTTGGTCAAATCAGCTACGGGAAGGTGCTTCAAGACTGTCCGGAACACATCGAGATTCAGGGCTGGCTTGGAATGTCCTTGACGGTACCCCAGGGCACTGAAACGAAGGCGACTCAACACAAC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79-GaLu96scf_25-318907-319279 </w:t>
        <w:tab/>
        <w:t>GATGCCAGTGGAGCCCCGCCCTCTCACGTGCACGGTTGGTTCCATGTCGTTGCCGAGACGATAGTTGGATGCCTCTCAAAGTTACGGTGTATGGCGGCCTGATGAGTGGTGGCTCATTATCTAAGGCCGCGATGTCGACGATTGGGCCCTGGCGTCGTCCTCGAGCTTCCAGTGCCCTTGATGAGATCGTTTGCATTCGGGATCGTGCTGCTGGAGATCTCGTACATCGAACGTCAAAGAACCAGAGCTCCTACGTGCATGTTGTACAATGAGTTCAAGCAGCAGACAGATAAAAATTGGAATTGGGGCAGCAGACGAGAATGGGATGCCACTTACTACCTGGTTGCTACACGTCGAAACCTCTGATCAAC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482-GaLu96scf_25-325312-325993 </w:t>
        <w:tab/>
        <w:t>ACAGTGTTCAGTGCAAAGCCCAACCGCAGTATTGGCACAGGGCTCCGGTGCGGGAGACAGAAAGACATATCGGAGGTGTATCGACCACCACAATCATACTATATGGGCAGCTGGTTGGAGCACGTTTGTAGATGACGGAAACTGACATTTACAAGTGTGCCAGCAGTATCGGGCTGGGGAAGGAGGTGGACGAACTGGGACGAGAAAGCATGACACATATAAGAGGATTTGAACTGGTGACGGTGCACAGAGAGGGTCGCGACGTGGCTTGAGATGGTGCTTGCTTTTGAGTCTTCGCAAAAGATGATACGGGGACGCAATGGTAACAGATAGCAGGGGTTTGGTGTAGAGGACGGCTCACCGACAGTTGATATTCAAAGCAACGCCGGAAATACCTCCCTGAGAACAGGCTAGCTACTCTCAAGCCAACACCCACAGCCAACAACCTCCGGTTGACTCAAGGCGCGTTGCAGCTACTCAGCGTGAGGAAAGAGGAAAGCGAGGTGTCGGCAACATGAGCGAAGGCAAACTTCGACTCTCGAGAGATAGGGCCCGGGGTTTTTGGTCTTGTGGCGAATATCGAGTGGGGGATACTGAGGATTGAGCCGTATCCCATTTTTGCTCGCGAAGAAGGCGCATATAGTAAGTGTCTGCGAGACTCGGGTTTCGTCCGTGTTGAG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507-GaLu96scf_25-391074-391326 </w:t>
        <w:tab/>
        <w:t>CCGCTCGAGCTGAGGAAGGCGCCCTGTCGGGTTGCTCTCGTTCCACCATCTCCGGCTTTGCCGCCCTCCGACTTGACCTGGTCTGCGACCCGTCAGCACGACCTTTCGTTTTGCAACGGTTCAGTGTACCGCCGCGTCCAGGTCTGCTGGCCCCAAAAGGTTTAGGTTTCCCTGGAGAGACGATATCGAGGATCTATCTCGCGTACGTGTTGCCCCGCTCTTGAGTCTTGACGGCATCGAACGAGTCGCGT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51-GaLu96scf_1-2683183-2683672 </w:t>
        <w:tab/>
        <w:t>AAGGAGAATTCAACGGGCAAACCGTTGCGTCACTTCACAGCAGCCCCACAGGTCCGCGATATTTCTGCTATCTGGTGTCAAATGGGGGCCAAACGAGCATGACCGCAGGCTGAGGTGCAAACATTGACAATGCGACTTCGTGGCAAAACCGAGAGGTGGCCATGGATAGTGAAGCTGCTACATCTAGCGAACGACTCGTGTAGTATACGGTGGGGTGAGAAACCTATAGGTTATTCGCAAATGTTATTAACACTAGTTATTAACCGAGGTTACTAACATGCGAGAAACTGGGCCGGGTTATTCACACTGCGATTATCGTGGGCGCTTATCCTGGCTAATCCCTCGTCCCGACTGGCACCAGCTGGGCCCACATTGTCCCGCATGATGAGTTCGTGTTGGTCGCGTGCTGACTACGGGGTAAACCTGGAATCCTGGATGCTCAAAGACTACCTCTCGGATGTAGCTGTGATACACCCGGAGCCTGCTGC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520-GaLu96scf_25-510687-510986 </w:t>
        <w:tab/>
        <w:t>CACGCACCACGAGCACCACCATTGCAACATGGCGTATGACCAGCAATTCTCCCCTTGGCCCCTAAGCGCATTACGTTGACACGCTCCGACGTGTACTTTATGTCCGAATGGTCCCACGTACGCTAACTCCCATCGACCACGCTTTGGAAACACTGGACGGCTTTTGAGTCGAATGTCGGCCTAGGACAGTCTTGTTGTAGCAAACTCGAGGAGAACCTCGTGCCGTAGGAGGGGGAGTGTTTCCTAGACATTCACAGGGAGAGGTTGGAGATTGGGAAGATGAGGCTGGGTGGATTGG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521-GaLu96scf_25-511151-511904 </w:t>
        <w:tab/>
        <w:t>TCACAAATCTGCGTTATGTCCTCCAGTCGAATGTTGGGGGTCTTTTGCAGGATTATTGGACTCATCAGAATGTCTGATTCTCCGCCAGTGTGCCACACGGCCCGGGTGTTGGGTTCGCAACGTAGTGCAACGGCTAGGACCACTGGCGGCCTAACTGGTGAGTTCTGAATTCCTAGCACGAATTTACGATACAATACACCGCCATAGGGCTCGCCCTACACCGATAAGATTTCGTTTGGACATCTATCCTCGTCAGTGTGGAAATGTTTTGAAATGTAACGTTCTAATGCCTCCGTTGTTTTAGGTTGACGAGGATTCATGTGAGCTAATTTTCTGTAAAGTCAGGCGACGCGGAGCATCTACGAATATGGCAGCTCAATATCTCGATTCTCTGCAAAGACTTGGAGACTCTCGTCGGCAAGCAGTACATCGTCGTAACGGGGGACAAGCTCGACACGTCGTCTCACGCCGTCATGTCTCGGATGCCTCGGATATCGACACTTTTGAGGCCGTTTTCCCATATCCCTGGGGTCTCTCAGCGACATCCATGGGGATATAAGCTTGCTGATGACGACGCGGCGGCTTGACCGAAGAAGACTGCACACGAGAACAGTCAGGCGCCTCTACGCGTGGCCCCGCTATTGCTGCCTTTGGCCCAATCCTCCCGGATACCCGGATAGCCACCCAGAATGAAGCAGATCCCGCCCGCCCTCTCTGTAGGAACGCCGCCGAGGATATGTCGTATGTCACAG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598-GaLu96scf_26-258849-259458 </w:t>
        <w:tab/>
        <w:t>TCTCTACTTGTCTTATTGTCCTCACTCGCTTATCCCTTTCTGTCGCTCCCTTGTTGCCGCGTCGGAGCTGGAATCAAATCGCAGGGTATACATAAGCCGCATGATCGTCGCCGTCCCAGGCCCCCCGTCCTCAAGTTCTTCACCATCCACGATGTCCCTGGCCATTCGCTTCTGCAGGTACGTTCCCCGTTTGTGCTTCCAGAGACACATACCATCGTAGCCTACGGGAGGTGGCTATGTTAGGAGCACTGTCCCTTCTGGGGATGCCGCTTCCAAGTGGCACATCGTCCTCGTCGGACTCAGCATTGTGCGTACTTTCTCCTACCCGACTACTATCTTTCCGTCCTCCCTATACCTTGAGCCCCTTCCACATACTATCTAGTGCGTACCGAATGCTATACTTTGCTCGGTGAGTGTTATAATCTGTCGATCTACGAGGATCCTCGGGCAGCTACCGCGCGGTGCGGCGTAGGATACCAATTGCCAATAGGTGCAACGTAGGTGAGTCACCTGTTGCCTCAGTTCCGAGTCTGGGAAAATATTGTTAGTATATATCTGGGTACATCTGTAGCATGGCGTATAGTAGATAGGATTGACCCTTGAATATA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615-GaLu96scf_26-350439-351616 </w:t>
        <w:tab/>
        <w:t>CCGACATTTGCCGAACATCCCAGCCTCCAGCGTATAAAAGACCGTCACCTCGCCCGTCTTCTCCTTCCCCAGAACTCCCATGTTCACTTCTTCCCCTCCCTATCCTCCTAGGTGCGCTGGCAACTCGCATTGGTGTATGCTATGTGGGTCGCCGGTCGTACGCTCTGGCGAGGGGTCGGACGTCGGACTGGGATGTTTCTCCCCCACATGTCCTCGTCATCTGGGACGGGGACGGGGCCATTGGGCACCTCGCTATCGACCCGTATGTGACACTATCCTCATCTGCGCATTGACATTCAGCTGATCCGATCGTATAGGCTCATGCTGTCGGAGGTGCCTACCCACCACCCTTTCTCGGTGCGTTTCCTCCCTTCCTTTCAGAGGCGTTATCGCTGATTGTTGTGGCACATAGTCTTCTCTCCTCTTCTCTTCTCTTCTCTTCTCTTCTCTTCTCTCTTCTCTATCGCTCGTTCCCTATCCTGAGGGCGGTGCGCCACTGGTCATGGCTGACCCACCACCATGTACGTCCAACCAGTTCCGAACTCGAGGAGAAGACCCAGACTCACCTCCTCGATACCAGCACGCGCATCGCACAAGGTGTCAGCCGCCCGTCGTTTGTAAGTCCACATCGTGGCCGTCGACGTTCGCCGCGCGTCCCACTCAGGCTCCCACCCTCGTCGCGAATCACTTCATTGTGCCGGCGAAGAGGTGGCCGAGCCAACGTCTTTCCGATACAGTCGCCTGTCGGGGACGGGCGACTCGGATTGTGCGGAGTGGGCGCGTCGCATTGCAAGGCTGAGCCTCCGACTAGTAAGTGTCTCTGATGTTGGCTAGAATTCTGGAAACTTACCTCGATAATCGCAGCGTGCACCGTGACCTTCCAGACTGGACGCGGATTCAGTGAGTCTTGATTGTCGCCTCATTTACTGACGCTTGCATCCTTGCGCGGTAATGCAGCGGGCTCCGAGTTGGCACGCGCGAGGTTAGTCCATCGAGTAGGGTATCTTGTGGCATGGGGGGTGATAGCCTGAGATCGTATCAAAGACATGTAAATACGGTATTAGTCTAGAAAATAAAACATACTGAGGCGGTGGCAGTCTTAGCTGCACAATAAGTGTATTAATATTCTGATACTTGACGGGCACTTGCTCCTCGACATTGAGAATATTGGGGGC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640-GaLu96scf_26-481360-482026 </w:t>
        <w:tab/>
        <w:t>ACACTGTTGCTGATCGGCATCTCTCTTTCAGACATGCTAGTCTGCTGTTCTACTGCTTGGGCCTGGGGTGTACTCTTCCTTTGATCTGTTTCAACGTCTGAAAGCTCGATCTGCCTTGGCGTTCGGTATTAGGGTGTATGACGTGGCGATTTCACGGACAAGTATTCAGGTAAGTACAGTCATCTGTTTCTATCATATCACCATCAACGTTGAATATGATGCCCTAGAAGGATGTGTAACTACCTCATTCGTCTTTCCGTTTACATTCAGCACGGCGCGTCGATACCACCCTCCATGATGTGCCTTATACTAGTTATAGTGGGACAATAGCTTCTTCCTAGACTCCTTTCACTTCGGTACTATGGTATGTCCTATACCTCACCTCTCTTTGTTCTCGTGCTCACCCTTGAACTGACCGCTGTCCCGGATAAACCCCTTGACCCTGGCACTGCGCAACCATGCGCCCGTCCGCCTGCGCCTATTGGCGCACGCACACAGGCACCTACATAGACAACATGCCGAACCATCTCGGACCCCGGACGCATTGCAGATCGTCTACGGCCATGGCACGAGCACCCTTAAGGTGGCCTTCTACAACGTGTTCGTGTCCATCCAGTGCGGTCTCTTCAACATGTGCTTGCGCCATCCCTCCACTTCTCGTTTGG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653-GaLu96scf_26-538937-539374 </w:t>
        <w:tab/>
        <w:t>ACGCCAAAGCAGGAACTCGGCTGTAAGCAGAGGCGGTTTCCAGTGTTCCCCTCTCTGTCTTTTCCTTTCTTCACGCTCACGACACGCGGCACGCGGCACTTGTCTCAGGGAACCAGCGCCGCAAATAACAGCAATAGTAACAAACCAACCGGGAAGGCATCCCATCGCCCCCCCGGGCCTCAGACCTCGGCTCCAACAGTTCGGTCGGCGGGACCGATGGCGCCGCACAAAACAACCTTAGTAACAGTAATGACCGCGACGGGGAGGAGGAGCCGGACAACATCTTGAACAGCCAGTACGCGGCGCGCGCACGGCGTGAGCTGCTGGAGCTCGCCGTGCGCGATCTTCGCGCCTTGGGGTAGGATTCCAAGTCACAGCTTCTGCCATGGATCTTTCACCCGAGCCGACGAGGTCCTGATCATGATGCACGTCACTA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654-GaLu96scf_26-539617-539829 </w:t>
        <w:tab/>
        <w:t>CGTTCGCAGATCAACGTCCCCCGCGACGCGGGGACCTGCACTCGGTACGACCCCGCGTTGTCGTCCGGCTTCGCCCTGAGTCACTCTCTGAAGCGGCCCTCCCCACGACCGCCCCATCGACATACACATTAGTAGCTATAGTACAGTATTTGACCGCCAGATGAAACCGTGATTTCGCGCGCCGCGTACCGTGTTGACCAGGAGGGGCGG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688-GaLu96scf_27-102638-103002 </w:t>
        <w:tab/>
        <w:t>TAGGCACTTTCCAAGTCAAATTACCCAAGGGCTCGTAACGACTGCTCACGGCCTCGCGCTTCGCGATGCGAATATCATGTCTGCACGACGGGCAGGGCGTTATTAGTCACCCGAGAAAATGTTTGAAAAATCGGACCCTGTTGTAAGACTCAGTACTCAGTGCCAGGATTTGTCGGGAATAATCCGAGTTCGGAAAGGTATTGTGACTGCCTGCATTCCCCCCTCCCCCCCCCTCCAGTCTTATCTAAATACATCAGATTAAATAACACCCTGTGCGAAATTCGATACTACTAAGATTTCGCAGCATGCAAAGGGGCGGGTACAGTATTTAGACGCCAGATGAAATTTAACGGCCAGGTGAAA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708-GaLu96scf_27-213294-214770 </w:t>
        <w:tab/>
        <w:t>GCTCCTGCTGTCGCGGCCGCAATCCTCTAGCTAGAGCTCGAGTTGCAAGTCCTAGTCCCAACAAGCAGAAAAGGTGCAGACCGCCGGACGACGACTCGTCACCTAATACATCCCGATTCCCCGGCGGGCCGCCACTGCCTCCATCTCCACTTGCTCCTCCGACTCGACGGTCTGGCGGATGCACTTCCTGTTGGCGACCCTCGTGATCTCGTTGAGCTCCGTCTTTTGTCATTCCGTAGAAGTCCGTTCATCACATCATCAATAATCTTCGGCCTTCTCTCGCTAGCAGTCGCTCCCACGAAAACCCAGGATCACTCGTCTCCATTCCCAACGTAATCATCTATGGACAATGTCTATGTACACCTGGAGCCCGAGCCGGACTGGCGATACGGCTGGCTGACAGCACACGGCCCCCTTTCCGCAGGACATGAAGCCCCACTGAAGGTATCCGTTCGAGGAGTACAAGCCCGCCCTTTCAAGTCGCCGATCATGGACGAGCAGCGTCCTACCCTACCCTGTGGTCCAAGCAGATGGTGCATCGTGAAGATTCCCGACTTCTTATAGAAGACGCCGGTGGAGTTCGATTCCCTACGCGTTGAATGTCAATTGAATGCCGCTTCTGACCACCGGCGTCCGCCGCCATGTCTAGAGCGACGCTTCCCCATCTCACTTCACGCTTCCAACACATGTTCGCGGGTCCCCACTGATATATCCCCTCCCCGTTTTCTTGTCATTTACGTATCCAGTTGTCCTATTTGTTGTACTACGCCCCTCCAACCCCAGACGACGTCAACGACCATCGACCCCCACGAGGCAGCAATCCAGCTGCTGCCGATCGGAGCAGAGGACACACACATTCACCCTTCGCACCGGTCCTGCTGCGTACGGAAATGAACGCAGATCTAGAAGGCCCGTAACGAGAACAAGACCGCAATCGGGCACATGAAACCGAGAAGCACCTCAAGGTTTGCACCAACTAAATGAACCACTGATCTGCCCAGCCTCGGGGCTCCGAACCCGCTCTCGCGACGACGTTCTGGCTCTGCTTCCGCCGCGCTTTAGACCCCCCAAGAACAACGCCGGGTGCAGGAACGACGTCCATGCCCAGAAGCCGTGCCCGTCGCGTGGCCTTGACCCTTCGCTGGGGCCACGCCCGTCGCGAATTCACATCGCTCATATACTCGCTCCAAATCCGGACAGATCATCTCCACGCCCACTGGGCCCGGACTCTCTCTCCCGGGCTGCCCCCCCACAGCGTCCAGCGCGATGACGCTACGCGCTGGCTTCGGGCCCCCAAACGGGCTTAGGCGATTCCCGATTCGCGATTGAGACGCTTCAGACGACGGGTCGACGACGGCCGTCGGGTCGCGCGCGTGTGCGAGCCTGAGATCGCCCCGGCGCACGGTTCTAGCGACGGGACAGCTGGCTGGTGCTTGCCACGCAGGAGAGATTCGTCGATGGTCGATGGCTCGCG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725-GaLu96scf_27-267506-268432 </w:t>
        <w:tab/>
        <w:t>TCGATAGAAAATTTGAATGACTACAAAGAAAGACCACAGAATCGGCAGCTGTGCTTTGGCCGTGGGGTCCGACCATATTTGCTCGGTCGCTGCGCGTCGGGCGGGATAAGTCGCATAACAACGTCCAACCTCCGATCAAAGAATGCCTACGGGACCTTTTATGTGCCAGTAAAGAACGTGACAAACCTCAAAACCTCAACTTTAGCGAGCGACGTGCGGCCGGTCGGTCTATGGCAGTAAAGACGTCCGGGTCAGTAAGCGCAGTAGGTGGACAATAGTCTGGATCTTGCACCGTACCTTTTCGCGCAAAAATAGAGGTGGTTGGGGAGCCGAGCGTGAACTGCATTGCGTCATTCCCTCTTCCATGGCATGCGAGGAGAGGGTGTTCCAGTGATGTTACTTAACACCTCAAACTCAGTGTGCATGAGTGTCGAGTTCGATACTGAATCAGATCTGCACAACGGGAAAGTTCTTGGCAAGAAACTCACCAAGAGGGGAGATGATTCATGCTTGATTAGCACAAACATGACAATATTTCAAGGGTTGGGATGGACGTAACCTGCAACCATAAATGCGGTCCTTAGCCCAGGTGCGGTGAGAGAGAGACAAGTAACCTACCTACTACACCGGTACCACTGTGTCGAACGAAATGGCAGTGACTAGGTTCGTCCGGATCCAGCAGCTGGCCATGGTCGATCGATCGTTCCACGTTCCATCCTGGCTGGCACCAGCACGGGGAACAAGCTGAAGCCCGGTGAGACGATAATCGTGCCTACATCCCCACGACCTACAGGCTCCGGACGTGCTCAACCTCGACGGATTCCTGACTACGTACACTTTGAGTGGCGGCGTTGAGTAGGCAAGGTACTGCGTTGCCAAGTCACTACTGCACAGCCTCGAAGGGTATTCTATCAAAAGCCAGTAC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742-GaLu96scf_27-395919-396507 </w:t>
        <w:tab/>
        <w:t>TCTCGGATTCCACCTCGACCCCCACTCCTGGATTGTCCTCTCAACCGAAGAGTGGTGGTGGGAAGGAGCCTGGATCCTCGAGCAATTTTCAGAGACTACCTTCAAGCTCGACATCGGCAGCACATCGACCATTACCCCGCGCAGTACCACGCCGACACGGGATCATAGCGCCATGTACAGGTCATGCATCATGGGTCATCCCTGTCCGCACGTGGCGAAGAGGAAGCAGAAGACGTTTGAGCACCGGATCGAGAGGACTCATGCAACAGTCCGATGGTATCATCGTAGTGCGTTTTCCTTGTGGCTGATATGACGGTCATCAGGGACTGACTACTAGTAGCGGTCATGGCGATAGATGGGCGAAGCTCAAGCCTTCTTCACCAGTCCTCGTATGATGTCCCCGTTCCCAGCCCGGAAGAATCTGATAGGAACAGCGAGGTGGCGCGAATAACACAATGATCTTAGCTATGGGACCTATCCAGCGCGACTTCCGCCTTCTTCAAGTTCTTGCGGCCACCATGTACTAAGCGTCAGAAGTGCGGTCATATGTGCTATGTAGGTGTACGTGTGCGTGCGAACGTTGACAA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780-GaLu96scf_28-239155-239586 </w:t>
        <w:tab/>
        <w:t>CTGGGAGATTTGTGCAGCGCTGTGATCCAGAGAGCAGTTCGATGCGGATGTGGGTAGTATAACGGGTGAGATGTACTGCCAAAATGTATTGCCTCCGTATCTATGGCTAAAGCTAAAGAATGATGCATGCCCTCGAGGTAGGGCCCGGACCGGGGACGAGGGTCAGCATTTTGGTCATCTACCGGACGACAATTGAATCCGATGTATGCAATGTTCCGGAGAATCGACGGTAACCGAGGGAGGGGACAAGTCCCCTACGGTGTGAAGTAAGGATAAAACCTGGATGAACACACGTAACTCTCAGTGCTGTGCTCGTATTAGAATGGAAGCCTAGTGATCGATCACGAACCTAAACTTACCTCAAGTCCCCAAGATACGCCATGTGGGGATAACGGTTGCTCCTCAACGAGGTGGAGAGGACCTGTGTGG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786-GaLu96scf_28-290408-290763 </w:t>
        <w:tab/>
        <w:t>TCCACACTGCTGCTACCCTCAAGTCTTAAGTAAACTTAGATTGAATACAAAATAATGCCTGTACAACTCGACGGCTGGAAGTCGATACGCACAACGCACATCGGCCGGGCTATCGCCCGCCCTCAATGCGCCGTGCCCCTTCCACGTGAAGCACGCCTGCGTCCGAGCCTGTGCTGTGGAGACTGTATCAAACCTTGGTATGTAGCTCCACGCCCGAACCACGTCTCTAACCCACCCATAACCTCGTGCCTAACTTTCACCCGATTCACCTCTCCTGGTTCGCGAGTGCAAACATTGAACAGCCGTTCGCCCGACCTGTCTCAATCCAATCCTTCCCGCGCGGCCGGCCCTTA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807-GaLu96scf_29-44504-44843 </w:t>
        <w:tab/>
        <w:t>CCTTCCGATACGGTGGTAGGATATCCTTCAGGGAGGAAAACGTCACTCAGAAACTGTCGCCAACTTCGCGTCGATGTGTGGGGTCTCCCTGGTACCTAGAACCTCAACCTCGTATCAGCTCGAGGATCACCTCTCGGTCCTTCTTACTACTGTCCCCCACCTGGGATACGACCTTGTCGCCATCGGTATACAGCGCAGTCAGGCGTCCAGAAACATCCTTCTCGCGCACGACAAACACAAACGCACGAGTCGCCATCGGACGTCAGTAAGTTCTAGCCCGCTACCGTTGATCTACGTTATTTCGAGTAATGGTCTATCTAGGTCAATTTTGTAAGTAT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829-GaLu96scf_29-240193-240589 </w:t>
        <w:tab/>
        <w:t>GGCGCGGGTGTGTTGACGAACCGATCCGTGCCCTCGGTCGGCTGCGAGTGAGAACGACGATGACTTCGCGTTACGTGACGCGGGCACTCGAAGACACGGTTACGCACGCAGTCGAGGAAAAGCGTTCTGCCCATAGGTTGGTGTTCCTGAGATCCGCACCATCGCGGACAACCGGGCGAGCGGGGTACAGGTACATACAATGGTCGTCGGGGCGCGCTCGGGGGGGTCGGTCTCGGGGTATAACATGACCGGTATGGCAACCCGACCATCCCTCGAGTCTTGCCCTCCCTCCCCGGTTGTCCCTCGTCCTTCGTTCATATCCCCCCTGTTCATCCCTCGCGCCCGTCCTCTTGGCGAGAGTGCGACCCTGGCAGTCGCCGTTCTTTGTCGTCTGT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836-GaLu96scf_29-255398-255710 </w:t>
        <w:tab/>
        <w:t>TTCGATGACGCGCTACCAGCGTTCTTCAAAAGTGCTTCAGCGCTCATAGTGGATCAATTGCGCTGGGCCCCCAATCTCCAAGGCATCGCGATTCAGTTGCAGCACGACCTTTTACCTTATGAATCCCGGCGGTGGTCGCCCAAATGGTACACCTCGTTGTTAAAACGGCCCGTTGCCCGTGAATCAACAAAGGCGCAATACCTTGGCCTGGAACTAGCGTTGGCGAACCTTCGCTTGAGACAGAACGTCGTCGTCACTTTGTATCTCTCCTAATGGAGCCAGACCGCCTCGTCGATGCTCAAGAGATGTT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837-GaLu96scf_29-255845-256073 </w:t>
        <w:tab/>
        <w:t>GTGCGTTGCTATTTGCAGTGAGAACGGCACCGAGGGTGAGTTTGTTACAGGTAGGGAGGGTGTCGGACAGAGCCATCGTCGGCAGCTTCAGGTACTTACAAGTGTCTCCCCGAGGGGCTCGGCTATCGCGAACGACCGAGTCGTCGCCTTCGAGTCCTGGAGACGGGAAAGCCGTATACTTGGGAACGCCAACCGGCGACGTTCACATGTGCCCCCTCCCCTTGCCA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839-GaLu96scf_29-258928-260045 </w:t>
        <w:tab/>
        <w:t>TCTTGCCTCTTTGCCTCCTTCGCCTCCCTGCATATTCTCGGAATACGTTCTATCAGGCTGTTTAACTGCCCCATCGATCCTACGTGCGACCACACTTGCAAACCGGCTCCGGCGCCATGCGTCACATTTTGCATCCGAGAACGTAATACTTCCCCATCCACCATGAATCCTTGTGCACCTTCCTCGACGAATCCTCATCGTCCGCGTCACTCTCCGTGCTCAAGCGGCCTTGACTACCTGAAACTCGAAATCTGACGTCGCTTTCTCACTCGTTCACTTTCGTCTCGCCGCTCAAACTTTACCTCATTTTTCGGTCGTCAATCGAGCGTACAGATTGTCAAATGCTACCTCTCATGTGTCTATCTCGGGCTTTAGATTCCGCATCACCTGTCGCTGGGGCCCAAGATATGAACAGGAATGGGAACATTTTTTGCACTGGCCCTTCCAACTCTCGCCATGTTCTCCAGGCAGTACTTTGGCCTCGACCGGTCCCTTAAAACGTCTTCTCACGGAAATTTGCCAGGGCTTGAAGACATCTTCTGTCACGCTGCCTTCCGGGCGCTGATACGGTGCTTCTATTGACCAATCCCTTGGTCATGAGTACACCGCAGCCTTCTAGGAAATACTCGCCTGTTCCGATGCGGGCGGCCGGCTATCCGTGCCACATCATGACAAGATCATCTCAGTTCAAGGGGTAAGGGTACGTCTTTCTTCGTACATATCTTCGTTGAATGTTCATGTACATAGTACCGTCCATGCCGTAGGTGAGTTGCGTGGCGGCAATGCTTCTTTCCCCGCTCGCCCAACCAATCATCCTCGTCTGCCCAGAAAACACACCAGGAGGCTCCTCTGACGTGATACGCAACTTTGAAAGTTGCGCCGACGTAATGCCCAACCTTTGACAGGTCATTATGTAAAAATACTTTAAAAAAGCCTCCTCGGGGCGCGATCGAGATGCAAACATAGTATGTCAACCGGGGTTAACGGTGTTATAACGCGTACAAACAGTCTGGGATACGGCGGACATATGTACCCCTCCTATGATCTCTTCTGGGAGGCGTTACAGTCTTGTAGGAACAAATGGATACCCTCAGAGCTGAAACACATCGACACTG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854-GaLu96scf_29-361252-361977 </w:t>
        <w:tab/>
        <w:t>GACTGCTAGCTACCTTCGCGTAGATTTCGCTCCCGCACACCGTTTTTATCGATGCTGCAGCTTGACAATTGCAGTCTTATGCGGTGCAGCTCGGTACGGTTCGACTTCACTATACATTCACCAGTTCCCTGAAGCAAGGATAATTTAGGTCTGCAGGGATCTAGCAGGATTGATCTCGTCCGACGTGGCCTTGCAGTACAAACTCCAACTTGCGGGAGCAGGGATGATCGATTGATCGGCGGCCCTCTAGGCTCTTCCCAAACCTCTCTCCGAACGTCTGGAGAAAGTGAAGGCGTATAGAGCCGCCTGGCACAGCCCCACAATTGTCTTCGACAAACGTTTTCCACAACGACCCCCTAGACTGCAGATACTCCCAGTGACTGGCGGGGTCCCTCCGTATACAACAGGTCGTAGCGACCTCAATTTTGGGAAACCGGGATCGAGTTTGCGGGGTGTCCCAGAGGTGCGGCTGTCATGCAGTCAAGCGCTACAAGACATCGGCGAGTTCTCTTCTGTATCGGTGGACGTGGGACAGGATCTGGTAGTACTGACGAGCGAAACGTTGTACCCAGGGTGAATGCATTCATTCCATCATATTGATCGTGTATGAAGAATCTGAAGGCGATAATCGCCAGCTCGCTGAACGTGGACACGTATGTACGTTTGCTAACAAGGGCATTCATTCCGCACGCGTTGGCGGCCAAGCCCCAGCTTCGAAGCGCCT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869-GaLu96scf_29-462300-463280 </w:t>
        <w:tab/>
        <w:t>TCCTCTGATTCCCTATACCAACTCGTCTGTCTTCTAAAGCTCCCGCCCCAAGTTAGTTTATTGACCAGTGCTTCTACCATTCAGTCGCCACGAAGTACACTTGCCATCTTCGACCGGTTACGTGCACTTGCTGGTACAGTCCTTGTGAACCACGGTCTATGACATGGGAAACCCAAAGATGAGCGGGGCTGATATCGACCGCTGCGGCGAGCCGGTCTTGTCGACACCGGGAAGGAGGAGAACGTCTCCCTGATCGGCACCAATGTCGAGCCCACCCCGTCTCCATGCCCCCGCCCAAGTTGCCGTAAACCCGTGTCCACGTCGATAACGTTAACTCAGCCTACAGGCCACCCAGCCAGGAAGCGCGGGCTCGGCTATTGCCACTACTAGTCCTTCGAGCAATATTAGCATCCTTTGCGACAGCCTACAGGCCGGCCTCGCCGTAAATATCCCGAGCCAATCTCGTCTCTGGTCCCGGTCGATGGACTCGCGGCTCCGCGGATTCGTGGAACGTTCCCCTGACCAGCCCGGCGTGCCTGCTGACTTTCCTGGCGCACGGCAATCCACGTCTTGCGGATGATGCTCGGGAACATCGTGGCCTCAGCGCGGAAGAACCGGACGTCCATCGTGCAGGGTTCCGCCCTGCACCGTGAGTGGGTCGATTCCCCCGCTTCCCGCTTTCACGTCAGTTTAACCATACCGCACTTTCTTTAGCTCAGGCTCCCAAGCTTTGTGCCTGCTCCAAGGCTCACTTGGGGCGCAATAGAATTGCTTGGGGTGAGGGATTGTGTAGGCAAACCTTACGCCCCCGCGGTTTCCCGACTGAATGGTAGCTTTTCCAGCGCCGACCCACGCCCGCCCGGGATACAATGCTCAAGAAACCGCGCTAGGCCAATCTCGCACTCGGAAGCTGTTCGACGTTCGGCGCGACCCCTGATCCTGATGCTTGGAAGTGGAAGTCGCCGACTCGGTGGTTACC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884-GaLu96scf_3-31956-32188 </w:t>
        <w:tab/>
        <w:t>ATGCTCCATCCGAAATACGGTAAAGATCACGGTAAAAGTAGTCTGAATAACTTTACCATTCTCCGCTGCAATAACTGTATCACCTCATTGTAGTGGAATACGGTCCTATCACCACGTGCGCCACTTCTTACCGTCGCTATACAAAGGGCTTTACAATGTCCATGGCGAAGGATGGTAAAGGTATTCAGACTAATTTTACAATATTCTTTACCGTAATACAGGGCACATTAC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907-GaLu96scf_3-193636-194449 </w:t>
        <w:tab/>
        <w:t>ACGTCTCGTTCCCTGTCACGGGCATCTTCTCTTCCAAGTTCCAAGTACGCGAGATTCTGAGGAGGGGTGACCATAGCGTATTGCCCTGACAACGTGCAGCCGGAACAGAAAATAACATTCGCTATGCGAAGCGTACGCCGGATAGAAGTGAGCGAGCGGCTTGCTGTCCTGAAGAAGGGACCCGCGTCACGGCAATAAATCTGTGAAGTAGCCCGACGTAGTCTTACCGGGCGGTTTGGTATGGTTATGAATGTGTGAAGATCGATGGGACCCTCCAGGGCCCCTCCGGATCATTCTGATGCACGACGTGAACAAATGTTAGTGTCAAATGGACGTAAGTGATCTGGCGGGCGAGCACCAACCAATCTGATGCTGATGCGTGTGGGGCTCACGACCGGCCGCAGCAAGAGGAGAGCTCTACTGGTGACATTTTGGACACGGCCGTTGAAGCAGCTTATTCGACGGGTGCTTGCTACTGTCGCCGGAGTGGGCTTCGAGTTCGGCGCCTTGTACCGTATATTGCATTGTAGGACCCTGGATCGTGGGGACTGCCAATGCGAGAACATGTGGATTCTCTCCAAATTTCAGGCCCTGCAGCGGATCGGGGTGTCACAAGCGATGATTCCGTTGAAGGGAATGACGAATGGGGTAGTCTGAGAATTCCAGGTCAAATATAACACGATTTAGAGGATGAGATTTTCATTACGGCGTAATTGACACACCTGACCCATGAAACGCAATTCCGAGATCGCGCAAGATTATGCACCACTCATGTGTTCCAGAGCGGGTCGATTGAGCCCGAGGATGCGAG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915-GaLu96scf_3-323869-324246 </w:t>
        <w:tab/>
        <w:t>TGCAATATCACGCCTCGCTCTCCAAGCGCAGAAGCCCTCATTCATGCATCAGAGACAAACGTTTAAACAATCACGGAGTTTCCGAGTGGGTGTTCGTGGCAGTGGTAGGTCTAAAACGTATTCATTTATGTCTATGTCTGAACTTGAAAGTCTTCGTGCGTTATGGCCATCGTCCTTCGGATCGGTCACTACCTCATCTACCTTGGTCCAACGGCTCATTGAGCACCATGCGACCTGGGTTCAGAGCATCTGATCCCACGTCACTAAACGCCGACATTCACAAGGTTGAGGGTGACACACACACTGCCTGCTGTACTTGAGTTTACTGGTACTTACTATAATTGCTTGGGTTGTTGCGCATGGAAGTCGCGGAAA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916-GaLu96scf_3-324407-325460 </w:t>
        <w:tab/>
        <w:t>GGTTCTTCCGAGCTCTATCCTAGTTCAAGTCACCAGTCCAGGGCGACACGGTGGCTCAGACTTGTGGTCCACTGGAGGTCAACGTTGGGCGCGATTTCACATGCTCTTGTATTCCGCCCGGGATTCCGTACATGGCACTAATTCGCAAGGCAGCAGCTCCCACACTACTTAGTACTGGCGGGTTCGACGGCCCACGGAGGGCTCCCATGATACAATTTATTCAACTGTCAACTACTCGCACATCCAAGCAGTTCTGACAGAACTTGTTGATAATGCATAATATCCGCACATCCCGATTCAACTCGGAACCCACTGGACTACAAATGCGCATGCACTCCCAGCCACTAGTCCACTTCGCCAGCAGCCACCACCCTTGCCTTCGCCCTCCCCCAGGCTGATCACTCCACCACAAACAATAACGTGTCCCGTTCTTGCGCCTTGTCGGCTGCTACTATGCCTTCCGTGACCACCCAAAAGCGGGGGAGGAGGATTGCCTCTTGGTCCGTTGCTCTGACTGCGCTGGCGCTCGTGGTTCGCTACATCTACGGCCGCGCTGGCAAACGAGGCGTATACTCGGCTTTGCTCAAGAATCCCGCCCCAGCAGCTCGACTGATTCGCAATGGAGAGGAGGAGTACGACTTCGATGAGTACGACGTTGTCGTGGTGGGCGGAGGTGAGTCGGCGGTCAGCTGTCGGTTCTACTTAGACTCTAGAGTGTTAAGCCGGGTCCCATGCTAGGGACCGCTGGGTGCGTGCTCGCGGCACGATTGTCGGAGGACCACTCGATACGCGTATTGTTGCTAGAGGCGGGTGGAAGGTACGTGTTTTCCTTCGGCGCGCGCTGTTGTTTGGGATGGTTGTTGAGGCAAATGCGCTAGCTCCGTGAAAAATCCCTTCGCCATTATTCCTTCCGCCTACTCCAAGCTTTTCCATACCCAATGGGACTGGGAGTTATTCACCGTCCCCCAGACCGACGCTGATTCACAAGTGAGGTATTGGCCGCGGGGTGGGTCCATCTGCTTTCCTTTTGAGCCCCTATTTATGAGCGTGTG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925-GaLu96scf_3-378627-379157 </w:t>
        <w:tab/>
        <w:t>CTTCCCGGCTTGCCTATGCTTTCCAATGCTCAAAGACATCAGTGTGCACGCTCCTTGTCTGTCTCTTCTGTCGACACAGAATAACTGGAAGCGATCTAATATGCCTTCTTCGCATCGTGGCAAAAATGCTTCAGACTACGATTACCAACTTGAATTGTAATACTCCTCGTCACTGGCTACATAACCGACGTCGGCCGCTTCCCTCCACTACACATTCGGTTCAAAGGTCCTGATGCGAATTCCCGTTACACGGCACGCGGCAAAGTTGGAACTGATGTGGGACCGGTGGGTGGTGAATCGGTTACGCGTAAGGCCGTTCGCGGTGCCCTGGGCAATATGATCAGGACGACCTTGTGAAACGCAAAATCGACGGTGTATGGCATATACTGCCCAACGTCGACGGACTCGACGCTCAACCTCAATCTTCAACCCCGGTGAAAATCGACAAGTCCCCCAGCGTCCCGGAGCGTGCGCGATCATTCGTGGTCGTGGGCTTACGCGCGGGGCGATTCTCACGATGGGGGACGA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933-GaLu96scf_3-435600-436355 </w:t>
        <w:tab/>
        <w:t>CTTCAACCACGACCCCGTGGCTACGGCGCCCGCCTGCGCCTTTTGAGCGGCGAACCCTTTGGAGCTAGTACCACCTCGTTAACATCAATCTCAGACCCTCTCATGCATGAATTCGAAAAGGCCATCCACGTGTACTGCTCTTCACAGCGCCGTTAGCCCTTGTGTTAGTCATCGTAGGTGGAAGAAGAAGATTTGTAAGCCTGCGCCACTTGGTCACTGGTCACTTACTATTATATCTTCCGAATCCGACTAGTATAAAAGATCTGTCCGAAGTCGACTTTCACGCGCCTTACCTTCTAGTTTCCCAGTGCACCAAAGAAAGCCAATACCCCAGTTTCAAACGCCTGGCTTTCACGTCGACGTCATTCACACCCCCACACAGGCATCAGCAAAAGTGCAAACGGGTCGTATACGATTACATACGCACACAATCCAGCCAATCCAGCCAATTTTGCAATTGACTTGCAGCGACCTCCTCGATTTGCGCAACCGCATGCAATCCCTCCAATCACTTGCAATCCAAGCAAGCGATTGCTACGATTCGGGCGATTGGCTGGATTGCAAATCAATTCGTACGAATGGGATCTAGCTGGCTAAATTGACTCCTGGGGATTGCGCAGATATAGCAACATAGGTAGAAAAACATATATATGTATATTTGTATCGAGTACATTGCCAAGTGCTACTACATAAAACTCAACAGACGAGACTTACATCCAGAACTACACCGAATGAATGGAGCTCCGAATCGTCA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946-GaLu96scf_3-584736-585174 </w:t>
        <w:tab/>
        <w:t>ATGTGGAAGGGTGATGGTGCAGAGCATTTGTTGCCACTGCTATGTGGCGACCTCGGACTTCGAGAAATACTTTGTTGTCGACTCCCTTCGCGCGATGCATTTGAATTCGGAATTGGGCGTGTGGTTCTGCGCGCTCCACCGATCAGCCGCTGTGCTAAGCCCGGAGCCCGTAAGTAGACGATGTAAAAGGCTGTGAGATGGTTCCTGAAGGTACAGCCCAAACACTACCCCTTAGCTCTCGCGCATGCAGTACTTACGACTTCACATACAGAGAAGAAGACCTAACGCATAAACGCCCGAAGACTACGGGCGATTCTGGCTATTTTGAGCAAATGCGACAGCGAGGGAGGAGTCAGTCAGACGTTCTGGGAGATCTGCGAGGGGCATGCGAAACGAGATACTGTATGGGAGGACGAGGATCTGATCGAAGTCGGTCG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3965-GaLu96scf_3-734619-735211 </w:t>
        <w:tab/>
        <w:t>CCATGTTTTAAACTTCCCTCAGTTTGCCTCCCTCCCCTTCCCCCGCCCGCGACCACTCCCAGCCCGTCTTCTGCGGCGGCCAACGCCCCACGCACCCCGCTCCGTCCCACGAGGCCTTGCCTGCACAGGGGAGCAATCTCTACGGCTGACGCTCCCCACGGGCCGAACCGAGATCCGCCTGGTCAAGAGTGGCTTCGCTCGAACTCGAATCCCATTGACTCTCTTCTCAGAACCTTCTTCTGGCTGAAAAATTTGCCCGGTCTTCTTTCGATCGATGGGGCATGTCCGGTTCGTCTCTGTCTTGTACCCCACATACCGTTTACCGTGACATGGCCAATGTCACCGTGCGACTCTGTCCGTTCCCCTCCAAGCGCAGCTGCCCAGACCCTGCTCAGAGTCCGACCTCGTCCCTCCCACCCTTCTCTTCATCCATCTCGCCCTCCCATCTGCGGCTCCTGCCGACCATCCCATCTCCCCACGCGCTCACCTGACATCCCACACGCACACATGCTCATATTTCCATTGCTTCCCTCTCAGTCCCCCGTACGCTCTTGACTCTTGCCTCCCTAAAACCCCCGCACACGGCGTCC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038-GaLu96scf_3-1168527-1169256 </w:t>
        <w:tab/>
        <w:t>ATCAGTCGGATACATGCGGAAGTATCGATAGGCCTGGTGCAACGTGACACCGTACATTCTGCGCGCGAGATAAATCAACTTCTCATCGTTTCCGTGGTCTGGTATACGGCTCAACGTACATAAGGCCCACATAACTCCCGATCAGATAAGGACCGAACGGCTGATCGACGGCTCCAGAAGTTGAAGCCACCGCTGAGGCGTCCATAAAGCTTGCATGGGGGTGCGGCGGGCAGAAGGACTTCGAAACACGGAGCGCGGGATATATATGGCGGAAAGGCAGAACGCTCCCCTTACATGCTGTCAACCATGATACGCGGCGACGAAGCGAGAAGACGAACTCTATACAGTGCTTGTGTGTAACTTGGTGCAGGGTCGAGAGCTCTGTGCCGGCCGCCTGACGAATTCGCGTTTTTTTGCACTTAATTACGGTCCAGTTTCAAAGAAACATCCCCCGTGAGCTGTCCATCAGTCTTCGCTGGTCAAGTTGTACGTTGACAATTTGACGTTGAACGCATTTATCCAGCCCGCCCAAAGCCCGAAAACCCACCAGTCGGTACCGCGCCAAGGGGCGTCCCCGCTGCAGAATGGATATTCCGGTCGCCAGGTCGCGATGGAGTAATGTTAGGCGTCGCTTGTAGCTTGGCCTTCAAGCGATCTCGTCATAATTTGTTCTGGGTCTTCGGCCCGCGGCGTTCAGCGCTCAGCGCTGAGTGCCAGCCTCGAAAGAC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039-GaLu96scf_3-1169385-1169704 </w:t>
        <w:tab/>
        <w:t>GTCGCGCAGCCAGGGCCCAGGGGGGGGTCTCTAAATTCCACCCGGACCCGAACGTGGTTCAAACTGGTTTAAACTTCAAAGATGGCCATACACTTAGCTACTCAAACTCGATGAGGTGAGGTGAAAGTTGCGTTGGGGGGGTAACAAAGACACCGATGATGCCTATCGGAGGCTCAGAGCTCTGTAATCACCATTGGTGGTGACCAGTTTTGGAGGATGTACCTGAAACTGCCATGACCCTCTATGTACTTAGCGTGGCGCATGTCTCACTCACCTCACTGACCAGGCAAGCTACTGAACTGATTTTGTGGTCGATGA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055-GaLu96scf_3-1261255-1261947 </w:t>
        <w:tab/>
        <w:t>CGTTGTATGTCGGTGAGGGAAAAAAACTTTTGAGTTATGGATATGCAAGCCTTCGATGCTTGGCAGCTGGTCTTTGCTCAAACGCGCTGAGGCGTTGTGGCCTCTGCGTGTTTTTCGAGAACCCGAACCCGCGCCTCTCTACCACTAAAACTTAAATCCCAGACGCCACCGACCGATATTTCTTCACCTCAAGGGAACAGGGATGTACATACCATGTCTTAGTCCAATCGTCTGTTAGACAGGGTGTGCGTAGACGAAGCGTGAGGGTCATTGAATATCCTCGGATGGGAAGGAGGTGGAGACCGCACTAACCCAGGCTAACAGTGCAAGCGAGAGAATCGGACGGGTGCCCGGCGTCCTGCCGAAGAGAACCGCGGTGGTGATCCAGCAAACGACATTTGCAAGCAATTCTGCGGCCAGGAGGAGGATGGAGCGGCCGAAGAGCGTGAGTCGGGGGAGATAGACGAGATTCAAGTTGGCTAGGCGCCAGGGCATGGGGTCGTGATCACAAGCGCTAGCACTAGAAGGACTCCAGGACTCCAGGGGCGGCAGTCTGGACTCTGGAGACTACGGAGGCTATTCCCGAGGTTGCTCGTCTTGCGGTCGATGAGGTACCGGGGAGAGATATATTACACCGTTATCATGCTGGGTCTCCATGAAAATGCGAGGATGGGTCCATAAGCGCTAGAGA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069-GaLu96scf_3-1376732-1377100 </w:t>
        <w:tab/>
        <w:t>CGTCGCCAGTCGTCCGAGACCACAATCTTCCGCGGCCACCGTACCCTCTCCCACCATCCCTCTTCTGACTCATTTCACCTTCCAGCGACCTTTCGATCCTTCTATCTTCCGCGTCCTCTCTGCCGGGCTGGCTCATGTCCCTCGGCCGTTCAACATAATGATAATCCTCACTCACGACTTCCAGCGACTCATCCCACGTCTAGATCTGTCCATCACACTCTCATCCTGCGCACGTCAAAATACGAATACGCCTCGTCCTCCTTCCTCACTCTTCCTCACAGTGGTCTGAATACAGTTCACATGTACAATATCCGCTCTTGCGTGGTCGATTTTGGAAAATATGTGCACTCCGCCAGTATCGGAGAG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09-GaLu96scf_3-1507762-1508356 </w:t>
        <w:tab/>
        <w:t>TCTCTGCTCGAAGTTCTCTTATTGTCCTGGCTCGCTTACCCTTCCGGTCTTTCCCTTGTTCCAGCGTCGGAGCTGAAATCAAATTGCGGCTATACTTAAGCCATACTGTCATCGCCATCCCTTCGTCCTCAGGTTCTCCATCATCCGCGTTGTTTTCGCCGGCCACTGCATCTCAGACTGCAGGTATGTTCCCTGTTTGTGCTTCCTGGGGATACCCGCCATCATAACTACTGGAGGTGGCTATGACACGAAAGAAGTCTCTGTTGGTGACACCACTCTCGAGTGGCACACGGTCGCCGTCGGCGAACAAGGTATGGTAGGTACTTCATCCTCCTTAACTGCCGTCTTTCTATCCACCCTATGGCTTTAAGCTTCATCTATGTGAGCTTCATCTATGTCCTACCTGGTGCGTACCAAATCCCAGCGCTTTGCCCTGTGAGTATCATACCCTGTTGACCTTGAAGGATCCTTCCGCACTTACTCCGTATGCTGATAGGTGAGCTACCTGTTGATTGTTTCACAATTAGAGTTCCAACTAAGTAGTATGTCATATCCTCAAGAACTTTCATAGCACGGCATGTATGTAGTTGCCT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15-GaLu96scf_3-1528700-1528981 </w:t>
        <w:tab/>
        <w:t>ACCATGTGTCCCTCGGAATCATACAGGAATCAGGAGATATGAGCTCCAGATTATTCCAAAGACATACTCAGAAAACCCATCCGGATTTCATGACATATGCTCCTCATATGTATCCCCCACTTACATGCCGCTTTCACCGAAATTATCATTTCACATATTCCCATTCGTATTCCAACATGATTCTTCGGGCCTAATTTCAAGCCTCATATTTTCACGTTCCGCTTCTGATTCCGCACATGATTCCGCAGGAATCATCGGAGGTTGCCCTCGGTGTCTGGTA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2-GaLu96scf_1-3367105-3367636 </w:t>
        <w:tab/>
        <w:t>ACGGTGTGCTTCGAGGCCATACCACATCCACCCTCCAAGTCATGAATACTCCACCTTGGAAAAGGCTTGAAGATGCTCGTATTCGATCTTAACTTGACGCTCTCCCACATTCGCGCCAGATCCCATCCGTCGACCCCATGGACCTTTCAACTTTCAGGCACGGGGGACGAGGGTCCTCACAGAAAACCCCAATACATGGCGGATGAACGCCACTGAAGTCGGCGACTGGTCTGCTGCCAATCCTTTCTCACCAGTTTCACGTTCCTTGTCTCAGCGTAGACGAATGTTGCGGTATGTCTGTGCTGACGAGGGCTTTCCCATAGGCGGCTCGATTGGGTTCTTCGGAGTTGCCCTAGAACAGTAGGTAAGGCCACGTTTTCTCGCCTGGTTTTTAGATATGCCTTAAAGAGGCCTTGTGCATGTTTTCAGACCAATCTGACCGTTAATTATTCAGGAAACGTCGGACTAACGAAGCGAATGGAAACCCGTCCAATAACGGCTTCCGGAGCTCTATCTCGAGGGTGCTTCTA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49-GaLu96scf_3-1678422-1679935 </w:t>
        <w:tab/>
        <w:t>GCTGGACATAAAGCGGTGCATTTCGTGGACAGAGGAAGTACATGTTGCCCGGTGCGCTCACTGGAGGTAGTAACTATTAGCAACCGCGTCCTCACTTCCAGGTCCTCGTTCTCCAGATCTTCAGGCCCCGAAGCCCCCGGAGCCCCCACAGTGAGCGACACGCTCTACCCCACTTACCATGCGTGTCTCCCCTTGTCTCCGTAGCGTACTCCAATTCTAACCTTCCCGATTGTCCTCATGAGTTCCGATCGCAACGACGCCACCTTACGACCGTGGTTAACACGCTGGCGACCACCCTTGTGTTACCGCACCACAGGAAGCCCGATTGCGTAACGATTATGCGAACAAAGACACGAAGCGACGGAGGGGAGATTCGACCGTCAGGAACATGGGAGTCCTTTCGAGAAGAGGAGGACTACTGGAAATCTGATGTGGGGTGGTTCGTGGGGCGCCGCAGCCAAGACCGCAGACCGTTATTAGGATTCAGTTGTTCGAGGAAATGCAAAAACTCACTAGAAGCCTCATAGATCTGGTTTTATCGAAGGCAGCCGCCACGCCCAACCATTAGCGATTTGAGACGAGGAACCACGCCGACAGTTGGACCTTGAGACCTCGGCCCATCCTCAGGAATCGCGACGGAGGGGGAAGCACCGCCCTATCTGCATTGTTAGCGGGCGTCTCAAGTTAGGCTGGCTACCCGGGCACACGTGGCTAATAGTAAAACGTTAGGGTTCGATACACGGGCGATATGGGCTCTGCGTTTACTCAGGGGGTATGTGTGCCCTAGGCCTCAGGAGCCTCCCTCGAACTTGCGAGTATCTAGCACGAGAGATAAGCGGGCACAAAGCTTGCCGACAATGTGCGCGATCTGCAACAACGATCGAGGAATGGAGGAAGCTAGAATCAACTTGAACCCATGAGACTCCATCGCACCAAAAATCGGTACTCGGGCAAATCGGCCTCGCTCGCATCTCCTACCCACGCTCGCCGCGTACCGCAAGATGCCCCGGGGAAGACATCCGCCCCAACCGAAGGGTCGGGAACGAATCGCCTGCGCATGCACCTACATTAAAGTCAGTATGTCCAAGGTTTGGTGACGAGTACGAGAGAAGTTCTATACACACCTCGGCTAACAAGAACCGTGCGTGCCCTGGGTGGGATGACGGCACAGGGGCGTTCGGGTTCGGGCGCGATTTCCCAGGTCCGACTAGCGGGCCAAAGCGACACCACAAAACGCATACGCACGGCCAATCCATATCCGGTAATCGCTATTGAGAACCCTTGCACGCACCGCGGCTGGTCGGCATTCTTGCCACAGTCGTCCTCGGCAAGGTCGGTGAGGCACGTTGCGCCGCACAAGTAGCATGGGATCGGCGACAAATCCGCACCCTGGTGTCATTCGGGGTGGACGCCGGAATGCCGGGGGATACGCTTTTGACTCTTTCGCCCCAGCCACGGCAAGACCGGGGCAACGGTTGGGCACGAGGCAGGCGGTTAAGGTCTGGCAGACGA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4-GaLu96scf_1-3377647-3378088 </w:t>
        <w:tab/>
        <w:t>TAATTTCGACGCTGCAGCAGCTGGTGATCGAGTTGCAATCCGCCGGTCCAGCAGGCGCTTTCAGCGGAGAAGGAAAGCATTCAGCATATGTTTGGTTTCGATACTAGATGGTACACTCACCTCACTACCTCACCTCGCCACCTCACCTCACTACATAATCGGAGGTCATCGTAAACGAATGCCGGTTTGTCGTGCGGCAACGCGCGATATCTGATGTAGCGCCGTGTCGGGCCTCTGGCGGAGTGTCAGTAATGAATGGTGCGTTGAAGACATGCGGCAGCCACAACCCGTCACTGGTATTCAAAGCACAACGAAGGCCGAAGTCTGTTGACCTCCGATGTCATTCCTGGGCGATGAACGACTGGAAGGAAGTTGCGGCCCCTGAGGCCGCTGTCGCAGCCAGTCGGACCGCGATGGTGCAAGTGATGGTCAGGTACGTC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55-GaLu96scf_3-1695093-1696173 </w:t>
        <w:tab/>
        <w:t>TGCGGTAGCGTCCCGCAAGCACCCGAACGGTGATAATCTGACAAGACATGCACAGCTTTCTTTCTGATATGTCGTCGTTGAAAGGTTTGCAGGTGCTAATACTTTGCTGGTGTTGACAGCGTCATGGGGCCTGTGTTGTATGAACGCCACAAATGGGGGTATGCGAAACTGTATGGTATTTTGTCAGACGCATGGTACTCGGTGGTTGCGCTTCTACTGCGGCGTTCTCCTGTAAAGGTTAGCGCAATGAATGCAACGTGTACAACCATGGGACAAACCACGGCGGTGCTTGCTGGCGTAAGTACATGGGCTAGATCCCAGGCGGCTCAGGGGTGAGGCCTGTGAGGACTCAGTACAGAACGCGTTTGGGACATGTCACCGCCCATGGAGCGTAAAAATGATGAGAGATCTGCAATTCAAGGTCGTTAGGTTCGATTCGGGCATGATATCATATCTAATTTTGCACACGTGGTATTCTCTGAGAGCCGACTGCACAAATAAGTAGCGCGATAACACTCGTTATCCGAACCGCGCATGCGTCGTCTTCGAGCAAACGGAATCCGCTCCTCGATCTACGCCAGCGTGTTTGCACCGTAAAGGTACAATCCATATAGGAGGATAAAGTTGTATGTCCGCAGTGTTGCCCGTGTATTCATTCCCGCCGGAGGAAGTCCGATGCAGATCGGAACGAACCTTGGCCGCATCTACAGGGGGAGCAGAGAGGTTCGGGAGGAACGTGGAGGTAAAACGGTGAGCCGGGGAGGTCACGATGTACACCATACAAAGGAGGCCGCAGCCCCAACAGATGTCGCCGGGCAGAAGTCTTTCATGCGCATCAGAGAAAACCCGATGAACCAGAATACGTGGAACTCACAAGATGAGCTGATTATCATTATCAGATAGAGAAGACCAAAGGACCGGCAATTGCATCCTCATCCTCGTCATCCCAACTCCTGCTGAGGTTCAGGTGAATCTTCACCGGAGACCGACTGAGACACAGACACGCGGAATGCTGGAGATGGAGAAGATAGATTTATTGAGTGAATACTTGATCGCAAAGGCAATGAGCAGTGTGGACG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56-GaLu96scf_3-1696577-1697341 </w:t>
        <w:tab/>
        <w:t>CAAGTGTGCGATCGCTAAGCTATGTTTCCCGAGTGCACCCGACGACTACCCGACGGCGAAGACGAAATGATCTTGAAAATGGCGTCTGCGACTCCACGGTCTGGGTTCTCTTGCACTGCCTGCAATGAAGATTTTTAATATGTTCAGCTACCAGTCTATTCTCAGGAACGGGGGAGGACTCACTAGGTGTCGACCACACCGTGATATTATCGAGATGGTTGCCATCACGCCTTCGTTCAGGTGGCATATCAACTTGCGCGACTCGAGGATCTGAACATCTATCGTTATTTCTGACCGGGGAAACCGTGACGAGCCACTTACACCATCTCGGGGCGTTCTGACACGTCGACGGCCTTGGTCGAGACTAGACAGAATGCACGGGATAGCGGGCACACAACTTGGACGCGAGTTTCCCCGCGAAGTGCACATGGTCGTCGGTATAATAGAAGCCGACTTCTTGTGTCTTCAAGCACTTAAGCATTATCCTCTCCTGTTTCGGGACAAGGGCGTCCCCTTCTACGAATCTGTATTTCTGGTATAGTCAATGACTTTCCTCTCCAACACACTGAAGACACGGTTAGCTCACTAGATATGCTTCGAGCACGCGCTCATCCCAGATTTTCCAGGGGTACCGCATCCTATAGCTAACCATGCTGCGAAGTGAAGCATAGCTATCCCCGACCCTCGGAGCGGGCGAGCCCCCCCCGCGACATTAATATTTGTGTCTCCAGACTCCAGCCGTGATGTGCAGTCTCAGTCTCAG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64-GaLu96scf_3-1739038-1739500 </w:t>
        <w:tab/>
        <w:t>CGGGCGGGCGGGTCCCCCAGACAAGGTCGAAAGTTGCAGAAAGTATTTGAATTGTTCTCGGACCGACGGTGATGACAAGTGGAGGCAGGTTGCAGCACAGGTAGCATACAGATGCTTTGAAACGAATCAAACGAGATGAACACCCGACGCTGCCACTCCTGGTGACAGGTATGCGTTAAAAGATGCATTTTCAGCAACGACAATGGGAACGACCCACCATCACTCACCTCTTGTAGTGCATCCTCAGCTCCGACGTTCTCCCTCCTCATCCGGATCCGCTCTTTGTCAACTTGTACCTGCTAAGACGGCGTTGTATATTACGGCAGCTCTACCTATACTGGCCGCCAGAGCGAGTCTTGATGCGGAGTGATTAATGCAGGAGACATGGCAAGCCACACAGGGTAGTTTCGGATGGGCGTGTATGAGTGAAGCCTGAGAAGAAGGTCGACAACTGAGTGTGT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78-GaLu96scf_3-1827008-1828091 </w:t>
        <w:tab/>
        <w:t>TATGCAGGTACGTCGTTCGCCCCGTGCGTAGTGTAGATTCGTGAAGTCCGGTGCTGGGCCAACATGATGCTTGTAAGCACGGCGTGTATTGTGCCAATAGGGCTAGTATATGAGTCGGCCGTGTGAGGGGACTGCGGGCAACGTGCTTTCACGTCCTCTTCATCTCCGTATCCCAGTCGAATAGGTGCCTCCTTTCTCCATGTCTTCAGACTCGGATATTGCAGAAATCATCTCTGAGCAGTACTTTTTGTAAGTATTCTCCATCAATCCTCCCCTTGAATGCTGACCTAAAGCCTGTGGTTCACCGGTAGATGGGTCGGCCTTTTGGTCACACACGCTACACTCAGTGAGTGTTACCATTATACTAGACAAAGTCTGACTACTCAGTGCATGTGTTTGTCGTAGCCCTCATGTGCTATGATTGGTTTTTGAATCTAGATGAGGAAATCAAGCTCTTTTGGAGTCGGAAGGTGACTGCAGCGACAATACTCTACTTCCCCATTCGATACCTCGTGATTGTGTATTGGATACTGGGTTACCCAGTGGTTTCGATGCCAGGCGCGGTAAGATGAATACCGTCACCTCCGCGTATGAATTGACATTGACATTGAATATGTTTTGCCTTTCAGAGGTACGTCAAACATTGTATATTCATCAGAAATATACAGTACAATTCCAAACAAAATCCCCCTAGCTGCGAGGCATACTTGTACACCATATACGTCCTCCAATTACTCCTCTTTGTCTGTCCCGCTGGTAGGTGTCCCACTAGCTAGTCCATTCTACCTTGACAATGTTAACGCCGATCATATCTGCTCTAGCGTTCTCCGCTCTGCGCGTGTATGCACTGACGGGCCAGAACAAAATACTAGCTCTGATCACCCTATTCTTCTCATTGGGTCCCATTTACGCCAATTCAGTGCGCTTAATTCCCACTTGAGCCTCGTCATGGAGGGACCTACAACGGAGTTTACAAACATCAGGCGTATGAGGCCTTGCAGGTTTCAAACCCACCTTCCGGCGGCACGTGAGGGCAGCCCATGCGAGGCCGCGCATCAGTTGAGGGTGATGGGACCGCATGG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189-GaLu96scf_3-1882141-1884004 </w:t>
        <w:tab/>
        <w:t>AATCAATATGCCAAGCCTTGAAGTTGAATACAGACATATGCTGCGCGTACCGTGGTATCCTCGTGGTGCTGTCCCTGTAGAATCGAGCAATTGTCAATGCTCTCGAAAGCAACGTCCATAGGACTCGGAATGAGTTCATACCACGAATTCGAAGAGGATTCGTCACAGGCAATGAAACATGTGCGGTCTCATTTCGCCCTTTGTCGGTGCTAAGTAATCATCTTGGTCATCCCTGTGCTCATACCTAAAGATCACGAGAAAAGGAAAGGGCAGAATGGTACGTCAATGTAAAGGTTACCTTGCTGGCTCCTCCGTCGGCTGGGGGAATTAGACATGCCGTCACAGCGGCCTCATGCCAAGCCATCCGAGGTCAAGTTTACTTCGCTACCGCATGAGCAGAAGCGGGCGAGGCCACTCTAGTCTCCACCAAAGCGATGACTTGCGCAGACTCATGAGACCAACGTTTCGGAGGCAAAGACCACTTGCGGCGAAAGAGAAAGCCGGACACCGGATCGTTTGCTGCGTGTTTGAGGACCTAGGAGTTGACTCAACAGCGCTCCGAGCGCTGTCGTGATATCGGAATTCGCTAGTGCAAAGAATGACTTGATAGATAAGGCGATGTGAGAAGTCACTGTGAAGTCCCGAATGGACCAAATCCGAACGATCCCGAATCATTGTGGGGGTACATGGGTGTCGAGCGTTTTTGACGAGAGTGGATGCTGGCTGGATGATGATCGGAAGCAACTTGATATCCCCGCGAACGAAATTACATGTGGCTCTCACAACGTAATGTCAAACGTCAGGAGATGACACCTTCATTATGCGTGTAGGGAAATGCCTGCCTTGGAACAACGAGTGACGTTGGACAGAGTGGCATGCCGCTATATGGGAAGTACTGTATGTAAATGAGAGGTATTGATGGAGGATTTCAGAGCCAGCTTCCCTATTTGCTAGGCCGTACTCGAGATCATGCTCGAAGCGGTTCGCCATACCGCGTTGAGCTCGAAGGCCAAAGGAGTGGCCCAAGTCTAAGAGACGTGTAAGCCACGATACGTAGTCACACGGCGAGAGCAAGACTGTAACTTGCCTCTCGTGCGTGGCACTGCGAAGGACGAGAACAGACAAGGTCACCCTGTCTTTCGCTTCCTTGCAGGTCGGTCCACGCTCATACACGGAGGGCGTTGACCATGTGATGCGTATGCACGCATCCTCTGACCTCAGTCATTGCAATGAGGTGCGATGGATCGCAATGTTTCAAAGTTAAGAATGATGCTGTCGACCCCGATACCGTACTTAGTCACCGGGTGGCGTGAAAGATCGGCGAAATGGGCAACACTCACCCACTCGGACAGCATATGCTAGACACGGTTGTCCGATGGAACCGCAAAATGCTACGACCGGCATGAACTGGACGCAGCAGAGCCAGGTCATTTGAGCATTTCCTCGTGGCACTCGCGGGCCACACAGTTACTTGGCGGGACACAGGTCAATCAGGCCTCTCCAGATCGCCATTCCGTCGTCTACTGGCTTCGAATCCACGATGTAAAACCACGGTAGAAGTCGTCCGGTCAATGACACACCTTCGAACACTCCCTCACAAGTACGATCATCGAACTCCTGTTCCTTCCCTCAGTCGACTATACAACCTGCAATATGCATATTCAGGTTGACTTTGAAGCGGTAAGAAACGGAGACCTCACCACGCCGCTCACCAAGCTGACCAAGTGAAGAGCACGAGGGTCGGACCGTTCACCTTCGTGAACTCATTTTGCGAATCCGCGGGCCACATGTTGTCGCACAGCCGTATCTGCGCATCAGGACGTCGAGGCAAGATTGTAATGCGGAGCACACAAGATCGTCG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14-GaLu96scf_30-187481-188176 </w:t>
        <w:tab/>
        <w:t>GTGCCTCCGCGATGCGTATTGTGTTGGTGATTTCGTCTTCGCGTGGATGACTTTGCTGAGGTGATCGAAACTGACAGGAGCATTAACCAATGTATTGGGAGGACAAAGTCGAATTCGACACAGAGATACCACCAACACTGCGTTGCGGCTCTGCGAGCTGCACGCTACCTCGGTTGATGCATTGAAATGGAGACGGGTTGTAGGAAGGCAAGACTAGTCCGTACGCCATCATCGAGTTCCGTGAAGCACTCACCGTCAGTGGTCCTAGACTCCTAGAGACGCTAGATTGGTAATGGCACCAGGTGGCAGGCTTGCAGCCGCAATCAATCCACCAGCCGTACAAGACAAGACGTCTGGCATCTGCTCACCTGTAACTATAAGTCTTTATGTAGATGCGTCGTAGCGCGTACAGTCCTACCGAGACTGCATGCAGCGTGCGCAGACATTTTTCCTAGACCCTATACCTGTTAAAAGTGTGTCCTTTTACAGTACATGGGAGGATCTGTTGGCGTGGAATGAGTACTGTATTCATGGCAACAAGCTACAGCGAGGTGGCAATTACCTAGCGTTAGCACCAAGCAAACGATGCCACTGATGGACACCGATAAGCAAGTACTGATGCAGATGAGCACACCAGAGGCTCAGCCACATCGAGGACAGCGAGAACACCGTACATGGGTCTTGTAATGAAAGG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34-GaLu96scf_30-298140-298515 </w:t>
        <w:tab/>
        <w:t>ACAGACAATGAATTCGCCTTCAAAAGATTGTGCAAGTGGAAATCATTTACACTCTCGCAGCCTGGCAGGACACATTGCCATCGGAGCTCCAAGCCTTGCATCGAAGCTACGTTAGTGCGCCATCTGTACAGTAAGCCGGCGCGTGTGGCCTTTGCATGGCGAACTCGCGCCCAGCACTGTATACGTACTGCATCAGCAATGAAAGCGAGCAATGAGCGTAAGCACAGGGAAGCACGCACCGGTCCCCGAGTCGGCATCGGACCTGTGCGTGCGCGCGTCGGCGATCTACCGTACAGCGAAACGGACCCCGATGCACGTTATTTTGAACATCGAGCGGGCTCAGGGCGAGTGCTGGAGACCGCTGCTCGGTAGTG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40-GaLu96scf_30-311396-312235 </w:t>
        <w:tab/>
        <w:t>GTCAGATCCAGCTGTGGCCCACCAAACACCGAGGCTCACCGAGCTTCGCCGTTGAATAAGCTCTATATGATGAGTATCTTTTCAACCTTGCCTCACGTACAGATACATATTCCATGGAGCCGTTCTATGTGATTGGGTTTCTTCAACGGTCCTCGTCCTCGACGCCCACTGCATGCCGCTGCCGCTGCCACCACCGTGCTTCTACGCCAGCCCGAGGTCCTGGCTCGCGCTCCGCTTTGGACAGGACAGGGTCGAATTCGAGCACTATTCATTGGTACCATCGTTCTGTATTATTTCGACTTAGCGAGATGGGCTCCGAGTCGATATCGGTGGGGCTTCTCCTGCGGGCTCACCTCTGAGATCTTACCGCTCAGCGCTCAGCAACGTGCGGCGATAGGCAGGGGTCCGCGCCCGTCGCAAGGCCCTGCTTCTGGCCCGCGCGCACGTACTCTCCGCGAGCTCGAGATCGCGAGCCGTCAGACTCATCGTGGTGGGAGGACACGACATATGACATACTGGTAACGGCATACTTGCGGCAGCGCTTGTCGCAGTCTGGCAGCCCATTGGCTGATCTTCCCCCTTGTCTTTGTCCTCGTGGGCGAATGGGAGGCAAAGCCGATGTTCGCAACCGACAGCCCCTCGCGCGCGAGGAATATGTTCCTGCAATAAAATTGTAAGTAGTAAAGATGCTCAGTCTGGATTTCTCCTCCGGGCCTGAATACTTCCAGCAAGGACGGTGGTGATACAGGGCGCAGGACGTTGATTTGTTCGGCGTTCGTAAGTAGAGTCGACCCTCCCTAATTGGCAGAAATTAATCAAATGCGCCCATCTCGTCCTC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47-GaLu96scf_30-346543-347399 </w:t>
        <w:tab/>
        <w:t>GATTGTCAGCGGCCCTGCGTCTCTTCGTCGTCATCCTGGCCAATTATCCGCTTCACAGTACGGCAGTACTGAATAGTCCCGCTTGAAACCGTCTCATAACAATGCAGTGTACTCGAGGCGCAGGCCAGCTACAGCCTGAAGCTACGTCGATCATGTATCGAGCTCATCTCTCATTCTCGAGGAACTATCTGCGCTCTCCATGTCCCCTCCTTTGCCTTCGAATTCGCCGCTCACGTCCGACCCCGCGGATGCAATATGAAGGGGCTCGCCGAAAGACGCGACGAACCGCGGAAGCGTGCTCCTGGAGCCTTGTGCCGCGAACTGTACCTCTCCGCCAGAAGGCACCGCGGAAGGCGCTCCTTTTTGGTCGACTTGGCGGAGGTTGAGGATGAAGCGGGAGGTGAGGATGGATGAGATGCTGAGAGACTCGCGGCGATGGTTAAGCTCAACGGACTCGGATGCGGAGGCCTGTGAACTCACGGGTCAATGAAGATCGTGACATAGCTTGCTTTGCTGGTTATCGAGTCGAGCTGCGAGCCGCGGTTGAAGTCAACGAACACAAATATTAATATTTTCACGAGGTGCCACTTACGGAAACCGCGGTCAGGGTGACTTGCAGGACGTTCAGCAACGCCAATATGCTACAAGTTCGACATTAGCGGACGGTTCTTATTCTTAGCAGAGGCACAAAGGCACACATGAAATACAGGCTTCCTATGGGTAGGATGTTGAAGTAAGCTCTGAGGGGCGATGTGGACCGGAATTGCCACGACGCACCATCGCGCAACAAGACACTTCCCAGAGTCTCTCCCAGCTGGTGATCCCTCTGAAGCCTACGTACTCTGTATGTGTTCC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49-GaLu96scf_30-351777-352361 </w:t>
        <w:tab/>
        <w:t>GCCCTCCCGAGGTTGTGGAATGCGCAAGCCGAGATATGATGCGATCAAGGGGCTCAAGGCGGGTTGAGGACACATATCGGTAGCAAAAGTAACGGTCTAGTGCCATATGCCGTAGTAGAGCTGGGAGATAAGCCGAAGCGGGTTGAATACTATGCCAGCTGGTAAACCGGCCGGGGGCCGCGGCGCTGAGAATCACGAAGTTCTGTGAAGTTGTTCGAGCCACCAGAGTGAAGTGAAGACATATTTAGAGTAATACTCGGTCTAGTACACTCACCGCATCTTCCAGTGAGTTAACCGGTTGACCTCGAATTCGGCATCAGGGATGTAGGGAACAGCATGATCGCGGGCTGCGGTGGGAGAACAAACTCATATCATTGATGACGTGGATCGGCACCCGTTTTGGCAGTTTAGACGCTCGTTATCTGGACGCCTTGGCAGAACACATTTCTTAGGAGCTTTCCCACACCTCAGCATCTGCGTTCTCCGCCTCGACGACTAAGAACGACCCAACTTGAGTCCCTTGCGGCGCATCAGATCCGAAGACCTCAAAGGGCTTGAGGTCGGATTCGAGTATCGCACTCGC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4-GaLu96scf_1-3435530-3436280 </w:t>
        <w:tab/>
        <w:t>CTTTGCTCCCCAACTTCTGTAGCATTCTATCTAGACCAAGCACAGGCCTAAACAACTCTCCGACAATATTTACAACTCAAGACACCGGTGGGCTCTATCACAGACGGTCTCAGATCCATCAGAGACGCCCGAGGTCGATCAGGTCGCTGTATCTCCCAGGCAAAGGTATGACGCATGATGCATGACCTCGGACGCGTTGTCTCACTGCAATACAGGCTGTAGGTCGCTGGCAACGTTCGCAAGATTGCCGGCCTCCGTACCTTGTTCGTCAGTCACGAAAGTTCAACAGAACCACAAGGTCATTCCCCTGCATCTTCAAAAGTTGGGTGAATCAGCACGAGCGGTGTGCGAGTGGTCTGTGGTCAGTAACTTTGACTGTGCTGGGCGCGGGCGGCATACTCGATAATAGATGGTCCAGCCACAGGACCTTGAGGGTCTGGGCAAAGGCACGGATGGTAACAGTCAATTGCAACCGACTTTGTCAGCCGAAGCTACTCGGGGAGTCTAGGAAGGTTAAGAGCTCCGTGTTCTCTTAGTAACGTTTCCCAGTGGTTGCGCCCTTCCGTACGGTTATTCGCTTCCCATTTCCAAGGTAGGCCGTTGCTCGTTACCATCCCAAAAACTTATTCCGTCATACTGGGATCAACGGCCGGAAGGTTGCGGAAGAAACGACCACTGTATGTAAATCATTCGCAACGGCGACCGGTGCCGCAAGTTTGAGATGCGACGTTCGCAAGGATGTCGGCTTA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59-GaLu96scf_30-418575-419251 </w:t>
        <w:tab/>
        <w:t>ATGCCTTCCGTTACACATAGCCTCTAGCATGATATATGCCTATGTATAGGAAACTGTGGAGTATAAGTGTTCCACGGCGGCTCTACCTCGCATAAAAGGCCCTCGCCTCGACGCACACAGCCGTTCTTGCTTACATTCGCACCCGACACCATGTCCTCTATGCAAGTCAGTGCCGAGGACGTCTCGATTCTGTGAGTCTAGCTGCAACTACGATTGCGCTTGCGAGAAACCTGACACGACTGCCGACTCCGGAATAATAGTTATACCTGTGATGATATCCTTCAAGGGCTCAATGAGAGACAATTGGGGCACGGCGACCCAATAGCTGAACTCACCACGAGTATTATACTATTTAAATGTGGACGCAAAACCCGGCAGGAAAAACGACCAGCTTGACACTATTATACTATGGTCTTGAAGTGATAGTGTGGTTTGTTGTCAACGACTCTGACAATCTGCAAGCTTTGTTAATGGACGGCGAGGCAGGAAGGAAGAAAAGAGAAGAACATGCTGGGGAGCGACGGTACATGGCCTAAACATTTTGCGAGTCACCGAGCCCTGACTGCATGAGGGAGTTAGTCCTCGGCAATTTCCTAGCGTCAACTTGGCACATAATTGCAAGTGCTCGTCCTACTTACAAGGGGGCGCAACAGTAACAGTTTTATGCAGCGTGTC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63-GaLu96scf_30-432199-432888 </w:t>
        <w:tab/>
        <w:t>TGCCGTTGGAGAGAAGGAGCGAGCAGCTGATAGTCCTTCCCATTTTGACGCCTTTCCGAATCCAATATGACTGGTACGTATACCACCATGTAACACCAAGCACAAGTAGCTCTGCTAAAAGCTGCGATCCCCGGGAAATGACTGACACTGGGTTACAGAGGTGAGCACGACGGAAAAGGACAGTAAATTGACATCCTACTCACCACTAGAAAGAGTTATCAGTTCAGTACGGTCGGCACACAAACGCGAGCTATTCAACGCACCGAACAGATACCGTCCGAGATAGTGGAACTGAGGGGCTACAGTTGAATGGACTAGGTAGGTCTCGAGGAACCGTGTGGAAGGACGTTGGGTATCGCGGGGCAGAGAAACATTCGGTTCGTGAGACCGTGACACTCTACACGTCGGAGCAGCCAACCAGGGTCAACAAGTTGAAGACATTTGATAGCCCCGATCAGGGCATCTTGCCGCATGGAATGTCATGTCCTAAGAACGACAGTGGGCAGCGGGAGGGGGTCAGCGGAGCAGACCTCGCGATCGCGGTTGAGGGTGCGGGCGGGGTGTTGAATGATTCAGACGTACTACCTCTAGCTGCGGCTCACGACTCCAAGACACAGCTGGTAGATATAGCGAGTAGTAGTCGCACAAAGACTAGTCTTTATATAATCGGGAGTAAGATACTCGGGCC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6-GaLu96scf_1-3438716-3439249 </w:t>
        <w:tab/>
        <w:t>GGCGCTCATCACGGTAGATATTAATATTGATACCGAGAGAAGACCTCTCACCGACTATCGACTTTAAATTTGGGTTCCGACCTTGGTAGGACGCGGATAATTGGTGTTTTTGTGGATTGAGTCTAACGACTAAATCCCGGATCTGCTACGTTTAGCGCGTTTGTTGCCGCTGAGAGCAATAAATCGAGACAAGCCCGAGAAGGTCATTCTTCTACTAGTCGCACGATTTTGTTAGCCGCGGATTATGACGCGCGAGGCCACTACCACCGCCGACGAGCGCACATTCGGGGGCACTTGGCAACCGCTGTGGTGCTGTGGTGGGAACAAGGACGAGTTTCGGAGAGACGTCATTTCCTCCAAGGTCTCTGCGAGGCCGACCGACCCGAAATGGGCGGAAAGTCGCAGAAAGATGTTCTATGTGCTCTCGGCACCGCGCTACAGCGACCGGACGCCTCGCCTCCCTGCTCGAATGAAAGGCTGTCAAGGTTACGAAGCACGAATCCCGGAACATGCGTAGCGCGCTCCCGAGGGT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76-GaLu96scf_30-460947-461356 </w:t>
        <w:tab/>
        <w:t>TGGTATTGTTGAGAGCGAAGGCGGACGTGCGCATACAATGACAGGGGGAAAGAGAGCGTACATAGAAGTGGATTACTCACCATACCCTCCTCAAAATGCATCGAATCGCCTGCAACCTCCGTAAACCTGCTTGTCATCCTCAAATCTGTTCGGGGCGTTTCGCGAACTATCCCTTGGAGCGGCGCGATAGGGTATTATGGGGCATAGAGCCTTTTTCGGTGGTAAGAGAGACGGTGCAACGAGCAGAGACCTCCCGAAGGACGATTGTCGAGGACCCGTCAATAGCCGAATGCTTAGAGAGAATTGCACAAGGTGCATATAAGGAAGCTAGAACGACATTGATGTTATGAAGCGGCGATGAGGATGCAAGATCTATGGTTAGAGCAGCGTGGAATGCCGTCTACCAGA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88-GaLu96scf_31-11133-11833 </w:t>
        <w:tab/>
        <w:t>CCCCGTATCCCACACGTTAGCCACCAGAACGGTCGCCACCTGCATGCGCAGTGTTTCAGAATCTTTCCGTAGACAGTTTTCAGGAAGCTGGCATACTGTATCTCACGTTGTCCCCACCGACCTAAGTATGTCCAATCCTCCACCATCGAACGCAGGTAAGCTGACTGTCAGTCCCACATTGCATTGTCAAAGTATGAGCTCTGATTCTATGCAGGTGTGACATGCATGCACATCGTCGGTCCATGGACATCATGCATCATGCATTGTACGCGCGTGAGGACGCGCGGGCCAGCCTGAGAACGTCGGGCGCCTGTGGCGGAGAGCCCAGAACGGCGCTGGCTATAGTCTATAGAGCTACTAGCGCGACGCCGACAAATAGACCTTGATCAACCCCGCATTGAACCCGACCAAAACCAGCCAAAACCCGACCACACCCAAGGGACCCAAGGCAAGTTTCTCGATCAAACAGTAAGTTCGTCAGCCACACTAACCATAGTGGTAAATTCTAAATCATGGCACAAAGATTCGCGCCGGCAGTTGAACGCGTCAATAGTCCTAGTCTTGTCTGGACACTGGACAGATGTTCGTCCAGGCCAGGCAGCAGTGTCAATGTTACGTTGTACCTTTTACTCAATTATGTACAACCAGAACAACCCGGATCCACCCCGCGGCAGGGTATTCCATAACGACGCAAGTAGA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292-GaLu96scf_31-41214-42005 </w:t>
        <w:tab/>
        <w:t>TCACAGAAGCAGCATCTACGGATGCTATTGGTTTAGGAACCCGACCCGCCGAGTTGCCATGTGTTTCGGACCTGGGCACCCAGCGGTGTTGGACTCCTTCTCCATTCAACGACTCGTTCTTACTATGCCAATGAGGATCTCGCCCGGTATCCATACTATGTCGCAGAAGCATGACCTTGAAGCCAGGCCCGTATGGGATACGGCGGTCTCGGTTCCAGGTACGTTCCCCACATGGCTCATACCACGCCCCTTTTGCGGGCACTTCTATCCATTGCATTCCTTGCCTATGATATGCCTGCCCAGGGAGGTCGCCACAAGCGCGAAAGGATGATGAAGGCAGTGCCTGGCTCTGCTTCCCCCCCTTCAAGTTCGCGTCTGCTTGCTACTAGGCTTCGCATTGCCTTGCTACCACCCACAATAGTAGGCGTGTAGTCCTAAGCCTCGCGTTTCGCACTAGCCATCGCATCTCAGCGGCTGGGAACGTGCAGTCGATGCCACAAGCGCAAGCAGAAGGTTGGATTGCTTCCCCCTAGCGCTGTGGAGGGCTTGTGGCGCATCCTCTGTTTCGAACCCTGTTCTATGAACCCGTTGGAACGGTCATACTGCGTCCCACCGTCTTCTAATACCGGTTTTCATTGATGCTGGGAATGCCCGTTCAAGTTGGTATGAGTGTTACCTTATGCCTGACGAGTCCGATGGCTTGTTCGGAACGTCCGACACCGGTACAGCGCTCGGGACAGGTGTTGAAATTGTCCATATACCTTGATATACCTTATATCCCTCAGATAAA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04-GaLu96scf_31-132619-133140 </w:t>
        <w:tab/>
        <w:t>AACGTGCCCGTCGATTCAGAACGTCCCTGGGAGCCAGGCAGCGGGTGCAGATCGCGGCCTGCCGCACGGGTGAAGGGCAAAGAAGGGATGGAAGAAGCAGGCGTGCTGGTGCAGGGGACGGCCCCCAGATATTTTCTGTGCGAGCAAGATTGACGTTATGACTTCATATCCCGCCGCCCCCCCTGCGTTCCTAGTCCGGCCACATGGCGCACTTGCGCGCGCGCGCGGGACGGCTGAGAACCTGCCCAGGGTGGCGGACGTCGCGTTCTCACCCCCGCGCTATACGCGACGCCAGCACCAGCACACCAGAATCTTGTCTCTCGCCTGCCATGCCCATGCACGCAGCACCAGCACCCCGGGCCCAGTCGGGCCTGCGGTGATTCAGCGCAGAACGGGGAAAACTTAGCAGCAGCACAGGAGAACGCGCCCCAGTCGCCTGCCTCTCGGCCTTCGCGCTCAGCAGTGTGATGGTCTGCGGATCCCCTCGCGATGTGCGCGAGATGTGGTACAGGCTCCTGC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12-GaLu96scf_31-203409-204043 </w:t>
        <w:tab/>
        <w:t>AACAAAAACCGGCCTCTGCACGACCCGCTCTTGTGCTCAAACCGCCGACTACATCCCCGCCCCCATCTGACGCTATCTTTTGTTCTCGGCGTATTGTCTCCACTAATGTCTTACCGTGTATGCCTTCATTTCCTACAAGTCACCCCACCCCCATTGGTCCGACCGCCTCATGCTCGCATAGACTCCAGATAACTGGATGTTCGACTCTTGTACGACCCATCTCCGTGTCGCGCCCGTTTTTCCATGCAAGCTTCCGACCGAAAACAAAACATCGTTCCATCTTCCGGCGCCAATCTTTCTGGTAAGGCGGTGTCCCATGCGCCAATGATCCTCGAACTCCGACGCTCCATGCATCCTCTCCGTTCCATCCCATCCGGCGATGCGTCAGATCCTGTTCAATTTAATCCATCCCACCTACTGAGGATCCAGCATGCCTCGTCGAGAGCTCTGCTTCCGCTGGAAGACATCTGAAAGGTGAATGGTTTTCGTACAGCTTCCAGCCATCCAGGAACACCGATGTCCTGAGCTTCGTGATTTGTCCGCCCTACCCGACGGCCGAGGTCTGGAAGACCGCAACTTCCCCGCTCAACGTATACCGTACGTCAATACCTATACCTTCTCATCCAGATAGTA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13-GaLu96scf_31-204927-205281 </w:t>
        <w:tab/>
        <w:t>ATAGAGCACTCCATTACAGCAATCCAAGTTCAGCGGCGTTTAGCGAGCGGTCTGCCGACCCCCTTCCTCCATAACACGCTCCATTCTCTCGCGTACCCTACCCCTCCCCGCGCCTTGCGTTTCAGACCTAGGAAACGCGCTCCGAATCCGCGTTGCGAGCCCCGTAGCACGGACCCACAAACACCTACAATAAGGGGTCAGTGTTTCGCCTTCGTCCGCCTGCCAATTGCTCGCGTGGCCTTGTTCGAGCGATCGCGTCCGATCGACCAGGAACGGGGTCATCCCACGCATGCGCACACGCCAACGATTGTTAACGTTGACGACGTGACAATACCTCCGGACAATAGGCCCCT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14-GaLu96scf_31-206580-207165 </w:t>
        <w:tab/>
        <w:t>CCAATATCTCTGCCATCTAATTGAGCAACGCTTTCGCGGGAGGTTCGCGCGTTTCGTCTTCAGATCCAGCGTGCGTGCCATACGTAGGGTCGTCGACCTCGTTTCGCCATGCTGCTGCGTACGCCTCCTGGACGTGCGTAGTTGTGCACCAGTTTCACCAGTTTCGAGTCCTGTCCTGTGCTTACATTCTGCAGATGTCTCGCGTGGACTTGGGACCGGCGCCAGGTGATACGTCTCGAGCCCACCTTTACCATACCGCTCGCTGTTGACGCAAGGGAAGACGTTATGCGCCTGACGTCGACATCGAGTGTCCGATCCATTCTGGCAGCGTTCTCGATCCTTGGTGGACCTTGCACCGCGTCAAGAGCTGTCGAGGCTAGGGTTGCCCGGTTGCGCCATCTTGCGCGTGTACCCCAGTCTTTGGACCTTGGGGTATATTCGTATAAATACGCTTTACCTTCGACGACGCTGGAGGGTCAGGTTGCCTAAGCTTTGCCCGTCTTCTGCGCCTCTCCTTGGAATCATTGCTTCAGAATTCGGAAGCGTGGGGTTTGGCGACTTGTCACCATCCTTCGCGTCCATTT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36-GaLu96scf_31-328224-328687 </w:t>
        <w:tab/>
        <w:t>TATCTTCGCTCTCCTTCATCTTCTCCATCCATCTCTCACTGCAGTCGAATCGTCTCCACCGTCGTCCCCCGGCCTCGCTGCGATCACCCCTCCTGTTTCTCCCGGTACTTGAGACCCCTTTGCAGGCTCGACCAAGTCAATCAAGAGACCGCGTATAGAGTATATGAACGCCATGGCTCCCAGAAGTCCATTGGTGCGTCGATTGATGCGTCGAAGTGAACCTCGGCACGATCTCCGTGCTCACGCGACCCAGAGCAAGCTCCGGAAGCATCGACTTGACCGACGTGACCCTGACGGGTTCGACGCGCGTTGTTAACCCCCTATTAGGCCCAGCGAAGCCCGAATGGATCCCTCCGACATACGAGAAGAAAACGAGAAGAAAACGATAACGCGCCGCATTGAAGGAAAGCGCGTCGAGCGCGCCGCCCTCCCACTCTAGCTACGCATACGTCTTCGAGCGGA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38-GaLu96scf_31-331412-332207 </w:t>
        <w:tab/>
        <w:t>ATGGGTTGGGACCAATCATGAAGGGCCAGGGACTCCAGAGAGGAACCACATCTTTCAACTGCGGCAACGAAGACCTTGTGGTTACGAGGGCCCTTGTATAAGATGAGAGTCCTCAGCGATGCCACGGCGATGGCCTTGCCGAAATAGTAACCAGGAATGGCGAGAGTGTGAAGGCGGGGTGGATCCGCGTCCTCCCAGGACGGCAGCTTGTCGATAGAGAAGGGGGTGCCGCTCAATTAGTCTTGACCCTAGGGCATGCGTATGCGTAGGCTCTCTAAGTTCCGTATATGCGCGTGCACCAGTGGGAGAACCACCTTGATCCCGTCGGGGCAGGTCACTTCGACTGACAGGTGGGCCACCCTCGAAACGTGAGGCTTGAGGACTGCACTAGGGTCGAGCTCGGCGATGAGGCGCATATAGTCCGGGAGGCCAATAGTGAACAGAAACGGCTCCGACCGCGCGAGGAATACCGGTAGACACTGGGGCCAGTGGATGTGATCGCCACGATGGCACCACCTGCAGTGGCGCTGTGAATATAGATCGAACGGCTTCTGCCCACAAGTCCCGAGTGCGACGTCGCGCCAGTGCTGGCAGATGTGCGTAAGAGCGACCAGTTCCTGCCATCGGCTCCAAGAACCGCGACATTATTTCGACCACGAGTTCGGAAGGAAGGTGGTTGGCTGGAGCAGTGGCGTTGAAGGTGGACCGGAGGGCGACGACGGGTGTCCCGGATCCTAAGTTCGCAATGTTGGACGGGGATGGGCGGTAGGACGGGGTGTTCGGGCTCTTGGAAA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68-GaLu96scf_32-18915-19379 </w:t>
        <w:tab/>
        <w:t>CTCGAATAGCATTGGTGCAAACTAGTGTACAGACATCTAGTTAATTCTGCAAGACAGCTGCATACTACCGGGCATTGTAAAACTATGTACATGATAAAGTGAGAACGAGGGCATCGGGATGACACGAGCACGACCATAAAATGATTCGGTGCGCACAGCGAAATCATCCAAATATGGTAGATCTTGCTTCTGGAGAAATGTTGGATGCAACGCATCGCAAAAGCAACGATGCAAAGAACAAATAGGGGCAGGATAGAAGGAACGCCTGTAGAGTACGCACTGATGATCCCTTTTCCGTTACCAAGACGGGCGAAACCAGGCAGAGCCCGTGGAAACTGCTCCCAGCATGAGCAAGTATGTTTGTGCGATCGCGGAATATTGATACAGATCGGAAACTCCAGACTAGAGTGTAGAAAGAGGCGTCGCCGGGGGGAGAGGGTGGGTACGGAGTGGGTACGGTCGA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69-GaLu96scf_32-19527-20135 </w:t>
        <w:tab/>
        <w:t>AAGACCAGACACCGTAGGTAGTGCATGTGAAGTTTGGGACGGACGCTGACGGTACCAGTGAGTGTTGTGAAAGAGCGAAAATGGTCAACTATGGACGGTTGGAAACAGGTACCTAGAAGCCGGGGGGTAGAGGCCTAGGTTCAGGAAAAAGACGGTATTGAAGGGTGCTGGTCACCGGTCAGAGCTGGTGCCGTGGTCAGAGTTGCCTGGCGTTGGTTACCGATCATGATTCCTGTAGGCCAAGGGATGGGCTGTGCTTGAGACGAAATGGGCAGCAAGAGCGGAATAGTACAGAATCCAGGTCGATTGGCAGCAGAGCAAGGCAGCTATCAGGATGGAGCTCGCTAAGAATCATATACGTTGTCAAGAGTCATCTGAAAACCGGGCGAGAGTTTGTGGATGATTTCCTGGCAGGAGCTAGTACTGGTGATGTTGTAGAAGATGGGGTCCGGGATGTTGTGTGATATACTCGGACCAGCTGGCAGGATCCATGGTCGACTTGGTCGGACCTAGCTAGCCTGCCATTCGCCAGTTGAATTTGTGAATGGATACATATGGCTATGAGAGAAAAGGGGAAATGGTCTAGATATTCCGGAGTCCTGGACG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87-GaLu96scf_32-188709-189778 </w:t>
        <w:tab/>
        <w:t>CCAGCTGGCTCGTCACCGTCGTGCCCATGGCCAGTCGTGCCCCAGGCCTATCGGATCTCGTCGACGGCGTCGCGCGTGCTATTCTATTTCTCGGGCTCTTGCTGTCTCGCACTCAGTAACAGTTGCCGTTGCTCTGGTTTCGATCGGAGGTTGCGAACCGATCGTCCGAGAGCGCGTTTGCAACCGGCGGGGGTTGGGCGGGGGAGCGGGAGCGGGGTGACTGCGCAGTTTTTGCGACGTCAATCGCGAGAACCACCAAGGCGGCCAAACAATGCAGCGCACGCCATCGTCCACAGGTCTCTGTGCATACAGTCCGGAGTAAGCTAGTAAGTTACGATTTGTACACGGTGTCACCCAATACCACAATATTCACCGGTCAGTTCCCATTAGAGACTACAACGAGGTGTGCACACCTCCCTCGTTTCCAAACTGCGGCCCAAGATGCGTCTCTGTCGGCAAGTAGGGTCAGCAGCTTCGAGTTGCTCGCCCAATCGCCTTGCCAAGATTGACTGCACGCAGGTCACAGATTGATCTAAACTCTATGCATGAACGCGGTGTCAAGTGGGTCCCATACGAGGCAAGCGATACATTCCAGAAGCATCCCAAACCTTCGCCGACGAATTGAAATGAAGTCTCATATCTGGACAGTGGACGCTCACCTGGATTCGAGGGTGATCGCCGTCGGTGGATAATATGGTCATGCGTACGGTGTCGGTGGAAGGCAGACAGAGTTGTGGCTCTCACGCATCCGGAAGTGGGCGATATTATGGTCACGGTGCTGGAACAACCACCTGGTCCCCAAAGATGTCAAAAACGTCGTCTCTGGACATGGCATGTGAGCATGAGCATTATGTACCGACCATGCGGGTGCTCACCAGGGACAGCTCACCGCCATCGTCGTCTCTTTTACACGAGGCGAGGAGGCGATAGCAGAGAAGAGCGTACGTATCGTATCGCCCAGGCCGCCGCGCGCGCCGCCGTGCACTCGGTCCTACCCAGGCGGCGGGTGGCACTGACAGTGACAGACTGACGGTGAGAGACTGCAGCTAAGTAGCAGAACCCAATGCA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39-GaLu96scf_1-3538042-3538578 </w:t>
        <w:tab/>
        <w:t>GACTCGTGCCAAGAGCCAACAAGTTTCAACTCTCTCTCCTCTCCTCTCCTTCGCCGCTCTCTCCACGCCTCTAACTTCCCTCCCCCCGGTATTTCCGTTTCAACAAAATCTTCCTCGAGCAGCTTTCAAATGTTTTATCCGAGCAACGCCGTCCAATCCCACATAAGCATCCGACTCCCATGGCCCTAGTCCCACACGAGGTCCTACGCACCGTACTTAGTGTAGTCCCGATTTCTGAATATCCGCATCTCAATCATATCAAACATCTCAAGAATCCCGGCATTGGTCCGCTGTCGTGCCCTGTCGTATGCCATGTCCGCATTCGTCCATGATGTTCGTCAAACCAACGCCACATCTTGGCGATTTAATGAACTTTGCCCGCAGGTCGCCGCCAGGTGGTCGTCGGCAGGCAAACCACTTCGTTCAATCGGCCGCAAGTGCACGCGGTCGCCCTGAAATCCCGATGCGTGACATTGACAGACATTACCCTCATCTCGCCGCAGTGCATCTGTAAGTATTTCCAGACAGACACCAC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00-GaLu96scf_32-239298-240195 </w:t>
        <w:tab/>
        <w:t>CCCCCAGCACAATCTGTGAGCACAGGGCGTCTGGTGCTCTCAAATTGCGGTACTCCGACTATTCAGCCGTACCTATTGACCCTTGCCAAGGGTGCTACTTACAGCCCCTTCTCGCGCGTTTTTGTTTTCATTACAGGGCCCGAGCGAGCGCCACGCATTGCGTTCTCGCACCGCACAACCCTCGACAATCCGCCACCCGTCGCCAACCGCGATGCGTCACGTAAACGGCCCACCGCTTCTTCTGCATTTCCATCCTCCCATCTGTTGGTGTGTGTTCCCTCCACCCTGGACTACCGGGAGCTGTGTGCCTGCTGAAACGCTCCCTAACAGGAAACTTACACCCCTGTCAATTGCGAATTGTGGGCGACGCGCCTACTAGTGCCTTTGGTGGCGCTCCATCGTCAGGGTGTTGGCAAGGCACTGGTATGGTATGGACGAGGGCTTCCTACCTTCAAATCCTCAGATTGAGGCGTAGGGCTCGCGAGTCCCTTCTCTGAAGGTGCGGCAAGGACAGGGGTTCTGTGCCAGTCATGGAGACGTTGTCTGGCACCCTGGTCCGCGGGCCGAACCGATCTCCAGCAGCAAGGCGGCCGGCGGATGGTGTGCCGTTCGTCAGGCATTCCCATGGGACAGAACGTTCTGCGTCCTTGACTACGACCTGCGCCTGCGAGTCCATGGTGGTCCAACTGTGCTCGACGGCACGGCGCAGCCGCTCAGTCCATTTCCGCTGTGGCCCATCACCCTGTTAGTATGGCTGTACAGCTGCGTTGGCAGCTGACGGCCCTACGGCATGCACGGAGTGGTTGGTTAGTGTCAGTGATTTTCGGTCCCATGTTCGCAGCGCGTTCGTCGCTGGATAGCACGCGCAGCTCAGTTACCTAAACGTATGGCTGGGG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11-GaLu96scf_32-347906-348918 </w:t>
        <w:tab/>
        <w:t>GATGATCATCCAATGCTGCGTCCAAGCTGCGTTCACTGCATCCCGAGCTCTGGCGACATAGCATTCGGCGCATCTAAAATGATGTCCTTATCCTTCAACGAATGTCCGCGACACACGAGGGTGAAATGTGCCCGACGGTCCTCGTCCCCGTTCGGCGTTGCCCGCTAGTAGGTCGATTGACTCGGCGTGCAACTTTCACAGGTAAGCCTCTTATGTTGACCACCTTAGGCTTACCGTTTAAAGTCATGCCAAAGACGGTTTTGAGCCCGATAGCTCAGAAGTTCGACGCTTGCTCCAGCGGTATCGTGATACACACTTCCGAATGCTGCACGGCCACACGAACTTGAACGTTCTACTCTAGGCTTAACCACTCCGAAAAGGGACCTTGCTAACAGAATTAATGCTACCTATTGATAGTAAGTAATAATAAGCAATAGTTTCTGACAATTGGCTAAAGGGGGTTTTTCCTGATGACTAGCGCCATGCAGATCTTCCGGACGTAACAGCTACGAGGAGCACCTCAAGACTCAAGTACACTCTCTGCATTCCATTCACAGCTCCGACTGTGACCACGCCGGTCGCTTCAAGCTCGCCTTGAATGTCTACGGGAACGAGGACATCCACGCAGAAACTTAACGTTGGCGCTATCATTGGCCACGTCGTCGGGGGGCTTCTCTGAGGTTTGGGCCTGATCGTAACGATCATAATGTTTCTCGTCCTCCGGCATCGGAGGCAAGCCCGCAGAGAACAGAGCTCTCCAAGCAGTTCAACAGCTGTCCCATTCCGTGAAGGGTGCGGGCAGGGGTTCTATGTGCGTGGCCCAAAATTATCAAAGCAAAAGGGGCTGCCGGTGACACGCTATTTTTGATGTTCCGTAGGACCCCGACGATATCCTTTAGAGCTTGATTTCTGCTAGGGTAGCGCCGGGTTATACAGGATTTGCACAAATCATGTCATGAATCGGGTCCACTGCTCCGATATCGCTCCTTAGCTTCTTGCGGGCTCAGGAAA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12-GaLu96scf_32-349092-349585 </w:t>
        <w:tab/>
        <w:t>TTCCGCGCACTTACGTAGTCTGTTTCACTCTCGCATTCCCGCTTTCTACGTCATCGATCTATTAGTACTGTATATAAGCGCGTCCTAGTATGTAGTGTCCCAGGAATTCTCGTAGAATCAACGCATTGTAAGTAAGTACTATCGCTTCTGTTCGCATATCCTCGTCGACGTCCCTCGCCTGATCCTCGTCTTTGTCAGCCTCGCGCGACATCAGGCTTACAGTTGCGCTTTTGCTGATACAACTCTTGCTCCAAGTTGCACCTCTTCCCGTTCCCTTGCTGTGTTTTCCTTTGCCCGTGAACCCTCACGCTCGTATTGGGCCGGCGAGGTATCTGCTTTAAACTGGCTCACCTGAGCTATTTTCCTTAGCGTAGTCGGTTCTATCTAATCGGTTCTTCGTTCTTCGCCATTCAAAACCCAACCGTGCCCCTCTGGCTGACAAGTGACCCTCTGGCTGACATTACTCTGCCAACTGCGTCAACACATCAAATA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15-GaLu96scf_32-356310-356570 </w:t>
        <w:tab/>
        <w:t>CAACGCAACAGGCTTCAACGTTCAACGTGGAACCCGGGAACCGCCTCCTATGTTGAACACGTCCTGCTATCACTCTCGAGCTCAGTCTGGTCTCGTATCCCTTCTCACTCATGCTGTTGTCGTGTATCCTGAGATGGCCTCTACTTTTTGCATCGGCGCAGTGCCGCAATTGATGCGAGCGTGCCATACCTGAAACTCGGTGTTGCCTACATCCTACAGCCTGAGTTTCTGGATGCTTGTTCTGGCGTGCGGAGTAGTA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27-GaLu96scf_33-2407-3032 </w:t>
        <w:tab/>
        <w:t>GCGTAAGGTCCGCGTGCCACCCCCAAAGTGCCTTGCCATACACGGACGCTCATGTCCACATATAGCGAATGATCTCCGCCCTTTTCTCTTGAATGAATGGGTGAGAGCCGGTACGCATAGTAATGAAACACGTACGGCGTTTACGTCTACTCCAAGGTTCACTCTCAGGCTGACAATCCCCCACGTACATCCCGACGTCAAAAGGTTCCGGTCCTGTCTACTTAAGTCTGCATTGACCGCTTGATCCGGCGGGGGAAAAGGGGGAACGAAAGTTGGTACGCTTCTCCTAGAAGTATTCATCGGAGGTCAGTTATATTTGAGGGTTGGACGTCACTGGATGGGCGGGAGCGAGACAATCGGGGATCGCGGGGCTTATCTTAAAACCCCATTCAGTGACATTCGCTGTCGGAGTCCAGAGGCTCGGGGTCATTTGTGAGCCATGAGCACTGAGCCGTGCAGAGTCTAGACGTGAGGTGCAAATATAGAGAGAATGCGGGGGTTGCGGAGGTGATCAGAGTATCCGAGTCGAACATCGTGCCGCCTGCGGACCTGAAATTTTACTGAGTTGCACCGCTTCGCCGAGCACAAACCAGAAGAGCTTTTATGTGATGTATAAACGCAGTG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28-GaLu96scf_33-3257-3767 </w:t>
        <w:tab/>
        <w:t>TTCCCATGCTTCACCTGTTCAACTGTCCTCACTCGTAGGACCTGGTGAACAAAGGTATGCGGTCGAAGTGCAACTTTTCTCCCTCACTTAATGATTGAACCCTTCCATGGCGACCGTCCACCAGTCACTCGCATTGGCTACTAGGATCCGAGTCACGACTCCAAGGGACCCTCGCAGCAGTCTCCGAGACCATAATTCTTCCATCCCCAGACCAATCTCACACCTTGTTCTTTGACACCGGGTGGGATCCTGGCAAGTATAATCCCCGCAATTTCAGGTCCAGCGGCTCCTCCGGCGAGGGCCGCACCTCTAGTATGGACAAGCGGAAGCAGCGGCGGAGACCGAAGGCCCCATGACCAGGCACAACCCACGGTATTTGGTTTCATGGTGCACCGGCACACGGAAGCCACCACGGTCAAAGGGAACCTCCGAGGGTCGCTCTCAAGCTGCCCTCGTAAGTACAGACAGGTAGCAGCCGCGAGCAACACGTCGTGGTGTCTCGTGGCACC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2-GaLu96scf_1-3545572-3546440 </w:t>
        <w:tab/>
        <w:t>CCAGAAATCTGTGTCGTCTACACGTGGATCACGGAGTCCTGAGATCGGGTGTCTTGCGTGTCTACCAAGGTCTACTTAGCAGGGCACAGCCTGGGACTTGACAGACGTCGACAGTTCTCCTAAGTTACATAAGTACTCCTCAGGGACACGAAAACGAGGCTCGATCCAAAGCGGTGCGGCCGCTGCCATCGTGACATCACAAAAGGGACGGCTCGGAACTCGGGAATGTACCTACAAAGCACTAAATCAGTTCCAAACCAAGATGAGGACAAGCCCAACGCTCCAAGTCCGCATATCGAGAACAAGAGAGATGAAAGCACCAACGCACCAATGACAACATACGCCGACTGATGGACCACAGCATCTCCATCTCCCGTCCTCATCGCCTTGCCACTCGGGTGCGCCCACATCTGAGTCGGCCAAGATCGGCCATCCCTTCATGGGCTCGCGCAGGGGTTGAAACCTGTTCCCGCCTGCCTAGCCAGGTCACTGACTAAGTAGTACTGTAATAGTTGGTGGTACGTAGACCACCGGCAGCCCGATCATCAACGTCTCGGCCATCCGATTCACACGGCGCGTCAGATTCCCACTACCTTGAACATATCACCCTGACATACTGGGGCATATTGTCGGAGACCGGGAGGAGTTTGAACATGAGACGGTCGGCGCAAAGTTTGCCAAGGTTGCCAGCCGGGCAGGCCGGGGCTGGTCGTCGGCATCCACTGATCCAGAATTCGAGCGTGGAACGAGCCTTGGACCCCTGTATCGTCACCTTGCGCTGTGCGGAATAGAACGTCTTCTTCGCCGGCGATATCGAACTACCTGAGGTGCGCCAAGCGTTCGCACGGATGACCTACCCACGATCCC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33-GaLu96scf_33-42159-42747 </w:t>
        <w:tab/>
        <w:t>AAAGGGTAAAGCGGTTCTCGTTGCGGCGTCGGATGCTACTGGTTAAGTTCGTGCCTGGTGTAGCGTAACCGATGGATAGAAGCGCGAATCTCAGCGGTTATAGCAATCTAAGACCGATACAGTGGGTGGCGATTGCAGTATGTACGCATTGCCTACAATTGGATAAACCGGGAAGTACACGTGAGAAAAGGTTAAAAACGAGGCTCCTGATACGAATCGATGTTGTTCAATGGCATTGAAAAAGCAAGATAAGTACTTGGCGCATGCCAGACCAGATGACCTGTGGGTCCATACAAGCCGAGGTGTCCGAGAACCGAGAAAACCCACCCTCGCCGTTTTCCTGCCGTGGGCCTTTGCAAATTGACACGCTGTTGACTGGCATGATCCTAACCGTGGTATCCGTTGTAGTACTCATTGAACCTTGGTGAGGTATTCGAAGTAGGTGTGTACAACCGATGATCTGGGGATTCAAGAACGATTAGTAGACGTAGAACTTCCGGCCGTGGTAGGGAAGTGAGTAAGGTGTACAAGTCAAGCACTCCGATTCGTGGGTCAGTGAATCTGAGGGCCAGGTGAGGGCATCGGAG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52-GaLu96scf_33-108822-109336 </w:t>
        <w:tab/>
        <w:t>TAGCCCATGTTGTCCCTCTCGCTCCATCCGCCTCCATGCCTCCGCTGCCGCTACTGGATTCGTGTACTGCTTTGACGAAGATTTGGTGACGGGGAGACCTACATCTCCTTACTCGTGCCCCTTAATATTCGGGCAGTTGGTCTTCTCATGGTACGTTGGCCTGAATCTCCCGGTGAACCATCTTCGTCTCTTTCGCAAGCTGATGCAGGATACGTAGAGGCGGGGGGATCGTCCTTGGACGGTCCTGGATAATGTGCTCCTGAACGAGTTCCCGCTCCCGTTCCCGGAGCAATTCCTCCAGGGTTCCAGATCGCGTCCGCCGTCATCCCCCCACCTTTGGCCTCCCTAGGTCACTGAACGGCGAGGTCCATGCAGCGTCCGCCCGCGCAACGCGCCTAATATGGCATGTGATGACTGGGATATCGGGCCTAGGCTTGCTCTCGGTGCTCTTCATGCGGGAGGTTACTCTTCGCGACCATAGGGATGCGCAGTAGGGATTGCAGGAGGAAAAAA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57-GaLu96scf_33-120892-121162 </w:t>
        <w:tab/>
        <w:t>GACTTCGTCTTGAATTCTGATTATTGACAGCATGTCCACTCCACCCGATCCGTGAGTACATGTCATATATATATCCCTGTGTAATAGAAACTAACTGTGGAAAGGCTCACTCAACTGAACGACGACGTGCTCGTTAAAATCTTCGAGGAACTCCGGCCCAGAAAAGGTCTCCGCAACCTGTCATCAACCTGTCGCTGGCTTCGTGAAGCATCAGCTTCCACTCTTTTTTGCTCGTGTTGTCAATTCCTAGGTGAAATACCGTGGAAGGT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46-GaLu96scf_1-3581589-3582195 </w:t>
        <w:tab/>
        <w:t>GCACGCTCACTTTGGCCACACGACCGGATCACCCTGCGCGATGCTTGGCCTCTATCCACCTTCACAACAGTCTATATGCAGATCACTTCCTCCACATGGTCTCCAAACGCATCTTGTCTCAGAGATTGGCCCTCGCCCCGTAAACCTCGGCCTTCGGCGCAATATATGCGGGTCTCGATTGAGGCTCTAACGACGACACGCCAGCGTGCAGGCGAGTTCTAGACATTCCTAAGTGCAGGCCTTCTGACCACAACCTGCGCCACACACGTCGCCATTAACCTTGCTCCAACCCTGGCCGACGACCGGGTGACGCGCAAGATTACATCAAGTGTTGGCGCTGTCATTGACCACCTCGCTCTCCACCGTCGTTCAAACCAGGCTCAAACCCACCCGCCTTATGAGCACTTGCTTGCCTCCATGTGGGAGCTGTGGTGACTGGTGCCGAATGGCAATTCCTTAAAGTCTCATGCAGGTCTCATGTTCGTAGTAGCAAGAGCCTTTTTCCTGCAAAGAACACACCAGCTACGTGCACCCGCGCTTGCCAGTGACGCCACTTTTATTCATTCCTTTACACACGCTCTACTGCGGTCTGCCCACGTCCAGTT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508-GaLu96scf_33-352323-352990 </w:t>
        <w:tab/>
        <w:t>TGGATCACCAGTGACCACCTCCTAGGCTGGGGTTCTGCCTTCCAGGGAAAGACATGCTTATGTAAACGGTCTGTTCTTTCTACGCTTACCGAAACAATTACCGTATCACGCCGTAAGTTCAACTCCCTATAAGCTAGTATTCTCGCCACCTCTTACAGTAACTTTTCACCTAGCATCCGAGGACTGTATCATCGCGCTTTGCGACAGCCGTGCGAGCAGCTGAAAAGTATGCCACAAGCGAACGTAGTCCTGTAGAACAACGCGACGTCTGGATTCCTGCCTTGGGCTGCGCGTTGGCGAAGGCTGTGTCACCGATTTTCGGCAACTCCTCCAGGCAACTTGGCAAACCGAAGAATATTTTGCTGTGGTCACTGGTTACAGTGGGTTATTTATCTGCCTCTTATCATCTCCCAGTGTCGATGCGATGACCGCGACGAAAACAGGTTGCGCAATGGCCGCTAGCGTACATAGTATGTACATACCCCCAGTACAATACGCCTCGCCCGTTACGATCGTCGACGTCCCGGCGAATGGCTAGAGCTCAGGATCGAGCGCAGTCATGATACATGCACTGCGGACAAGGCCAACTGTACGGATCAATGATTTTGGACGGGGGCTTGCGCCGCAGCACCGAGTCTGCCCCAGACTTCAAGTTACGGTAATTTG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509-GaLu96scf_33-353063-353539 </w:t>
        <w:tab/>
        <w:t>ATACCAGCTCCATACGATCCACTGCTCACAGACTTGTGGATGCTGTACGCGAGCTTCCGCTTCCAGGATTGACATTTGCTCAGTGAAGAGGCAATGGCGCGTTTTGGTGTTCGGTTTCGCGTGCCACCTTACCCCCCGGAATTTACGCGTTTGCGCGCGGTCTAGGTGCGTTCACGCCATATGGCACGCCGTGTTCGTCATGCTGAGCGGCCGAGAATAGGTCGCTGACCATGCGCGGGTGGCTTCGAGACCCTGCATGCTGCACAGACCGTATCGCGACAGACTCAATGCCGCACGACGACCCGCGGCCCGCAGTCGACACATTCATATGGGCATGGGACCGTGCGCGAGCACGTATGGAAGGAGGGTGAGAGGGTCGTTTTCTTTATTCCGTTCAGACATCATGATGTTGGTTAGACTGCCCGTGAAGAACGTATCTAGATGTCTAACCTATGCTTACGATTGCGTTACACCG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558-GaLu96scf_34-242410-243156 </w:t>
        <w:tab/>
        <w:t>TCGCGAAGGAAAGAGAATGATATACACTGAAGAAGGGGCATCCCCAAAGGCTGCAACGCACCGCAAGTTCGATTGCGCTTGAGCTTAGCGTCACAGTATCGCCCCGCCTGTGGACAACATTCTTGGCTAGCTGGCAGGCGCGTCCTGGACGAGAGCAGGAACTTCGCTAGACCGTAGACACGTAGCGACAGGATAATTGATAAAGACGTACCTGGAGAACACCGTGCATTTTCCAGTTGGTCCATCCGATCCTCCAGTGCCCGCTTTCCGATAGGACTTGCAGCGCTCTCGGCTTGTCCCTAAAAAGCTTATTATATGTCGGCATATGGCGGACTAGAACACGCCCTGAGAAAGGCGAACAGAGCAGTCATTACAAGGGTATAGAAGGTGATGGGTTCCGGATGAGGCTTGAGGTATCGTGCGTGGTGAAGGCCAAGGGTTGTTGACGGCTCAGCCTCTAGACGAACGGAGAGACCGACCATATCCATAGTTCCGACGTCCCCTAGAGACCTTCTCGCGAAAATTCCGTCGCTCTTCTCCGAAGCATCGCGGACAGAGGTGCGTCTTTCTTTTTGTACCCTTCCGCGTGCCAGCCTGACCTGGCGGTTGTTTCTTCGCGGGCTTCAACCCCATGTTCACATAGAGTTCGAATAGCGGCCGAATAGGCGTGCGGCGAGTTTTCGAGCTGGACGAGAGACTAGTCTAGGATATTGCGCACAAGGATACAAGCAAGCTGTATGCGGGC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559-GaLu96scf_34-243275-243832 </w:t>
        <w:tab/>
        <w:t>TATGGAGTTCCCACGCACGTTGTCTAATGTGACTTCTTGGGTACCACCCTGTAAGGACTTGTACTTTACCTTCTGCATCGTCCGCGACTTCTCATTTGTCGAGAGGTACTTATATCCCTCTGCCAGTACTTGCCTTCATCGCCCCTGCGTTCAGAAATCCAAGGCACCAGTCTCGAAAGCTTCACACAGGCGACAGTGAGGAATAGCAGTTCCCAAACCCTCGTGGCAGCCTGCAGGAGCTTGCGGCTTTTCAGGGCTTTTCCCAGTGCATACGAAGCTGACTCAGTTACCCATTATAGTGCCCCCGCCCCAACGTTCAAACTCCGGAACCATATGTGCTGCGGTAGCCTGACGACAACGATGGTGGGGACTCTAGACCAAGATATCTCCAAGTTGTCTTGACCTATCATTCCGCCTCACTTTGGCTGCTTTCTTATTATTATTATCCATATGACGTCGCTCTCCGAGTCCAATCTGTTCGCGCGATACATTGACCAGGATCTAGACGAGCTTGAGCAACTTGCACAGTCATTTCTGAACCAATGCAAAGCATCT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579-GaLu96scf_35-133012-133907 </w:t>
        <w:tab/>
        <w:t>AAAGCTCTGAACACAGAGACCAACGCGTCAGCGATCCGATGGATCGGGATGGTACGGCAGTGGTACAGATCAGGGGGAGATTTGGCTATGCGAAGGAATCACCATGAGTATGATCCTTCAGCATGCGAAGTTGAATAATTACGACACCGGTGTCGGCGACACGGCTACGGACTCCTTCTCCAACATCGAAGTTGTTGCACCAGAGTTTGAAAGCGATGCGTTTCTGTGGCATCCGGCAAGTTCCTATTGGCCACAGAGACGGGCGCTAGGACCCGAGCCTGCCCGACGGCAACATCTACGACTCCGAGAGAAAAGATGCCCGCTGAACTTCAACCGCTGAATGTGCACTGCGATCGTCCCAGCTTCTGTCAGCCTGTTACCATCGATGCTGATGCAAAACCACAGACACTGGCGTGCCCTTTCAGGGCAAGACGGAATGATGCTCCTCGTCGCCGTCGAAGCGACTCCTTGCTCCATCATCGACTCCCATCGCCAGCACGACACTTCGCCGCTCGCGTCAGGGTTAAATTTGGTCCAGCCAGAGGTCTGTGATCCCTGTCGTAACAGCTGTTAAGGGTAAGCACGCCTTAAAACTGCTTCTAGGGTTACCGGTAATCAGAGGTGGCACAGGGGTTCCCCGTAGTAGTCTTGCTCACGTCTGTCCCACAGGACATGCGCGAGCAAAACCGACTGTCCGTAGGACCATGGGGCGGATAACCTTGGTCGTAAACCGAGTTATGACATGATAATTGACGCACCCGTTTTGAGACATGGACGGCGGTCGACCCCTCATGAATGACGGAGTCCCCGGACTGCCCTCGGTTTCCGGTACTACGGTACACTGACATACGCCACTCAGCTTCCCGGCTCGGAGGGCTGTCGGTCAATCCTATC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580-GaLu96scf_35-134007-134558 </w:t>
        <w:tab/>
        <w:t>TAGAGAAGAAGGAAGATGCGATTTGCTTCGATCATCCGCTCCTATGACCCAGCAGGCTTATGGATTTCCACGATTTCAGCGCCGCCAGCATATGGATGGCTTGGTCTGCATTATCACGCACTGTTGGTACGTTAATTGAACAGGATTGCGGTGGTCGATGCAATAGAAACTCACCAAGTTGAAGTGTAAACTATAGCGTACAGGCGTAAGGCCATCGCTTGGCTTGAACGTACCATACCATGACCCCCTAATCACCTTTGCAAATTGGGTACCAACAAGGAAGGTGACGTGCAGCGGAAAGCAAGGACGGTCGACGGCCAGAACCGAGGCTGCTTTGTTCATAATCTGTCACACGGCCGGCCCAGGCGCCCACCCAAAGCTGCTCAACCAGAGCGCCTGCACGCTACAACCGGTTTGTATTCTCTTTTGACCATCGACCTTCTCCTGTACAAAATTCCCTGGCCACTCGACGGCGCGATACTCGGCCCCAGGAGGTCCCTATTATTTCTGCGGCTCCCTCGCACCGACCGTGTCACCTGCCAGTGTGACT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10-GaLu96scf_35-270253-270588 </w:t>
        <w:tab/>
        <w:t>GACTCGCACTATTGTCCCCCTGCGACGTACTTCTTCTTTTCTCGCAGGAGCCTACCGCAAGTCCCAGATGGACACATCGGCCCTAGCTGGAGCGCACGCCATCCCCGCGAACGTCGGAAACGGCGAGGGCGTGCTTTTCCTTACCAGGGTCGGGACATATGTCCCCCCATCCTCGTTACTCGTCTTGTCTGTATCTGCTCTGTTTTGTCTAGCGTCTGGTAGTGGGTTGCAATACATCCCCATTTACGCCTCCCCTGCTACCCACTCCGCAAATGTGACTTCAAAGTCCACGAGCGTTCCTCACCGGCACATCTCGCCTCAGGTTGTCACCGTC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15-GaLu96scf_35-283986-285038 </w:t>
        <w:tab/>
        <w:t>GCAAGTCGTGGAACGTCGAGGAGGGCGAAACCCTATCCGTGCGCCTGCCCGTAACATGGAATGCCGCCGCATCGTGACTTCTCGTGTGTTCGCGCATCGGCGCAACGCACTCGGTCGTCTTCAAGGGATCCTTCAAGCCGCTACCCCACCACGCGCAGAACAGCAAGTCATCACGTCCGGAAAAACGGAGGGACAATCGCAATGAAGACATTTACTAACCCAGTGTCCGTTCATCAAGTACGTCTGCGTCCTTAAAGAGGTCTCCCGGACGCCCGGCCGCGACAAGCAGTGGCACGAGGATAGTGCAGAGGTCCCACATTTCTGCTTCCTGAAGGTCTTGCTTGTTGAACGTTGAGGACCCGTCCTTCATCCTGAACGTGAGTCCCTCCTTTCATCTATCTCCACTTTGCGGCATCGAACAGGCCAATGATTGCAAACATCTCGTTCGACTTTGAAACCCGTCGGTTCTGTCCACACGACTGGCGACTCTGCCCTCATCACGCACCCCGGCGCGGCCGAGACCAAAGGCATGTGCGTCTTTTTTAACCCATTTATTTGTTAGTTCTGCTCACCTTTGTCTTTTGCACCGTAGTTGTTAGCATGGCGGACGAGCCCGCCGGCCAGACGGTGCTTCATTCACGACACTCGGACACCACCATCCGCCTCCCGTGGATGCGTTCAGACAAGGTGCGTCCTCCATTTCCGTTCCCCATTTGTATTTTTAATCGTGCGTGTATGCGGCAGATCATGCGCGGTGCTGCGGAACACGGTCACTACTGAGGGTGACCTGCTGGGTGACCTGAGCACGCTCACTGCTGCAGATAGCATTCAAGAGGAGGTACACATCTCTGATGGTGTCGTAATTGAGCGCGTGTGGACAAGCCCTTGGCACCATGTCCGTAAACCCCTTCGGCACGGGAATCAACTGGAACGCTAGTAAGACTCGGCCTACGTCTACTCCCACCTCGCCGCTGGCCACAGGCAAGTCCGGCACCTCAGCATCAACACTGCTGTACTCTCCTAACCGGTCGCGAACGCGGCGTCGCTATCA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28-GaLu96scf_35-338396-338965 </w:t>
        <w:tab/>
        <w:t>ACCTATAGATTCCCTACCTCTGCGAGTGTTCCAGTTCTCGTAACTGAGCTCTGCGCGTCCCCTCCCCTCTCACACTGGCAACGCGGTTCTACTCGTCCAAAGACGTCCACAGCCTGGTGCGCGACACCGCCCTCGTCAAATACCCCGTGGCGAGTCGATCCATTGCTGACCGTGACATGAACTCACCACACTCCGGGTTTCGCTGTTCGCGTGAAAGTTGTTTGAAAGTGTATAGGAGTAGGAGACTTACATACCTTTCCAGTCTTCCGCGGCCACCGCGCCTGCATGTCCTGCCAGTGCACGCCTCTCGCCTCAGCTGTCCCAGAGCGTCCTGGAAGACATCGCGTTGCGCGATGCGATTATCGCGGAGGGCTGAGCGAGTTAGGGCTTCGGAATCGATTGTGTAGTGGCGGCGGCGGCGGCGTGTAGCAAGTAACCTCTCTCAGCTTCGTACGCCCTACATACTGGCCCACTGGCCAAGGCGCGGACACGGCCTACATCAGGGAAAACCTCCTTCTATAATGAGGTATCAATTATAATAACCGGGCACTCACCGAAACTAACCGAA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39-GaLu96scf_36-26726-27579 </w:t>
        <w:tab/>
        <w:t>TTACTACACTACACAAGTACACAACCTCTTCCAGCCGCCGCAACACCTCTATGCTCCCAAACATGGCCCGCACCGAAAACGCGAAATCAAACCATTAGGGACCACACTACAGCGAAAGACTGAGCAGTCTAGCGACATTATAAGCAAGGAAAGTCACTCACCAATGGCACCGTAACGATGGGAAGCGAGCGGACAACGGAGCAACACCTCCTGGCAAGGGCGTCCCGGGGGAAGCAGAGTTTGCGCCTAGACTCGAGTCAACTGCGCGGCGGTCTAAAACAACGTGAGGCAATTAGTTCACCTTTGGTGATATGCAGGAGCGTGGAGAGAGAACATACCAGAAGCTTAATGAGGTAGCAACACTCCTACTGGTAGACCACGCATTGATGAAGGTATAACGCTAGGCGACGATGTAGCGAGATCGGGACCTTGACGTAGTAGAACAGGCAGCAATATCTTCATCCGAGAAAGAAATAAGGGCTCGAGGGGCAGAGTAAGGAGGACTCCGGTAGAAAGGATCTGGAAGGCTTATCAGCAGTGTTCTCTCCCTATGCCTGAGACGGTCGACTCAGAGGAATCCGACCGCACTCAGTATATGAACACTTACCTACGATGCTGCCTGCAGTTCAATCGAGGTGCGCACCAGGGTGATGGAGTGCTCACCTAAAGAGCTAGACTCGCCACGTCACAACCAACCGCCCGAGCTGCGACCACGGCAACAAAGCTAGAATAAAACCTACATACCGCGACACTTTGTCCAGAAGGCTGAGCGAGGAGACGGACTACCGAGCGGAGAGAGGGAGCGAGGACTAAACTGCACGGCAAGAGGTAGGGTGGACATGGTGGACGAT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43-GaLu96scf_36-60737-61013 </w:t>
        <w:tab/>
        <w:t>CAGGTGTGCGCGGCGCGACCGGCACTTCCGGCCAATTAAGGTCTCCTGGCAACTAAGCTCTCCCTGCGCGCAATCCCCACAACCTTCGGTGGTTGGCCACATGTCGGACGGGTTGGGCGGCCCAATTACCTCCGTAACCTCGAGTTCAAAGCCCACCCAGTGGCCGGAAACGCAAGCGTCCAGGGTGGCAAGTGGCTGTCCCCCGCGCTCCGTCGCGTAGCCAGTCGAGGGCAAGTCGAGGACGGGACGCGTCGCGTGATGCGAGCAGGAGACCG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52-GaLu96scf_36-239340-239928 </w:t>
        <w:tab/>
        <w:t>CCATCTTGCCCCTCGGCCCCTGTTATCATCTCGTGCATCTATCTGCCCACTGTGCTTTCATACCTTTTTCGACCTCGGGGCTCCCTCTACCATCACTCTCCAGTTTTCATTTACTGTCTCGGTCTAAGGTGCGTGCGCTCGTCATTGCTACGTCACTCTCTGCTTCTGGCCCAGGTGCGTACGCGATGTGGTTGGATCTAAGTTGACTGGTTTGCGGGATGGTCTGAGTCAGAGGTACATGGCGAGTGTTGGATATGCGCATTTAGGTACGTGCTACTGTATGTCGCTGGTCACCGGTCGCCGGTCGGCATTCAGGTACGTCCCCAGTGGTTGGTCATCGATCCGAGCTAAGATGTCGAGGCTACCACAGCCCATTCACGGGCCCTTCCTGTGAGACCGTACGTGGGACTGCCGCGCCCCCGTTGTTGGGCATCATACATACACACTCCGAGCTGCAACGCCACCCTGCTACGTCTCCCGTAACGCGCTTTCTCGGGTATTGGGTGTGGTACCCCTGTATTGCCAGTTGCGCTGTATGTACTCTATTGTCGGATTGGTATATAGCTCAATATATTTTCATTATGAAT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75-GaLu96scf_37-146547-146798 </w:t>
        <w:tab/>
        <w:t>GCGGCTACGCTTTTCCCCATGTTGCTCATGACTGCAATACTCTACGCGGTCGTTCGAGTGTCAAGCTGCGTCCAGATCAAACCCGGACATCTCAGCGCCCCTCTATGTCTTCTCCTCACAACACCCGACGTGGAGAAGATGGGCCGGTGGTTCAGGACATCTTCCAAATTTTCTGTCTTAGCCTTTAGGTACATCCCCAATATATTTTGTTGTTATCACGTCGAATGGGAGGGATGTGTAGATGCCGGTC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77-GaLu96scf_37-154191-155944 </w:t>
        <w:tab/>
        <w:t>AGTCCCATCCCCCGTGGTCTTGGGTCTCCGTTCATCCAGCATAATGCTTCGTGTTCTATATATGTTACCTGATGTCTCAACTTCGAAAACGACGATGCCGTCACTGATCGACATGGGCAGAGACATATATCATTTCGACGACGCATGAACGGGCCCAGGCATGATTTAGAAAAAGCTCCTGACCTTGAACACGAGCCGTTCAGATGCGTTGTTAGAGAAAGGTGCGTCTGGGGCCGAGATTGCATAGGCTTCTTGACCATACATACATTGACTACGTCTGTTAGAGAACACCCGCTACGCGGCGCACGCGGCCCCCATCCCAGAGCGAAAAACGTCCGTGTACGCCATAACCTCCATGCGCCCCTAGCCCGTTATCTTACGCCCAAGTGACAATACTGACGTCCAATACATTGTGGTTTGTTAGCACTGCTTCGTCCAGCCTTCCCGTGCCTACTAGTCTGCCGTTCAATCGCAAGGGCTTACTCATAATAGCCAGGGTCTAGTTGCCATAAGGTGAGTAAGTTCATTGGCGTCTGTCATTGCTCGAAACAAACCTCGAACCGATCTTCTAGAAACGTTAACGTTTGTGGATCCTGGTTTTTCTGCGTCGAATGGCTTGTGTGACGGTCACGCATGGCTGTACTGAAGTCATCCACGTACAAAAGCTCGAGGCCTGGTGCAGTGCAAATCCCATAATTTCTCTTCAGTGCTCCAGGTTAACGTCTGCGTCATGACTCACTCAGACTCTGTCGCCTCCTTGGTCGTTCCTCCGCCATCCCGGCCAACCATTCCCACTGTTGCCGGGGGCGTTCTCTTTGGAGGCGAGTGTACTCGTTCATTCTTTCTTACCGACTACGTCTAAGTTGCGACGGGCAGGCATATTCATACTACTCATCGCGGGCTGCCTCTATTATGCCAATGTGTGCCGCGGCGATGCAAGTGCCTCTTACCTAAACCAGGGCCATAGAGGCGATTTCTTCCACAGGTTCCGCGACTTGCGCTCCACCTTCACACTTGAGCCTACCGCCTCCATCCTCCCGTTGAGTGTGCGCACGGACAACATTCTGAGGTCGTTCAACTTCAGCTCCCCGCCTGCGGACCTACATTCACGCAACGCGCGTGCGCAGCTGACCGTTCCTCCTCCATACGGTCATCCGTACGTGTATCCCCCTTCCTACGAAGCGTCGGTCAGCGACCACGGGGGTACACCACACTCTCCCATCTCGCCTTCTACTCCGGGATCTGCTGCGGGGGAGGGACCGACAGCTAGCTGTAATGTCTGAGATCCGACGTCCTAGGAGTGCCGTTCCGCGACATTGTAGCCTCCGCTCCCAACGATGGCGACGGAGAGCTTGAATGGAGGGGCGGAGGGTTTACGACAGTTAGTAGGAGCGGGGGCGTGGGCGCGGTCTACGGACGACGAGGGCTCAGTCCTGTTACTCTCTCTTCTTTCCCCTTGCCTTATACCCCACGCCCCATCTACGGCTATACCCTACATATAGCGACACAGCATGTGTCCAACAGCACAGTCGTTTTTCTGACCAAGTATGTCTGCGTGGCATGCGATGCAGCTTCTTTCTTCCATTTTTCCTTTCCAAGCGCCATTAACCCATCCTCGTCTCCACCGCATACTCGTGCCTCGAGGCCTGCTACGTCGAGGAGACATCGCCTTTTCGGTCGGACATTCCATCAAGAATTTCGGCGTACTGGCTCAGAACGCAGCTCGCGCACGAGCGGCTGCCAGTTGGTCAG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83-GaLu96scf_37-181093-182175 </w:t>
        <w:tab/>
        <w:t>TGTAAGTCGCAGTAGAAGATGAGACTTGGGTGTTGAGTGAGGATAGGTCGCTCTTCAGTACGATACTTTATACACCATGGCCGCACGACTGTATCTTGAGAACACATATATGGATCCGAGTGACGTACTGGTATGACAGTCCTTGGTCCTGCGCTCCCCGGTCACCAAGACGGAGTCCGCGGTCTCTACATACAATTCAGCCCACGGTTTGTCGGACTGCAACACGTCAGCCGCAACGTCCGACACTGGCAGACCTTGGAAGCCGGAGCGTACTCACCGTGCAATCACAGTGCGATTATTTTCCCGGAAGGAATGTAACTGGTACCACCCATGCGGCGGCGTGCCGTTATTGAGGATAAGTGGGATACGGGAAAAACCGTCCATGTGGCAAACGTACGGAGGCGAGGAACCGGAGTTGGGGCGCTCTGCCGAAGAGCCCAGCGCGATGTAGGGTACATGATCCGACGTTATCGAAAAATACCGGCGCGATGCTGCTGCTTGAAGGGTCATTTCGGAAGAGGGTACATGCGCAGATCACCGCATTCATATGGTGTGACACGGGCCCGACCCTACGTCGGCGAGGTGCATATCGTTCGCGCAGCGTCGGCACCGACGTGATGACTGGTCGAGGTTAATCATCGGATTAGGAAAAGCCGGGAGCTAGCCTATGTCGATGAAGTGAAAAACGTCACTTCGGCCTTCCTGACGGCACCAAGCATGTCGGGTTCCTAGAGTTGACATGGTCAGGTAGATGTCGACCGGGCACCGGTAGGCAGCACAGAGACATACCGAATCACCCATCACCCGCAGGCCCGACCCTTGGGATGCCCAGTCGCTCGAGACTAGGTCCTTCACGCGCTGCCACACTTCTGCTGGCGAGAAGGCGTATGATTACGGTAATGACCTTCAACCCGTCACGTGAATTCAAGGATATATAACTACAAACGCAGCTCGCAAGAGTGGTTCCGTTCGGGTAGAATAACCTATTGCGAGCGGCTTTTCCATGGAGGAAGACAGCTCGTAATCATGTGGAAGGTATGACGGATCCCTTTAACGGAGTATGCTCACCTATGCAGCATG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84-GaLu96scf_37-182329-182656 </w:t>
        <w:tab/>
        <w:t>CACTGCTGACCATATACTATGCACAATGGATGACAGTCGATCCATGTTTAAGGGGAGGGCGATCGTGTGGCAAACAAGTCGAACACCCTTGGTGATGAGGTACCTCCTCGCCGGAGTTCAAGATACCTTCGTAGTAGTGGTCGGAGTGCTGCTGGCTTCCAGTTGGCTTCCCTACCGCTTTCAAGCTGATGTGTAGGTGTTAGGTGTATCCTGTTGATGTACATAGTATCGGTTTTGACTGAAATCAACCCTCTATTATTACTCTCCCTTCATATCTCTGCGGAGAGAAATGCCTACCGTGAAGGGGTGTATATATATGCGCTACG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8-GaLu96scf_1-3795797-3796385 </w:t>
        <w:tab/>
        <w:t>ACCTCCTCTCATCTCCGACGCCTACAAACCAGCCATGTTCTCCAAGCTCTACATTGCCTTCACGGCCCTACTTCTTGCGACGGTTATCACTGCCAGTCCCGCCAAACCGTCGCATGTCCCGCCCTCGGGTGTGGTGGGCATTGGTCCGGGCGTCGATACGGTTCTCAAAGGCGTCGCCGAAGTAGTCACCGGCCTGTAGACCTGCGCTAGCTGTAAGTGAACTGTGACAGTTTCGCAGCCTTTGCCAGACACTGACCATATCCTAAGGGCAAGGCCGCCGTGATTCTTCAAGGACTCGCCTGAACTGTAGCAAGTCCTGACTACGGTAGGCTGGCGTAGGGCCCGCCGACACTCTTGGACTGCCTTTACTTACCCTAGTGTCCACAGGAATCACCACAACGTGCCGAGCGATGGCCCTCGGACCGTGGATGGGTTTTCCTTCCCACATTGCCACCGTTATGCAGCATCTTCTTAATCGAGACTCGGAGCGATTCTGTGACGTTGAGCGAGATTGTAGGATCCGCATATACCCAGTATGAGCTATGTGTGTGCAATTCCATGCCATAATCGCACCCGCGATCCCTAGA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691-GaLu96scf_37-256939-257337 </w:t>
        <w:tab/>
        <w:t>GGAGGAGGCACCGCGTAAGAATGCGTTCGGACCGCTGGGGCTAGTGGCGACGAGGGACTGCAAGCGTAGTCCGAGTCCGGAGCGGGGGAGTACTAGTGTGGGGGATCGCCTCGTTCCCGCGTAAGTGCAGGGTGTGCGAAGCGTGAGTGCCGTATTCCGGGGCCACAAAAGAGCAGGTTCCACATCCAGAACGGTCGTGCGGTCTCAGTCGGGATCGCACGGAGGGGACTCCTGTGAAGGGTGCAACCAGGGTTAGTACGGGTACTACTGGCGAGTAGCCGGCGTAATCGTAATTATAACAGGGCGCCAGCTGGGATCTGCCCACCAAACGCACGGTCAGCGTGAGCGAGACGCCGGTACACTGTGAAGAGAGAGGAGCGCACGGCGTACTCGAGGT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70-GaLu96scf_1-3797776-3799321 </w:t>
        <w:tab/>
        <w:t>TTCTGACTCTTGACCATATGTGAACCCCCCCCGTCCCCCATTGTGTCTATCTCACCAACCGTAACTCGCTAATATCAACTCCTGTAAGCTACTGCGAAGGCTCAACGGTGACGAAAGGCGCACCCACTAGGTTTCCATGTCTTCAGAGCGAGTCTGGACATCCTTCATAACTAACGGCCTAATCAATAGGATATCAAGCTTATCACGGCTCACCATGTGTGTTAAGTGCGCACGTAATCCAATGCACAGTACCGAAAAGCACTACAGGATGTTCCCGCCGTTATCATTGACCTCCACCTCCGAGCTGTCTGGATCGATGGCGGCGCCATGCATATCTCCGGTATGCAGCGACATTTGAAAACCGCTCACTGCAGGACCCACAAGCACAGTGGAACGAGATATACATAAGAAGTGAGTGGCTATCAGAACCCCAACGCCGTGAATCAACTGACCGTTGATGGCTGTCTGATACCCCCGCTGCTATCGGATACCTTTGGCCCCACTTTTTGGCACACTATCGTTGTAAGCAGGTCAGAAATTGCAACCACGCCGTGACGCGATAACACGGTAGTGATACTCGTAACAATTACAGCGTCGAGAATGCGCGAAGAGGGTGGCACGCCGTCAAGATCCGAACATCGAGGCGATCGCGGCGCATCGCGCCCATCTTCTCTCGTCTAGACTCCTTGTGAAGGTGCTGGTCAAATTTTATTTTCAAAAGGCATCCCGAGCGCCTCCGAAAGCCGTGAATGCAATCACACTGTGGGGACTCAGGGGGACTCACCACAAGCTTTAACTTTCGCCATTATGCCACTCCTCCCGATATCCAACCTTATCACACACGCAATGCCCCTTCAGACAGTCTTCAGCTGCGATTCTGTAGATTTCAGCTCTAGCGAAGGAGCGGTCCCGCCAATCCTGCCACCGCCGTGGGGAGTGACGCAGAGCGACCATTGGTCCGATCGATCCGTTGCGAAGGTCTCCGGATCCGTACGCGTGTAAGATCTCGACGGTTCCAACGGCCGTACGTATGCTTCATTCATGCCTCAGAGACTCCCTTGCGCTCGCGGCTAACGTAAAATTCGGCTTGTGGCAGGTCTGCTTATGATCGAGGTGGATGCTGCCCAACCGATTGTCTCCAGGGCCATAATGGACCGCTGGGAGATTTCCAGTAACGAAGTGCGCTTACACAGAATGCGCAGCTACCCCACGCTGGTCTAAGCCTTTCACGCAGACCACTTTGACTGTGACGTTGAAAGGGGCAGAACCAGAGGCACGCACAATACCGACCCAGAAATTCCGTTTTGGTCAGGCTAGGGACTTCTGGGCTTTTGTGTCCCAGGTCGCTTCGTGGCGGCTGCTTCCGCATGCCACCCCGCGAGTGGAGGCCTAACTTCTAAGGGTCATTCTCAATATTCTGGCCAAGTAGTACTTGAGGCTTGTTGTCGAGCGCTGTACAGAGTATATATAAATGGACAGGTCACTGCCGCGTCCGAAGACTGTTGAGTTTCAGACCCGGAGGACCGACCGTTGTTATCATAGAC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729-GaLu96scf_39-22356-23082 </w:t>
        <w:tab/>
        <w:t>GTAAGGTAACGCTCGTACCGCTCTCTTTCTACCCTCGGCGACAGCCTACCCTCCATGCACACTGCTCTCATCTGGGACTCCTCATGACTTTCATAACTGTCTTTCTGTTCGACACATCCTCCACCGTGGTCTCGTTAGGTCACTGCTCGGGGTGACAGCACTTATGCTTATGGGGTTCTGTCATGATTAGCGCCGTCCATAGAACACGTTGGCTCATTGGCTGCAGGCAGAGGTGCGCCTACTTAGTACGCACTCTTTGTGCTTACAACCTGGCCCGATTAACCGCTTATATGCCGTCGTTAGACGTGAGAGAATGACCGAAATGTTATGACGAGGTGCAGCACCCATTGGACGGTCAGGAGGCACTCGCGAAATAACAGGCAGAAACGAAGACTACGCCGGCGAACCGCGTGCGTACCTCGTGTTACGATCGCCTTTTCTCTTCGTATATACGTGTTTCACACGAGTGTGTGCTCTGTTCTCGCTCATATTGGTCATGTGTAGGAGGAACAGAACGAGATCGCTCTCACGGAGGCCGCTCAGGCCGCATTGAAGGGTCGTTCGCAATCGTCATGATCGTGGCAGAGCTACCGAGTGGTACGCACGTTTTTAGTGCTGTTTCTGGTGCGTCCAATTCCTCTACCTCATTTATGGCTCAACATTCGATGACTGGGCCCATACAGCTCTCGTCTTCGACATATTTGCATCTTGCTTTCGTTTTTCTC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736-GaLu96scf_39-35930-36324 </w:t>
        <w:tab/>
        <w:t>GTGAAGACCGCGTCGCCCATGTCTATATTGGTAGTCGGATGTGGCGATGACATCATACCGTCGATGGAAGGACTTACTAGGTACTGCCCACTAAAGTCCCGTTGGGGTGCTCCGATTCGTTGGGGAGGGGTGTGCCTCCCCACGGTGAACAAGTGCTCAGATGGGGACGTCGGCGGGAGGAGGGCGTGGAGTGGCATCCGAGTCGGTGTGTTCACCCGTAAGTAAAATGATGACAGCAAATTTGATGGCGTTGATGGTGCATAAGGCAGAGGGCGGGTATGGAAAGCTGCTATGGAGGAAGAGACTCGGAAGGGTGCAACGTTGTAAGTAGCTGAGAGAAGGAGTGAGGTACTTAGGTTTGGCAGGCGCGCAAGCGCGCTGGTCCCATGTAAT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779-GaLu96scf_39-151335-152022 </w:t>
        <w:tab/>
        <w:t>GTCTCTCCGTCCACCGCTTACAGCCAGATCTCGCTGCTGCTCAACATCTTGACCAACTAGTCCTCGAAGTCAGCCGTATCGACTTTGCACCTCCCAGGGGGTACGTGAAGAGGTGAGCGCCGCCAGCTAGGCAGCGTCTTTCGACATCACTTGCATGTACGTGCTTCCCTCCCCCATTCTCTCCCCCTCTCCAAGGCATCCACACGCAAGGAGCTTACAGCCAGCCCCCCCGGAGATTAAGTCCCGCAAAAAGGCATGGAGGGCTATGGGTTCATGAGGATAGCATGTCTTCTACCACATCCTAGGAGTCGTTCGTGCGCCGGACAACCCTAATCTGTGCTTGGGGCTCTGTATCCTTTTGTATTCCTTCGCAAATCAATGATGTGAGTTTCGTCACATGCGTTGGGACCACTACCCCCGGACTCTTGAGTGACACTTATCGTTGTCATACAGCACGTCTTGAACCCACTTTCCGTTCAGTGCGGCCATGTCCTTGACTATTGTCCTAAGTCCTGATCAAGTGGGGGCTACACATGGCTGACGCGCTGACGTCTAGATCCTCGAAGTACATATCTTTCAGACGGTGTTCTTGATGTCGAGCATTGCCTGCAATCATAGCAGCTTGAGATGGATTCTGTCTCGGGCTGACAGGTACAGGCACTTACGGCTTACCCCTCAACATAGTT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809-GaLu96scf_4-170701-171255 </w:t>
        <w:tab/>
        <w:t>ATGACGTCGAGGTCTGCAGGTGGGAATTATAACGCGTTGGTTGTTGGGTGCCGTGTTACCGAACACATCAGAGTCACAGGTGGAGGAGCTCTATGCTCGAAGCCTGTGGACACAGGTCATTCCGTGCGGCGGCCCGAGGCTTCCAGTGCTGTCGCAGCAAGTCGAAATGTAACGCCATTGCGAGCGGGCCGCCCATAAAGTAACACGGTGGCTGCGGTCATGGAGGGCAGTTAGTTCATCGCTTGGATAGACTGCATCCCCGTTCGTGAAAGCGAAATCAACCACCGGGTTGTTCAGAACGAGACAGGAGTGTGGCGGCGGAAACGGATGCAGTAAGTGGGTAGATGTTGAGAAAGTCAGTTGAGAGAGGGGAGGGTATAGGGCGGAGACAGTGAGTCGGGGGACGCCACCTGCGCAGCAGCGGAGGAGCAACTCTACATGTTTAGAACACTGCCTCTGGCGAGCCAAGGACCGGGCAATGTCATGAGGCTCTTGCGGTGGCGAAGGTTGGGAACGGGGGATTTCGCGGCGAGCGACGGGGTACGCTGGACGT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834-GaLu96scf_4-521130-521585 </w:t>
        <w:tab/>
        <w:t>TGTTACCATTCACATACCAACCGGGGGGTACTATGCAATCTTCCTCCCGCCGCGTCGGACAAGAACGGCCCGCATGCCGTGAACTGCTACCACTACGCTTCGACGCAAACTGAAATGAACTTCCCAATCTCCATGCACTAATGTGCCTATCCACTGCCATCTATGTCCGCCATCCATCACGGGCCAACCGCGCACGATCTGGAAGTACAACACCTTGCAACACATTGTCTTCGAGCACATGGTCCGCGATAACGAAGGCAATCACTTACCATCTATCCCACCTGAAATGGTGGTCAATATGTACATCTCCTGGGCCGAGGATAAGGCGCTGGAAGTTGAAGAGGAGTTGACAGAGGGCTAGCGAGAGAAGTATGACGTTCCGGGCAGCGATGACTTTGCTGAGATGAGAGAGAGCCTTGATGCAGGGGTAAAGGGCTGAGAGCGGAAGAGGCG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83-GaLu96scf_1-3880882-3881311 </w:t>
        <w:tab/>
        <w:t>GAGTCAGGCTAACGACTCGGAACACTACTTACTTACTCAACATCCTCACCGTATACCTGTTTGGGCCTTAGCCGCAATCATATTCTTCTCGGCGACGCATGGGCAGTAGCCGAAGACGCTGTTAAGCTGCTGAGCAACTGGCAATCATCTCGCTGCTCTGAGTCGACTCTGGAAGTTAACCGCAACCCCCGGCTTCTTCCCTCTCTTTTCTCGGCCACCGCAACCGGTCGCCGCACCCACTCATATGGAAGGCGTTGTACTCGTCGCATCTTTGGACGCTACCGCTTCCGAGTCGGTTGGTAAGTCTCTCCCTCGGTCGTCGTCCCATCACCTGGGACTGCTTCCGGCTTGCAAGCTCGTTACGGCACGGGCTGTGGCAGTCAGTAAGCAGTGGAGAACAGGGCCACCGACGGTACAGTCACATCACC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898-GaLu96scf_4-1138613-1138913 </w:t>
        <w:tab/>
        <w:t>GAAGGGTGACCCCTGGCGGACGACGTTGTACTGTGCGCGGATACCTCGTCTTCCTCTCTCTATGCCAACGCTCGTAGGCAAGGTCAGTATCAGCACCAGGGGGTCTATGGAGAGAGCATCAGAGAAGTTTCGGGTGCGCGACAATCATGGGTGCTGTGGCGCGACTCACGGTCATAATGCCATGAGAATGCAGGGGGCTGCATGTGGAAAAGCTTTAGTTCTCGACGGCAACAAGCGAGGGTGATACGGCAACAAGCGAGGGTGAGAGCTTGAGACCGGAATGCCAGAACACGGAAAA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919-GaLu96scf_4-1344009-1344268 </w:t>
        <w:tab/>
        <w:t>GTGAGTGGTTCACATAAAGACTGTTTATCGTCATTATGGTACCCTGTTCTGTGTGGTACTTGTGTACATGTGTTGGCGGTCGGTCCTGTGCCACGTACGGCGGTCCGCAGTTTTCTCCGACACTTTAATGCGGTCAACGCCATAACAAAACATGTCTTCCATATGACGACATACCTGGATGGCTTTTCTTCAGGGTCGCGAGCCTCAACTGCACAAACCACCACAAAGGATCGTATAAGTCACAAGTCAAGGATCCTG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923-GaLu96scf_4-1364901-1365250 </w:t>
        <w:tab/>
        <w:t>CGCCACAGCGCTACCAGAGTTTTACGCCATGGCATACTTATAGCCGGGTAAGCCGTAGTCATGTGAGTAGAGGACTGACAGGTGCGCAGGAAAGCTGCAAAATCAAAACCGAGCAGTTTCTTTCACTCTTCCCAATCCGGCGTACCTCGGGGCGCCAGATTGCTTCCGACACAATCCGAGCCGTCGACCATGGCCAACTCCATTGAACTCTCTTCCTTCGTCCACACCTCGCAAACATACGCATTAGCCTTCACCTCACGTTGCCTTGAAAGAGCCCTCTGCGGCACGGAAGTCCAGGGCCGCAAGGGGCAGCAGGGGCAAACCCGCGCTCTTCCCAGTCTCTTCCC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926-GaLu96scf_4-1379376-1379938 </w:t>
        <w:tab/>
        <w:t>TTCGGGTCCGAAAATAGCTACAGATAGGTGTACGCTTTAGAACGCTACCCGCGGGCTCGTCAACAGCTCGCGCGCGGGACCGTACGGGCTCGCGCTCGACACACACCCCGCGCGCGCACTCGCGCGCGCCTTCCCGCTCGTCCTGCCATTCAATGCACGCCCTCCCTCCCACGGCGCGCTCCTCTGATCGAGCTCCGCGCACTGTCGCGTGCGGTCCTAGCGATGACGACCATTAGCATTAGCTGACGTCATAGGGCTTGCGTCCGCATCTTCACATACCCGTATTGGCGACGGCGCGCGAGGCGCGCACCGGAGGAAAAAAAAGGGAGGAGGCACTGGCAGAGGGTTGCACAGTGGGGAGATGGTGGGGGGAGGAAAGAAGGCGGATGACGAAGGGCGACCTTGTTGGCCCACCTTATATATGTCGCCGAAGTCGGGGACTCCGATGGTGTCGCGTTGGGGGCGGGATCGGGGGACAGTCTTAAAATGGACATGTCGGGCTCGGGCTGGTGAAGAGGCGGCTAGGGGCGGATGGAGGAACTATCTATGAACATGTCGGTA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933-GaLu96scf_4-1417458-1418012 </w:t>
        <w:tab/>
        <w:t>AAGTCCTCGGTGTCCGCCATTCCATGGCGCAGCGGTCGCTCTCCGAGCGCACCCGTAAAAGGTGGCCCGCCCGGGTCAAGCTTACAGCAGCGTTCGGTGAGGATACTAGTCTCCGTTGCCGACCTTCACTATCGGGACGAAAAGACAGTTCGATCTTTTCTAATAGGAGGACGCGGCGGCGCTCCACGGTGCTAAACTAGCGGAGCTGGAAGAGGGCCGTGACATCACGCCCAGCGAATTCAACGCTTGGGTTGTTGAGCGGTGACGACATACCTAAACGGTGCGCTCCGAAGGCCCCGTGGGCTTCTTCCTGGATACCTTTCAGAAGGTCACTCGGGTCACATTCCTATGCACGGACGTCTACGTGGAGGCTCTCGCGCTGCAAACGTTCGACGGACGGGCTGTGGAGTGCCTCGAATACGATCCACTCTCTCGCTTGGCGGGCGGGCTGGAGCGCACCCGTGCGTCGCTGCGAGGCGTGACACTGAAAGCTTATTTCCCCGCATTTCGATCTGCCTCCGTCGCCCGCCGCGTCACCAGCCCGTCAACCTGT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935-GaLu96scf_4-1422583-1423868 </w:t>
        <w:tab/>
        <w:t>CAATTCCACTCCACCGTCACGCTTGTCACACCTCCCCCCCTTGGCAATCTCCACGCGAGATCCCACGAGATCCCCCCTCCAGACCTGGCGCCATCCGCCGACGCCGACTCCGACTCGCTCGCTCAATCCGGTCCAGTTCCCTCAAGCGCCTGCCACCACCCAGTCTCCGCCTGTGCACGTTCATACAATTCTCTTTGTCGCCTTTTCCACACTGTTCCCTACTATTCCTCTGCTCTGTATCGCCGCAAACGTGCCCTTCCTCGCCCCCCCGCCTCCAGATCAACGTGCTTCTTCCACCAAGTCCTCAAATTTTCTCCGCAACCTGTCATCGCATGCACGCCCTGTAGCCGACACTCTTCTACGCCGGGCATGCCGCCTGCACCCGCGGAGCACCTTTCGGGTCCTCCAGCGCACCAATAGCGCACTGCCTAGCCCTGCATGCTTCTCTTCCCTCTTCTCCCATATCACTTCCTACCTGCACCCGTCTCAGAACGCCGGTCCGAACGTGTCACAGCAATAGTCCCCTGTATTCCTGTACCTCCTTCTCTGCCACCTTCGATACATCCTCTCTTCTTTGCCGGAGTCTCAATACAACCTTAATTAACGCGCGCACTGGCACACTCCAACCGTTTCGCCGACAAATGACATGCAGATCACAGCACGCCCCCTCCGAATTCACTACCCACGTACGCACATCACTCGCACGCCAGATGCGACCTCACACGTCCGTCTTCGCGCGCGACGCGATTAGCAGATCCTCACGACGTGCAGCTTCCTTTCCCTGCTTGCGCGTGCCGTATCGCTCCCCGTGAGTGCGTCTCTCAAAATATCCGGTTATCCAGGCCGTATCGCCACCTTCCACATCATGCATCCCTGTCAATGGTGTCACCCCCAGGTCCCGGTCACCTCCCCCCCATGCCGTGTTCATCGAAGCCCGGCCTTCGTTCGGCCGCTAGCCTCATCTCGACTGGACGAGTGCCTGCCAGGCGCCTTGTCTCAATCTCGCCATAGTGATGTGTGCACCCTCCGAGTCATTTTCTCCGAATTCCGAATATGGTATGTACCCTACAAGTCATCGTGAACTCACACGTCGCGTCTCCTCCGATTTATCCTCAACGCGCGTACGCGCATTCGATGGACCGCGAACTCGGCCGAGGGCCCGCCCTATGTAGAGAGGAGGTACCCCATCGGTCACCGTACACGTCATCCACAGCCAAGCACTCTCACAGCTGGGGATAGCAACCCCGCACCGGGGGCCCAAGGTGACACCGCGTGAGGTATAGG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940-GaLu96scf_4-1440466-1440751 </w:t>
        <w:tab/>
        <w:t>GTAGAGCGCCTTCGTCATGTTATTATGAGATGGTATAGCAACGCACTTGCGGAGACGATGTCGTCCTCCATCCCACCTCCTCTGCTGTGTACGCCCACACGTTCAGCGCGCACTAGTGTGGCACAATAACAGACCGTCGGGGTCTTCGGGATGCATTTTTGTTTTACCTGCACACTGATTCCCTGTAGATAGCGTATTCTAGTCCCGTACTGGACCACCTCCCTGGGCTACGTAGCAGCGCCGACCGTGGCGCGAGTGCCGTCTGTCGTGTTCGCAGAGCAGCC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4953-GaLu96scf_4-1801084-1801741 </w:t>
        <w:tab/>
        <w:t>CAAAGCTAGCGCTGTAGGAGCTTGCCTTGGCAATCTGTTGGAAATGATTTACGGCCGTGTGGATCGAGGATCCAGATGAGGGCGTCGATAGGGCTTTGAGCAGTTGACAATATCCCACAGAAAACGCGACGGCTGCCCCGAAATGTATGGTCGTCGAGACGTACAAAATGATCAGACCGCTGGACATCAAAGCGGTGGAACGTTGCCTGATATTTCGGCGGCTAGTAGAAGAGTATAAGACCACGATTACGGCCTTATTTTATAGAGGAAGAACTCACATCAAGTGTCCCGTAGAAACGATCGACAGGATTGTGAGGACGCCTCGAATGATCTGGTTATGTTGCAAACGTTCAGCCTCACCATAGAGGACCGCTGACGACACCCGATCAACAAGTACATTATAAATCCCAGGCGTGTAGAGTTGGAGTGCCGCCACGGTGGGATCTTCCATGGGTTCGATGGCAAGCGAGACTACAGTGACTCAAAGGACAAGGGTTGTCGACGGGCTGAGCCTGGAGTAGCAGGGGTTGTCCACGCTTATCTTGGGGCCCATGGCTTGAGGTTGAGGCCTTGAGGAGACGCGCTACAGCCTGTATCAGATGCGTGCCGAGCGGAGAAAGCCTCCCCAGAGTCCCCACTTCAACTTGACGCTGGCT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007-GaLu96scf_40-118044-118716 </w:t>
        <w:tab/>
        <w:t>CGAATGTTACGCTACCCTCTATTTGACGAGCGCAGTACCTGGCACACCATACGCTCCGTGGCGGACTGAGCCATTGGCCTAACTCATGTGGTTGCCTTTGATAAGCTCCCTGCATGTGCGTAGCCTCCAACCTGCGCGTCACGCAACATACTAAGGACCGTAACGTACATGAGAAGACCGCTGGGCACATTGTCCGTAGCGTGGTCAATACCGATGGCGGACTCGTCACTGTGCCCGGCCCTTGATACGTGTCAGCGCACAGTAGTTTGAACTGAACTTACAAGATCCCTGCTTATCGCTTGGAGCTATGGATGAAAAAGGAGGTCCAGCGGGGGAGGCAAAAGGGGAAGAGAACCTGCAGCCCGAAGGAGAGCCGTTGAGCAGAGGGCTGGGGGCGCAGATGGTGATGAGTCGGATGGAAGACGCAAGTTTTTGGCGCCGGGACCCCAAGGACGTTAAGTCAACTGTCCTGTGCCAGCGTGTCTAGCGGCACTCATGGGATTCCACGGGGTGGAATGCAGTCCAGTGGAAAGCCCATGGGGCTTCGGCTGGCTTGCCAACAGGAATCCGCCTGGTTCCGAAACCATTGGATTCCGGGTGGCAGCCTCGGTGATTACCAATGATCGTGCTAGGGCATTTCGCTAGGCGCCTCTTCCCCTTGGATTCCGGTC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009-GaLu96scf_40-124132-124553 </w:t>
        <w:tab/>
        <w:t>TTGCAAGCCACACGACGCCAACCAACCCACCCATACCCTATTTTCATCTCTTCTTGTCTCACCGTACTGCAATTCATCCGGATCGTGCGATGAGACTCAGAGGAGACTTCGACGGCCCACACGTGGCAAGATTTTCGTGGCAGTCAAAATCGACGATACCATCAACAATGGACGTATAGTCGACGTCGCAAACATCCGACGGCGGCGAGAAGGGGTGAGACCTCCAAATATTTGCCGCAACAAAGGTATTTGGCAAGAAGAACTGAGTAGTACGTGACGGCCGCTTGGATATCTGATTTCACTTGAACCCCCGAAATCATGTAAGTAGCGCTGCTTTAGTTGACGTCTCGTTTACAAACGGTCTTCTTGGCGAATGTCAACAGGGCCGGTTAACGTTGTAGGCTGGCTGTCAGTACTAGT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019-GaLu96scf_41-11048-11272 </w:t>
        <w:tab/>
        <w:t>GCACAGAATCGAGCTCGAGAATGAGAGGATAGCCGATATATCGCTCGAGGGGTGGTCGTACGGGTACAGGAGTCTATCTACACAGGTCAGGGCCAGCGGCAGAGACCAGGACACCAAGACAAACACGAACACACAACAGCCACAGTGCTACAGCCACAACACTACACTAGGTACCATAGAGTGGAATCCCAGCACAGAACGGGCAACAGCCCCATCACCGCCA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01-GaLu96scf_1-4012542-4013384 </w:t>
        <w:tab/>
        <w:t>CGGGCGTCATCCCCCGCGCCATCGTCATCTGTATGTAAACGAAGCCCGCGAGTGGCCCCGCGACGCCGCCTCTTCTCAACCTGTCAGGGATAACGCGAATACCACCGGGCCTTGGCCGCGCTGACAACTTGGTTAGCTCGTGCATTGCGTCGCACAGCACCCACCTAGGCTGCACGGGGTTCCAATGCGTTCGGCGGGACGCATAAGCAGCACCCGCTCCTCGCAGCCGGCCTGAGAAGAGATGCCCAAGCGTGGGCATCGACGCATTCCAGCTCGTGGCCTTAATCAATGACAAACGCTGTTGGACCCTCAAAGAGGTTAGCCCCGCCCGCTCCCACCCAGCGCTCGCTCGCGTACCGAGCCCTGGCGAACACTTACTCGATGCGCATACAGGAGAGGCAGCTGAGTGCGGGCCACAGGCCTTAGTCGGAAGAGAACTCCTGAGCCCGGTGGCCGGCACTGCGCCGCGCGCGCCGTGGAGCAAGCAAAGGCCTCATGGCCGCTCATATCGACGGGAGGGCGTTCTGGAGCACAGGGAAGGTCACAAAAATATGGGCAATGCACCCTGAATAGCCATAGCCAGGAAGCACCCCGCAGGTCCAGCCACACGGAAGCTATTATGGCGCGCAAAATAGCTCGAGTCACCAACGACTAAACATTGCGTCGCCCGCCCGCCTCGTGCGGGGTGAAAGAAGGCAGAAGAGACGCAAAAAGAAGACGCGAATGGGCGGGTGGAGCGGGTGAAGATAATGGTCGGGAAATGAGATCTGGGGCGACGATGCAGATTGGGTAGTAGACTGGCATCCCAGTGGCCCCTGGTCCTGGCGCTGATGCTCCCACA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030-GaLu96scf_41-45162-45513 </w:t>
        <w:tab/>
        <w:t>AACAACCCTGAGGCCCGCCACCACTGGCACCTCTCAGTCATCGGGCAGACACCAGTTCTGCTTCCCACTCGAAAGTGTTCTAAGCGGCAGACGCATTCTTCGAGGTCCCGGAGACTCTTGTGTGCTGCTACTGATCTCCACAGATTTGGCGTGCTGACTCGGTCAACTCACATGCGCCAGCTCCTTTCCCACAGGCCTCTCCGCTATCTACGTCCAGCCATCTCCAGTCCCAGTGCATTTCCGGATCCGATCCTGCGATGACAATTAATCTCAACTTGGCACGGCCCCAATCACCCTTGATGTCATCGAATTCTGGCCGTGCTCCGACTAAGTACCACTGACAATAGGCC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06-GaLu96scf_1-4027268-4028060 </w:t>
        <w:tab/>
        <w:t>GATTAGTTACTTTAACTTATCACGCAGCGCAGGCACGCAGACACGCTGGCGTGCATGGATGTTGACGTCGACATGCCCAGAGGACACGAACTTCATCACATTCTTCACGGGCATCGGAACATTCATAATATGTATCACACGGACATTAATGGACACAGTACATGCATGGTACAAAATCACTAACAAAATACGTACCGCGCAACCCTGGTGATGATACATGAAATACGCAAGGATCCTGGAGAAGATCGATGGTTAGCACTCGAACGAACAAAAGAGTTCATGAGCTTCAAAGTTTCTTCAGAGACTTGAATGGTTCCCGAAGGAATCGCACCCATTGTGCGGAGCACATCGTAAACGTTTGCAGAATATTTTCATCATAGGAGGGTAGGACTTTATCAAGCGTAGTAGATATTGAGGCTTACCTCGCTGAACCAACGTCACATGAAGGCGCGACGACAGCAAACACACGTCACGCGCCTAGAGATGCCTGGGAGATAAAATGAGTCAGTTCTCTGCCTCGCAGATGTATAAAGAATCGTTTCAGTGGAAAAAATGACATGTTATTCTCATGACCAGGAGGTAGTCGAAGTGAGCTGAGTCCAATTCTCATCTCGAGACCAAGGGGCAACTTGAAGGAGACTCACCTTTCACGTGTACAAAGAACCTCCAGCAACCTGTCCGCAATGTCTCGCGTTTACGCACGCTGTACCCCAAGCCTCCCCAGAACGCGCAACAGCTTGCTGTGCGCTAGACAAGAACCGTGAGTGGATGAGGGAAACAAGTTCAAGTTC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106-GaLu96scf_43-72411-73348 </w:t>
        <w:tab/>
        <w:t>CGATGCAGAGGAACTTCGCCGCCAGGAAACGGACGCTGCGCAGGGGTCAGGCAGGCGGGAGAGGTGAATCTGTGGACAAGATGGGAGGGCAATCGTGACTAACCTCCACTGACGCGAAGCTTCAAGCTTGAAGGCGAGGGGGGAGGGCAAGACCGAGCTGAAAAGATGGATGGCGACGATGGCCGCAGAAGCCAGCGAGGTATAACGGAACCAGACCTACCACAAGAAACAATACATGCATGACAGCATTGCAATGCGCTTCCCCCCGGCGAATGAATGAAAGCAACAACATTGACGTACCTGCGAACCTCACAAACACAAACCCTCACGTGCACCGTGAACATCTGCCTGGTGGAGCATCAAAGCGCATATAGTCTGTAACAGTATTAAATGCGGAGAGAAGGACGCATACAATGACTTACCGGCAGCTGTAGAGGACCGCGCTATGGGGGGCCACAAGGGGAAGCTTGGGGATGTGCGTGCTGGAGGGAGATGGCTGACCGCGCCGCTCATCTGGTGAGGGCGGTGCCCGGATGGCTTGAGGCGAAGTAGGGTTATGGTGGGCGAGCGAGTCCAAGTGTTGAAGTCAACAGCGAAGAGGGCGAGCAGTCTTTTATCAGATGGGAAGCCGAATGACAGCTCATGAACCAGGACTCGGAGCCCGTGATAACGCACGGACCCCTCACAGAAGCGCACGGACCTCGTCCGATTGTAGCAGATAGCCCACTTGATAATCCTCGTATCCTTCTCCTCTTCGTGTTGCGCGGCCTACGGAGCCCAGACAGATACAAGAACAAATGAAACCATCACTCACCGCAGTGTGCGTGCCCGACTCGGAGAGGGTTTGATCTGGAGGCGCGCGGATGCTCCTCCTATTGATATGAGGCTATATATATGAGCATGAGAGCGTACTTTGGAGGGAACGACCAGGGACGG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111-GaLu96scf_43-157498-158542 </w:t>
        <w:tab/>
        <w:t>CCACCCAGGTCTCTTTCTGTGACCACCCGGTACGTGTCCTCCTTCAGTGTCGTTTTATATTCGGTTCTCCGACTGTAACGCGTTATTATACGGTGCCAAATGCCTCTTTGACCCATGCATCGAACGACGACCCGCCGTTTCGGAAAGCAAGATTGTCAGACACATACCGTCCTCAAGTTCTTTCTCCGGCTTGGCTCTCCGCTCTGGATACTGCTGCATACATCCAGCTATGTACGTCGTCCCACATATAGCACCTCCCGAGCTCTTAATTTACTAGCAAAGTCATTACTAGTTCCGACATAGCGTCTACAAGAGCCTCTCCCCGGGAGATGGGCAAACTGCACAAGGAGGGCACGTTATGAATTGCTCACACCGTACTGCGTATGGAACGCCTCGCTTCCCGAATGTACGTCCTATCTCTTCCAGAGAACGGCTGTCCTTGGTTGCTGTTTGGCAGAATGTTCTCCCGTATATGGCCTTTGCGTACGTCTCTTTACCGAATGTTAATCCGTGAACAATCACTGATCTGTCATTATCGCCGGTTTGTATGTAGGATGAGCAGCCTTCTGGACCTCAAAGTGAGTGTGTCCGTCAGTGTCGCCAGAGCGTACGCACATATGCTCAAGTAGCATTCCTCCGTCGACGTGACATTTCCGCCAGCTCCTCCACCAATCCCTACTCCTTTGGTGCACCTCTTTCCATTTAGCCCGAGTGACCCCCAAGAGCATTGCAGCATCAGGCACCTAATGGCTCGATGCATGCATAGTCGACCGGAGAACCGCGAAGACTGCGGCAGCACGAAACAGTGCCTCTCACCACTGACCACGCATCTATGACCACGGGCTGCGGCGCAATCACCAGACTCGCAGTGAGGCTCACGATCCAGCTGCTCACCATTTCCGTTCTCCGCGCCGAAACGCCTGGATAGGATCACGCTCAACCGAAAGGTTCACCTAACCGCAACGTGCAAAACGGCTTCGGCTACATCTCGTGAAGCAACTTGCTGTTCGAAGGAGGGCAGGACCTAGCTCAGAGCTGTCGCC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152-GaLu96scf_45-40077-40631 </w:t>
        <w:tab/>
        <w:t>ACTGCGCCGACTTATGCACAGGTTACTTACGGTCGTCGGTGGGGAGCTCGAGTGTTAACGTTCGATCGGGCGGCCTAGCGGCGTGCTGCCGCCTTGCATGCAATCCGCCCATCTGTGGCGTCGCACGTATACCGTATACAATGTACATACACAACCCAACTTCCAAGTCGGCAGACGGCCACGGGCCCGCGCGATCCCTCGTGATCAAGTCGTATACGTACCTCCAACTCGCTTAAGTTACGTACGACGTTAACTAGCACTGCGGTACGCCGGGTCGGATCCGGAGAGGGGGAGCAGCTGCACGCGCTATACTGTATATCGGGTACGGGGGATCCAGGTGTGGCCAAGGCCTCCGTCGACGACGCTCGAGCCTCGACCAACGCTTGCTTTTATGTAAAATTGGTTGTTTCTATCATAGTCCTCGAGCGTCGACGTGCGGTGCTAGCTTCCTAGGCCTCCTCGGTGGAACGTCGCGATCGCTGTGGGTGGGGATGTCGATCTCCGCGGACCATGCATGATGGAGGCGCTCGGAGCGGCGGCGGTGTCATGATCA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1-GaLu96scf_1-303493-303754 </w:t>
        <w:tab/>
        <w:t>ATGGCCCCTCTGAAAAGTCGAATTATCATTATCTCGCTGCTCAACGCTGTCAGAGCACTACCGCATGGGGGACCTCTATCCTTGGACTGCATCTGCCAATTTCCCACCGCTGCTCAGGGTTTGGCGACGTGCCAGCTGTTTTCGCCAGCAGGGCCGTTCCTGTCGAATCTTATCAGGTATTTGAGAATTACCACTGTATCTGACTCTGGATGCTCTTTTGATTGCTGACATCGGCTCAGTTTCCCGTAGGTACCCGCTTT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218-GaLu96scf_47-134753-135154 </w:t>
        <w:tab/>
        <w:t>TGGGAGGGCAATCAAACGCTGTCCTAGCCAACGACATGTGTGACGCGTACACACCATTTTCCTTATGGCGGAGGGCATGCGCTAAACTTGGGTCCTACAGGGTCACAAGCATTCTCGTCTCTCAATTCCTTCTCGAACTGCAAGCGGCGGACGCGCGGATTCGCGCCGGAGGGTCCCAGCTTTCAATCACGAACTCGCGGATCAGCTCCGTTGTCTTCCATCGGGTGGTGGGGTCGATTCGTCACGCATCGGTCACTCCGGAAGAGGCAGACCATGACGTTGGCAGCGGAGGGTCTCTGTTCGAGGACTGAGCAGAAGAGTTCGCGCAGGAGGAGCTGGGCGGGGATCCTGGCAAGGTTGTGCCAGATGCCCGAGAGTGCAGCTCCCCTATGCAATTAG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227-GaLu96scf_48-24480-24747 </w:t>
        <w:tab/>
        <w:t>CGGACACGACTCGGCCCCTCGCGTACTCGTACAGATGGCCGTACCGGGTCGCTCGCTCGCCTCGTATGCTATCATACACAGGCCGGACCGGATCTCTTCGTGCGCGTGTCTCCCTACGTCGGGAGCTCAGAAGCTGTGGGCTGGGTGAGCCCGCGGGGCCTGTCCGTACCCGACTCCGCTGTCGAGGGCACGGGTCAGGGACTGGATGGCGGTCTTGATGACCACGCGATCCTTGCCCGTCCAGTGCTTGGGCGGCCGAGCGAGGA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289-GaLu96scf_5-170550-171277 </w:t>
        <w:tab/>
        <w:t>AAACAGGAGGATCCCTGTCTTTGCATATGAGGGACCTCGCATTCACCAACAGCACCGTGTCGCATTGGCTCGATGGAGGGGTTCCGAGTGCTTTCTCGAAGTGAGCGCATACCCGCAGCGAATATCAAATCGGCAGTCGGCCGTGCGGAGTGCGGGCGGCGCTGGTATGCAGCGTGTGTTCGCGACTTCTCAACGTTCGGTATCGTCCGAGAGGGTCCTTTCTGGACGACACGACGTTGCGCGCGGTCTCGGGCTTGCCACGGATCTCGACCCGTGGTACCGACGCAGTGACGCCGGGCGCACTGACGACCCTGGAATTCTGTGCGGCTGTCGCTGAGAAACGTTCGGGACCTCGGAAGATGCCCTACGTCATACTCGGCAGATAGCTGTGCAGCCGCGCCTCGGATGTGCCTGTCCGGCAACCAAAGGCGCGCGTCCGTCGCTGCACAAGGCCGTGGCCCGGTGGATCATGTAAATTTACCGTACAGTCGCCGTCTCCGAGTCGGTCTCGGGAAACCTTGTACATAGCGTTTGCTGGACACCGAGGCTCTTCGGCGATTGTCGCGCTTGCACCCTAAGTACTGTACAGCACGTTCCCGTTTATGACCTACTATATCGTTTCATCACAAATATTGAAGTGGAATACGTTCCCCTACACACACCCAAAAAACCCTTCCCGTTTTGGCGGGTATAGCATAAATGAAAATAATGGCTTCTGTGACTATT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08-GaLu96scf_5-249349-249602 </w:t>
        <w:tab/>
        <w:t>CCGAAAGCGCGAGGAATATTCGAAGCGAGTCACCTCGGCGGTGCACTCCTTGTACATAACATGCGCGCGGGCCATCCTCCCTGGCGGCCTGAGGACAACTGACCAGTACTGAAGTACTGACCCTCCACCGCGCTCTCCTCGTAGGAGGGACGGCCGGGTCACATGACAAACTCTGGAGTCCTCTGGAGTGCCTCAGAGTTGCTCGGAGTTGATAGCCGACACTCCAGAGAAACTCCAGCTCCGCTCCGCGG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21-GaLu96scf_5-345650-346325 </w:t>
        <w:tab/>
        <w:t>CCGCGGCCAAGCGCCGCAGCCTGAGCCTGACCAACTGCAGCAAGGAGCAAGGACTGGGATGAGCGCACGGCCAAGGCACAAGCATACACGTGGCACAAATAATCACAGGGCGGCATGATAGCGGCCTAAAATCCCTCCTCCTCCGTAAGGCGGAGACCGGCGAGAATCAAAGGGAGGAGGTTTAGGATCGAAGGTCCCCGGGAGGGGCCAGGAAGGTGAGCAAAGTTGTGGGCTGAGGTCACGGTGTAGTGGGCAGTGGGAGCGTTCCTGCGATTAAAAACTGGGCCGTGGGCGGATCTGGAGTAATAAGAAGCCTGTAAAAACACATCGAATTGAGACGGACACGTAGAACAGTGGGAATTCCGAATCACCCACATTGCAAGGCATCTCCGGTCCTTCTCGCTCCTCTTTACAACCGTCACCCTTGGTTAGGTTTGAAAGTGTCTCTTATATAGGAGCTGACGGTCATACTCGTGGACAATGGAGTTGAAAGGACGGATGTACAGTGTCCAGGGACCTCGACCGTAACATCCGAGTCGTGACTGGTGACCGTCGGTAATCTTCACGTTCGTTCTGCAGTGCTTCGCGCCGTGTCTTAGTGTAGGTATGAGGACTGCGAAGGATTGCAGGGGATGAATGTCGAGAAACAGAAGTTTTTGATACAAAGCCATACA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29-GaLu96scf_5-388017-388623 </w:t>
        <w:tab/>
        <w:t>GGGTCTCAGGAGCGGTCCCTGTAACTCAAACCCCCATACGCTCTATGGCGACCGCGCCTAGGTGACGACGGCTCGGGATGGCTATATGCGTGCGCGTTCTTCGCCACGCTGCGTGCTATACTATTAGTATTACTTGCGGCACCATGCACGTCGTGACCGTATTACGCCCACCGCATTAGCCTCGTACGACTACGGCGCTGCGGTAAGGGATGTCCGCCGCCAACAAGGGTCGGATTGGACTCTGGAGCCATAGACCCGAAGGAGTCGGGTGCCGGCATCCCATCACATGTCACCAGTCACTGTCAGGGTCACAGTTGACATGAAAGCCTGTTTGAAGGGACCCAGATCTAGAATTCGGGGGGCGGAGGATTAAGGAAGCCGGGCTGTGGCGCGATGGAGGCTGGCGCGAAGAGGGAGCGAGCCAAGGCGGGGGAGCGGGTTTCCATGGCCGGCTTCGGGATGTCTGGCGGTTCTTGCCCCGAAGCGCGGGGAGCGTATCTATGCATGTTTCTGTTTCTCCGGCTTTTCCACGTCCGCGTCGCGCATCCGGCATCCTTTGTGTAAATGCCTGTCAGTACGGTCGAAGTTATTGGGCTTCCCTATGA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2-GaLu96scf_1-4151014-4151342 </w:t>
        <w:tab/>
        <w:t>TGCAGCGTAATCGGGCACAGGATGTTGATAGGTCGGGGGTTGAAAGTGGTGTTAGATGGACGTCGTATGCTCAAAAGACGACGGAAGCTTGATAAGAGGAACCAAGTTCTTTAGATGACAAGTGGCAGGAAGCAAAGAGAAGATATATTTGAGCGTAGATACGGGGCAGAAGATGAGCGTAGTGCGGCAGAATTCAACGTCGGGGCGTGCGTGGCGGAGGGCGGGACTCGGAGAGAGACGCGCCGTGCAGGGCCTCACGTAATGTTCATGACTGCGCTCCAAATGGAAAAGTGGGCGGTGTGCCCAAAATGGACATACAGACGCCGG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34-GaLu96scf_5-403955-404387 </w:t>
        <w:tab/>
        <w:t>TTTGACACAGTGGCATATCCCGTCGAGGGTCGTTCAAATTGCTGCCGCTTGGGAGGTGATGCATGATAATCCAGTTGTCGATTCTGGGTCACCCTGCTGAAACACCATAGGGTGACGGGTAGTATAATACCGCTACCGAATTTGAACGGGTCCATGGGTTGATCGCATTTCAGAATTTTCATGCGCATGCGATGTTACTGAGTATTGCGTCGCGCCCCGCCGATGGGCTTCCCAGCTCCTGACCGTCATCACGTCATACATGCAACGGGCTTCGGGGCATCTCCATCATTGCACCCCCTCACGCTCGTGCATCTGGCACCTGAGTTGTTCGGATGAGTTGCTCGTGCCCCATATGGTATTCCGGACATTCCAGTTTGCCACACAGAGGGCACGAGTTCGAGCTCGCAGCAACAGATCAAGTTCCCTGCCCG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41-GaLu96scf_5-432326-432852 </w:t>
        <w:tab/>
        <w:t>CACAGCCTTCTTGGCCACCAATTGTAAGTGCCTTCCTTCCCAAGTGAGCCTGCACCTAGCCTGTCCTCCTCATGTCTACTCGAACCAAACTCTACTACATACGTAGGTTACGGACCGTTCTCATTGAGACAGACCCAGGTTTGGACGGGCCTGCCAGGGACGCAGATTACAGTTGTCAGCTCCCAGGGGGTTAAGACCAAAAAACACTGACAGACGGGACGTAGAGCCTCCGGACAGTTTAGGGTGAATATAGCTGCGGATGCGGAATCAGTGCGGAAATCCTTCTTGCGCCCTCAGTCTACGTTGATCATCCTTGTCCGCCACTGGCAGTCTGGCCATGGTTTAGTCGATTGTGCGACCGAACCTGTCATTGTCAAGCAGTGTCCCAATAGTGTCCTCTACTTATTTTAGCGATGCCGCCTCCGTCACAAGGATATAGTCCAGACCCGCACTTGCCAGGCGCTGTATAGTCAATCCAAATTGCTACAGTACTTATGATCTCAGAGTCCTTGGAATCTCGGCGAG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47-GaLu96scf_5-615750-616586 </w:t>
        <w:tab/>
        <w:t>ACCTGTAGGCTGTGCAGGGCGTGAGCCACCTGGATCGGAAGACATCCGGCTGCACCGGCTGGCACGGGTTCGATGTTCAACCTCCGCCACTAGTATAGTGTCCGTGCGGTCTGGAGGCGGACTCCCAACTTGCCATCTGTGAGATCTGTGAGAACGGACCCTGGACGTAACTCATCTTCTGTTCGCAGCTTGTATTACTCCACATTGTCAAGGCCAAGCGTTGCGTGCCACCTACGCGATTCTCCAGGCGCATCACAGGGTCAAGAGCGTCGAGGAATGATCCAGAGGCTGCGCAACACTACAGTAAACGTCTTCGAGATGTCCTGAGATGTCGCGACTCGCGGTGATGGTCCCGCGCGTCGAGTCGGCCATGGATAGATAGCCGATCGCGTCACCCGGGCCTGCTATTGGGCCGTCGGGGCGGCGCCCGCTTCCTCCGGTTATTGCCAAGCGCACAACCTATTCTTGCTCGGGAGTAAGTAAGAACAGAATCAGAATGTGGTCTAATGCGGTATGTAAGAATAACTGCACATACTCAAGTAAGCATCGAGAATCGATTTTTCATCTGTTACGTTGTGTTCCAGCCTCCTGGGTGCTGCCCACGCAGCGCCGTTTGATCAGCGACAGCTTGGCAGTCGAGTCGCGCTGGGCTGCCAGAGGACGTACCTGAAGAAGCGACCATACCCATCGGCGGTTCTCACCATGAAAACACCCTTTTTGTCGCGCGCCAAGAATTTCACAAGGCTGGTTGGCACCACCCGGTGTTCATGAGCATCGTCGATGGCCCGAGTCGGCGTGTATGTGCGAGTACCTCCGATGTCGATATCGCTGCCAA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49-GaLu96scf_5-619450-619938 </w:t>
        <w:tab/>
        <w:t>TGTGTACGTTCTGATACCACGCCTCGCTCCGGCCCTACCTAACGGCTGAAAGGCGGTCAGAATGTGTACGATGTAATGCGGTTTATCGAACGACAATCGCAGGGCCGCCGTGCGCGCGAAATTAGACAGGGCTCAAAGACCGACCCGGATGCTCACTAGTCCGGCAATGATCTGTACGTCAAGCGACCCGGAATTTTCATCGGAGGATTTGCAAACAGACAGGAGATGACCAACGTGGAAGCGGCCGCTCCGCCGGATAGTAGCATGCGCGCGTTGTGAAGCCAAGCTCCGAGGTTGAGACCCAACCGTAGGATCAGGGCACCAACAGAACGGGTCTTACTCTCGGCGATGTTCATCTTGGGCTCGGTGCTGCCTAAATCTGCCAAGAACGTTTTATGAGCGTCGTGAGGACCTTCTCGATATCTGATAACTCACCATGAGAGGTAAGACTTGCCCATGCCCACTGATCCTTGTCGACCACGGACCT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56-GaLu96scf_5-675828-676696 </w:t>
        <w:tab/>
        <w:t>CTAGTACTTACTGGTTACTTTTGACTTACTTTAACTTATATGCTTGTAGTACACGCCACATGGCAGGTTGAGAATCCGTTTCACAGCCACTGTGGGGATGCGAACTTGAATCGGACCCCGCTGCCTACAGCCTTGGGATGTTCCTACTCGTACTCGTCAGTATCCGCACATGTCATCAACAAACACCCCAATACCCCAATACTCATACTCGAGAGGTGGTACATGCGCATCACCACGTCCTCTCGCTTGACCTCCGGACGCACGACGCTACTGGCCTCCGAAATCGCGGCGTAGACTCGGCCCCGGACTCGGAGTCAAGCCGTCAGTACTAGTGGACTCGTATTACAATATACAGTACGATGCCGAGAAGAGGCCAGACGCGCGATAATGTCGCTTGACTTGCAGAGCGTCACGCTCATCATGAAGCCTAAGGAGTCGTGTCCTTAGCGGGGTCCTGGTCCTTGTGGGGAGCAAGTCGGTCCTCCCGTTCAGTCACTATCTGCGGGAAAGAGACGGAAGGTCAGTATCTCCCTGTCTTTCCTTGCCAACCCTGCCCGGTTGCAGTTTAGTCGGCCTTTATGACTTGCAAGCAGAGTTCTACGGTCTACTGACCTCAATGCGATCCTCGGAACCGCAGGCTTCAAGGCTTCTTATCGGTCCTAGCGTCTTCAAGTTACGGCAAACATCTGGGGTGCGTCCTTTGAGCTGCAATGAGCCGCCAAGAGACTGAAGCCCGACCATCGCAGCCCGAGTTCACATTGGAGCGAGGTTCTGGCCGCACCGGCTCACGACAGTGGGCCCGTTCAGGTGCCCCGCGAAAGTGCTTGGGGTTGAACATGACCACTGTCAGTGACCCCATTCCCCGAT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59-GaLu96scf_5-738180-739184 </w:t>
        <w:tab/>
        <w:t>GGCGATGAGGGGGACCCGAGAAATGATCTCATGTACCGGATGACCACGAGGCCGTATCCAATGGGTAGTCGCCGCTCGAGACGCCCCTTGCGCTCGACCTTTGTGTCGGAGGAGAAGGGGTCTCCAGATCATATCAGAATACATTTCCAAATGTCGCCATCAATGCAGTAGCAGAGGCTTCTGGGTTCCTGGTTGAATGCCGATAACAGAGCCCTTCATAATGAGACTTGAACGGACCGGCACCGACCACTTGCCTATCAAGAAGGCGGCGTATTGGTGCAGAGGAGGGTTGCGCGCAGCCAACACCGGGCCTGCTCCCAAGCCGCGACCATATGGGCTAGTGAACGTCTCGAGGTAAGGCGCGCGATAAACGCCTAGCACATCCAAGTTCCAGCCGGATTTCCAGGCTGGAATGCCTTCGCCAGGCACACGCATACGCCATGGTGGTGACCAATGGAACTCATTCTCACCCCAGCCACTGACAACGCGCTTTGTCAGGCCCTCAGCGATGCCGGGTAAGTCGGGGGGAGTAGGCGTGGGGAATGCGGTAGGGCGAGCGGGACAAAGGGAGGCCGTACGCCCTACCAGGCGGCGACGTCGAAGGCGGCGACGTCATTGACCGGGGACGGAATTGCTGCAAGCGGGAACGCTCGCTCGAACCGGCAACCCTACGCCGTTCCTACGTCAAGTCTAAATAGCGGTGAAAGCCGGACGCGGCGCGCTACAGCATAGGATGGCGTACCCACACACCTTCGGGAGCGACGCCTGGGAGTAGTGGGTTGGTGGGAACACAGAGATACGCGTGAGATGCGGGCCAGAAGCTGCAGCCTGCATATGCCACCAGGGTCGCGAGACGATCTCCTGGCCGCACGGGCAGATCACGACATCGACGTCGCGGTTGTTCGGTGACAGTAAGATCCTCTGCGCACCATTCCGTCGCTTGCCCCTTGGGCCTTCTGACGGTGCGCTGACCGGAGAACGGCTCGCGGGTTCTCAAGGGTGT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67-GaLu96scf_5-856392-857018 </w:t>
        <w:tab/>
        <w:t>ATCTGGCATTGCTCTCCAACACACTGCGTATCTCGCTGTTGTTCGCCAAAGGTCTTCCATCCACAAGGATGGGATTTCCCTGCATTTATATCTACCGCATCCTACATACTGGGGTACAGTAAGCTCAGGGCTTCTGGGCCATACGCCGGACCAGGGCAACCAGTGTAGAAACGTCAAATGTCACCACCAAGGGTGAGTCGATAGATCGTCTCAGTGATCATGGTCGAGAGCTGATGCAGATGACGCTTAGATAGGACACCTCCTTGGCTGTGGCGCCGCCCACATCGAGATTCAGCAGCTCCTCTGTTCTGATTCGCACATACGCTCGCTCAGCGGCACACGCCCGCCGCCAGAGCACGAACTGACAGCCCGCCGGGTATCGGCGGGATGATGTGCGGTCAGGGGGCAACCGCTCGGTGGAATTCCGAGGGCAACCCCTTCATCGTGGCCGCCGAACCGGTGTCCGGGGTCTTTGATGGCAGAATTCTACCAATCTTCCGACAAACTGCTTCTCGCAACTTCTCACACCGTCCCCACGTCTCAACACTTTAGATTTAACATGTATGGGCCATTGTCTAGCACATGAAGTGGTTTTTGTATCATATTACTCTGATAGTACTCGAGA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74-GaLu96scf_5-902659-902936 </w:t>
        <w:tab/>
        <w:t>TGAATTTAACTATCAAAGGTAATTGGAGCACAGATAGAGTGAGCTTGGATCTCTGGCATGCACGAGTACGATGGTACAAGGGAGCGGGAGCGCAATGCAGCAACGGCTTGAGTAGGCAGGAGTACTAGTAAGTACATGGCAGGATTGGAGGCTGTGATGGCAGGAGGCATGCAAGCGGAGGAGGCCATCATCGTCTAGGTGAACGGGAGAGCTGAACTGGGGAGGAGGCAGGAGGAAGGGAGCCTTAGCCTGGCCTTAGCCTCAGGGAACGTGTTA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76-GaLu96scf_5-906876-907648 </w:t>
        <w:tab/>
        <w:t>CCACGACGCTCAGTTGCATGCGGTTGCAATGAGGTACGTACATTCGACGAGGAATTTCTCAGGACGCTCACATACCAGATCATTTTGCGCTGCGCGCGTCCTGGAGGTCTTAACCAATCTTGCGCAGCGCGCAGGCGCCTTCCGGTCGCCCTTCGAAGGCCCTTCTTGATTAAGGTTCTCCGACGGCGGATTCTCCGGACGTGGCTCGACGGCTTCTTCTCACTACGCCGTGACCCTTGGCATTTCCGTCTGCCAGGAGGCCGCTGGGGCGTGCACGCAACATTATCATATGGCCTCAGGGGACAGGGGCCGCCTCAACGCCGCGCGTCTGGCATTCGAGGTAGACTTTTTCGACGTTCTGATCAGATTCTATCAGCTAAAGAATAAACTTTAGAATCATGTCTTGGTGTGTCCAACGCCCCTCTAACACGCTTTAGGGCTCAGGGTCTTTCACGGAACTGCTTGACTTATGAGACGGGTTTGGCAGGGCGACCGCCGTGAGTGCCTTTAACTCCGTCGCCGTCGGCGTTTTCACCTCGTGCATGGTGGCCGGGTCTTGTCGCAGCGATCAATGCTGTGGAAAACCTGCACGCAAACGTCAGGGGCTTTGCTTTGGGGAGGGAGCACGAAGTCGGCCTTGTGCCCTTCCCTGCTAGGCCCTCGAGGAACAGATCTAGACTCTAGAGACATTTTTCGAGCCGCGCAGGTCGCCCAGTTCGGTTTAAGGCTCGGATTGCTCGAATGAAAGAATTACAAGGTTACTACTAACAA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78-GaLu96scf_5-913468-915032 </w:t>
        <w:tab/>
        <w:t>TGGGGCCTCGGGGAACGCCATGCCCGCCCCCGAAAATGTACTTCACGGCACGCCATGAGGCCACTCCGGTTGGATGCTATAAGGCAGGTGAAGTGACTACTCGTGGGGTTTTGGGGCGGATGTATTAGGTCTGTGGGTGACTCAAGTCACAAGTGGCGTGAGCTGATGACATGTGGCGGACAGCGCCAGCACGGAGTCCACACACGCCTCCCGTTCTGATGCAGGAGGCTCGTCGAGGCCTTGGGAGATAGAACCACAGAAGCGGGCCGCTTGGCAGATACATAGAGCGCAGAACGGCAACCTCGGCGATAGAGCAATGTTCATATTTGAGTTCAACAGACGGCGACTATAGGACTCGGGAGAAGCAGCGCGGTGGGGCTGTATTAATTTTGGAGCATCGCACGGACGCAGGTTGCGTGCGTGGAGGAAGCAGGTTGTATTGCGAGTCCTAAGGTAATGCGAAGGCGAAGCCAGGGCTGAGGGATGGAATCGGACGTGTAAGAGTCGAAGATCGCACGGATATGAGGGCGTGAAGCGGCTGTATCGCAGGACAAACGCCCAACGGGGCAACGTCGACACGCCGATCGTCGCGTAACCGACAGATGTGCACAGTTGGCGAAAGCCCTGGGCGGACGCACGTCGCAGCAAGGAGCCGGAATGCCAGACCGAGGAAATAACACACTGCAGGTGAGCCTCGCGAGGTGCGGCGCGTGCACAGCAGCAGCGGTAGAGGTCTCGACGTCGACGCTGTGGTCGAAGTTCTGGGCAATTGCCGTAGCGTAAGTTATGAACAAACTGTCCAGGCCAGACAGTATTCAATTATGGACTGGTGGTGCAGTTGCACAGTAGAATACGGATCATGGGGTGGTCCACACGAAGCCCTAGATGAGTACGAGGCCCGGGACGACGATATTTGACATTTTGCGCTGTTCAAGCCGACAGCAACGATTGTTGGATGCAGATGGACGCGGAACGCGAGGGTTGGAATGCAGTTATTGGATCCCAACGGCAAAGGAGATGGCCAGACAGCAAAAAGATGGTTGCCTAGAAGGAGAGACCCGAACAAGGCAGGCCATGATAGCGACGATATGAAGCGGGTCCGGGAGACAGCCAAAAGGAGGGAACGATAGGGTGAATGGAGACACGCGGGAACAATGGGCAAGGTGAGGCGATACTTGGACGGAGGGCGGATGGACGGAAGGCTAAGTCAGGATGGGGAATCAGATTCGCACATGCATGAGGGAGCGCACGGATTGCGTAGGGCCGAGTCATGAGGGAGAGTGAATGAGACGCGGGCAGGCGATGATATGATGAGCCTGATATGGGGATGTCCCGGATGTGCGCCTGGGCTCATTCCGCAGCGGACAGAGAGGAAGGGGCCCGGGGCAAGCCTGGGGTGGGGAAAGTGGGCGAGCGGTGGGCACAGTAGGGACACAGCCTGAGAGGAAGGGAGAGAGGCCTGTGCGAGAGATCCGGGCGGGAGAACGGCCACTGCGAGTGCCCGCTAGGGTGCAGCATGGGCGCTCTTGGGCGAGTGACTCCAGCATTGTTTGGTCGTGTTTA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83-GaLu96scf_5-937208-937780 </w:t>
        <w:tab/>
        <w:t>GGAATGTTTGATTGACGTAGGAATTCCGAGTCAGGCATTCCCCAGTGGCATAAGTACATGCGCACCCTTGCATATTGTAAGTGTTCGTCTTTCTATGTATTTGCCCGGTCACCTTCGATCGTAGGGTCCACCGTGGGGGTACTCACATTTGAACGAAGTAGCGCGAAAGATGAAGATGTTGCGTAGCTTGTTATATCGAAGTCAGCTTGATTACAGACAGGAATAGTCCGGGCTCGATGGGGGATGGTGAGACCGACGTGGACAGCGAGTCGGATACATATCGGAGACACGATCGCGAGATGCGACAGTTTTTCTGGTTTCAAAGCGTGACAAAATGGCCGGAGTAGGCTGCTCATTGTATGCCCGAAAAATGCGTGATACCGATGGAGCCCTGTGATTTTAATTTAGGGGGGATAAGTATTAAGCTCCATGAGGACGGAGACTGGCCGGGCGGGACAGCGTCTTCAGATGCAGGACAGTACTAGTCAATCGACTGGTGCCGAGATGGCCTTGGCGAGACCGGGCTGGCATGTTTGAGTGACTGGTTTGGGGCGAGGGGCAGTAAGTACTG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8-GaLu96scf_1-4172331-4173054 </w:t>
        <w:tab/>
        <w:t>TGCACATGACTGAACTCACCCCATTCTGTATTCACCCCATGACAAGCTTCGTATCGATGTATGCACTCGATAGTGTACACTTCTGACGGCGGGTAATGGAGTATCGGAAGATACCTTCACAAAAGGACAATATCATATGTTCCACGGATTTCAACCCGGGAGTCTGGCATCTAAGTAAAGTTCCGAGTTCCTGGCTTCTCCCACAGACTCGACAATTGACGCGACATAAAAAATAGTGAGGATAACTAGGTTTTTCAGCATACATACATACGGCGACGCACCCTCAAGCTCCTACTCTGTCGAACATTCGCGGCGGACCTACAGAAGTAGCGTTTCAAGTAACGTTACAGCTGTTTTCATAACGATAGGCCCCTCGGGCGCATTTTACACACACGGGCGGACATTCGACTCAGGCGACGGCAGTAAGCAGTTCCGATTCGTTGCGCAATGTCGCGGGGGCGGCGCTCCATTCGAGCCCCTCACCCGACGCTGCCGACTTTCGGATATCACCGCTCGTGTGCGCGTAAAACGCGTCCCAGGGGCCTATCGTTATGAAAACAGCTGTAACGCCGGCGCCAGGCTCAAGTCTCTTCGCAGGACACAAGGCTAAGCGCCGAGTGGAAAGTCTTCGCGGGATACAAGCGCCGACTCGGAGTGGAAAGCTCTCAAAACTCTTCGACGTGTCTGTCAGACTCCCTCTATTACACATCGTCGGCACCCT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91-GaLu96scf_5-1021841-1023370 </w:t>
        <w:tab/>
        <w:t>ACCGGGGGTACTGGACCGCATCATAAGGGTGTGAAGGCTACCCTGGCCGTTGCCAAGAGCAGACATTGCTGAAGGTTAACGTTCAAAACGGAGTCGGGAGGCGCGAGATGGGGGGTAGCCTTGTCGTGCAATGAGGTTGATGTAGAGATAGAGAGAAAAGAGGCAGGTATCCAGAGGAGCACGGGAGAGGCTACGAGCGGAGAGAGTGAGGTCACACAGCAAAGGAAGGAGAATATGAACTTGGTTCAGGGCTTGCGACCTCGAGGCAGGCGCATGTTCGACTTCCTGTTGACGCCTATTTGCCTCCCATCCAGCGCTACGTATACCTTCACCCCCCGGGCCCCCATACCTGAGGCTGCTCCCCTGAGCCTCACTGCGCAGTCTCCATCGCTCCAGCTACGACGAGACGACTGAGACTCAAGTCCTTGGATGTATGCTGCTATTATGTACCATCTCTCGTCAGGCAGCCATGCAACATTTGCTTCCGTGGCAGCAACCGATCGCATATATAGGGGTCATGATCGAGTCGACACCGCGCCACACATGCACAATCAGCGTCCTTAAGCTTCAGACTTGTCTCTATGTGGCCCCTCCTCAGTGTCTACTTCAATAAGCCGATGTTTCCGCCTGCAATAATGCGGATATCGACGGCCTGCATTGCACGCCAGAAGGAGGGCGTTGACCGAAGATGTCGGCCGAAACGACTTTTTCAGACGAGAGGTGAGCAAACACGCAACTTCTACGGAGCTACGTGTGCCGCGGGTTTTGGTCGATCCGTTTGTCTACATGAAATGCACGCGAACATTATGCGGAACGATGCTTCTGGCGCAAATTGCTGGACGAACTTCATATTCAGTAGGCGGACTCTTGCCTGACTTCAGGTGCTGACGCGTACGGTCTGCGCCGTCTCCTGTGTCGGGACGCGCGCGGACATTCTCTTTTCATCCGCCCTATTCTGGTCTGACGGGGTCATGGATTTCCATTCGAGCCTGTGTGTTTCTCAACTTTCAGCGTCGGTTCTGGAGCTCAATCTGTCTTATGCTTACAATGACCTAGGTTCGACACAAACCCTTCCCTGACCGGGAGAGGACGGTCACCTTGGTATGAGACTAGCAATAACCACGGATCTCTAGTTGGGCAGACATCGTTGTGAACTGAGCGTTCCACGGTGGTCAAGTACAAGTATTTGAAGGTTAATTCGCATGCCAAAGTCTAGTTCAACGAAGGATATCAACAACAATGCAACGCAAACATAGCAGGACAGGAGGTCATACTCAAGATGGCGATATTTGTCCCATCATGACCATCCTATTGCTAGGCATCCTCGATTGTAGTATGTATCAGAGCGGTTAGCGTTGTTTTCTAGGCCGCTTCTGGAGAAGTTGGGACAAGGGAGATCGGGTACTTAGGGAAGGTCGATGCTCAACGTTCAACACTGGCACAGCAGGCCGGTCACATAGTTCCGTTGTATCTGGACTGCGCGAATGCTAACTACACAAGTCTCGTTGGGACACGGAGCAGGAACACG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397-GaLu96scf_5-1044015-1044536 </w:t>
        <w:tab/>
        <w:t>GGAAAGCGGATTGTTTTACACGCGCACAACGCCGCCGCGCAACTTCTTATACTTCCCGCAGCATTAGTGAGGTCTCCAGCTAGCCCCCCATGGCATGCAGAACGATGTCATGGCCCAGTCTGGCTCGTTGCTGAAAGCCGCAGTCGAGGAGCCGTGGAGGCCCGCCGTTTCAGCCGCCGCGTCGAACCCCTAGATTGCCAGCGTTCGTGACAGGGGTGGTTACTCCGCATGGTGGTTCGCTAACCTTCCCTGACGTGCCTGCGGCAACCGATCGAACCGCTGAGCAGCATGGTTGAAGAGTCGAAGGCTAGACGTGTTCTCACGGGGAGTCATAGAATGAAGGTATAGATGTGGATCCGGTATGGACTGCGACTGGTTTTCGACCGGTCAGTATGAGTGTATCGTCCAAGAGAAACGGACCGCAGTCGTCTAATTATTCTGGTATTTTTAATTAAAGCACAGAAATCCCAAAACACGGACCTGTAAGCCATGTACGATCATGTGTATGATGAAATGTTCT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416-GaLu96scf_5-1189260-1189860 </w:t>
        <w:tab/>
        <w:t>AGTACTACTACTACTCTCTCCGTTCTCAGACTCTCCTCCGAGTCCAATCAACTTCCAATCGCAGCTTGGGCATCCTGAATACACCCTTCCTTCAGACATCAATCAAGCTAACACCCTTCTCGTTACTCCCATCCTCACTTAGTACTTACTGTACTGGAACTCAGACAGTTACCATACTTAAGGTCCGACCTTATCAGGACTTTATCCGAGCCAAAGTCTGATCCACATTTCCAGGGGTTCGTTCCAGCCACTTTGTCGCATTCCACTCGACGCCCATCCACTGCGATCTGGTTGTCTGTGATTTGCACGCCATCGCATCGCCGTCCTATTGAAAGTAGTCAGGCGATATCAAGTTCCGTCCCAAGCCAACCTCGCCCCCTCATACCCGACGCCCATTGCTCAATGCCTGTTGTTCGTAAGCTTGTGATTAGTTTCGGTCTCGACAAGTCCAGAAGGAGCAGCATTCTAGAGTGTCGCACCATGTCAGGCGCACGCCCGCATTAGGTGAGTCTGCACGCCGCTGGAATGCATACGCATACTTATACTGCTTGGGCCAGGTCCGTACCCTCTTGTACCCCAGAATTTTAACGCCATCATGAT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458-GaLu96scf_5-1423141-1424134 </w:t>
        <w:tab/>
        <w:t>AGCGCAGTCTGCAGCGTATGCTCCCATATATGCACCTTTGCTTTCTCCAATCCAGTCATCTTCTTCAAGTCCTACGCAATCACATTAATTAATACAAGAGACTTCTAGATACGGTGTCAAAGATGCCGCACGGGATAGCAACTGGCTCCCCTCTCCAAGAGAGCATACCGCAAGAGCGCACCTCTTCCGCTGTCTCGGTACAGGTACTCGTTATCTCCACTTTCATTGTTCTGATGTAAGCGAATTCATATTTATGTCGTCGTTCTCATAAGATAATCTCACGACGTATTGCCATCCTATAGCACGTATGGTCTCTCCCTAGACCAAACATACCGCTACTTTAGCTGCTACCCGAAGGTTGCATTGAGCATACATATTGTGGTGAGTGCTTGTGCTGACTGCACCCTAATATTTGTCATTTCAGGCGATTTCTCTGCTTTGATCTCCCGTATGCTGATTCATTACGCTTCTACAGCCTCGTCAGCACCCTGCACTCTGTTTGTATAATGCAAGTGTGGTGCGCGAATCGTATCATTCTGTTCACAGAGATGCTCACATCCAAGTTGTTCCAGAGTCACTCTAGTGGCGCACTCGTACTTTCCCCAGGAGGCTGTTACTCTACCGACTTGATCCTGGGTCTGCCGTGAGTAGGCTGTTCTGCCTAGCACACATCAATTTGGCGTTCATTAACTTTTATTCCAGTTATTTCTGGGAGGGGCATCGCACGAGTTCTTTCCCCCAGCATACCAAGCCTCGAAGAATACTGCCACAGCTCCTCCCCATCACCACAGTTAGCCCCTCGTCATGGCAGGACCGTTGCAGTTCGTTCACATTAACTGTTAGACCGCCGTCAGCGTCATAGTTCATTAGTTTGTTTCCATGCTATCAAGCTTTTTCGTTCGGCGGGTATACTTGAGTAAGTGTTGTTTCTGCCGACCACTAGCCCCCCGAATGGACGGTGAATGGGATGCCGGCTTCTTCAGTCTCCGTAA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486-GaLu96scf_5-1590396-1590746 </w:t>
        <w:tab/>
        <w:t>GCTTTCCGTCCCCAGAGTTCAAACCTTCTGCATTGTGTTGGTGGTAACCCTTCTCTTATGAGTGCTGGTGAAGCTGTTGAACAGGACAGAAGTTAACGTAGATTGCCGAGCAGGAGCGCTGGAGATAAGTGAGAGTAGACGTGTGAAGTGGTAACGCGACACCCTCTAGTTCCCTTCCACTGTTCACCGACACGCGTGAACGCACTTCAGCTGCATATAATCCCCCCCCCAAACTCTTGCTCCTCAGAATATCCACAGACCCATTGTACCAACTCTCCCCAACATGGAACAGAAACTCGCGAAGGTCGACGACGTTGCCCGCAAGTCCTTTGACTTTATCGTAGTCGGT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492-GaLu96scf_5-1685421-1685678 </w:t>
        <w:tab/>
        <w:t>AGCGACTGACCCTCCTCTGCCTTCCAAACCCCACTTACTACTCACTGTTTCGTTTGTTGGGCCTTCAATGTCTTCGACACCACTCCCCGCATCCACCAGGCTCTGAACACCACGTCATCGGCCATCAACGTGATGGCGCGGTTGTGCTTCAAGTTGAGCCTTCCCCTGAGTTGAGCTTGACATGGATGTTATCTCAGTCCTGCGTTTGAACTTTGTAGTGCCAGTGCTGGGGTGGAGGAGGAGAGATGCTTTGGTG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515-GaLu96scf_51-75594-76346 </w:t>
        <w:tab/>
        <w:t>GTGATAGTCGTGCATTATTGTGAATGGTAAATTATTTCACATCGACTGCGTATTGAGTAGTCTTAGTCCTGAGGCTGAAGACGGATTACAACGAGGTTAATTCGGAAAACGAATTGTTGACGTCTACGGGAAAATGTGCCGCTACACGTGAGCAGAGTAATCGAGTGGGTGGACCGCACTATGTCTCTGCTAGGGCAGACGTCCATCAAAACAAAGATCGAGGGACCATATAGCTACCCGCCAGCTAAGGGGAAACGTCGAACCGCTCCTGAAATAAGTTAGAGAGGACGGCCGCCGACCACTTCGCTCCGGGTCCGACTCGGAGTGTGTGATAATCCAATGGACGACGCACGGGGGTTGAGCCAAGCCAAGTCGTGGCTTGGTATGCCTCCGAGTACGTCAACGACTCGTCGGAGTCCAGGTGCAGACGGTCATGACTGCGCAGCACATCCAGAGGGAAGGAAATCCGTTCCGAATGCAGCGGGGGACAGACGACCGTGATCCAGGGCTGGAGGGAGACATTTGTCTGGCATGGGCTGATCCTCTCACGCCGTTGGGACCGTGGGCATGCGAGGAGGATTGGCGGGGCCAATACCGTATCGTGTGGGGCAAGAGGGACAGCGCACCTTTTGAAGTAGCGAGCGTCCAGTCGTCACGACCCCATTGACCCCGACAGGGCTACACCCAATGGTGGGCTCAAAGTGCAGCCGATCCGCCCCATGTTATAGAGCACAGTTTCAAAATAGCTAGG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518-GaLu96scf_51-83103-84348 </w:t>
        <w:tab/>
        <w:t>GATTCACAAAGTGTCTATTCTACTACGTGCAGGGTGCTGAAATACGGTCGCTCTAGCATTTTACTCTCCCACTCAGACCGTGGTCATTGCCTTCTTCCCCCTCGTCCTCGCCGGAGCCATCGTCTTCAAGTGCGCCGATTATGCATCACTGACTCCCCACTCATCCCCTCGAGCTCCCTGACGGACGTACAGATTTCTGCCATGTATCCGTCTACCATGTTTTTACCTCGCCTGGCGTGGTTCAAGCTCCCCAGGTGTCGTTAGGTGTCGTTGCGAAGAGATCCCTTGGTGCGTATCGATCACATCGTCACCGCTAGTCTAATTTCTGCGTCCCTGCCCTCGCGAGTTTGTCCAGCATCCCCCTGGACCTCCGTCGGCCGCCCCGGGTAGCCTACATCTTTGAAGCTCCGCGTCTTCCTCGGCGGAAGCCTCTATCGAGCCATCGAGAGCCCAGAGCGCGCTCGGATAGACTCGGCGCCTACCAAGCTTCAAGCTCCTCGAGAATGCGGCTGATCATGCATCATGAGGCACGAGACTCACGTCGCGAAACTAGGGCCGGGGTGGGTTTTTTCGATGCCACCCTAGAGCCTCTTTCAGACGTGCACCGCTGACTTGCAAAGCCCCTCTCTAGAGAACACCGGCGGTGCACGTCGGCAATTAAGACTACGCCGCCCAAGCCGTCGGCCGCACGTCCCCTGTCTTGCCCCCCCCCCAACGGCGGGCTGTCGATCATGTCCGCCGCCCCCGTCAGCTTCGAATTCGCTTTCCACAGGATGGGATTGGTCCGGGAAGAGAGAGGATGCTGTCCAGCACGCCGTTCTCATGACGGACTGCCGCATTATGTACTGAGGCAGAGCGCCGAAGAGTCCGAGGGCCTTTCCTGGGATATGCCGCATACGTATACGTATGCCGCGGCGGCGAGGGGGAGGAGGGGCGGAGCGGACCAGTGACCAGTGTGCGCATCACTGCTTCTTTTCGCTTCCTTGCTTACGACTATGTATGACGACTTGCGGGTGATACAGACAGCCCCGGCTTCTTTCATTCCGCCCTGTTCATGCCCCGTTCTATATATCTATATCGCGAGCACAGCACACTGGGCGGCGGCGGCGGCGGCCTCGTCTATCGTCCGATTCCAGGTATGTGGGAGACGGAGGCCAGCCATCACGAGCACTCTCACGACAACGTGAACGCGAGCTCGTCCGCGGCTGGCAGAGGGGGCTCTGCGTCTGAAGCTTGTGTATACG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520-GaLu96scf_51-86325-86841 </w:t>
        <w:tab/>
        <w:t>GTGCGTAGGGCCGCGCGATTGGATGGGAGGGGATTGGACGGCACGGGGTTGAGGCAGCGTACGGCGACGTATTGTGCATGAAACGGGATGGTGAATTGGATCCCATTGGATCTCGACGCAGTCCTCGGCGATTGTGCTGGATAAGAGCCGTGCGGGACGAAGACCTCGGAGCAGGGAGAGCGTCTCAGAGGTGGGTTGGAAGCCACTGGAGGTACGTTGTGCTGTGCGAAGCTGTAGAAACACCTGATAGTGCACCCCTCTATTGAAATCAAAATGCGCGCGGCCATATGTGCTCTGTCGAAATGTTAGGATTTCGATTGGATGAGACGTCTACGCATACGGAATCTGGGGTCGATCAAGTAGGTTGAAAACATATGAGCGGGTGCGAATAGGGATTCCGGGCCGAAGAAGCCATGCCAGGCGCACCATACACGGGAAGGTCAAGGGATGCGGTCGTCGTATGCCATGTGGGTCCGGCTGCATCGAACGGTGGAGACGTTCAAGGAGGGATACCA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532-GaLu96scf_52-59491-59711 </w:t>
        <w:tab/>
        <w:t>GCGCAGTCTGTCGAAACCAATTTAGGAGGGTTCAATGAAAGTGCGGCTCCCATGACTCTCTCTGACATATCCGAACCCATGCCCACGCGATCCACCCAGCCCCACCTCACTACTTCGAATTTGAAAGCTTTACTGCCGACGCGCTATGACCGGTGAACACCCAGGACGGCGGTGAAGCCTGGGACACAATGCTTTTATATTATGCGACTACGCACATTG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613-GaLu96scf_55-49399-50404 </w:t>
        <w:tab/>
        <w:t>TCGGCTCCTCCCCATCAATTCCTGACCCCCCGGCCCGCCTCCCATCAACCCTAGGCTCTCAGGGTGCCCCCCGCCATCAAATACGAAGCTCCCGAGGCGTACTGGCCCGATTTGGAAGCCTCCCGCCTGCCTGGGGTGGCCCACTTTGTTTCTACTGTTACTCACCCATTTCTAGGCCGATTCCCTTGGTTCTGGTGGCGTTCTATTCGCATTTAGAACGCGAATAGAACGCACATAACGCGCCACACCAAAGGTGCGTACTAACAATTCAGATTGGCCCCCTAAGATCGCCCTAGGGGGGATTGTTTTGTCCATTGTGTGGCCATTTCTCGACGGATCTGCATGGGAGAGGGCACGTTCTGTTCGCATTCACAATGCTCACATAACGCGCCCTTTCGCGCCCGAATCCGTCCAGCGTTCTATCGCCACCCATACCCCCTCCTCCTGGTTGGGTTAGTACACATATCTCCAGAACGAGTTGACCAATTCTGATGCTTCTTTTACTGATGTATAGCCTCCAATTAGGAGATTCAGGGCGCACTATTCGCATGGCATGCGCCCTCTATGCCATAGAATGGCTAGCTGATCAATGTTCAGTCACAGCCGAGTTTGTGTGCCCATATCTCGGCCGGACGACCACCGATTTGCATGGTAGAGGGCTTGTTGGAAAGCGACAAGCCATACCTTTCTAACGAGCCCTCATACACCCAGGTACGTCCGCTGGAAGGCCCGTTATGCCAACCCCATCCTCCTGACCCCTTCTCTCCTCTTCAGGAGCCCATATCTCGGTCAATTTTGTATAGAATTACATGATCTCTTTTCTATTCGCTACCAGTTATATGGCTCTATGACACTCCAAGGTGCAATAGCTATCGCTGTTCGCAATCACTGTTAAATGGCTTATCAGTTGTAGACAGAGGGCCCCCTATGACGATTTTTTGAGCCCTTAGGATGATCTACAGTAGAGTCCAGTAGATAGTATTGAAAAGGACGAAGTGAATGCA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614-GaLu96scf_55-50601-51602 </w:t>
        <w:tab/>
        <w:t>AAAGGTGTATATTGGCGGATTCCAATCGAAGTAACCATCTGTACATATTGCTACTATATACTGCTATATAAGAAGCAGAGTAGGGAGTCTAGTAGAATACTGATAAGCATATTGTGCTTTCAGGCATTGAGCGATAAGGCCCATACGTGGCATACATGGTTGTAGGTACACAAACAACGGACTGCGAAAATTGGAAGTGGAAGTACGGACAATTGCCCAAGATATGGGCTCCTGAAGAGAAGAGAAGGGGTCAGGAGGAGAGGGTTACCATAGCGAGCCTTCCAGCGGACGTACCCAGTCGTATAAGGGCTTGTTAAAAAGGTATGGCCTATGGCTTTCCAACAAGCCCTTTACCATGCCAATCGGTGGACGTCCGGCCCAGATATGGGGGAACAAAGTGGGATGTGGCTGAGTATTGATGTGTTAGCCATTCTATGGCATTGAGGGCGCATGCCATGCGAATGATGCGCCCTGAATCTCCTAATTGGAGGCTATACATCAGTAAAAGAAGCATCAGAATTGGTCAACTCGTTCTGGAGATATCTATACTAAGCCTTCCTCGAGGAGGAGGTATGCATATCTCGGTGGCCACTGGACGGATTCAAGCACAAAAGGGTGCGTTCGATGCGCATTTCGCACGCGAATAGAACGCGTCCTTTGGCATATAAATCCGTCCAGAATCCACTGAGATATTAGCCAAACAGTGACCCCTAGGGCGAACCTAGGGGGCATTTTCAAACTGTTAGCACATACCTTTAGGGTGGCGCATTAGGCGCATTAGATTCGCACTTGAAATGCGAACAGAACGCCGCAACAATCAAGAGAATCGACCTAGAAATGTGTGAGTAATGAGCAAAACAAGGTGGGCCGCCCCCGGGCAGGCGGGAGGCTTCCAAATCAGGCCAGTACGCCTCGGAAGCTTCATATTTGATGGCAGGGGGCAGCCTGAGAACCCAGAACTGATGGAAGGCAGGCCGGGAGGTCGGGAATTGATGGGGA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624-GaLu96scf_56-20229-21207 </w:t>
        <w:tab/>
        <w:t>CTTCGTCGCGGAGATCATCGGTAAGCCTGCGTGCTCCGAACCTTGAGCAACCCTTCGACGCACTGCGGCCACCTGGCATCTTATCACGTTAACCCTCGTACGATCGTTGTACCCTATCAGGCAAGTAATAACACCGTTTTCACCGCGATGAACGCTTAAATGGATCTTAGGCGGGGCTTCAGGACACCCAAGGAAAGGGGCATGCCTCTGCCGCCGGATGTGTCCATCTGAAATTGACGTTCTGACCGTGGGGTTCTGTTAGTGCGCCCTGATGCTGATGCTGGCAGGCAATTCTTACCAGCTACGCTGGACCGCAGTCGACGGACGTCGCAAACTCCGATGGCCTGCTCCACTTTGCGTGTCCCCGGATGTCTTTGAACGTCACACACATGTGGCATTCCACGGGCAACTGGACACCCAAGTCTCCCATACGCGGAGTGCCACACCGGTGCGTCTCACGCCCTTCACATGTACCGTTGGCTAAACCACTTCTCCGCGCCGGAGCAGCGGCGTCCATCGAACGGAGCCAGTCCCAGTTGAATGAAGCGCTTCGTTTGAATACCAAGCGCTCGGGAGCACGCCTGGCGGGTTTTGCGGGGCCTATTTAGACTTCCATTGAGGCGGAGAATACAACGGAGGTCACAAAGGTGGAACAATGTTGTGTGTGCGACTGTCCAGGCACCTGCTGCACACATCCCAGGTACGCATATGGGCGACGATTCCCAATTCGAGACAAGGTTTGCTCACGGCAGTCACGGTAGGCCTTCAGATGCGTTTCGACGCTCGGATCGTCGTTTGGCGCCGCTCGTTTTGTGCCCCTTCATTCATTGGCATCGGCTTCATGCAAGGCTCGTTTGAGAAAAGGGCTTGCAAGGCAGACTAGACGAAGCAAACCGCTAAAAATGCACCGATGTTTCTGCGATCGCAGGGTTGATCGCGTCCGACCGCACGCGGAAAAACACACAGTGACCCCACCC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649-GaLu96scf_57-41204-41476 </w:t>
        <w:tab/>
        <w:t>CCTTTCCAGCACTGTCCACGGAGCTCGCCACAGTGACGGCGAGAACGAATACGACTAGCAGGGAGCTCGAACTCTAGCCAGGTAATTACCAATGTCTTGTCTTCATGCATTGGGTGCCCGGAGCTCAAGAGGGCGAGGGAATGAATGGACGACGAAGAACTCTGGGTGGGAGGAATGGGCGTGGTTTGAAGGCACGGATGAAGACGTTGTCGGGATCGGAACAAGTAGAGACTGGGGTATCGAGGCGAGGGAATCGAGGACGCCCGGGGGA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687-GaLu96scf_59-3763-4037 </w:t>
        <w:tab/>
        <w:t>AACAGAAGTATATCACCTGAGCATCCATAAAAACCCTCATACTATTCACCATACATACCAGTAAGACGACTAATTTGCGATATATAAGTATGAAGCTCGTCTGAATGACACCAGTGTCAAAACCTGGCCGACGAGATGGGTTCTGGTGGGTGTTAGGCGAAGCGGCGTAACTACCGTACATGGTAGGGTGACATTAGGCGCCCTTGGTGACAAAGCGGAACCTCCGGGGCAGAACCTGGGTTTTGGCTCAGAACCCGGTATCCGAACGGAGCC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706-GaLu96scf_6-30646-31402 </w:t>
        <w:tab/>
        <w:t>ACATGTCCATTTTCGCCATCCCCCGATCCCGCCCCCAACGCGCACCCGACATGTCCATATTTGCCTGTCCCCCGATCCCGCCCCCAACGCGAGGCCATCGGAGTCCCCGACATATATAAGGTGGCCCAACATGGTCGCCCTTTGTCCCCCGCCTTCTTTCCTCCCCCCACCATCTCCCCGCTGTGCAACCTACACCACCCTCTGCCTCCTCCCTCCCTCTTGTTCTCCCGGGTGCGCGCCTCGCGCGCAATACAGGTATGTGAAGATGCACGCCCTATGACGTCACCTAATGGTCATCATCGTTAGGACCGCATGCGACGGGCGGCGCGGAGCTCGATCAGAGGAGCGCGCAGTGGGAGGGAGTGCGCGGATGAATGGGCAGGACGAGCGGGAGGGTGCGCGCGACATATGGGGGTGCGCGCGGCGGGTGTGGTGCGCGCGAGCCCGTACGGTCCCGCGCGCGAGCTGTTGACGAGCCCGCGAGTAGCGTACGCCCGTCTGTGTATGTAGCTATTTTTGGACGCCAATGGAGCTGCCATTCAGTGTACCGAATAAACGCGGTAGAGCGGCGCAATCAAGGCTTCTTTTGAAGATATCGAGCCTTTCCTATCTTTTTGGGGCCAGCGCACAGAGGGGAACAGGCTCATTTCGAAGGAAAAATATTTAAATATATTGCAAAATGTGATAGTGGACAACTGGGGTTTGGAGTCCATATGTACCCATTCGCGTCTTTTCCCCCCAATACGCAGGGAAAT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713-GaLu96scf_6-170979-171260 </w:t>
        <w:tab/>
        <w:t>CTTGGCGTTCTTGTCCATTCGTGAAGGGGGATGATCTTCTTATTAGCAGCGAGTGGCACTGTTATCGATGCTGCAGCATCGATGTCCTCTTCGGGAAATGTTGGGTATCGCGCGCTTTGGCAGGTCGCTGGCCGGGATTTTGACTGGCTGCATATTAGATATGGAGAGCCAGGGCAACGTAGCTACGCGATGCTGTTGTCTAGCAAAACTTCTTGGAGTGGCAGAGCACTGGGCGGGTGGACGAAACAGCAGGCGGGACGTGGGCGATCTCGCTGAGAGC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72-GaLu96scf_1-4308762-4309313 </w:t>
        <w:tab/>
        <w:t>TTGACAAATGCATCATCCTGACATCCACCATATGAAATAATCTGCGTCCCTGTCCCTCTGACCGAAACACATCATGTCACTAGTCCGATCCATCATCCACGGCTGCGTGACAATAGCACTTTCCGCCATCCATTGTCAAATGAGCGGCTGGGTTTTCGGCAAGGATGCCCGGTGACCCCGCGCGCTTGGCGGCACCTGTGTGTCTATCAAGTAGGCGCATCAGTCATTGATGCGCCGAAGGACAAGTCTCAAGTCGTGACCTTACCGACGCGATTGGTTTCTTTCTGTCCACGACGGCATACTTAGCCTGAGGGTTCGAAGGCTGTTGCTTCGAGGGTAACGATGAGGATGTTCGCCGTCCATGAAGTGCGTGGGCCAACGTGTGGTAGGGCGCATTGGGGACATGGGCGCGCTGTCAGATACGGGATCAGGTCGGCGGGCGATACGGCCGCGCGAACAACTTGGGTGCATCAATGAATGATGCGCCCAAGTATCCGTCCACATGGATAAGGTTGGCGGCCGGAAGGGATTGTCTCGGCGGGTTACGCCA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735-GaLu96scf_6-360082-360596 </w:t>
        <w:tab/>
        <w:t>CCTGAACCCTCCGCTTTTTTCACCGTCGGCTGCCCGCAGCACGTTCCTCCATCTTACATGTCGGTCCATTTCTTACCCAGGCTACCTACACGCTCTTCAGACGTCGAGTGGCTAAATGGCAGGACCAAGAGAAATTTCGACAAGATGGAGGTTATAATGCTTGTACTTCAGCTTCCTAGGATACGAGCTTCGCGCCTCCTAACATCCCATCCAATGCATCTGATTTCTGTGACGAACATATGTGGCGCGATGATATTGATGTCTGTAATAGCAACGGTCTATTCTTTTTGATTTGTTCTCAGACGAAGCAGCGCGAACCTGAAGGCCGCCCCGCCTTGAACAGATTATTTATTCACCGTTTTGTGGAGTCATCTGGCAGGAACCAGGCCTGTGGCCCCCCGGGCATCTTCGATGTTCCTTAGTCCGATGACTGATGACTGTGTAGTCAACGTCCGTCCGATACACGGACAATGTCGTGAACGAGGTTGAATTTCGAATGCGGACCACAGCGGG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05-GaLu96scf_6-1129550-1130209 </w:t>
        <w:tab/>
        <w:t>ACCCTCGAGTCCATGATGCGCAAGTTATTCTCCAACCTTGAAATCATGTTATATCACACATATTGACCAAGGTGAGCAGGGTTCGTTGTTCTTTTAATTTATGCTGTAGACTGTGAGGGTTTGCGATGAGGAAGTTAAGCAACTCACCGTATAGCTGGCGGTGGGCTTGAATAGGTTCCTTGAATCGAGGAGCCATTCGAGAACGTCGACTTTGTGGCTGGATGACGGTCGTAATTTGCAATCTGAGCATGCACATATGCAGTCATGGGAGTGGCTTCCTTCACCCATAAATCAGTACTGATATCCATCTTTCTACCTCTCCGTTGTAGGTGCAACTATTAACGCCATGCATCGTACTGGTTGAACGGCGGCATCACTTCACGTCTTAGCCACTGTAACATACAGTATGTTATCCCTGTATTTCTCAAAGGCCTCAGATATCGTGAACGCGGCATACTGGCATACACATCAGACACATTGCTTAGAGCTCGACCCCTGCGACGCCGACGTCCGTGGAGTGGCTTCCGGGTTTCGGTTTGCTGTGTACAACTGTCCTCCCTCCACGCAACAAGGACAGACATCTATCGTCTGCCTTGGGAGACAAGGTTTGCTGAGGCTTCCACTTGGTGCAGTAAGGCCGTGGACGCAATCGAGGCA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13-GaLu96scf_6-1163018-1163760 </w:t>
        <w:tab/>
        <w:t>GCGACTCACATACAGTACTTATTTCAGGGAAGCACTCACCAGTCCCGGGTGACCGACCGCATCTAACGTGTCTCGGGACTTGGAAGACGCTGCCAGTCTTATGTCGGAAGACTATTCCTCCTCGGAAGGCGGGAGCGACCGACGTGGACCCCTTCGTGAGTGGAACCAATGTTGCATCCGCACATACGTGCATGTATGCTCCCCCGGTCATAACCAGGGCAGCAGGAGCATCGTGGGCTCCATTTACAAACCACCCACGGCCACACGAGCGTACATACGGCGCAGGCAACGCGAGCGACGCACATGCGTCCGCACAGCATACTTACGAATCTAGGCTTCCCTGCACGTCGGTCGAAACTCCCTCGTGAGCGAGTTCGCCACAATGCGAGCGATCGCCCCGGACCCAGGGTACAGGATCTAGACGGCGCGATGACCGATTGCACACGTCCAGGCCTCGAAAACGCTATCACTCGATGCCCAGATAGGTAGCAGATAGGTTCGAATTCTACGACGTGCGTGGAAGTGTGGAACCCCGCACCGCGTGTGCGCGTATTGCCCCGACGACTCACGAGGCCTCCATGGCATGGACCCCGACTCTGCGCTGACACCGTGTGTGTTGCTGTCAGCGCACTGGCGGTGGTGGACACTGGACCCGTCTTGAGTCGCCGGCACCTGCGCTCTGCCGCCAGAGTGCATCATGGCCTGACATTTAAACATAGTGGCGGCGCGAAGCCAAGATCT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29-GaLu96scf_6-1336625-1337022 </w:t>
        <w:tab/>
        <w:t>TCCTCCCTACCCGCTGTTCTTTTCACTCCCATTATCCACTCCATCGGCAACACACCGGTCCCAAACTCAGGGCAGACAGACAGACTTACTCTACCTTGCCAATGTGAGTAGTTATACAACTAGCTACAGGGGGGTGCGGGAAGAGACATCCAGTAGGTAGAGCAAGGACAGGTCCGACGACTAGTACTGTACAGTGTAATACTGGCGATCATCCCGCGGATACTCCGTAAGTACGATATGAAATCGGACTGGGAGGGAAGCCCAATGGCCAATGAGTGGGCGCGGCAACGTGCTAGAGATTACTTGCTCCGAATCACCGATACCAGTATGGCCCCTGAGTCGTACTGCACGTATAAATACGGCCCGTACAGTTCCTGCGATACCATGCTCAGCCAT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39-GaLu96scf_6-1387892-1388527 </w:t>
        <w:tab/>
        <w:t>TCCTCCATCTTCTTGAAGGGATCCAGTTCGCTACGCATCTCACAGCCCCAAACTGCAAGACGGGACGCTGTTCGCGAGAACCCTAACCTCCGCAAACTCTTCGTTCACCCCGACATCATTCCCCCTCCCCCTCCGAGAGGTACCGGTTGTAGCACAAAGTTGGACATCTTTCGCGGCATGGACAACGAGGTCAACAATGCGGCGCATGGGCGCATGGAAGACATCCGCCACCTCAAGGAGAAGTTCAGAGCCGCCGACGCTGAAAGTGTCGAGCGAATCGCTGTGAGTAGTAACCTGTCATCATTATCTTCCCGCTAACTAATGCACGGCGACAGGCTGCTAAACGGTTTCTCGACCAAAGGATGGCGAAGTTTGAAGCCAGGGAGGCGCAAGCTTTTCCCGTTCCGGAGCCAGGAGAGGTGTGCTCGATCATCCACCTTCCAAATCGTATCCTAGCGCTAACCCATATCATGAGCAGACGACAGCCGCCACGCTCAGGGATCGACTTAGTCTTGACGATTACGCGGATATCAACAACGTCGACGAGACCCTTGAGGAGCAAGTAACAATGGTCCGCATGCGGTTCGAACGGTCCTACGTGGCGACAGCCATTCGAAGGCTCAAGAAGACGGTC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3-GaLu96scf_1-4357479-4358260 </w:t>
        <w:tab/>
        <w:t>CTGTGTAAGCAGAGCTACCACAGTCGTCTGAAAGGGGTTATATCCGCTGCGGCACTCTTACGGGGTGCAGTGTCGGGCAACAGCCCCGATGACCATGCATGCGACTGCGGACTCTTGAAAAGGACTGAGGCCCATTTCGAGTCAGCTCGCCGTCACGATCGAGTCTGTCACAAAATGGTCCTCGGTTTTTATATCATCTGCGCTTGAAATTGCTGTCCATCCAAGGGTGTCCTAGATATCCGCGTCGCAAGGACAGTGGGAAGCAAATAAAAATATCCTTGCTGTGGACTATCACCACAAGATACAACGTCTGGACAGTTTTCCCCAATACAGCAGCGCATATAGTGAGTGAATGGCTTACGTTATGGGGTAAAGCCTTTAGTTGACCATGAGATTGGCCAGCACTAATTGAATTTGACGAGATATCCATGCCCACTCGAGGAGGCTCCTCAATCGACCGCGCGGAATGATCATAACATAAAACACACCTATTGCAGTAAACGTAAAGTTGGGATTCTGAGATGTCTCCGTAGGCCGGAGGCAAATTTTCGGAAGATAAATATTGACATGAATATGACTTTTGCTATTGTGTCTTGGTTGGCGTCCGAGTGGAGGTTGACTGGGTTCAAGTTGGTCGTCAAGTCGTAGTACTGAAACAAGCTAGGGAAAATGCCATGCGTAATACTCATGGTATACGGGAGGGTTCTGTGTTTTCAGAATCTCCGCAGTAAGACTAATCGTGGGCCAAGCAGGCAGGGGACGAACAAGCAGAGAAATGC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42-GaLu96scf_6-1457432-1457882 </w:t>
        <w:tab/>
        <w:t>GTCCGAGTCGAACATACACTCCCGCTTCGCCACGGTTTGTGGCAACTTCGAGTGTGAATCACCTTCACCACATGACTACAGTTATCACTCGAAACTCGAAGCGCCGCCAACGTGCGAGCCTTTCCCGTCCCGCACGAGCGCTCCGTACGGGTATGTCCCTAGACCCTGGCTCGAGTAGATGCACTATTTCCTGACCTCACCTTTTCCGGCAGAGTATTACGGAGTGTTTGGCACCCCGACGCGGGAGTGCGCCCGATTTCTCTACGAGGACATGAAGGCGAGGTTCGGGTGTGACGGATACACCCTCAAAGCCCATCGGAACTGGTTTTATAAACAGGCGTAATAGCCTTGGTTCTATCGGCAGAGAGTAGGGTATGGGCGAACGTAGCAAGTTGGCTCTATGTTGTTGTTGTCTTGAGAAAATGCTCGAATATGTATAAGCGCGCAGT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45-GaLu96scf_6-1461289-1461514 </w:t>
        <w:tab/>
        <w:t>CATTATCCTGGAATGCGCCATATTCACCCTCACGATGGTCTCAATTCGGAAATTTGACTTCAACCTCCATTTAACATGGCAACTCCCTCTTGTTAGAGTTATAATACGCGACGGTCAGTGAGCTCGCGGAGACCCCGTTGTTGCTTTCGTCTGACATTGTCAGCTTGTAGCTATCCTGTATTTTGGCCTGACGCTCTTCAGCTCCCTGTTTAATATCTTCGTAT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46-GaLu96scf_6-1461657-1462098 </w:t>
        <w:tab/>
        <w:t>AGCGTCCACTGAACATCCTCGGCACTACATTCACCCTCTGCCTCATGATCGCCGCTGGCCAGCGCCTCGTCCTCGACCTCCGCAAGGTCTCCCCAGACGATACGCTTTCCACGACGCGCGTGGGCCGCGAGGTCGAACGCGCTATAGAGGCTATGGCGCACTCCCGCTCGCCCTCGCCAATCGTTTTCGCCGAGCGTTCCCTTGCACTGCAAGATCCTCAGGTACCTTTAGCACGGTGAAGACGCACAGCTGGGTGGAGCTCGTGGGGGTCTTGGTGTTGAATTCGGCCTCGGACTAGAACACCTGACGTCTGCTCCTGCGGTCTCAGGCGTGAAGGAGGACGGGTACGTGTTGTTGTGTTTTTACCGCCATACAGGTTTCGTGTATGTGGTACTGCGCAGTTATTTCAATGGTACCGGCGTGGCGGCGTTGACGCTGAG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78-GaLu96scf_6-1653433-1653669 </w:t>
        <w:tab/>
        <w:t>CTTCCTGCGCGTGGTTTGCGCTGGAGTGCGCGGAGGAGTACCACGAGCGGCTTGCGCGCGGGCCGTGGGCGGGGGACCGGTTTTGCATCACTGGCTTGGAGGGGATGCCGGCGCCGAAGGATGGAGGGGAGTGGGTGGACGTCACGGCGGAGGCGGACGAGTTGTTGTGCCACCTCTGGGAGATGAACTGCAGCGAGGATGTAGACGAGGACTAGGCTATGCTAGTGATTGACTC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886-GaLu96scf_60-14257-14667 </w:t>
        <w:tab/>
        <w:t>GGCTGACATGGACATCATCCACCTTGGGCTCCTCCCTTTGTCCTCCTGATCTTTCTGTGCATGAAGCATCTACAGTCTGCAAGTCTACACTGTCTCTACTGGCGACCCTGTGCCTTACCTCATTGCGACGCTCTCCACTCCAGCGACCTCGACTGGTGACACCTCACAGGGTTCAGAAGCGGTTGAATTCGGAGGAGAGGTGGCCATTGCTGGGAACACTAGGTAAGTGCCTCCTCGGTGTAATCATGAGCATTGAAACTGGAGAGTACCCCTCTGCTACCTACCACCACCCATTTAGTCTTTCCGTTGTATTGTATAGCTCCATTGTATTCCCTCGGCGGTAACTCGCCCGTCATTTCCTTCAACTAACTGTGCAGGTAACATTCTGTAGTTCACGACTATCTATATA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907-GaLu96scf_62-9485-9901 </w:t>
        <w:tab/>
        <w:t>TATGTTGATGAACAAGCCATCAACTCCGGTGTGGGAAGCTGACCAGGCCGTCCGAAAGGTGCGAGGGTGCTGGGTGCTCGAGAACTGGAAGGACCGTCGGGCGGATAGAAGGAGGTGGGGAGGTAAGGGACCGGGTAAGGACCGGATGGCAGCTCCGCTGCCAGAGGCGACGGTGTGGTGCAGCCGCGTGCTGCAGAGCACAGAATCGAGCTCGAGAATGAGAGGATAGCCGATATATCGCTCGAGGGGTGGTCGTACGGGTACAGGAGTCCATCTACACAGGTCAGGGCCAGCGGCAGAGACCAGGACACCGAAACAAACACGAACACACAACAGCCACAGTGCTACAGCCACAACACTACACTAGGTACCATAGAGTGGAATCCCAGCACAGAACAGGCAACAGCCCCATCAA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909-GaLu96scf_62-15813-16168 </w:t>
        <w:tab/>
        <w:t>CCCTATCTCCTATCCTCGGATGCTACATTCCCCCCTCCCAGATCCAACAGATTTTGCCAGCTTAGGCAAGACCTCTTCCATTCGAGATGCTACCCCGCGTATTAGGTCAGTCCATGCTGCATCCGGTCTCAGGTGAGTCCCATTAGGGTACTTCGGAATTTTAGGTGCTTTCATTTTCTATTAAGTTCACGAATTCTCGCTGCGGACCAAAGGTACGCCCAATTCCTTTTCTCTTATGCATGCGACAACGGGGACGATGTGGAAGCGCAGCCGAAAGCGAGTTGGGAGGCCAAGGTATTCAAGTTTGGAGGGCGTGGCGGCGATGTTCTCTGGTGGAAGGCATGGCGTGGGTTC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947-GaLu96scf_68-455-804 </w:t>
        <w:tab/>
        <w:t>GAGGTGTCTCCCGTCGGAGAGGTTGTCCAGTTGGGTCCATTGGAGTGCCGAACCGGAATTTTGTTCCTGTTGACTAGTTCCTAGTGATTCTAAGGGTGTCGCCGTAGAGTGTCGGTAGGGTCTCTTCGAAGTAGGTGAGTCTGCGAGTGTCGCCTAGTGCATCGAGGGTGGGGTCAGTTGAGTTCGGCGAGTCCACTGGAGTGTCGCTGACAAACGATGAGCCCAAAAGTTGTTGCCTAGATACTTAGATAGAGGTGAGTCAAAAAAGATGTAAAAGCACGTAAGAGATCCTCCGAAGGCCCGCAGGTGTGACTCGTCCAAGATTCTGGTATTCAGGTGACAAGTAAC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955-GaLu96scf_69-7673-7928 </w:t>
        <w:tab/>
        <w:t>TAATACAGTCTTTAACCGGTCCTCGGTTCGCCATGGGTCCTCGGTTCGTTGCGAATTTTGTCCCTTGCGCTCCTTCCTGTCGGCCTCAATTTTATTACATTGTCATGGTGAACTGTACGAGCTCTTCAGATATCGAATTTATAGGGCGCACTCAAAATATTGCGCTCTCCAGTTCGTGGCCTTTGGGTAGATTACAGAGAAACTGAAATTTCGCCGCAATCCCCGCTGAATATGTCTGGGACACTATGATAGAA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95-GaLu96scf_1-4526379-4526638 </w:t>
        <w:tab/>
        <w:t>CGAACATGGGTATCGCGCGGCGCGCCCTGTCCATCACGCGAATAACATGACGGCGGGTTTTGGAGAGAAGGCTAGACAGTGGTGCACCGGGCCGGGTTGCCTCCACCTATGCCAGTACTGAGATCTTGAGAGGGGATGCGCTCCTAATCGTATACATGGTTTGGTTAGACTTAGTAAGTTAGACGTGCGCGACGGGGTTTCGGGCTCGGGCTCGGGCTCGTCACCGTCGTGAGCCCATATTAATCCCCACCCGCGCAA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968-GaLu96scf_7-47997-48581 </w:t>
        <w:tab/>
        <w:t>TAAAATTACAGTACAGTAATGTTTCGAAGCCTCTCGAGAGATGGCGACGCCCCGAGACTATGGAACGCTCGCGTGGACCGTCTGCGCTAACTTGGCGACGGGTGTGTCAGACTCTGCGTGAGATTGGGTTCCAACAGTCGATCCTCCAGGCGCACCGGCGAGCGGGCACTTCCCCGGGCTGAGCTTGGACGAGCAGCAAGGCGGGGCGTGTGGGCGAAGGGGTGGTGGGGCACTGGGGGGACAATGAAGGGTGAGAGAGGGTGGAGGAATGGGAGCATAGGAGGCGGGTATGGATGAATTGGAGCGGGGATGATTGGCCGGAGTGAGAGTGACAGAGGCGTGATGGAGGACTGAGGCGTCGGCGTCGAGTGCCGGACGGTTGGGTGCCGGCAGGCGGAGGATGGCCGGGACCACTGGAGTCTGGCAGTGACTCGGAGTCGCTCGAGGGACTAGTAAGTAAGGAGTACTTAGTACTGGGACTCTGGGAGGCTAGATGGTAGACGCTGGATTGGCGTAGGGCGAGTGCCACGTTCCGCAAAATCCGAGAGGCAGGAAGGACGAGGACGGGCCCGGGCAGGAACGC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5997-GaLu96scf_7-155797-156385 </w:t>
        <w:tab/>
        <w:t>GTCTTCTAGCAGTTGTAGCATTCCTCCTTGAGCATCCAGGAGAGAACGAGGATGAGGAAGACAAGGAGGACCCAGAGAGGGCACATGCGAGAGATGTGGAGGACCAAAGGAAAAGGCGAGGGCAGCTAAGTCGTGCACTTTCACGTGACAAACACATCCAATAGCACGGATGATCATGTCACCCAATTTGACGTGCCTATAAATGGACCTCCTGGGAAATGAATGTAAAGTCCCCAGGTTTCCCTTGTACCACCGTCTCCCAGCATCTCCCCTCAACCTTCCTCCACCCTCTGCAGCACATACTTGCCCTCTATGCCGGGGACCCGAACTGAAGTAAGAGGATTCGGACAACACCTCTAGAACCAGGTGCAAAAGTCCCTATGAGAACCACACCCTGTTAGTATATCTTGGTGCACATATATCCATATCTATGTGTCACAGCCGATAGACTGTGCCACCAAACAAACAAACAAGGGGCTCACTGATGGAGGACACAAGTGGTGACAACAGAAAACAGTGGATAGATTGTCTAGACTAGAAGACGCAGTGGGGCAGGGGCTGTTAAGCTGCCTACAGTGGAAGGGAT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008-GaLu96scf_7-180475-181133 </w:t>
        <w:tab/>
        <w:t>ATATTCAAGTTGCAGTACCTAGTATATACGAATCTACATGGACTTCATGCTATCTACACGCTACACGGCAGTTGCCAGCGCCAGCACGCCTCCAGACACCATACCCGCCCAGATGACCAGTAAATGCCATCCTAAATTATAGCTATAGATAAAGCAATATCAGTCAGGACTCACCTTCACCTGTACCTGGGCGCATCAACTGTCTAGTGTTCAGTCCGGTCTATGCATGCACGACACCGCAGACACTCACCTGTGCAGAAAACCGGGCTGAGGAGAAGAAAACTCACCTTGCACACAAACGGGACACATATCCATGGCAGAGGGCATGCCACTTGCCGATAGAGGCTCGGAGGTGAGTGGTGTCCACGCAACGGACTCCCACAGAGGCCCCGAGCAACGTGGATGGACACTCACCGGATATGTCATTCCAAACAATGCCAAATGCCGCACGTACCGAGGTTCAGAGGCTAATGGACACACCTCGCTCTTGAGCTCGAGTCCTACGCCGTTGCAGCCCGGATTCCTGTTGGTGCCGTAGCAGTTGCGAGGTCGTATGGGAGGCGGGAAAACCAGATGTCTTGCAGAGATAAGCGTAGAGACAACCGAGGCTAGTGAGACAACGAGCAGCGCAGAAAGAAGAGAGCGATGTCATCCCGG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023-GaLu96scf_7-235080-235938 </w:t>
        <w:tab/>
        <w:t>CCTTTGGGAGACTTTTGAACGACTTTTGTCTGGTTTAGCCACGTGGAGAGAAAAGTCTTTCACCTGCCTCTCCTTTTCAGCGACTTTTCTCCAGTCGAAAATAACCAAATGCCCGCCGTGCCAGCTGGACGGTCAACCGGTAACGGGCCACGGAGAGTTCATGTTGCCGAATGTCGGCGGACTAGCGACGGCGAAAATCATTGCGATGACGATGTCTGTCAGCGGTGACCTGGTGGTGACAAGACGACCAGCGTCCAAAGTCGAGGTGGACGTCGACCAAACGTCGACTGGTGCTGGCCAGCCAACGACGGCGAACTAAGTCAGGACCAGTCAGTGGGACTCCACTTTGAGCTCACGTAAACCCCCTGTGAACCCCCCTCGATTTCGGGGAGGAATGAGGAGGCGAGACCCTACGCGCGGAGTATACATATGCATCGCAAACGCGAACGACGAATTCAAGACGGATGGACGGGCGGTGGGCGAGAGACGTAAGCAGACGACGCGAGTAGGAGGGTGGCGACTTGGGGGAGTCTGAGAGTGGATAGATACGTACATAATGATATACAGAAGCTGGACGAGTGGACGTCAGGGAAACTGAGTACACGGCCAAAAGCCAGTTTGAGTGAATTTCAAGTTTGATGGCAAGACGAGGGCCCTTAAGAGCCAAAAACCTGTAACTCACCTAAAATCCAATTATCAGAAATTCTGATGACAGGGAGCGCCCATCCGGACGTCCGCTAACCAGCAGCCGAGATGCTAACAATCCGGCGCCGATGGACTTGAAGTGGACTTTAAAACTCGGGCCCAGCCCAAAGGGCGGTCGGGAGGGTTGGACCGGAGGTCCGCCCGACACGAGA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028-GaLu96scf_7-285481-285810 </w:t>
        <w:tab/>
        <w:t>CGTGGTTTGGGGTCCTTGGCTATCCCATCCGCGCATCGGAATTCATATTGACGGTTCCATTGAACATGATATGATTTGCATGCACTCACATTCTCTAAGTGGGCGAAATTAATGATCCGCGAGAATCGATGCGGAGGTATCGCATAAGGTCTTTATGAATGGGGGGAGCTCAAATTACGCGACAGGATTTCAGGTTCCCTATGTCTGTCATGTTCTTGGAGTTTCCTGAAGCCATACCTCGATGATAATCTGTGATTATGGTTCGTAATCAGTCGATGGGTACTTATTGTTATGTGTGGATTGTGCTCACATACCTGTGAGGTCTATG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059-GaLu96scf_7-529231-530103 </w:t>
        <w:tab/>
        <w:t>TCTGGAGTGTTTCGAAGACTGATGTTCGTCGCCCATTACGTCTACGGCGTGCGGAGTTGGTGGGCTTTCTTTATTCTGAAGAGCTTCCGAGCATTTGTGCCGCTCGGGAGCAGGGCGATCGACGGGTCGGAGTGGCTGTCGCCCCTGTGACTGTCGTCCTAAGGCGCGCCTGCGAGCGTGGCCGGCACTTATCACCTTCATCTCCACTCTTCGTTGCCAACCGTCTTTCGGTTTCAGCTTCACCCCGTCTTGCCGAATCTTATCGATCTCATTCCGGATCACCAGCACCCAACCTGTGACATTCCGCCGCCTTGTCCGTCTTCAACGTGTTCCCCGTTGGAAACTGCACGCTCTCCTTTGATGTGGCCATACCCCCGTTCCCTATAAAGCCTTCCCTCTTCTCCCCTCTCTACCCTAAGCTCTCAGCGCTCTTGTATAATTTGCCTCGAGCTCCTTCTCCCCTCCTCTAATCCTCCCTCGTAACCAACCACTACGTCCCCTAGCCTCCCCACCACACCGTCCCCAGCCCCCAGCTCGCCGTTCTCTACAGTTCCCGCACTCGTTCCGCACTCTCGCCGCAACCTTCTTGTCTGTGCTTCCCGCTCCCGTAAGCGCATCTTCCTCCGTGTCCCCGGCTTCTCCGATCGCTTATGAGGTCTTTAAGTTTTAAGGTTCCACACTGCTGTGCTAGCCAACATGTGCTGCCTCGAAACGTAAGTCCGGTCCCTCGCCCCGTTGGCCTTTTTGTCTCTTCAATATTCGCTCACAACGGTCTGATCTGCAGCGAAGGAATCAAATATGGTTGCGGCGTACGTAGTCTGAATATTTGTTGCGATTCCGGCGCTTCACGTCCAGCTGACGTCACCGCCAC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066-GaLu96scf_7-556468-557270 </w:t>
        <w:tab/>
        <w:t>CACATATGGCGTCCAAAAGCGAGTTGGGGGTTTTTTCTTTTGAAATGTTTTCAGACTGTTTAGACTCGAAATAGATGCATTGCTAGCGCATCGCGCGGCACAAAAGGATACAATTGACTGGAACGCGACCTAGAAGTCTCCTGGTAGTAATAACCGACCCATTCCGCGCACCCACCCACTACCCGCCCGCTCGCGCGCGACCGCAGATCTCGCCCTGCGCCTTGCGATAGCACCCGCGCGCGCCGCACCCAACCCTATCGCGCCGCACTGCATATCGTACTTACCCGCGCACCATGCCCCTTTACCACCTCACCCACCCCACCACGACGCGCGCGCCTCATACCCGCCGCGCACCAGTTTCACGCACCTGTCATGTCCCGCTGCCCTCTGAGCGCCTCCTTCCTTCCTCCGAGTCACCCGCTCGCTCGCCGACTCGCGGGTAGCGCTTGCCGCTACATATGTTCAGCGTCACGGTGGATCTGACGGGACACTGTCTCTGTTAGCTAGTAACTGCGCGTCTCCTCACGCTCGGCGGAGACGTACCTATATGCGCCCCGAGTGCGCATATATGGCGCATATATCCTCCCTTTTCCGTTGGTTGACGTAGGTGAGACTCTGGGGGCGGGAAAGGGCGATCTCGGAAGGTGCCAGGAAGGTGATGGCAGGAGGCAAGAAGCGGGGGAAAGCGGGAGATGGCGCTGCCCTTTTAAGAGAACGTCGGGACCTTCGATGGCGTCATCGACGGTGGGACGGGGTCGGGATCGGAACACGGTCGAAAATGGATGTGGTGGGTCGGGCCCC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085-GaLu96scf_7-652621-653092 </w:t>
        <w:tab/>
        <w:t>ATTATACTTCCCGAACTCCGAGAGCTACAGCATGGTAGGTGAGCGCGGAGCAATGGGAATGGAGCTATTCGAGTGGCGGGTAAGGAAGTGGGTGTGAAGTAGAAAGGCGTAAGGGGGTCAAAGGTGCAATGGTCGGCTTTTGTACACGGGAGAACGCGTCAGCACCGCGCAGGCGAGGAACAATAAGAATACTCACAATTGGCTTTCCCCTTCAGTACCACCTGACTCCAAGCACGCGTTTTAGCTGAGGACACGCATGAAATGACCTGAGCCTCTGATCTTCAACGAATGGCGTCGGAGGCGGCGGCGAGCTGGCGTGCACGGTCGCAGTGAGTTGGACCGATAACGGGGACAGTCCAAGCCCTAGCTTCTAGCTCATTCAGTGAAGTAGGCCAGCCAAGAGAGCGTCCCCGGCGCTGCGAAATCGGAAAGGAATGGGTAAGGTTGTAATGCAACAGACAGATTGCAAT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11-GaLu96scf_1-4577269-4577767 </w:t>
        <w:tab/>
        <w:t>CCTGCGTCCAAGTACTTAGTAGCTTGCATTCAAGTTGTAGCAACTACTTAACGCAGGACAAGCGGGGGACTGAGGCCTGAGGTGCTGGAACTCGAGGTAGCCACGCAGCCCGGCATGTCTCGTCAAGTTGTTGCCACGCCGCACGGTGAGGAAGTCTTCTTCCCCGGTCAGGCCACGGTGAGCGGGGTCTAGCACAGAGACTCTCCAGAATCGCTCGTACTCACGCATTGACAGGCGATTCGGAATACCTGCCGGGTGGCGACGTCAATACTACCAGCTCCGAGCCGACTGCAGTCACTTGCAAGAGGCAAGACAGGGTTCATTACGCCTTGACCCTCTTCTCCTCTACCGCTTCGGTATAGGTCGCAGTGAGTCGTGCAATGGAGCCATTGTTCGTGCGTCACGCCGGGCCACGTGCCTTCTCATGACAGGCATTTGCTGCGCACACCTGAAACGAATATTAAGACCGAAATTGTTCTTGGTCCGCTCATAACCTG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238-GaLu96scf_7-1408983-1409928 </w:t>
        <w:tab/>
        <w:t>CATGAAAAAGCTCAGTTACAGTTGACATTTTGTGGACTCGGAAGGCCGCGGCAAGGACCGGCGCATAGCGAACCGCATATATCAAACCATATGCAGCTGGGCGGGGCGGGGCGGGGCGGGGCGGGGCGGGGTCAATCAGCGGTGAGCCTGTCTCTGTCCCGCGTAATCTTGCGCATGGATAAGGAGCTCAACCCTCTCCGGTTTCTATCAGCCGTCGTTAGAAGTAACCGTGTAGCGTCCTCACCCATTCAACAACGGCCTAACAAGTAAAGAAGTGAAGGCTAGTGAAGGCCGCGAATTCCCCAAATGAAGCCGACGCTCGTACCTCACACTGCAGTGTCAGACATCAGGCACTGACCTCGGTGATGGTAGGGGAGGGTAGGGGCCTAGGCTAGAGAACGCACACCGGACGATCGATGACGTTCACGAATGGTCACGCCGCGTATGAACTACGGGGTGGCGCAGTGTCGTAACAGCGCTGTCCCCCTTGAATGCGCGTCGCTCACTGGGAACGCTGTACACGCAGGTGAGTGTCGCAAGACGTTATCCGCGATTTTCTGCTTACCTTGTATGTCGTCATCGAAAATGAGCATCCCTCCACCCGTATGCACACTTCCTTTGGGGAAACCGCGATGCGCCCCATGGCAAAGACTGTGTAGATATCCGCTGTTCTCACCTTTATAGCGCGACGTGTGTCAGCCTTATCTTCCGAATAAACTCACCGCATCTCACGCTTACTATGATAGGGTCCGATGACAAGGTACGTCGAACGGCGATCTTTTCTATCCGGCTGACGCACGGATTGCGAAAGACAACAGATACGATGACCATCCGGAGGATGTAGTAGGGCTGACGAAGGAGTCAGGTCCGGTAAGTGCAAGCGAGGAATTCCTTCTAGCGTGATTCTTTCCTTGGACCGTATATTAACCTTTGCCTTTGCCTCG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26-GaLu96scf_1-4774118-4774504 </w:t>
        <w:tab/>
        <w:t>AGAGAATCCATGAGGCGTCGTTTGCAAAACGATTTGCGAGCTTTTCGGGGGGAAAGGATACGAAAGAAGGAACAGCAATAGGCCTTATAACTTGTTGTTCCGGGGGATTAGGACACGTAAGTTTATCTTCTCCATCCAGCTTCCTTAAGCTTCGCATTGAACCTTCTGTGTACAGGTCGATGGGTCGGGATTCGAGCTCGGAGAAGCATGTCGGATCCGAGGAGCGCCAGGCGCAGTGGGCCAGACGCGTGCCAGACGCTGCCGATAATATTCGGCGCAGAGTGGCAGGGCATACTAGTATAAGAGCGTTCAACAGCTGCGGAATCCACTCCTCATCAGATGGTCGCACATTTCCCGCATTCGCTCCACGAGCCGGGGGGGGGGG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279-GaLu96scf_7-1533368-1533628 </w:t>
        <w:tab/>
        <w:t>ATCCAGACGACCCATGTCGCATCCAGTGTGCAGATACTTACTCATAATCGTGCCTGCAGCAAAGTAAAGATGAGCACAAGAGCGGCGAGGTGCTCACCGGGACAGCTGGCCATGCCACATCATCGCGCGACCGACCTGCGTATGCGATACTAGCCAAGCTGGGCCCCATACGCGCTTGATCCTGACAACCAGGTAGAAAGACGGACTGCTTAGCTGAGAGGGAGAGCGACGAATGATGTCGCGACACTGAGGCAGGCAG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307-GaLu96scf_7-1652731-1652980 </w:t>
        <w:tab/>
        <w:t>GAAGAGCTGCAGGACAGGGGCGCGACGACCTGCATCTTCACTCGCTACCGGACGGTGATGCGCGGACGACGTAGTGCTTAGTCACCCGGCTGCTCGCCCAATGGCCTCCGCTGAGCTACGCCAGCACCAATCGGGGAGCGAGTGACAGCAGGTGGCGGCGCAGGTCGTGCGCCGAATGAGGGCGCCTTCGCGTGGCAGAGGCCTCGCTCACTGCTCCCTACCCTCGGAATCCGCAGTGAAGCTGACCT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30-GaLu96scf_1-4781222-4781427 </w:t>
        <w:tab/>
        <w:t>AGGCAGGATATCGAGTCAACGCTCTGGACCTGTGGTACGAAATAAACCGGCGTTAACCCCGCTAATGTGCGAGTCGTCTTTGTGGCAACTCGTTAGGACTCCGAGTGCACGAGGATCCGCAGTCACCGGCTAGCCACCCCACAACTCAAGCGGCTCCTTGGTGGGCGTACTACACGTGCTGGTTGTATCCGAGTCTCTTGACGGC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360-GaLu96scf_8-133352-134088 </w:t>
        <w:tab/>
        <w:t>CCTGCGCACAGGAAGTGGGCACACGACAGGACGCGTACGATGATTCGGATGCACACTGAGAAACGTCCGAACAACGTCGCTGTTGTCTACGTTTTTCGCTAGGTGAGATATGGGTATGTCAGCCGTGCTTCCCTTGCAAGTCAACCCTTTGGCAGTCGAGATGCACCGTCCAGCTCCGCCGGTGTTGACAGGCCCATGTTCCCCGGCTGCTTCCCAGGTCGAGTCACTTTTGCCCCGCCTTGGCTGGGTTTGACGCTACTGTTCCCTGCAACACGGGGCTTACCAGGACGCATTCGAGAACGAGAAGCCGCGGCGCAGCGTCAGCAGACAATGGAACCGGTGAGTTCGTGAAACTTCGAGCAGTCTCCATTCTCACCAGCTTAAACCTGTGGGACGAAATTACGATCATCTTTAGCTATGGCATAGCGTCACCAGAAGCCTATGACGCGGACAGTCCAGGCCTGATGTTTACTGGGGCGGGGGTAGAACGGGTATGGTGTCGACCTCAACGTAAGTGATGCGTTCTTCTCGTACTCACGCTAGGACGACTGTTTGCAAATCCTCACGGGAGATGTGTCCGGGAATCCGAGCGAAATGTCCAGACTGTCGAACGACCGGAGGCGCAAGAAGCCACGAGGAAACTATGGAGGACCAGTCGGGTGCGTTCGGGGCTGTAGGTGGATATAAGGTTTGCGAGACTGAATGCACGAAGCCGTTTGCAAGGGGCATGTGAGT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375-GaLu96scf_8-221655-222191 </w:t>
        <w:tab/>
        <w:t>CAGGAATTCATACTAAACAACGCCAAGCACGCTGTCTTCTCCTGCTGATGACTACACCAGCATACAGCCGTAGATCTACACAACATTTGGCAGCCGACCAAGGCTCCCACTACCACGACGAGGTGGCTCCGTGATCAGCTACTTTCCGTGTCTCCGTCACCTTGCCGTCGGAAGACGTGTAGCGGAAGTTCTGGTAGTAGTAGCTACCATCCCTGCGAGCGTGGTCAAATGGAGGGAAAATAGACAAGATGGACCGACATGCTTGTTGCTGTAGTGGTATCCGTGGTTGCCATTCTCGGATACGCGATGGTCCTATTTGTTCCCCTGGTGTGCAAACAAACAAACGCGTAAAGAGCTGAGCGTGGGGCACACTGAAGAGGTCCTGAGACGTCTCAGGCGCACCCATTGATTCGTCCCGCAGGACGTGATATCGTACTGTTTGCCGGTGTACCCGTCAGTAGGCATCAACTTTGAAGAAAGAGTTGAACAAAGTGAAGCGGTGGAAGGCTTAGGACCCGACAGACACTACTGAGGC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39-GaLu96scf_1-4803896-4804176 </w:t>
        <w:tab/>
        <w:t>GCGTGGCGGACATTCAAGTGGCGCTGAGGAAGATGGGCGGGTTCGGGTGGAAGGGGAAGTTGGTGGTTGGATGGGCGACGGGGAGAGATGTGTTGGATGCGCTGGAGGTTGCGGATAGGTGGGGTGGGCGGAGGGTTATCACTGCGGTGAAGGGGCGACATGAGCCGTTTAATCGGCTCGTTTCCGAGTCGATGGGTGCGCAGAAGTGGGAGTGTCTTTGAGGAGACTAACGCGTGACGTCGCAACCATTGTTCTATATCTACAGAGACAATTCTTGTC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502-GaLu96scf_8-1215228-1215663 </w:t>
        <w:tab/>
        <w:t>TCCTAGACCTACGTAAACTAAGTCCACCATCCTTCGTTATCTTCTGTGGTGAGGGTAGTTAGGAGCAAACTCGGTGAGCGTCCTCGCACTTCTCATATACCCAGCGCTGATGGGGCTCCGCGACGAAGTTGGGCTCGCAGAATCATACGTATGTTCGACCAATATAGAAATTATCTTCCATTTGTGTGTAATTGCCCGCACTTACTTACTCCTTTCATACGTGCAGCATACACGACATTAGGTGTCCTCGTCAAATTATGCCGCCACAGTCGTGGTGTCGCGATATGGCCTCATTCTCCAAACTTCTAGTTTTCCTCCAAGTAATGCTAACAACCCAGGTATCATAGTAGATCCGCGACATCTCGTACTATAACACACTTTAGCAGGAAGCAGCCTCACACTACCCTACTTCTTGCGTAATGAGGTTCGTCTGTC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508-GaLu96scf_8-1236085-1236507 </w:t>
        <w:tab/>
        <w:t>GTCGAAAAAAAAAACGACGTGTTCGAATCTTCCGAGCAACCTTCCGACCCAATCTTCCAAGCCTAGACGCTCGCCGGTCCTGCCCCAACCGGCGTGGCATGTTTGGCCACCTGCCTAGAAAGGCAGGGAATGACCCAAATTGGGGCTGGGTGACGTCGGGGAAACTTCCGGCACACCATTTTGGGCAGGACCAGCCAGCGCCTAAGGGCTGGAAGATTGGTGCGGAAGGTTGGTCGGAAGATTCAAACGCGTCGAAATTTTTGGAGTCGCGTCAACCATTTGTGAATCTGCTGTAATATTTGGTGCACGGCCGCCGTGGTAGGGTGGGTATGGGGTGGATCCGGCGACAGGCGGTGGGACATGGATAGAACTCGGCTTTACATCGCGCGTGGCTCGAGCAGCGGGGGCTTGTCGGCGATAG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512-GaLu96scf_8-1246120-1247036 </w:t>
        <w:tab/>
        <w:t>TCTCTATCTCTCCTCTTTACGGTCACGTCGAGAGCTGGCAAGTGCGTCTGGACCATGCGTCGCGGTTCGCCTCCTCATCCCCCTCCGTCAGTCCAGCACGTAACTACCACCTCGAGGCGCACACGACCACCCCACACCGCAAAGGCCGCGAGGCTCACCCCGAACAGGATGGCGGCTTCGGCTTCGTCTCCGAGGGCGTATGCGCATCCGTGCTCGTGAGCGGGCCAAGGTCTGAGTGTTCCAGTCCCCTATGACTGACTCTAGCCGAGTTGGGTCCGGGACGACCCCGCGACGCACCAGACATCCGCCGCTGACACCCCTCGCCACCGAGCGCCGTGACCGGAGCCCAAAGACTCTGACCGTGTGCGGTTAGCTGTCTCAGGACCGTCATGCGGCCACGATGAGGGCTCGGGGTTCGGCAGCTTGAAAGCGTCGTCGGGACCGGGCGCGCTGCCTTCAACCTCGCTCTGCTTCGGGACTATCGCGTCTATCGCGTCGGTGGCCTTCGTGGCACGGCACGCATGGCGTTGTTCGTTAGTTCGCTAGTCCTTAGACGACGAGGTGTACGAATGCGGAGACAGCTCTTTTGGCAGACGTCCTTGAGTGCACTTCGCGGCTCGCTGACGGCCCTTTTAGTGCCCTGCGAAACTCGATTCAGACTACTCTTGCGCTGTGGTTCTTCCACGCCAATTTTAATTTTTCGCCTTGTTGCTCTTCGTGAGCCCATTTATCTCTTCGTCAAAGATTGTCCAAGTCTAGTCAAACTTCCACCTGATCAATTATTGACAGTGTTGTGCATGTATGCGTAAATGCAATACATAGTAGATACTTCTTGCAAGCGTGGACCACAGCGTCTCAAACTCTGAGCAGGATGGTTTGCGAATCAGCTACGCACGGTAGGAGGCCTCGGGCGAG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538-GaLu96scf_8-1472173-1472788 </w:t>
        <w:tab/>
        <w:t>TCCATCGTCGTCGCCCCGCCGGTACACAGTCTTCCGGGCTGCGCGAGAGTACCAATGACTGTGGGTGGCCAGCTCCGTCGGGCACGAGATTCTCATGCACACTCGAGTCCAGAGGAACATTTTTGTGCCAAACCTAGCGCGTAGCGCAAAGGACGGGATTTAAGTTGTTGAAGCGGCCCGCGGGTGTTCTCGGAAAAGTCTCTGCCAGTGTATATCCTAGCCTACGCCGCTCGCCAGGATTCCCCCGCGGAATGGGGGAATGGGTGAATCCCTGTTGTACGGACGTTCTCATGAACTTCGTTTTCGTCCCACTGCTTATGTGCTCAAAAATATCTAATCTATTTCTATTACTTATGTAGGGTCAAGCAAGACGGTTTCCGCTGGCGCAGCCAGCCCTTCCGAGTACAAACTCCACTGTCAATACCTCTGAATCGTGTTCGTATATGCACTCGTTGACCTAGCAACTTGCCAGCAGCTCACCTGAGGCACAATTCCTTCCCCCATCTTTCCATTTTATGGATGATCTGTGCCCGGCGGCGGGCGCAGCAACTGGTTGAAAACATGGCCCGAGCCTTCCAACAAGAGGTCGTCATGACATTGACATGGATGAATTA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575-GaLu96scf_9-74236-75250 </w:t>
        <w:tab/>
        <w:t>ATCAGTCATGCCGCCCATAACGTAGTCTCAGCACACGCCGGTCGAAGACGTCACTAGTGATCTCTGGATCCAATGTGTTGGCAGGCTATCTATCCCCCTACAAGTATCACCTGAAGACCCCTTCGACTCGTCCTCTGGCGCCTGACCGGTGACCATCGAAGCCGCTCGTCGAGGTCGGCCGGTCAAAGAGCCTGCTAAGCCCACCGACGTCCCCTGATAACTATCATCGCTGCCAATTTCGAGCTTCATTTCCACATCGCCGTCCTCTTGCTCCGAATCCGACTCGATCTCTATGGGTGTGCGCTTCGAACCCGTCCCTGTCCCCTAAACCCTTCTTATTGGGTTGGCCGCGCACTGCTTTCGGCGTTTGGGCTGCGAGTCCGAGTTGTTGCTCCCGCCTTTCCTTTTCAAGCGCCTCGACACTTTCACTCGGGAAAGTGCTCTGTCGCCGTGAGGATGGCGCTGGGCCTGTGGCTCAGGCTGGGGCTGAGGTGAAGGTTGAAGCGAAGGTCGGCGGGGCGAAAGTCGAGGGGAAAGGTGGGGCGAAGGAGCTTGGGGCGAGAGCTGAGGCGGACTCGGAGGGGCTTGGTCTTCTTGGGGCAAGTCCTCCTGCTCGATGTGAAAGTCCTATGCGCACTAGCGATGCACACTCACTTTTGGCAGAGTCGTCTGAAGGTTCCTCCTTCTTGAATTAAATGACAGATGCGGGAAGGATCCGTGTCGTGATTGGTTCCAGATCGAGTCCCAAGGGGATCTTCATCCCCGAAGCTTTGAGCTCATCCTGTTTTCCATCGTTGGTCTCGTCAGTGCAAATACATAAAGCCACATCGCTAGCACACCTTATCATCGACTTCCTGATCCACCCCCGCCCTACCCCCCGCAGAAGACTTTCCCGACTCGGACTTTGCCGCGCGTGCGGACATGCCAGAACTTGAAGGCGTCGTAGGACCTCCTGACTGTAGGAGACGGCGATTATCGATGGTAAGTAGTTGAGGTCGGATGCTGGCAGTCTA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592-GaLu96scf_9-174185-174460 </w:t>
        <w:tab/>
        <w:t>TCAAACGATACATGGCGCCATTTCCAAACGGAGGGAGCGCATATAGCTACTCCCCACGACATTCAACGTCGACGGCTTATCGCGAACGGGTCTTCCCCCTCACCTCCTCCTCCTACTCCCCCTCCCCTCCTACTCCCAACATCCGGCAACCCTCGCCTCTATATGCGCATATGTTGAGTGCTGGTGATTGACCGAAAGATGTAGAACGAATGAGATACGTTTCAAAATGCTGCCGGTGAAGTCGCCAGTGAGGACCAGCAAGTCTCGTAGCGCAT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603-GaLu96scf_9-240286-241242 </w:t>
        <w:tab/>
        <w:t>TCCTGGTGCCATCCTCATTCTATCTGACGGGTATTGGCCTGTGATGCTCTAGACGACGGATGTCAATGATGGTCTGTTGTACTGTGTCTTGACTCGTTGTTTCTCGGGCACAAGCTTCGCCTTTGAGCAACGTGGCAAAAATGGCTCTCCGTGTCCACCACCCATAGCATGTCCGACCTCTTCCCCCAGAATGTCTCTATACTTCTGACGGCCATAGTAACAGTTACTGAAACTTCAATCCCTTCCCGTTGTCCCCCATGTCTCATCCAAGGAATAGCGATCTCACCTCGGCCGACACCTAATCATGCTTCCGCCACACTTGCCCTCGGGTCCGTTTACAGCAGGACGCGGAGCATAGCAACGCTGAGAGCGCGTGGGCTGTACAGACGCATAGACAAGGATTCCTACGGTATGCTGTTCATCTCCTCCTTCCGAAGCTGTATCCAACTCCGATACTGAATGCTAGCATTCTTAGATGATCATCGTGGCTGGCAGGTCGCGAGTGGCGCCGGTCCGCTGCAGGTGGCTTCGTTTCCAGCCTGATCGCACCCGCAGTGGCGAGTCTAACTGCGGGTGTACTAGTATTCCTCAAACCGAAACGCTTTTTTTCGCCCAAGCAGATCCTGCTGGAATGGCGACGGGAGGGATCGCCAAGGTAGTGGTATGTTCCTTGAATCGGCGTTCCTCGTTGCAGCGGACCGGAGTGCCCTCAAGATCTTGCAAATAGACATGTCGGCTGTGGCTGACGACGACGGCAACGTGTCGGGCCAGATTGTGACTGGGTTCCCTGAGCTCTCGCCTCGCTGGACCCGACAACGGTGGTGGCTTTGTGATGGTTTCGTGAACCGAGTTTCCAATGGATTCTGTCTCTGATATCTGCATCTAATACCCTCCACCCCTTGCCTGTAGATCTTCCGAAGGCGTGTTATGGATGCCCCTCTGTTGTGGATGTATT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607-GaLu96scf_9-256015-256492 </w:t>
        <w:tab/>
        <w:t>CGACGGAGACAATTGATTTACTGTTCGAACAGAGTCTGGAGATGGGGGAAAGAGTGAGCGGAAGCTGGGGCCCAAGTGGCGAACCCAACGGGTATCTAAGAGTGTGGTCACGGCAATAACTAAAAGGGGAAGGACCGAGACATTGAATCAGTGTGGCGCGTTACAGTGCGACGGGCGCCGGTCACAAGGCCTACGGTACCTATTTATCGGAATGTGGCTAAGGGAGAGAGAGAGAAGGCGAAAGGGAGTGCACGATGGTGACGGAACGAGAGACGGGAGGTATGAAACGATAGTACGTAAGGGTATCTGCGTTCGTTACGCTACGAGTGTCGTACTCGACACTACCACAACGTCCCCTATGAAAGACGCTCCCACAGGGATCGAGATGAGCCATTACGATGTTGTCACATGAGCATTCGAGGACGCGAGGCGAGTCAGCTAGTTACCCCAATACTGGAGGTTGAGAGGGCAGAAAC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608-GaLu96scf_9-257579-258095 </w:t>
        <w:tab/>
        <w:t>AAACGTCTTGTCGAGTGGTAACCACGTCGCAAACTCATCGGCCGACATACTGTTCGGTGTCGTGGTAGAATTGATCATGAGAACTTCGGTCGAACCAGGAAGCCTGGGAGCAACGAGGCTTATTGAACGCGCGGAGAAGCACTGGACGCTTGGTGAACTTTGGCGACACGAGCAGTGTCTTTATATGCTACCAATGTTGAAACAGGGTCCCGTCGGAACATGGAGTGGACCGCGATGTTGAGCGACGACAAGGCTGGGAGCAACAAACTCCATTCAGAGCGCAGTTGGGGAGGTGTGCTCAGGTGGATCTCAGTCAGACGTGGTTGAGGACATGACATCCGATCAGCACTACTACTCAGCTGAATCTCGTAGTTGTAGCCGCATATGGTCATGGGAAGGCTCATGCATCCCTTTAACGCTATCTCCAGGACCTCATACTGGTGATGATGTCGGTATCGCCTCGCTAGAAAGCTTCCGTAGACGTCGTCACACTTGAAGCTTGAAGCTGCCCTCGG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614-GaLu96scf_9-333319-333552 </w:t>
        <w:tab/>
        <w:t>AGCATTATCCTCTTATGTAAGTCACAAAGTACTTAAGTCGGGCTTAAGCACTGTTAGATCTGGCTAATCCTGGCAAGTCAGCGCCGCTTGGCGCAACTGCCAATCATTGGTTTGCCGACTTTGTATCTCCCGAGCTGTGTTACGACTGAACGTCGAGTAAGGATCAGGGATATGCACGAGACGAGCAGGAGCGCCGACGAGCACTTGTGCAGCAAGAGCGGAGCAAAGCTCG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644-GaLu96scf_9-461000-461375 </w:t>
        <w:tab/>
        <w:t>TCCCCACTGTGCGACCTCTGCTACCCTCTGCCTCCTCCCTCCCTTTTGTTCTCTCGGGCGCGCGCCTCGCGCGCAATACAGGTATGTGATGCGGACGCATGCTCTATGACGTCATCTAATGGTCGTCATCGTTAGGACCGCACGCGACGGGTGCGCGGAACTCAATCAGAGGAGCGCGCGGTGGGAAGGAGCGCGGCCGGATTGAGTGGGCGCCAGGGCAGAACGAGCGGGAAGGTGCGCACAACACTTTGGTGTGCGCGCAGCGGGTGGGTCGGGCGCGAGCCCGTACAGTCCCGCGCGTGAGTGCGTAGCATACGCCCGTCCTGTGTAACTATTTTTGGACCCCAATAGAAGTATTCAGTGTACCGAATAAAC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648-GaLu96scf_9-476894-477136 </w:t>
        <w:tab/>
        <w:t>CCTGAGAGCTGCTTGTGCTTGTGCTTGTGCTTGTACGACCAGCGACTGGCCAGGTCTCGCTCTCCTGCGTTTCTCCTGCTCGTCCATCTCCCACAGCGTCGGGCACGGTTGTTGAAGCCGCTCGCAAGCAACGCTTGCCACCCTTCCAACCGTCTTCCCCGGTCTTCGTCCCCCCTCCCCCCTTGATTCGACACACTCCCGACTTTCCCTCGGGCCAGCACAGTTCCTTCCTGCTCTAAAT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660-GaLu96scf_9-565663-566006 </w:t>
        <w:tab/>
        <w:t>TGTAGACACGTGGTGCGTGGACTCACTGCCGCTCATGTACTTCATCTGTCCCGCGACACACACGGCCAGACTGCCTTCCGGCAGGCTCTCCATCAGCTCCCGCCTCCGTCTGTCATATTCCGCCTGCGGGATCCCCGGTGTCGTCTCTTCCGAACGAATCAAATGACCATGCGAGGAGGCCAGCGGTTGGCCATAGAGGGTGGGTTTCAGTTGCGAATGGCCGTTGACAGTCAGCGAGGAAGCGTAGCGGCGCGCGGGGGTGGGCAGAGCATGAATAGAGGTCAAGGCAGCTCTTGAGGAGGAGGCTGCCCGTGCTGCCGCTCTTCGACAAGATGGCAGAGA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707-GaLu96scf_9-1029608-1030322 </w:t>
        <w:tab/>
        <w:t>TTCGCTATGCCACCTCCCGATGATACGCTATTCGCATTACCAGTCTCAAGATACTATGCGATCGATATTCCGGATAGAATCGCGTTCTGCTTCCTGGTCAGGTCAGGACAGGGTCGAGGGGGGACAATGACGAAGTAATCACCCAATTATGCTGCTACTGCTAGTCCGGTCGGGCCTTTTACTGACTTCTGGAAGTCGAATGTCCCAGCTGAGCGGGCATGTGTGCGCGGTGTGGCCTCCCTGAACGTCGAAACTGACGTCGCTTGGCGATATTCACGGGTCGGTCTGTTGCATCTTGGCGACTGTAACTGCATGTTGCAATGCCTGAGGACTGAGCGCTGAGCTATCGGCCGGGGGCAGATGATCGACAGAAATACAAATACAGCCGAATGTTAGAGTTGGTGGATGACGACAAAGAAGCAACAGAAGGCAGGCCCAAGGACAGGGCATGGGAACCTCATGGCAATCTCTAGGGCGGGCGCGCTGGAGCGGTGACTCGCACTCAATGGCACGATAAACCGCGGTGGCGGAAATAAGGTCGCGCAGCATACTCGAGGCGCGTCGCTGCACCTGGCGATATTCAGAGCGACGTAATAAGAGCCTTGGCCAGTTGCGCACTGGTTGCGCACGAGCCTGGACCGTCTATAGCACAATGACGTGGGGGACCTGGGTTGTGGGGGTGAACATGAATATTCATATTCATGCGTTCATGA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73-GaLu96scf_10-127098-127399 </w:t>
        <w:tab/>
        <w:t>GCTGCGACCCGTCAAGCCTCTGCCTCCCACCAAGTCCGCGATTGAGGACTTGACTTCGCGCGCAACCTGAAAAAGGTCCCCGGAGAACTTCCGATGACCTCGTCCTTGCTCCGGAGCAGGCGGACGAAGAGTTCGAGTTCGAGGAAATCGCATATGACGAACTACGTCTACCTCTTTGTCCTGCCGACCCTGCGCACTTCGCGCCTGTCTTCGACTACCAGAGGGCATACCATCCCTCTTTGCTCTCCCGTTCTCGCACATCCCTGTCTCGACTGAGGAAACTCTCCCAAACCTCTCTCA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750-GaLu96scf_9-1432835-1433342 </w:t>
        <w:tab/>
        <w:t>TATTATAGATCCTCCATGCAACCTCCATGAACGGGCTTCACAGCGGGCGGGTTTAATGAGACACGGCTACTACTTAGGACGCCATCAATGCAGGCAGGCATCAGCAAGCACGGACATTGCGCAACCGTATTCCCGGACGAGGGGAAGAAGGGGGAAGATCCAGGGATCTAAGATGAACATGGTGTTACAATGGGTTGGGACAAGGTTGGGATCAGCGAATGTGGCAGGTGACGACAGAAAGCGGTGAGGATGGGTCGAGCGGTGGTAACGAATTCAAACTAGGTAAAAATGGGGCACGCAGACAAAGTCGGCGGTGCCTACGATGACTCCTCCGTAGCCGCTTGAACGTTACGGTGATGCTAAATGCATGGTCCGGAGAAGCACATGGGGGGCATGCTTGAGAAGGTTGGCATGGCATTTGCGAGTGATAGCCAAGTATGTACGAGGAGAAGTAGCCTGAGAGACGGAGGGTGAAGACCGCACATACAGCTTCAGACGAATAGTGG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93-GaLu96scf_10-198294-198880 </w:t>
        <w:tab/>
        <w:t>GCTGGCAACGGCGGCAATGGTCCCATTTTCCTCACTCTGGACATGCATGTGCACTGCTGCTGGCTGCATTCGTCTAATAAAATGCCCACCTCGGGTATTTTTCCTACCTTGCTTCAAGCTATCGCCTGAGCCTCTCCAAGTGTCGGCGGCCTGTTACGGATTCTGACTCCCGGCGGGAGTGTTCGCCTTCGACCACTCCTCTTCGCAATCCCCACGCCATATCGAACTTATACACCACTGTCGAGCACACAACACTCGATCATCTTTGCCTGAGGTACTCTTTCGAAGGGTCGAGTGAGATTCAAATGTCCGTACCGTTCCGAGTCCAAGTCACCCCGGGCCCCCACGTAGGAAACTCCGAGCCAAGAAGGTGAGTGCGTTCAATTGCCAAGTACTCATTGTCCTCTGCTCCACCGTTATACATGTGAGTCCCCATCCCATCACACTTAATGTCTGTCAGTCCTCATCTTCTTTGCGCCACTATTGCAGATAACGCGTCCCACGATGAACTTCGGCTAGAAGCGGATGTCTCCAGACAAGTCCCCCACTCTCTGTCCCGAGCACTCCTTTGGAGACTTTTTAAAG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94-GaLu96scf_10-199075-199521 </w:t>
        <w:tab/>
        <w:t>ACATGGGCTGACGCTAACTCGCTACTTTCTGTACACTCGCAGGGTATGTTATCGGAAACTTATCGAAATGCCAGACGTCACTTTCTCACAAGACACCTCTACAATGTGGGTGGCGCCAGTCAGCTACATCCTGTATGTGCCGATTTTGCCTCCTGCGACGCTTCCTCTCACCGTTCGTGTCTGTCCGGTGAGGATCAGGGCGGAGAAGAGTCGACATTTGAAGAACACGCACTGGGGCAATAGGTGTCATGTGAATGTCAATCAGGATGGGAGCAGAGGTGTCCGCTGACCGTGTTGAGAAGATTTTGGGATGAGAAGACAAGCACCGAATGCTTCTGATCATACAACTGTGCTTGATTGTTCCTGGAGAAGGGGTTGAAGGCATCCAAGGTGCGTGTCGCCGCTTCGCTAGATGCAGTAGGCCCAGTGCACCTGAATATTGCCA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6-GaLu96scf_1-16623-16895 </w:t>
        <w:tab/>
        <w:t>TCGAGCTCGTCCCGCCTCTTCCTTCTTACCACAACAATTCCCATCCGGATCCCCCATCTGCGGATCCCACTTTTCGCTCTGTATCGTATTCAACAGCATCGAGCTCGACTTCAAGTTCATACAAGTCTCATGATCGAGTAACCCAGAGGTAGATTGCAATTCATATGACGTCCACATGTTCCGCCTCGTCCTTGCGCCGGTCTCATCGATAGCAGGTCCTCATCGTTCTTCTCCATCACAGTAGTTGATTGGCCGGACTGGGACCTTCGAGC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718-GaLu96scf_10-356045-357414 </w:t>
        <w:tab/>
        <w:t>CGGCTGTGATACGCACTCGAGCTCGAGACCGGGTTATATCCACGCATACACATACAGTACTTGCACGAACGCATATGCCGGCAGGGCTGCACAGCACGCCCCCTCGTTGCGCCGTGAGCGCAACATGAATGTGTCTCGCTTATGGTCCACGGCGGGCCCGGGGAGGAATAGGACTAGTACTGGGAATCACGACGGCGCGGGTGGCAGGCGACGTTAACCATACTGTAAGTGAATGGGGCTCTGGACGTGGATAATACAGCGCGCCGAAAATTTCGCTCCGCAGCGAGCTCCCGTCCGCTAAGTTAAGTAAGTAGCGTGGTACTCGGTGGCTTCGAATTCAGGCTCGCTCGCTGATGAATGACGTGGTTTGCAGGATCGGGTTGCAGTACGACGTGATTTGAAACTGGAGGGCCGGGCTGCGTTGGGATGGTGCTGCGCGTAAGTAGACGCGTCTGCACTTGGCTCTGCCTCGCGGAGAGGTCGCGGTCGCTCAGCGCTCAGGCCTCAGGGACGAAGAGGACGATATCGAGCTCGAGACGGATCGTCGGCGGCGGATGGTGTGCCGCCGCCGCTGCTGCTGCTGCTTGTCGATAAGGATCGTCGTCCCGCTGTACGCGCGGATGAACTCAAAACTCGTCGGCCGGACGTGATCTCGCATCTTGCGGATCCAAGGATTTGCGCTCCTGCCGCGCAATCAAGCTCGGGAGGTGTGTGCCATTGGAGCTGGATTATCGATATCACTTGGCTTCGTTCAGGTGTACGGCACAATCTCAGCAAGTCGGCATTCGGACACGTTCTGTCTGGTGGACCGCCTCCGGCTTCGTCGGCTCTTCACACTCCGCTGATCGCTTTACCTTTTCCGTGACACCGGAGAAAGGGAGGGACTGGCGTGGGAGTCTACGCTTGCACTGATTGTATTCTTGATCGACACTCAGCGCGACGTGCCAGCTGGTTAACCATACTCTTGTTGCACCTCCTCCTCCTCCCCCCCGCCGACGTCCCCTCGTAGGCTTGACCAGGCGCTGTGCTGGACCACATCTGGCGCAGGATAAGTCGAACCGTGGCCGGGTGCCGTGCTTTGCGGTCGGACATCGCGAGAAGTGTGTGATCTGGCAGGAAAGTTCTGGGCTGCGATGGCGTCTGCGTGAATGAATGAATGCTGGTTTGATTCCCGGGTTCTCGCAGTCTTGACTCTTATTAGGGGGCTTTCTGACTGCATGTCAAACGAATCCTTACGGGATCTGGGCGAGTAATCTTATGTCTATGTGGTCTCCGTACGACATCCGGTGCCACCATCCGAGTTTCCTTGACGGGACATCGATGGCACGGAAGATTCGAAGATTGGACGACAGGTATCAGTGACCGTAG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735-GaLu96scf_10-556835-557435 </w:t>
        <w:tab/>
        <w:t>GAGTCCCAATATAGCCGCGCGCAGCATGGACTTGACCCCAACACGACTTCAACCCCATCCACCATCCACCATCTCTCCTCCCCGCCCTGGCTTCAGTCATCACTTCCCGTCTCTCTGGTCCTTGAGCTCACTGGAATCTGAGACTTGCCTCAGTTACAACCTTATACGGAGCACGAGTGTCGCCTCGGCTGTCCCGCTCTAGTAGATGAATATCAGGTGCGTATATTCTCGCCATCTACCCGACAGTTATGCGTGCGGCTAGTAGGCCTGTTGGGCTGGAACCCGGAGTGTCTTTTGAAGGTACGTGCCCTCTGCGATGCCCCTGCTTTCAGGTATGTGCGCAATTTGTGTCCCCATTCAGATGTCAGTGCGTCGTCGGTCGTGAGTCTCCAGTCCAGGTCCAGCTTGAAGATACGTGCTTACCCTTCATTCTCGGGGCTTCCGAGTAAGTCAGCTCGCTAGTGCGCCTATCGCCAGGCGCAACACGTAGGTCCATCCTCCAGAATCCCCCGGGCCCCAAACCCTCCTTCCCCCGACAGACCGGCCTTCCACCCGTCGAATCATTACACATTAGGTGAGTAGTCTGTTCATTGCATCGCG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76-GaLu96scf_1-432071-432734 </w:t>
        <w:tab/>
        <w:t>GTACCATGCTCTCTTCCCCGTACCATTGACATCCCAAATCATCTCTCTGACAGAATCTGAAAGCGTTCTAAACTGATTTGGCACAAATTTCTCGGTGCAAAAAACGGATGGGGACGAGAGTGCGTACCGATTACCATGTTAACGTTATTGACCGCGCGTCTCGCCTGATGTCTAGGTAGCAAATGCGATATCGCACCGTGGCGGCAGTCTCAGAACAGGTGGTTGATGCCTGTCAACAGATATCGAGATCGAGCGTGTGGCCTCCGTTATGTCATGGGCTTCTTGCAATCGGAAACAACAGAGGCCAAAGTTGCTAGGACTCCGAGGAGAAGCCCGGATGAGGGTAAGCATTTGACTGTTTGTGTTTTCCGGTGCCAAACATCGTTACTTTTCGTATTGCTGATTTGCGATGTTATAGGACTCACAACGTAACATTGAACGATTTGGAACGGTGACTTGATTCCCCACACGGTCCTCGATGGATTCTAGAGAGGATCAGCGCTCGAGGAGAGTAAGTAGACCGCGGTGGTGCTGCGGCTTGAATCAATGTGGGTCGCTGTGAATCAGCCTCATAATGAGTTTACCTTCGCTTTAAAATAGCCACCGATAGATAAACTGAAGACTGCGGGGAAAAGTGGCCCAGGTTGTGCCAGTGGTGGATTAT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773-GaLu96scf_10-953686-954365 </w:t>
        <w:tab/>
        <w:t>CTGACCTTGGACATACGTCTTGTGGCATGTGTGAACATGGACACGCGGCCCACGATAGCGAGAGTGCACCATGTGGTGCACACCTCGCACCCTCGACACCTGACAGCACCCAGTTACGTTTCATGGTTCCAATCGTCCTCGAGGCTCGGTCCATCCTTCGCCGTCAGCACCCAGGCTCCGGCTTTCCTGCAAGCTAGGTGAAGGCTCCCACTCCAGGAGTATCTCCTGAATAATGTTTCTTACATCCTGCGAAGATATTTTAGTTCAAGGCTGTGTCATATTTTATACCACATCGCAACCCTTCCGAGCGGTCAAGGGAGAGAGGTAGGCCAGTGTTTGGTTCACATTGATCGAATGAAAATTCCTATCTTTCCGGATGAGAGAGTTAATGTCCCAGCTCTAATGCGACCCCGACTGCTAGGGACCACAGGTCGTTCCGCCCACGGTCGACGGGTTCCTTACGCCCTCCTAATTAATTCAGCATCTGTGCCTCACGGTATGTAGTCACCTGACGCCAAGTATAGCTCTATGGCATGCAACTCGTCAGTAAATTAGACTTTACAGGAGAAGCACCGTGCTTCGGATGTCTTCCGTCTTCCGAACCTGGCTCGGTGTGAGTCTCGGGGTCTGTTCTATGATTCGAGTCGGTGCCCCTCAATATATAGTGTGCGCATGCTG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781-GaLu96scf_10-1241744-1242998 </w:t>
        <w:tab/>
        <w:t>GCAATGATTCAACATCCCCGCCATCGACGACGGCGTTCAACAGCCCGGCCTCGGGCCCCGGTGGGGATTCCATGCTGTCACTTTGAAACCTTAGCTCATATTGTTTCTGTGTTCCGCTCTAGACTCAGTCGCGACACGATTGCACATGTCTGACGACCTCCTCATCCCTTCCGGGCGACTACCGTATCTTTATCCATGCCATGTCGCTTTGCCTTTGCACGTGAGTACACATTCAGAGTGTACATGGGAGACAGGAACGACATATTACCAAGCATAAGGCGCAGGGGGAACTGGACTCTGAATCTTGGCACCGCGAGGACTGTGCATCGAGTGACCATTCCCGCCTCGGCGATTGGTTCCCGGCAGGCAATTCCTCGATAGCCTCCTTTGGTGAGGGGGTGTGGTTCTCTTGAAGTGCCAAGCTTATAGATTTTGTCCAGGAACGGAAAGAAACCTGGCTCCACTGCTTACTGCCTCTCGTGCGTCTCTCTCGCATCTACCTGGAACCAGAGATTCGAGGATATCCGCCTGCTCTCTCAAGCCTCGAGATCTATTTTCTCAAGTTCCTCTGAAGAATTTCCCCACAGGGCCGATGCCCATTACACGCAACGTCGGTACCTGCATGGCTTTGATCGCCACAAGACTCATCACCTCCGTATTGCGGCGCGCAACATTCGATCCTGTCGTCTTCCATGTCAGATCCTTACCCCACGACGCCGTGATTTTTGCGCCGTCCGAGTCGCCGGAAGCGACGAGATGTCACGGCGCCTGATTCCCCGGTGCTGTCCACAGGTGGTGACCCGGGTTTGCGAACGGCGCAGAGCTCCTCCGGTGCGGTGCGCTCGCCTGCGATGGAAACACTACAGCCATTTATGAATCGTATATCGGAACGTTCGGGTCGGCATTGTCGCTGGGATGTCGATCTCCCGGATCGCGAGCAAGGTGGAGGGGGTGGCGCCGCTTGCCCGCTGCAGGTTTCCGCACTATGGCGAACGCCATACATAGCATCATTAAGAGTGCCGATGGCGCCGTAACTGTGGCCCTAGGTGCGTGTCATACTGCTTTGTTTACCCGTCCGGCGTGCGACGACGCTGAGCTAGTTGGATGTGTGTCCATCAGGCCTGTCTTATACCACCATGTAGTGCGCGTCGGCGTACGAGGCCGGCGATGAGAAGTGGGTGGTACATGACGTCTCCGGTTCGGCTGTTTCTTGTGCAGAGGTACGTGTACAATGATACCGCCTCTCCAGGACGA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838-GaLu96scf_11-71512-71855 </w:t>
        <w:tab/>
        <w:t>GATAGGTGTACGCTACAGTGCGCTACCTGCGGGCTCGTCAACAGCTCGCGCGCGGGACCCCACGGGCTCGCGCTACCCTGCGCGTGCACCCATATGTTGCGCGCGCCTTCCCGCCCGTCCTGCCATTCAATGCGTGCCCTCCTTCCCACCGCGCGCTCCTCTGATCGAGCTCCGCGCACCCGTCGCGTGCAGTCCTAGCGATGGCAACCATTAACATTAAATGACGTCATAGGGCTTGCATCCACATCTTAACATACCTGTATCAGCGATAGCGCGCGAGGCGCGCAACGGAGAAAACAAAAGGGAGGGAGGAGGCACTGGCAGAGGGTTGCACAGTGGGGA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842-GaLu96scf_11-83674-84481 </w:t>
        <w:tab/>
        <w:t>ACTACCACGACGTCTCTCCCCTATCAGGCCATCTTTGACTCGATAACAACTTCCTTTTAATCTGTTATATACTCCTGCGCGCACCTGTGTAATCAGCGACATCAAGTTCGTCAAGTCTCAAAGCCGCCACTCTGCAGTAGGATTACGTTTACAGCCAACCGCCGACATGGCAGGTTTACAAAGCCCAGGTGCGGCTTTGAATTGTACCATCTGAACCAGTAAATCTGACATGGGTTCTCACGGGATTCTGACCTCGTCATGCGCATACAGCCGCCAACGTCAAGCCAATTTTCCTTTCTCCCACCCATAATCCCGCATCATGCACCGCGTCCCCTTCGAAGGGCTCGAAGGACGATAGCGCGCAACAAATTGGTGAGCATTTTCAGATCCACTCATGTGAAGGTTTTTGGTCAACATCGCCCGTCACAGAACGTCCTGACTTCCTCGCAAAAATGGTCAGTAGCTGACTATATGCGCTGCATTCTGACCCTATAGTCTGTAGGCTGCCGCTGCCGCCTTGATTCTTCTAAGGAACAGGCAGCGCGAACGGTTTTCTGCGGCGGGACCTACAACGCAAAGTGATCTCTGTGGGCTTCAGCCTCTCTCGAAGTTCTCCGGACCGCGTATTGCTCCTGGCGGCTTGTCCCACTCTTGCACTGGGTCGACTTCTCAGAGGTATCCAGCACCTTCCGCTCCCTGTCAGCCTCTGGAGTCAGTTTCAGAGGAAAGCGCTTCACGGCTTTCCGAGGACGAGTTGCTGATGGTGCTTACGGAACCGTACCTTATGGATTGGTGTTTCCGATAAC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84-GaLu96scf_1-524998-525540 </w:t>
        <w:tab/>
        <w:t>ACATACGACAAAAATTTGGCCTCAAGCTGGAGCCGTTCCAGGAACGCGTGCGCGCTCTCTTGTGTTGCTGAACGTCCCATTTTTCATCAATTGCGACTGGCGAGTCCTTGTCAAAATTCAATGAGCTAGTGTTCAAGAGTTTTACGGTTGTTAGCAGGGCGCGATGTGACTACAGGTTATAGCAGAGAGAGTCGAGATGATAACAGTACCTGAATGCGCTGGCAGGCAGCATGAGGAGAAAGTCATACGAGGCTTGATGAGGCGTCGCATTTCCAACACGCTGTTGATTAGCGGTTCGAGACTCGTGACGAATTCGTGCAACATGGATTGGAAAACGTCTGACAGAACAATCATACAATACAAGGTATGTAATGGCGGCGGGGACCGTCGAAAACGTGTACCCCGCTAGTAGTCTTCTTCGCCGGGTAGTCAAGACCCGAGGAACAGAGTAAACGAGGAGGATGCTCTTCGTCCCCGCGAGCGCCTGCAGGTTCCCTTGAGACAAAGAATTGGGAAGCAAGTGACTCTAAGGCAGAGACGG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866-GaLu96scf_11-211813-212104 </w:t>
        <w:tab/>
        <w:t>GTGAAAGTCGCATCCCGTAGTCGTTCGAGACACTTCGTTCTCCACGCGTCCGGATCCCGGTTATCTTTATCTTTGGCGGAGGGTGGGAGAGGGAAGGTGGACACCACCATTGACGGCCAAGTCGTCGACTCAGAGGGAGGACGAAGTGTATCCCTTACCGGTCCACGATGGACAGGCCAAGACAAGACATGTCTGCAAGGCCGAGCGAAGGGTCGGTGGACGCCGCGCCACTGGGGGGCGGCCTACAAAGGGCCTCGCACACCTGCAGCATCACCAGCTCGTGGCCGCTC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868-GaLu96scf_11-213487-213984 </w:t>
        <w:tab/>
        <w:t>TGTCCAGTGGTTGTCAAGATATGCATACGCCTTCCTCGAGGGAGGGTGGTATACATATCTCAGCAACCACTGCATGCATTGTCTTCGTTTCTTCACTCACTTATAGCTACTTACTAGCGTATATAGGGTATACCATTCGTTTTACAGCTCTCCTGCATGCCATAGAAGGAGATGGCTATCAGTACTCGATATGGGGCACCTTCGACGCCCCATATCTCGAGCGTTTCTCCACGCCCCACGGCGCAACACACATCCACGGAAAGCCCTAGGCCAGGGCTTTCCAACGAGCCATCATGCGCCCGGATCCGACCGCTGGAACGTCCGGGGTAGGGACCCCTTCCTCCTACCCCCATGTACCATTAATATGTCTATAGTGGCTTCAATTCCCAACGAAATGTCTTCGTTCCTTTTGTATTCTCTTCTGATTATCTCTGTATAGCTGTTAAATGAGACGATTCGCTTATCGCACACCAGGATCTTAGTGCAGTTGCTTATCA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869-GaLu96scf_11-214300-214875 </w:t>
        <w:tab/>
        <w:t>CAAGGCGTCAGATGTGCATACATTAATCTAAGGATATATGGGAACATGGGAGAGCATTAGACACCTTTTGTACCAGACTGATAAGAGCATAATGCCAGAGTACAGGCTCTGATAACGATGATATTACAGAGCAGCATATCAGTATACAACCAGAATACAAAACAAAAGGAATGATGAGAATAAGTGCTGTATTAGTTTAGATATAAGGTATACAAGCAAAATGAGAGGCAGGAGGAAGGGGTCCCTACCCCGGACGTTCCAGCGGTCGGATCCGGGCGCATGATGGCTCGTTGGAAAGCCCTGGCCTAGGGCTTTCCGTGGATGTGTGTTGCGCCGTGGGGCGTGGAGAAACGCTCGAGATATGGGGCGTCGAAGGTGCCCCATATCGAGTACTGATAGCCATCTCCTTCTATGGCATGCAGGAGAGCTGTAAAACGAATGGTATACCCTATATACGCTAGTAAGTAGCTATAAGTGAGTGAAGAAACGAAGACAATGCATGCAGTGGTTGCTGAGATATGTATACCACCCTCCCTCGAGGAAGGCGTATGCATATCTTGACAACCACTGGACAG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87-GaLu96scf_1-534476-534720 </w:t>
        <w:tab/>
        <w:t>CACCTAGGCTGTCGATTGTGCATTGGTCCATCCCGAGTACGTAGCGCATATAGCAACGATTACGTGCACCTCTGACATGCATGTGGCTTGACAGCTTCGGACGTGGACCACAAAGCTCTTTGAAGGTCTGCGGCGCCTAATGACTCCGACTACCACTGGCACTGGCATCATGGCACAATCCGAGTCCAAGTCCGGATCCATCATAACGGAGCTCCAGGAGACATTGAGAAATGAAGTGGACAAT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912-GaLu96scf_11-457098-457475 </w:t>
        <w:tab/>
        <w:t>TGCCATGGGCCTTCAGGAACACGATGCCAGTGAGTGTCCGATGCCATTGTAGTCCATCCTACGCCAACCCTCCCTTCCTCCCGCGTCGTTGGCAGCAAGCTTTATCACGCATGAACCGTCATCTGCGTCGCACATGCCGCTCCCTAGCCGCACATCAGCCTGCATGGTGGCCCAAAGCATCGTACCAAAAGTCCTTCGGTGCCGTCCGGATCCGTGGCCAAAAACTGCAGAACAAGTTAGTACGTCGCCCGCGCGTCATGGGCAATGTTGAAGTCGGCGACTAGAATGAATGGAGAATATTGAGGGGAGGTAGGGCGGTCCTAGCAGAGGGCAACCCCTCGGTGGATAGGACGAAAGTTGGTCGATGGAGTCCAACG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966-GaLu96scf_11-886406-888371 </w:t>
        <w:tab/>
        <w:t>CGTGCGTCCGTCTCCGATGCATCCGAATCTCTCTCTTTCAAAAACACACGAATGTAGCTCGGAATCTTAGCAGACTCTTCCGCGGCCATTTCTGCATCAAGTTCGTCACGCCCACGCCGCCGGCAACTCGCCAGATGGACTGGAATGTCTTTACTCGTTGAACTCTCGGGCACCACCCGTCGGTGAGTGTATGTCTACTATCTACCGCGGCTGTATTCAATGGAACACTCTGAACGTGCTGTATTACAGAGACAGGGTTTTACGACTACGACACGACCCCAGCCCGCTATTCTGGTCGCTCTGCCATCACGCAGGGCCGCGCTCAGCAAATCTTCTCCAGAGGGTCCTCCTTCTTCCGTCGGATCTGCGACATCCGACATATTTGGGGTCGACGCAATGTGAAGTATGATCTAGTCTTAACCATGCCTCATTTCACGGCGATGGTTGGTCGCTGGCAGGGTCAACAGAGATAGCGGACGGGTCTTCAACTTACAGCACCGCTCCGCGCCACGAGTCAGTACAGTCAGCCCTGCCGCAGTGCTACGGTTATACACTATGCAGACGCCTCCCAGCATCCGCTCGAACCCTCCGAGTGCCACCCGGTATTCAAATTTTCATAGTTTTCGGACACCACGAGGCGTACGGCACTGACGACCCGGAATCAGGTCCCCTGACTGAACGAGGACTGCTGCGTCCTCCCGCCGGGCGTGCGGAAGCATCATGCATCACATACCGTGCTTCGTCGCTAGCTTCGCACATCGGAGCTCGTTCGAGTTCGAGGTACTTGGCGTTCGTAGCCGGGGAGTAGGCGGCGCACATGCGAACTTGAATCTTAGCTGACGTCCCTTCCAGTTTTGCGGCCCTCGATCGCTCACGTTCAGGGGGCGCGGTGGAGAACAGACTCGGGACGGTTGGTTGTGCCTCCGAGTAAGCAGGCGGCTCGGAACGTGCCTCGCGCCACTGCCTGTCGGCTGGCCTCCGGAGGCACGCCGCGATGGACGGTCGACGGTCGGGGTCACGGTCATGCGCGCATGTGATCGCTTATGATTCTGTCTCTGTCTCCCTGCAGTTCGGGTCCCTGAGATCTGGGGCCGCTCGCCTTATCTCTGTCTCCGGGAGATAGCGCAAGGGAGAACTTAAGTAGAAGCAGGCGGCTTGCCTTTGGGGTCCAGCCCGACAGGCTGACTAGTGGTGACCGTCGGCGAACTAGTGCGGAGGGCCCCGCGGACCGGGACGGCGAGCTTGTTCGGGAAGTCAGCCATCCGACTTGCGAGCCTCCTCAGTCCGAGATCCTGTCACACAATGGAGCGAGGGGGACGACTCCGACTCCGACTCCGATCAGCCACGTTCAGAGGTTGCGTCCGCACCCCGAGGACGAGGACTAAGCCAGCTTCAAGGCGTCGCGCATATATTGAACTTTGACACACAGCAAGGCCTGGATGTGGTGAGTCGAATGGCTTGTCTACTCGGGGTGAATTGGTTGACTAGACGGCGAGCAGCGATGTATCGGCGGACACTAGTCGTCCGCCGCCCTCTGCTGGCACAGCGACATGGTTTTTTGAGATCTCCGGAAGGATATCTATTCAAATCGTCCGGTGGATGTGAGTGAAGATCAACCTGTCTCGCATTCGCCGGACCCTTCGGCTTCTACTCCATTCAAGTGCGCAGGGTTGAATCGGCCTCTCAATTCTTGCGGGCCACCGTACGAGCAGAAGGTGGTCTGGTTGCGTGACACTGGACTCGAGGCCGGCTTCGAAGCAACTCCGGCTCTCTCATAACCGCGAGAACGGGGTATGTGGTACTTGCCCGAAACTCGCTATTCCTCGACCAAGATTATCTAATTGCTGATGTTTCCCCACTGCAGAGATAACACGCCGCTCTCCGAGGCGGATGGACGAATTGCGAGTGGCCGGACCTGTGAGGCATCAGTGATCCCAGGCCATCGATCCCGGAGCCATGTTTGGAA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969-GaLu96scf_11-896780-897543 </w:t>
        <w:tab/>
        <w:t>TTGGTGTCGAGTGGTAATGATCTTGCATTTCCGCCAACCACTTGGCGGGTCTCAGCACTTCACGCCCACATTCGAGTGACAAGACGACGATGAATCCACCACGCTTGCTCAATCTCGGTAGGTTCCCCCCAAGCCGCATTTATAATGTTTAGATTTCTCATATAGTATCTATCAGAACAGCGACTAGGGGCGGATTTCCATCTGGAATCGTTCTATCCAGCTTCCACGAACATTCGGATGGATGTCTGAAAAATCCTGTGAGTCCCCAACGGCATGCTTCTGGTAAGGAGGTCCGGGTTGGCTCTCAGCTAGGCGTTCGATCCGGCCAGTGTGGTGAATTTTCGTCGGCCGACGACACATTACGTCTGGTTTGTCTATGGTGTCGATGGCGTTATGAAGCCCATAAAGCCATCGATAACGTGGCACTCGGGCGGTACGCTCATCCACCCACAGTCGAATTCCGATGGCTTAGGGCCGTAGGAGGGCCTAAATTGCAAAGTTCAAGCGGTTAAACCCTTCTTTCCTGACACGGAGACGGGAGTAGTCAGTCCCAGTTCTGGCCGCAGCATCGTCATAGAAGCGTTCTCGCCAAGTGAGGGTGTCGACGTTGTGACGGGGACTCGTTATTTCCCTTATTTTGTAACTCAGACCGTTCTTGGCATCGATCGACAAAGCTCGTTCGCAGAAAGTCATCCGCGGACGACCTTCACCGCTGTCGGCCGGTTTCTTGCACTCATGGCTAGGTTGCTACGAGACCAAGTATG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 xml:space="preserve">&gt;TU973-GaLu96scf_11-912660-913209 </w:t>
        <w:tab/>
        <w:t>TTGTCCGTCAGAACTGAACCATAACGTTCTCACCCTAGTCAAACCCTAGTACCAACTTTGCTTGATGGAAAAAGTCTACTATGTACTAGCATCAGTAGTGCATCCGCGATCCGACACAGAGCTCGGGTATGTGAGGACTTCACACCCTCCCTCGTCTAGCCGCACCTGCGCAACAGCTGGACACACTGGTCAATTGCCGCAGTCGCAGATAGCCCTGGAAAGGGTTTGGAACGAGTCGTTACGACATGAAATTTCCAACCTCCGTAGTCCTGCTGTCAGCCAATCTCCGTTCCATCGGGGGCGAAGAAACTTAACTGTGTAGCGTTGGCAACGGTGAATCCGCTCGCGGACGAGGTCTAATGAGTTCCTATGGATTGGTCGCATGGCTGGTAACAAGTGGTCAATGGGACAGGCGCTGCTCATCCTTTAAACAAAACAAACGCACCGTGCGGCGTGGACCCAGCTGCAGGGTAAGAGCACCGGGTCAAGTATCCTCGGTGTGGCACGGCTATTCGGTCTATCTTGCGTCAAAGCCTTCGGCAAGGATCGC</w:t>
      </w:r>
    </w:p>
    <w:p>
      <w:pPr>
        <w:pStyle w:val="Normal"/>
        <w:spacing w:lineRule="auto" w:line="240" w:before="0" w:after="0"/>
        <w:rPr>
          <w:rFonts w:ascii="Letter Gothic Std" w:hAnsi="Letter Gothic Std" w:cs="Arial"/>
          <w:sz w:val="20"/>
          <w:szCs w:val="20"/>
        </w:rPr>
      </w:pPr>
      <w:r>
        <w:rPr>
          <w:rFonts w:cs="Arial" w:ascii="Letter Gothic Std" w:hAnsi="Letter Gothic Std"/>
          <w:sz w:val="20"/>
          <w:szCs w:val="20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etter Gothic Std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 w:before="260" w:after="2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7:43:00Z</dcterms:created>
  <dc:creator>ljq</dc:creator>
  <dc:description/>
  <cp:keywords/>
  <dc:language>en-US</dc:language>
  <cp:lastModifiedBy>微软中国</cp:lastModifiedBy>
  <dcterms:modified xsi:type="dcterms:W3CDTF">2014-03-27T09:53:00Z</dcterms:modified>
  <cp:revision>12</cp:revision>
  <dc:subject/>
  <dc:title/>
</cp:coreProperties>
</file>